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6CD42" w14:textId="6ACF27C0" w:rsidR="000A782F" w:rsidRPr="008B57D5" w:rsidRDefault="00D96987" w:rsidP="007A1C07">
      <w:pPr>
        <w:ind w:firstLine="0"/>
        <w:rPr>
          <w:b/>
        </w:rPr>
      </w:pPr>
      <w:r w:rsidRPr="008B57D5">
        <w:rPr>
          <w:b/>
        </w:rPr>
        <w:t xml:space="preserve">Physiological relevance, </w:t>
      </w:r>
      <w:r w:rsidR="00614550" w:rsidRPr="008B57D5">
        <w:rPr>
          <w:b/>
        </w:rPr>
        <w:t xml:space="preserve">localization and substrate specificity </w:t>
      </w:r>
      <w:r w:rsidRPr="008B57D5">
        <w:rPr>
          <w:b/>
        </w:rPr>
        <w:t xml:space="preserve">of </w:t>
      </w:r>
      <w:r w:rsidR="00F32D0B" w:rsidRPr="008B57D5">
        <w:rPr>
          <w:b/>
        </w:rPr>
        <w:t xml:space="preserve">the </w:t>
      </w:r>
      <w:r w:rsidRPr="008B57D5">
        <w:rPr>
          <w:b/>
        </w:rPr>
        <w:t>alternative</w:t>
      </w:r>
      <w:r w:rsidR="00BC01EE" w:rsidRPr="008B57D5">
        <w:rPr>
          <w:b/>
        </w:rPr>
        <w:t xml:space="preserve"> (type II) </w:t>
      </w:r>
      <w:r w:rsidR="00535C85" w:rsidRPr="008B57D5">
        <w:rPr>
          <w:b/>
        </w:rPr>
        <w:t xml:space="preserve">mitochondrial </w:t>
      </w:r>
      <w:r w:rsidRPr="008B57D5">
        <w:rPr>
          <w:b/>
        </w:rPr>
        <w:t xml:space="preserve">NADH dehydrogenases </w:t>
      </w:r>
      <w:r w:rsidR="00ED56B2" w:rsidRPr="008B57D5">
        <w:rPr>
          <w:b/>
        </w:rPr>
        <w:t>of</w:t>
      </w:r>
      <w:r w:rsidR="004E4D85">
        <w:rPr>
          <w:b/>
        </w:rPr>
        <w:t xml:space="preserve"> </w:t>
      </w:r>
      <w:proofErr w:type="spellStart"/>
      <w:r w:rsidRPr="008B57D5">
        <w:rPr>
          <w:b/>
          <w:i/>
        </w:rPr>
        <w:t>Ogataea</w:t>
      </w:r>
      <w:proofErr w:type="spellEnd"/>
      <w:r w:rsidRPr="008B57D5">
        <w:rPr>
          <w:b/>
          <w:i/>
        </w:rPr>
        <w:t xml:space="preserve"> </w:t>
      </w:r>
      <w:proofErr w:type="spellStart"/>
      <w:r w:rsidRPr="008B57D5">
        <w:rPr>
          <w:b/>
          <w:i/>
        </w:rPr>
        <w:t>parapolymorpha</w:t>
      </w:r>
      <w:proofErr w:type="spellEnd"/>
    </w:p>
    <w:p w14:paraId="17FD43EE" w14:textId="77777777" w:rsidR="00903FCD" w:rsidRPr="008B57D5" w:rsidRDefault="00903FCD" w:rsidP="00225C4A">
      <w:pPr>
        <w:ind w:firstLine="0"/>
      </w:pPr>
    </w:p>
    <w:p w14:paraId="6A23CAF7" w14:textId="46628D82" w:rsidR="00903FCD" w:rsidRPr="008B57D5" w:rsidRDefault="00903FCD" w:rsidP="007A1C07">
      <w:pPr>
        <w:ind w:firstLine="0"/>
      </w:pPr>
      <w:r w:rsidRPr="008B57D5">
        <w:t>Hannes Juergens</w:t>
      </w:r>
      <w:r w:rsidR="00B118DA" w:rsidRPr="008B57D5">
        <w:rPr>
          <w:vertAlign w:val="superscript"/>
        </w:rPr>
        <w:t>1</w:t>
      </w:r>
      <w:r w:rsidRPr="008B57D5">
        <w:t xml:space="preserve">, </w:t>
      </w:r>
      <w:r w:rsidR="00557980" w:rsidRPr="008B57D5">
        <w:t>Á</w:t>
      </w:r>
      <w:r w:rsidR="00A52B01" w:rsidRPr="008B57D5">
        <w:t xml:space="preserve">lvaro </w:t>
      </w:r>
      <w:r w:rsidR="00C174DC" w:rsidRPr="008B57D5">
        <w:t>Mielgo-</w:t>
      </w:r>
      <w:r w:rsidR="00557980" w:rsidRPr="008B57D5">
        <w:t>Gó</w:t>
      </w:r>
      <w:r w:rsidR="00A52B01" w:rsidRPr="008B57D5">
        <w:t>mez</w:t>
      </w:r>
      <w:r w:rsidR="00A52B01" w:rsidRPr="008B57D5">
        <w:rPr>
          <w:vertAlign w:val="superscript"/>
        </w:rPr>
        <w:t>1</w:t>
      </w:r>
      <w:r w:rsidR="00A52B01" w:rsidRPr="008B57D5">
        <w:t>,</w:t>
      </w:r>
      <w:r w:rsidR="00C174DC" w:rsidRPr="008B57D5">
        <w:t xml:space="preserve"> Albert Godoy-</w:t>
      </w:r>
      <w:r w:rsidR="00A52B01" w:rsidRPr="008B57D5">
        <w:t>Hernández</w:t>
      </w:r>
      <w:r w:rsidR="00A52B01" w:rsidRPr="008B57D5">
        <w:rPr>
          <w:vertAlign w:val="superscript"/>
        </w:rPr>
        <w:t>1</w:t>
      </w:r>
      <w:r w:rsidR="0062168B" w:rsidRPr="008B57D5">
        <w:t>,</w:t>
      </w:r>
      <w:r w:rsidR="00A52B01" w:rsidRPr="008B57D5">
        <w:t xml:space="preserve"> Jolanda </w:t>
      </w:r>
      <w:proofErr w:type="spellStart"/>
      <w:r w:rsidR="00A52B01" w:rsidRPr="008B57D5">
        <w:t>ter</w:t>
      </w:r>
      <w:proofErr w:type="spellEnd"/>
      <w:r w:rsidR="00A52B01" w:rsidRPr="008B57D5">
        <w:t xml:space="preserve"> Horst</w:t>
      </w:r>
      <w:r w:rsidR="00A52B01" w:rsidRPr="008B57D5">
        <w:rPr>
          <w:vertAlign w:val="superscript"/>
        </w:rPr>
        <w:t>1</w:t>
      </w:r>
      <w:r w:rsidR="00A52B01" w:rsidRPr="008B57D5">
        <w:t xml:space="preserve">, </w:t>
      </w:r>
      <w:r w:rsidR="009E06B3">
        <w:t>Janine M. Nijenhuis</w:t>
      </w:r>
      <w:r w:rsidR="009E06B3" w:rsidRPr="009E06B3">
        <w:rPr>
          <w:vertAlign w:val="superscript"/>
        </w:rPr>
        <w:t>1</w:t>
      </w:r>
      <w:r w:rsidR="009E06B3">
        <w:t xml:space="preserve">, </w:t>
      </w:r>
      <w:r w:rsidRPr="008B57D5">
        <w:t>Duncan G. G. McMillan</w:t>
      </w:r>
      <w:r w:rsidR="00B118DA" w:rsidRPr="008B57D5">
        <w:rPr>
          <w:vertAlign w:val="superscript"/>
        </w:rPr>
        <w:t>1</w:t>
      </w:r>
      <w:r w:rsidR="000D2FAA">
        <w:rPr>
          <w:vertAlign w:val="superscript"/>
        </w:rPr>
        <w:t>,2</w:t>
      </w:r>
      <w:r w:rsidR="000030D0" w:rsidRPr="008B57D5">
        <w:rPr>
          <w:vertAlign w:val="superscript"/>
        </w:rPr>
        <w:t>*</w:t>
      </w:r>
      <w:r w:rsidRPr="008B57D5">
        <w:t xml:space="preserve"> </w:t>
      </w:r>
      <w:r w:rsidR="00561817">
        <w:t>and</w:t>
      </w:r>
      <w:r w:rsidR="00A048D8">
        <w:t xml:space="preserve"> </w:t>
      </w:r>
      <w:r w:rsidRPr="008B57D5">
        <w:t>Robert Mans</w:t>
      </w:r>
      <w:r w:rsidR="00B118DA" w:rsidRPr="008B57D5">
        <w:rPr>
          <w:vertAlign w:val="superscript"/>
        </w:rPr>
        <w:t>1*</w:t>
      </w:r>
    </w:p>
    <w:p w14:paraId="7A2E46D6" w14:textId="77777777" w:rsidR="0062168B" w:rsidRPr="008B57D5" w:rsidRDefault="0062168B" w:rsidP="00225C4A">
      <w:pPr>
        <w:ind w:firstLine="0"/>
      </w:pPr>
    </w:p>
    <w:p w14:paraId="5C60692A" w14:textId="4E8EF0E9" w:rsidR="0062168B" w:rsidRDefault="00777475" w:rsidP="007A1C07">
      <w:pPr>
        <w:ind w:firstLine="0"/>
      </w:pPr>
      <w:r w:rsidRPr="008B57D5">
        <w:rPr>
          <w:vertAlign w:val="superscript"/>
        </w:rPr>
        <w:t>1</w:t>
      </w:r>
      <w:r w:rsidR="0062168B" w:rsidRPr="008B57D5">
        <w:t>Department of Biotechnology, Delft University of Technology, Delft, The Netherlands</w:t>
      </w:r>
    </w:p>
    <w:p w14:paraId="6EBF8363" w14:textId="6BF92192" w:rsidR="000D2FAA" w:rsidRPr="008B57D5" w:rsidRDefault="000D2FAA" w:rsidP="007A1C07">
      <w:pPr>
        <w:ind w:firstLine="0"/>
      </w:pPr>
      <w:r w:rsidRPr="00971418">
        <w:rPr>
          <w:vertAlign w:val="superscript"/>
        </w:rPr>
        <w:t>2</w:t>
      </w:r>
      <w:r>
        <w:t xml:space="preserve">School of </w:t>
      </w:r>
      <w:r w:rsidR="008D3FC2">
        <w:t>Biological</w:t>
      </w:r>
      <w:r>
        <w:t xml:space="preserve"> Sciences, University of Reading, Reading, United Kingdom</w:t>
      </w:r>
    </w:p>
    <w:p w14:paraId="79AF5FF9" w14:textId="71D81528" w:rsidR="00B118DA" w:rsidRDefault="00B118DA" w:rsidP="00225C4A">
      <w:pPr>
        <w:ind w:firstLine="0"/>
      </w:pPr>
    </w:p>
    <w:p w14:paraId="5801CCFD" w14:textId="08E1CF90" w:rsidR="00B118DA" w:rsidRDefault="00B118DA" w:rsidP="007A1C07">
      <w:pPr>
        <w:ind w:firstLine="0"/>
      </w:pPr>
      <w:r w:rsidRPr="008B57D5">
        <w:t>*Corresponding author</w:t>
      </w:r>
      <w:r w:rsidR="000030D0">
        <w:t>s</w:t>
      </w:r>
      <w:r w:rsidR="00E42E8E">
        <w:t>:</w:t>
      </w:r>
      <w:r w:rsidRPr="008B57D5">
        <w:t xml:space="preserve"> </w:t>
      </w:r>
      <w:r w:rsidR="007733D5" w:rsidRPr="008B57D5">
        <w:t xml:space="preserve">Robert Mans, </w:t>
      </w:r>
      <w:hyperlink r:id="rId8" w:history="1">
        <w:r w:rsidR="000030D0" w:rsidRPr="00C95F22">
          <w:rPr>
            <w:rStyle w:val="Hyperlink"/>
          </w:rPr>
          <w:t>r.mans@tudelft.nl</w:t>
        </w:r>
      </w:hyperlink>
      <w:r w:rsidR="000030D0">
        <w:t xml:space="preserve"> and</w:t>
      </w:r>
      <w:r w:rsidR="00A048D8">
        <w:t xml:space="preserve"> Duncan McMillan,</w:t>
      </w:r>
      <w:r w:rsidR="000030D0">
        <w:t xml:space="preserve"> </w:t>
      </w:r>
      <w:hyperlink r:id="rId9" w:history="1">
        <w:r w:rsidR="00A048D8" w:rsidRPr="003523DC">
          <w:rPr>
            <w:rStyle w:val="Hyperlink"/>
          </w:rPr>
          <w:t>d.g.g.mcmillan@tudelft.nl</w:t>
        </w:r>
      </w:hyperlink>
      <w:r w:rsidR="000D2FAA" w:rsidRPr="00971418">
        <w:rPr>
          <w:rStyle w:val="Hyperlink"/>
          <w:color w:val="000000" w:themeColor="text1"/>
          <w:u w:val="none"/>
        </w:rPr>
        <w:t xml:space="preserve"> OR</w:t>
      </w:r>
      <w:r w:rsidR="000D2FAA">
        <w:rPr>
          <w:rStyle w:val="Hyperlink"/>
        </w:rPr>
        <w:t xml:space="preserve"> d.g.g.mcmillan@reading.ac.uk</w:t>
      </w:r>
    </w:p>
    <w:p w14:paraId="5821F7BA" w14:textId="21159C32" w:rsidR="00737E26" w:rsidRDefault="00737E26" w:rsidP="00225C4A">
      <w:pPr>
        <w:ind w:firstLine="0"/>
      </w:pPr>
    </w:p>
    <w:p w14:paraId="5515FCF5" w14:textId="1D89FDDA" w:rsidR="00F40A4F" w:rsidRPr="008B57D5" w:rsidRDefault="00F40A4F" w:rsidP="00225C4A">
      <w:pPr>
        <w:ind w:firstLine="0"/>
      </w:pPr>
      <w:r>
        <w:t xml:space="preserve">Running title: Function of </w:t>
      </w:r>
      <w:r w:rsidRPr="00F40A4F">
        <w:rPr>
          <w:i/>
          <w:iCs/>
        </w:rPr>
        <w:t>O</w:t>
      </w:r>
      <w:r>
        <w:rPr>
          <w:i/>
          <w:iCs/>
        </w:rPr>
        <w:t>.</w:t>
      </w:r>
      <w:r w:rsidRPr="00F40A4F">
        <w:rPr>
          <w:i/>
          <w:iCs/>
        </w:rPr>
        <w:t xml:space="preserve"> </w:t>
      </w:r>
      <w:proofErr w:type="spellStart"/>
      <w:r w:rsidRPr="00F40A4F">
        <w:rPr>
          <w:i/>
          <w:iCs/>
        </w:rPr>
        <w:t>parapolymorpha</w:t>
      </w:r>
      <w:proofErr w:type="spellEnd"/>
      <w:r>
        <w:t xml:space="preserve"> type II NADH dehydrogenases.</w:t>
      </w:r>
    </w:p>
    <w:p w14:paraId="69D075D0" w14:textId="77777777" w:rsidR="00113EAF" w:rsidRDefault="00113EAF" w:rsidP="007A1C07">
      <w:pPr>
        <w:ind w:firstLine="0"/>
      </w:pPr>
    </w:p>
    <w:p w14:paraId="12E257A4" w14:textId="40C6E65C" w:rsidR="00912C53" w:rsidRPr="008B57D5" w:rsidRDefault="00113EAF" w:rsidP="007A1C07">
      <w:pPr>
        <w:ind w:firstLine="0"/>
      </w:pPr>
      <w:r>
        <w:t xml:space="preserve">Keywords: </w:t>
      </w:r>
      <w:r w:rsidRPr="00971418">
        <w:rPr>
          <w:i/>
          <w:iCs/>
        </w:rPr>
        <w:t xml:space="preserve">Mitochondria; NADH </w:t>
      </w:r>
      <w:proofErr w:type="spellStart"/>
      <w:r w:rsidRPr="00971418">
        <w:rPr>
          <w:i/>
          <w:iCs/>
        </w:rPr>
        <w:t>Dehydrogensase</w:t>
      </w:r>
      <w:proofErr w:type="spellEnd"/>
      <w:r w:rsidRPr="00971418">
        <w:rPr>
          <w:i/>
          <w:iCs/>
        </w:rPr>
        <w:t xml:space="preserve">; </w:t>
      </w:r>
      <w:proofErr w:type="spellStart"/>
      <w:r w:rsidRPr="00971418">
        <w:rPr>
          <w:i/>
          <w:iCs/>
        </w:rPr>
        <w:t>Ogataea</w:t>
      </w:r>
      <w:proofErr w:type="spellEnd"/>
      <w:r w:rsidRPr="00971418">
        <w:rPr>
          <w:i/>
          <w:iCs/>
        </w:rPr>
        <w:t xml:space="preserve"> </w:t>
      </w:r>
      <w:proofErr w:type="spellStart"/>
      <w:r w:rsidRPr="00971418">
        <w:rPr>
          <w:i/>
          <w:iCs/>
        </w:rPr>
        <w:t>parapolymorpha</w:t>
      </w:r>
      <w:proofErr w:type="spellEnd"/>
      <w:r w:rsidRPr="00971418">
        <w:rPr>
          <w:i/>
          <w:iCs/>
        </w:rPr>
        <w:t>; Bio</w:t>
      </w:r>
      <w:r>
        <w:rPr>
          <w:i/>
          <w:iCs/>
        </w:rPr>
        <w:t>energetics</w:t>
      </w:r>
      <w:r w:rsidRPr="00971418">
        <w:rPr>
          <w:i/>
          <w:iCs/>
        </w:rPr>
        <w:t>; Yeast engineering.</w:t>
      </w:r>
      <w:r w:rsidR="00912C53" w:rsidRPr="008B57D5">
        <w:br w:type="page"/>
      </w:r>
    </w:p>
    <w:p w14:paraId="4FDB3846" w14:textId="5A197A38" w:rsidR="00A604A7" w:rsidRPr="00BF45F8" w:rsidDel="00BF45F8" w:rsidRDefault="00A604A7" w:rsidP="00C91734">
      <w:pPr>
        <w:ind w:firstLine="0"/>
        <w:rPr>
          <w:del w:id="0" w:author="Duncan McMillan" w:date="2024-11-19T20:32:00Z" w16du:dateUtc="2024-11-19T20:32:00Z"/>
          <w:color w:val="000000" w:themeColor="text1"/>
          <w:rPrChange w:id="1" w:author="Duncan McMillan" w:date="2024-11-19T20:33:00Z" w16du:dateUtc="2024-11-19T20:33:00Z">
            <w:rPr>
              <w:del w:id="2" w:author="Duncan McMillan" w:date="2024-11-19T20:32:00Z" w16du:dateUtc="2024-11-19T20:32:00Z"/>
            </w:rPr>
          </w:rPrChange>
        </w:rPr>
      </w:pPr>
      <w:del w:id="3" w:author="Duncan McMillan" w:date="2024-11-19T20:32:00Z" w16du:dateUtc="2024-11-19T20:32:00Z">
        <w:r w:rsidRPr="00BF45F8" w:rsidDel="00BF45F8">
          <w:rPr>
            <w:color w:val="000000" w:themeColor="text1"/>
            <w:rPrChange w:id="4" w:author="Duncan McMillan" w:date="2024-11-19T20:33:00Z" w16du:dateUtc="2024-11-19T20:33:00Z">
              <w:rPr/>
            </w:rPrChange>
          </w:rPr>
          <w:lastRenderedPageBreak/>
          <w:br w:type="page"/>
        </w:r>
      </w:del>
    </w:p>
    <w:p w14:paraId="79BDB794" w14:textId="77777777" w:rsidR="001A326F" w:rsidRPr="00BF45F8" w:rsidRDefault="001A326F" w:rsidP="001A326F">
      <w:pPr>
        <w:ind w:firstLine="0"/>
        <w:rPr>
          <w:ins w:id="5" w:author="Duncan McMillan" w:date="2024-11-19T14:50:00Z" w16du:dateUtc="2024-11-19T14:50:00Z"/>
          <w:b/>
          <w:bCs/>
          <w:color w:val="000000" w:themeColor="text1"/>
          <w:rPrChange w:id="6" w:author="Duncan McMillan" w:date="2024-11-19T20:33:00Z" w16du:dateUtc="2024-11-19T20:33:00Z">
            <w:rPr>
              <w:ins w:id="7" w:author="Duncan McMillan" w:date="2024-11-19T14:50:00Z" w16du:dateUtc="2024-11-19T14:50:00Z"/>
            </w:rPr>
          </w:rPrChange>
        </w:rPr>
      </w:pPr>
      <w:ins w:id="8" w:author="Duncan McMillan" w:date="2024-11-19T14:50:00Z" w16du:dateUtc="2024-11-19T14:50:00Z">
        <w:r w:rsidRPr="00BF45F8">
          <w:rPr>
            <w:b/>
            <w:bCs/>
            <w:color w:val="000000" w:themeColor="text1"/>
            <w:rPrChange w:id="9" w:author="Duncan McMillan" w:date="2024-11-19T20:33:00Z" w16du:dateUtc="2024-11-19T20:33:00Z">
              <w:rPr/>
            </w:rPrChange>
          </w:rPr>
          <w:t>Supplementary material</w:t>
        </w:r>
      </w:ins>
    </w:p>
    <w:p w14:paraId="7BF050A5" w14:textId="674F1D96" w:rsidR="001A326F" w:rsidRPr="008D3FC2" w:rsidRDefault="007D3396" w:rsidP="001A326F">
      <w:pPr>
        <w:ind w:firstLine="0"/>
        <w:rPr>
          <w:color w:val="000000" w:themeColor="text1"/>
          <w:rPrChange w:id="10" w:author="Duncan McMillan" w:date="2024-11-19T14:51:00Z" w16du:dateUtc="2024-11-19T14:51:00Z">
            <w:rPr/>
          </w:rPrChange>
        </w:rPr>
        <w:sectPr w:rsidR="001A326F" w:rsidRPr="008D3FC2" w:rsidSect="00DA0E47">
          <w:headerReference w:type="default" r:id="rId10"/>
          <w:footerReference w:type="default" r:id="rId11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ins w:id="11" w:author="Duncan McMillan" w:date="2024-11-19T14:54:00Z" w16du:dateUtc="2024-11-19T14:54:00Z">
        <w:r w:rsidRPr="008D3FC2">
          <w:rPr>
            <w:b/>
            <w:bCs/>
            <w:noProof/>
            <w:color w:val="000000" w:themeColor="text1"/>
            <w:rPrChange w:id="12" w:author="Duncan McMillan" w:date="2024-11-19T20:11:00Z" w16du:dateUtc="2024-11-19T20:11:00Z">
              <w:rPr>
                <w:noProof/>
                <w:color w:val="FF0000"/>
              </w:rPr>
            </w:rPrChange>
          </w:rPr>
          <w:drawing>
            <wp:anchor distT="0" distB="0" distL="114300" distR="114300" simplePos="0" relativeHeight="251658240" behindDoc="0" locked="0" layoutInCell="1" allowOverlap="1" wp14:anchorId="4F20AC7F" wp14:editId="6655C892">
              <wp:simplePos x="0" y="0"/>
              <wp:positionH relativeFrom="column">
                <wp:posOffset>1151255</wp:posOffset>
              </wp:positionH>
              <wp:positionV relativeFrom="paragraph">
                <wp:posOffset>924348</wp:posOffset>
              </wp:positionV>
              <wp:extent cx="3267710" cy="7010400"/>
              <wp:effectExtent l="0" t="0" r="0" b="0"/>
              <wp:wrapTopAndBottom/>
              <wp:docPr id="906005713" name="Picture 1" descr="A close-up of a graph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06005713" name="Picture 1" descr="A close-up of a graph&#10;&#10;Description automatically generated"/>
                      <pic:cNvPicPr/>
                    </pic:nvPicPr>
                    <pic:blipFill rotWithShape="1">
                      <a:blip r:embed="rId12"/>
                      <a:srcRect l="10583" t="7481" r="32686" b="6474"/>
                      <a:stretch/>
                    </pic:blipFill>
                    <pic:spPr bwMode="auto">
                      <a:xfrm>
                        <a:off x="0" y="0"/>
                        <a:ext cx="3267710" cy="701040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ins w:id="13" w:author="Duncan McMillan" w:date="2024-11-19T14:50:00Z" w16du:dateUtc="2024-11-19T14:50:00Z">
        <w:r w:rsidR="001A326F" w:rsidRPr="008D3FC2">
          <w:rPr>
            <w:b/>
            <w:bCs/>
            <w:color w:val="000000" w:themeColor="text1"/>
            <w:rPrChange w:id="14" w:author="Duncan McMillan" w:date="2024-11-19T20:11:00Z" w16du:dateUtc="2024-11-19T20:11:00Z">
              <w:rPr/>
            </w:rPrChange>
          </w:rPr>
          <w:t>Figure S1:</w:t>
        </w:r>
        <w:r w:rsidR="001A326F" w:rsidRPr="008D3FC2">
          <w:rPr>
            <w:color w:val="000000" w:themeColor="text1"/>
            <w:rPrChange w:id="15" w:author="Duncan McMillan" w:date="2024-11-19T14:51:00Z" w16du:dateUtc="2024-11-19T14:51:00Z">
              <w:rPr/>
            </w:rPrChange>
          </w:rPr>
          <w:t xml:space="preserve"> Prediction of </w:t>
        </w:r>
      </w:ins>
      <w:ins w:id="16" w:author="Duncan McMillan" w:date="2024-11-19T14:55:00Z" w16du:dateUtc="2024-11-19T14:55:00Z">
        <w:r w:rsidRPr="008D3FC2">
          <w:rPr>
            <w:color w:val="000000" w:themeColor="text1"/>
          </w:rPr>
          <w:t>t</w:t>
        </w:r>
      </w:ins>
      <w:ins w:id="17" w:author="Duncan McMillan" w:date="2024-11-19T14:50:00Z" w16du:dateUtc="2024-11-19T14:50:00Z">
        <w:r w:rsidR="001A326F" w:rsidRPr="008D3FC2">
          <w:rPr>
            <w:color w:val="000000" w:themeColor="text1"/>
            <w:rPrChange w:id="18" w:author="Duncan McMillan" w:date="2024-11-19T14:51:00Z" w16du:dateUtc="2024-11-19T14:51:00Z">
              <w:rPr/>
            </w:rPrChange>
          </w:rPr>
          <w:t xml:space="preserve">ransmembrane </w:t>
        </w:r>
        <w:proofErr w:type="spellStart"/>
        <w:r w:rsidR="001A326F" w:rsidRPr="008D3FC2">
          <w:rPr>
            <w:color w:val="000000" w:themeColor="text1"/>
            <w:rPrChange w:id="19" w:author="Duncan McMillan" w:date="2024-11-19T14:51:00Z" w16du:dateUtc="2024-11-19T14:51:00Z">
              <w:rPr/>
            </w:rPrChange>
          </w:rPr>
          <w:t>helicies</w:t>
        </w:r>
      </w:ins>
      <w:proofErr w:type="spellEnd"/>
      <w:ins w:id="20" w:author="Duncan McMillan" w:date="2024-11-19T20:11:00Z" w16du:dateUtc="2024-11-19T20:11:00Z">
        <w:r w:rsidR="000A27C1" w:rsidRPr="008D3FC2">
          <w:rPr>
            <w:color w:val="000000" w:themeColor="text1"/>
          </w:rPr>
          <w:t xml:space="preserve"> using TMHMM (67)</w:t>
        </w:r>
      </w:ins>
      <w:ins w:id="21" w:author="Duncan McMillan" w:date="2024-11-19T14:50:00Z" w16du:dateUtc="2024-11-19T14:50:00Z">
        <w:r w:rsidR="001A326F" w:rsidRPr="008D3FC2">
          <w:rPr>
            <w:color w:val="000000" w:themeColor="text1"/>
            <w:rPrChange w:id="22" w:author="Duncan McMillan" w:date="2024-11-19T14:51:00Z" w16du:dateUtc="2024-11-19T14:51:00Z">
              <w:rPr/>
            </w:rPrChange>
          </w:rPr>
          <w:t xml:space="preserve"> in</w:t>
        </w:r>
      </w:ins>
      <w:ins w:id="23" w:author="Duncan McMillan" w:date="2024-11-19T14:55:00Z" w16du:dateUtc="2024-11-19T14:55:00Z">
        <w:r w:rsidRPr="008D3FC2">
          <w:rPr>
            <w:color w:val="000000" w:themeColor="text1"/>
          </w:rPr>
          <w:t xml:space="preserve"> </w:t>
        </w:r>
        <w:proofErr w:type="spellStart"/>
        <w:r w:rsidRPr="008D3FC2">
          <w:rPr>
            <w:i/>
            <w:color w:val="000000" w:themeColor="text1"/>
            <w:rPrChange w:id="24" w:author="Duncan McMillan" w:date="2024-11-19T14:58:00Z" w16du:dateUtc="2024-11-19T14:58:00Z">
              <w:rPr>
                <w:i/>
              </w:rPr>
            </w:rPrChange>
          </w:rPr>
          <w:t>Ogataea</w:t>
        </w:r>
        <w:proofErr w:type="spellEnd"/>
        <w:r w:rsidRPr="008D3FC2">
          <w:rPr>
            <w:i/>
            <w:color w:val="000000" w:themeColor="text1"/>
            <w:rPrChange w:id="25" w:author="Duncan McMillan" w:date="2024-11-19T14:58:00Z" w16du:dateUtc="2024-11-19T14:58:00Z">
              <w:rPr>
                <w:i/>
              </w:rPr>
            </w:rPrChange>
          </w:rPr>
          <w:t xml:space="preserve"> </w:t>
        </w:r>
        <w:proofErr w:type="spellStart"/>
        <w:r w:rsidRPr="008D3FC2">
          <w:rPr>
            <w:i/>
            <w:color w:val="000000" w:themeColor="text1"/>
            <w:rPrChange w:id="26" w:author="Duncan McMillan" w:date="2024-11-19T14:58:00Z" w16du:dateUtc="2024-11-19T14:58:00Z">
              <w:rPr>
                <w:i/>
              </w:rPr>
            </w:rPrChange>
          </w:rPr>
          <w:t>parapolymorpha</w:t>
        </w:r>
      </w:ins>
      <w:proofErr w:type="spellEnd"/>
      <w:ins w:id="27" w:author="Duncan McMillan" w:date="2024-11-19T14:50:00Z" w16du:dateUtc="2024-11-19T14:50:00Z">
        <w:r w:rsidR="001A326F" w:rsidRPr="008D3FC2">
          <w:rPr>
            <w:color w:val="000000" w:themeColor="text1"/>
            <w:rPrChange w:id="28" w:author="Duncan McMillan" w:date="2024-11-19T14:58:00Z" w16du:dateUtc="2024-11-19T14:58:00Z">
              <w:rPr/>
            </w:rPrChange>
          </w:rPr>
          <w:t xml:space="preserve"> </w:t>
        </w:r>
        <w:r w:rsidR="00287E7E" w:rsidRPr="008D3FC2">
          <w:rPr>
            <w:color w:val="000000" w:themeColor="text1"/>
            <w:rPrChange w:id="29" w:author="Duncan McMillan" w:date="2024-11-19T14:58:00Z" w16du:dateUtc="2024-11-19T14:58:00Z">
              <w:rPr/>
            </w:rPrChange>
          </w:rPr>
          <w:t>N</w:t>
        </w:r>
      </w:ins>
      <w:ins w:id="30" w:author="Duncan McMillan" w:date="2024-11-19T14:51:00Z" w16du:dateUtc="2024-11-19T14:51:00Z">
        <w:r w:rsidR="00287E7E" w:rsidRPr="008D3FC2">
          <w:rPr>
            <w:color w:val="000000" w:themeColor="text1"/>
            <w:rPrChange w:id="31" w:author="Duncan McMillan" w:date="2024-11-19T14:58:00Z" w16du:dateUtc="2024-11-19T14:58:00Z">
              <w:rPr/>
            </w:rPrChange>
          </w:rPr>
          <w:t>dh2</w:t>
        </w:r>
        <w:r w:rsidR="00287E7E" w:rsidRPr="008D3FC2">
          <w:rPr>
            <w:color w:val="000000" w:themeColor="text1"/>
            <w:rPrChange w:id="32" w:author="Duncan McMillan" w:date="2024-11-19T14:51:00Z" w16du:dateUtc="2024-11-19T14:51:00Z">
              <w:rPr/>
            </w:rPrChange>
          </w:rPr>
          <w:t>.1, Ndh2.2 and Ndh2.3</w:t>
        </w:r>
      </w:ins>
      <w:ins w:id="33" w:author="Duncan McMillan" w:date="2024-11-19T14:54:00Z" w16du:dateUtc="2024-11-19T14:54:00Z">
        <w:r w:rsidRPr="008D3FC2">
          <w:rPr>
            <w:color w:val="000000" w:themeColor="text1"/>
          </w:rPr>
          <w:t xml:space="preserve">. </w:t>
        </w:r>
      </w:ins>
      <w:ins w:id="34" w:author="Duncan McMillan" w:date="2024-11-19T14:55:00Z" w16du:dateUtc="2024-11-19T14:55:00Z">
        <w:r w:rsidRPr="008D3FC2">
          <w:rPr>
            <w:color w:val="000000" w:themeColor="text1"/>
          </w:rPr>
          <w:t xml:space="preserve">  </w:t>
        </w:r>
      </w:ins>
      <w:ins w:id="35" w:author="Duncan McMillan" w:date="2024-11-19T14:56:00Z" w16du:dateUtc="2024-11-19T14:56:00Z">
        <w:r w:rsidRPr="008D3FC2">
          <w:rPr>
            <w:color w:val="000000" w:themeColor="text1"/>
          </w:rPr>
          <w:t xml:space="preserve"> </w:t>
        </w:r>
      </w:ins>
      <w:ins w:id="36" w:author="Duncan McMillan" w:date="2024-11-19T14:57:00Z" w16du:dateUtc="2024-11-19T14:57:00Z">
        <w:r w:rsidRPr="008D3FC2">
          <w:rPr>
            <w:color w:val="000000" w:themeColor="text1"/>
          </w:rPr>
          <w:t>B</w:t>
        </w:r>
      </w:ins>
      <w:ins w:id="37" w:author="Duncan McMillan" w:date="2024-11-19T14:56:00Z" w16du:dateUtc="2024-11-19T14:56:00Z">
        <w:r w:rsidRPr="008D3FC2">
          <w:rPr>
            <w:color w:val="000000" w:themeColor="text1"/>
          </w:rPr>
          <w:t>oth OpNdh2.2 and OpNdh2.3 contain 1 predicted transmembrane helix</w:t>
        </w:r>
      </w:ins>
      <w:ins w:id="38" w:author="Duncan McMillan" w:date="2024-11-19T14:57:00Z" w16du:dateUtc="2024-11-19T14:57:00Z">
        <w:r w:rsidRPr="008D3FC2">
          <w:rPr>
            <w:color w:val="000000" w:themeColor="text1"/>
          </w:rPr>
          <w:t>, where OpNdh2.1 lacks one.</w:t>
        </w:r>
      </w:ins>
    </w:p>
    <w:p w14:paraId="2B695B6B" w14:textId="3CC9AF09" w:rsidR="001A326F" w:rsidDel="00A92D1F" w:rsidRDefault="007F1248" w:rsidP="00D50836">
      <w:pPr>
        <w:ind w:firstLine="0"/>
        <w:rPr>
          <w:del w:id="39" w:author="Duncan McMillan" w:date="2024-11-19T14:57:00Z" w16du:dateUtc="2024-11-19T14:57:00Z"/>
        </w:rPr>
      </w:pPr>
      <w:del w:id="40" w:author="Duncan McMillan" w:date="2024-11-19T14:57:00Z" w16du:dateUtc="2024-11-19T14:57:00Z">
        <w:r w:rsidDel="00A92D1F">
          <w:lastRenderedPageBreak/>
          <w:delText>Supplementary material</w:delText>
        </w:r>
      </w:del>
    </w:p>
    <w:p w14:paraId="6B818903" w14:textId="77777777" w:rsidR="00A92D1F" w:rsidRDefault="00A92D1F" w:rsidP="00DF54C3">
      <w:pPr>
        <w:ind w:firstLine="0"/>
        <w:rPr>
          <w:ins w:id="41" w:author="Duncan McMillan" w:date="2024-11-19T14:58:00Z" w16du:dateUtc="2024-11-19T14:58:00Z"/>
        </w:rPr>
      </w:pPr>
    </w:p>
    <w:p w14:paraId="21FE2F81" w14:textId="77777777" w:rsidR="00A92D1F" w:rsidRDefault="00A92D1F" w:rsidP="00DF54C3">
      <w:pPr>
        <w:ind w:firstLine="0"/>
        <w:rPr>
          <w:ins w:id="42" w:author="Duncan McMillan" w:date="2024-11-19T14:57:00Z" w16du:dateUtc="2024-11-19T14:57:00Z"/>
        </w:rPr>
      </w:pPr>
    </w:p>
    <w:p w14:paraId="3636366A" w14:textId="7DECD4B0" w:rsidR="00D50836" w:rsidRPr="008B57D5" w:rsidRDefault="00D50836" w:rsidP="00D50836">
      <w:pPr>
        <w:ind w:firstLine="0"/>
      </w:pPr>
      <w:r w:rsidRPr="003D581C">
        <w:t>Figure S</w:t>
      </w:r>
      <w:ins w:id="43" w:author="Duncan McMillan" w:date="2024-11-19T14:51:00Z" w16du:dateUtc="2024-11-19T14:51:00Z">
        <w:r w:rsidR="00287E7E">
          <w:t>2</w:t>
        </w:r>
      </w:ins>
      <w:del w:id="44" w:author="Duncan McMillan" w:date="2024-11-19T14:51:00Z" w16du:dateUtc="2024-11-19T14:51:00Z">
        <w:r w:rsidRPr="003D581C" w:rsidDel="00287E7E">
          <w:delText>1</w:delText>
        </w:r>
      </w:del>
      <w:r w:rsidRPr="003D581C">
        <w:t xml:space="preserve">: </w:t>
      </w:r>
      <w:bookmarkStart w:id="45" w:name="_Hlk23073030"/>
      <w:r w:rsidRPr="003D581C">
        <w:t>Section</w:t>
      </w:r>
      <w:r w:rsidRPr="008B57D5">
        <w:t xml:space="preserve"> of MUSCLE sequence alignment</w:t>
      </w:r>
      <w:ins w:id="46" w:author="Duncan McMillan" w:date="2024-11-19T20:10:00Z" w16du:dateUtc="2024-11-19T20:10:00Z">
        <w:r w:rsidR="000A27C1">
          <w:t xml:space="preserve"> (60)</w:t>
        </w:r>
      </w:ins>
      <w:r w:rsidRPr="008B57D5">
        <w:t xml:space="preserve"> of fungal/yeast NDH2 sequences, visualized by </w:t>
      </w:r>
      <w:proofErr w:type="spellStart"/>
      <w:r w:rsidRPr="008B57D5">
        <w:t>Jalview</w:t>
      </w:r>
      <w:proofErr w:type="spellEnd"/>
      <w:r w:rsidRPr="008B57D5">
        <w:t xml:space="preserve"> using </w:t>
      </w:r>
      <w:proofErr w:type="spellStart"/>
      <w:r w:rsidRPr="008B57D5">
        <w:t>Clustalx</w:t>
      </w:r>
      <w:proofErr w:type="spellEnd"/>
      <w:r w:rsidRPr="008B57D5">
        <w:t xml:space="preserve"> residue colors.</w:t>
      </w:r>
      <w:bookmarkEnd w:id="45"/>
      <w:r w:rsidRPr="008B57D5">
        <w:t xml:space="preserve"> Black boxes denote (left) conserved </w:t>
      </w:r>
      <w:proofErr w:type="spellStart"/>
      <w:r w:rsidRPr="008B57D5">
        <w:t>GxGxxGxE</w:t>
      </w:r>
      <w:proofErr w:type="spellEnd"/>
      <w:r w:rsidRPr="008B57D5">
        <w:t xml:space="preserve"> motif of second dinucleotide (substrate) binding domain and (right) residue affecting NADH/NADPH substrate specificity. Orientation, either I (internal) or E (external) and substrate utilization, NADH, NADPH or NAD(P)H (= both) are depicted for characterized fungal NDH2s.  </w:t>
      </w:r>
      <w:r w:rsidRPr="008B57D5">
        <w:rPr>
          <w:i/>
        </w:rPr>
        <w:t>Kl</w:t>
      </w:r>
      <w:r w:rsidRPr="008B57D5">
        <w:t xml:space="preserve">, </w:t>
      </w:r>
      <w:proofErr w:type="spellStart"/>
      <w:r w:rsidRPr="008B57D5">
        <w:rPr>
          <w:i/>
        </w:rPr>
        <w:t>Kluyveromyces</w:t>
      </w:r>
      <w:proofErr w:type="spellEnd"/>
      <w:r w:rsidRPr="008B57D5">
        <w:rPr>
          <w:i/>
        </w:rPr>
        <w:t xml:space="preserve"> lactis</w:t>
      </w:r>
      <w:r w:rsidRPr="008B57D5">
        <w:t xml:space="preserve">, </w:t>
      </w:r>
      <w:r w:rsidRPr="008B57D5">
        <w:rPr>
          <w:i/>
        </w:rPr>
        <w:t>Nc</w:t>
      </w:r>
      <w:r w:rsidRPr="008B57D5">
        <w:t xml:space="preserve">, </w:t>
      </w:r>
      <w:r w:rsidRPr="008B57D5">
        <w:rPr>
          <w:i/>
        </w:rPr>
        <w:t xml:space="preserve">Neurospora </w:t>
      </w:r>
      <w:proofErr w:type="spellStart"/>
      <w:r w:rsidRPr="008B57D5">
        <w:rPr>
          <w:i/>
        </w:rPr>
        <w:t>crassa</w:t>
      </w:r>
      <w:proofErr w:type="spellEnd"/>
      <w:r w:rsidRPr="008B57D5">
        <w:t xml:space="preserve">, </w:t>
      </w:r>
      <w:r w:rsidRPr="008B57D5">
        <w:rPr>
          <w:i/>
        </w:rPr>
        <w:t>Op</w:t>
      </w:r>
      <w:r w:rsidRPr="008B57D5">
        <w:t xml:space="preserve">, </w:t>
      </w:r>
      <w:proofErr w:type="spellStart"/>
      <w:r w:rsidRPr="008B57D5">
        <w:rPr>
          <w:i/>
        </w:rPr>
        <w:t>Ogataea</w:t>
      </w:r>
      <w:proofErr w:type="spellEnd"/>
      <w:r w:rsidRPr="008B57D5">
        <w:rPr>
          <w:i/>
        </w:rPr>
        <w:t xml:space="preserve"> </w:t>
      </w:r>
      <w:proofErr w:type="spellStart"/>
      <w:r w:rsidRPr="008B57D5">
        <w:rPr>
          <w:i/>
        </w:rPr>
        <w:t>parapolymorpha</w:t>
      </w:r>
      <w:proofErr w:type="spellEnd"/>
      <w:r w:rsidRPr="008B57D5">
        <w:t xml:space="preserve">, </w:t>
      </w:r>
      <w:r w:rsidRPr="008B57D5">
        <w:rPr>
          <w:i/>
        </w:rPr>
        <w:t>Sc</w:t>
      </w:r>
      <w:r w:rsidRPr="008B57D5">
        <w:t xml:space="preserve">, </w:t>
      </w:r>
      <w:r w:rsidRPr="008B57D5">
        <w:rPr>
          <w:i/>
        </w:rPr>
        <w:t>Saccharomyces cerevisiae</w:t>
      </w:r>
      <w:r w:rsidRPr="008B57D5">
        <w:t xml:space="preserve">, </w:t>
      </w:r>
      <w:proofErr w:type="spellStart"/>
      <w:r w:rsidRPr="008B57D5">
        <w:rPr>
          <w:i/>
          <w:iCs/>
        </w:rPr>
        <w:t>Yl</w:t>
      </w:r>
      <w:proofErr w:type="spellEnd"/>
      <w:r w:rsidRPr="008B57D5">
        <w:t xml:space="preserve">, </w:t>
      </w:r>
      <w:proofErr w:type="spellStart"/>
      <w:r w:rsidRPr="008B57D5">
        <w:rPr>
          <w:i/>
        </w:rPr>
        <w:t>Yarrowia</w:t>
      </w:r>
      <w:proofErr w:type="spellEnd"/>
      <w:r w:rsidRPr="008B57D5">
        <w:rPr>
          <w:i/>
        </w:rPr>
        <w:t xml:space="preserve"> </w:t>
      </w:r>
      <w:proofErr w:type="spellStart"/>
      <w:r w:rsidRPr="008B57D5">
        <w:rPr>
          <w:i/>
        </w:rPr>
        <w:t>lipolytica</w:t>
      </w:r>
      <w:proofErr w:type="spellEnd"/>
      <w:r w:rsidRPr="008B57D5">
        <w:t>.</w:t>
      </w:r>
      <w:ins w:id="47" w:author="Duncan McMillan" w:date="2024-11-19T18:52:00Z" w16du:dateUtc="2024-11-19T18:52:00Z">
        <w:r w:rsidR="009751B6">
          <w:t xml:space="preserve"> </w:t>
        </w:r>
        <w:r w:rsidR="009751B6" w:rsidRPr="008B57D5">
          <w:t>E272</w:t>
        </w:r>
      </w:ins>
    </w:p>
    <w:p w14:paraId="68C8CE3A" w14:textId="77777777" w:rsidR="00D50836" w:rsidRDefault="00D50836" w:rsidP="00D50836">
      <w:pPr>
        <w:ind w:firstLine="0"/>
      </w:pPr>
      <w:r w:rsidRPr="008B57D5">
        <w:rPr>
          <w:noProof/>
        </w:rPr>
        <w:drawing>
          <wp:inline distT="0" distB="0" distL="0" distR="0" wp14:anchorId="6AD18F02" wp14:editId="04682D5A">
            <wp:extent cx="9126071" cy="2781076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bt\imb\imb-shared\imb-current\Hannes\Paper_IMB_BOC\figures and tables\second motif and substrate determination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6071" cy="278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2A62A" w14:textId="3D1EFC7B" w:rsidR="00D50836" w:rsidRDefault="00D50836" w:rsidP="00D50836">
      <w:pPr>
        <w:ind w:firstLine="0"/>
      </w:pPr>
      <w:r>
        <w:br w:type="page"/>
      </w:r>
    </w:p>
    <w:p w14:paraId="073D5009" w14:textId="24BAD281" w:rsidR="00D50836" w:rsidRPr="008B57D5" w:rsidRDefault="00D50836" w:rsidP="00D50836">
      <w:pPr>
        <w:ind w:firstLine="0"/>
      </w:pPr>
      <w:r w:rsidRPr="003D581C">
        <w:lastRenderedPageBreak/>
        <w:t>Figure S</w:t>
      </w:r>
      <w:ins w:id="48" w:author="Duncan McMillan" w:date="2024-11-19T14:51:00Z" w16du:dateUtc="2024-11-19T14:51:00Z">
        <w:r w:rsidR="00287E7E">
          <w:t>3</w:t>
        </w:r>
      </w:ins>
      <w:del w:id="49" w:author="Duncan McMillan" w:date="2024-11-19T14:51:00Z" w16du:dateUtc="2024-11-19T14:51:00Z">
        <w:r w:rsidRPr="003D581C" w:rsidDel="00287E7E">
          <w:delText>2</w:delText>
        </w:r>
      </w:del>
      <w:r w:rsidRPr="003D581C">
        <w:t>:</w:t>
      </w:r>
      <w:r w:rsidRPr="008B57D5">
        <w:t xml:space="preserve"> Section of MUSCLE multiple sequence alignment</w:t>
      </w:r>
      <w:ins w:id="50" w:author="Duncan McMillan" w:date="2024-11-19T20:10:00Z" w16du:dateUtc="2024-11-19T20:10:00Z">
        <w:r w:rsidR="000A27C1">
          <w:t xml:space="preserve"> (60)</w:t>
        </w:r>
      </w:ins>
      <w:r w:rsidRPr="008B57D5">
        <w:t xml:space="preserve"> of fungal/yeast </w:t>
      </w:r>
      <w:r w:rsidRPr="00B43854">
        <w:rPr>
          <w:i/>
          <w:iCs/>
        </w:rPr>
        <w:t>NDH2</w:t>
      </w:r>
      <w:r w:rsidRPr="008B57D5">
        <w:t xml:space="preserve"> sequences, visualized by </w:t>
      </w:r>
      <w:proofErr w:type="spellStart"/>
      <w:r w:rsidRPr="008B57D5">
        <w:t>Jalview</w:t>
      </w:r>
      <w:proofErr w:type="spellEnd"/>
      <w:r w:rsidRPr="008B57D5">
        <w:t xml:space="preserve"> using </w:t>
      </w:r>
      <w:proofErr w:type="spellStart"/>
      <w:r w:rsidRPr="008B57D5">
        <w:t>Clustalx</w:t>
      </w:r>
      <w:proofErr w:type="spellEnd"/>
      <w:r w:rsidRPr="008B57D5">
        <w:t xml:space="preserve"> residue colors. The black box denotes a (putative) EF-hand calcium binding domain as </w:t>
      </w:r>
      <w:r>
        <w:t>predicted by Motif Scan</w:t>
      </w:r>
      <w:r w:rsidRPr="008B57D5">
        <w:t xml:space="preserve">. </w:t>
      </w:r>
      <w:r w:rsidRPr="008B57D5">
        <w:rPr>
          <w:i/>
        </w:rPr>
        <w:t>Kl</w:t>
      </w:r>
      <w:r w:rsidRPr="008B57D5">
        <w:t xml:space="preserve">, </w:t>
      </w:r>
      <w:proofErr w:type="spellStart"/>
      <w:r w:rsidRPr="008B57D5">
        <w:rPr>
          <w:i/>
        </w:rPr>
        <w:t>Kluyveromyces</w:t>
      </w:r>
      <w:proofErr w:type="spellEnd"/>
      <w:r w:rsidRPr="008B57D5">
        <w:rPr>
          <w:i/>
        </w:rPr>
        <w:t xml:space="preserve"> lactis</w:t>
      </w:r>
      <w:r w:rsidRPr="008B57D5">
        <w:t xml:space="preserve">, </w:t>
      </w:r>
      <w:r w:rsidRPr="008B57D5">
        <w:rPr>
          <w:i/>
        </w:rPr>
        <w:t>Nc</w:t>
      </w:r>
      <w:r w:rsidRPr="008B57D5">
        <w:t xml:space="preserve">, </w:t>
      </w:r>
      <w:r w:rsidRPr="008B57D5">
        <w:rPr>
          <w:i/>
        </w:rPr>
        <w:t xml:space="preserve">Neurospora </w:t>
      </w:r>
      <w:proofErr w:type="spellStart"/>
      <w:r w:rsidRPr="008B57D5">
        <w:rPr>
          <w:i/>
        </w:rPr>
        <w:t>crassa</w:t>
      </w:r>
      <w:proofErr w:type="spellEnd"/>
      <w:r w:rsidRPr="008B57D5">
        <w:t xml:space="preserve">, </w:t>
      </w:r>
      <w:r w:rsidRPr="008B57D5">
        <w:rPr>
          <w:i/>
        </w:rPr>
        <w:t>Op</w:t>
      </w:r>
      <w:r w:rsidRPr="008B57D5">
        <w:t xml:space="preserve">, </w:t>
      </w:r>
      <w:proofErr w:type="spellStart"/>
      <w:r w:rsidRPr="008B57D5">
        <w:rPr>
          <w:i/>
        </w:rPr>
        <w:t>Ogataea</w:t>
      </w:r>
      <w:proofErr w:type="spellEnd"/>
      <w:r w:rsidRPr="008B57D5">
        <w:rPr>
          <w:i/>
        </w:rPr>
        <w:t xml:space="preserve"> </w:t>
      </w:r>
      <w:proofErr w:type="spellStart"/>
      <w:r w:rsidRPr="008B57D5">
        <w:rPr>
          <w:i/>
        </w:rPr>
        <w:t>parapolymorpha</w:t>
      </w:r>
      <w:proofErr w:type="spellEnd"/>
      <w:r w:rsidRPr="008B57D5">
        <w:t xml:space="preserve">, </w:t>
      </w:r>
      <w:r w:rsidRPr="008B57D5">
        <w:rPr>
          <w:i/>
        </w:rPr>
        <w:t>Sc</w:t>
      </w:r>
      <w:r w:rsidRPr="008B57D5">
        <w:t xml:space="preserve">, </w:t>
      </w:r>
      <w:r w:rsidRPr="008B57D5">
        <w:rPr>
          <w:i/>
        </w:rPr>
        <w:t>Saccharomyces cerevisiae</w:t>
      </w:r>
      <w:r w:rsidRPr="008B57D5">
        <w:t xml:space="preserve">, </w:t>
      </w:r>
      <w:proofErr w:type="spellStart"/>
      <w:r w:rsidRPr="008B57D5">
        <w:t>Yl</w:t>
      </w:r>
      <w:proofErr w:type="spellEnd"/>
      <w:r w:rsidRPr="008B57D5">
        <w:t xml:space="preserve">, </w:t>
      </w:r>
      <w:proofErr w:type="spellStart"/>
      <w:r w:rsidRPr="008B57D5">
        <w:rPr>
          <w:i/>
        </w:rPr>
        <w:t>Yarrowia</w:t>
      </w:r>
      <w:proofErr w:type="spellEnd"/>
      <w:r w:rsidRPr="008B57D5">
        <w:rPr>
          <w:i/>
        </w:rPr>
        <w:t xml:space="preserve"> </w:t>
      </w:r>
      <w:proofErr w:type="spellStart"/>
      <w:r w:rsidRPr="008B57D5">
        <w:rPr>
          <w:i/>
        </w:rPr>
        <w:t>lipolytica</w:t>
      </w:r>
      <w:proofErr w:type="spellEnd"/>
      <w:r w:rsidRPr="008B57D5">
        <w:t>.</w:t>
      </w:r>
    </w:p>
    <w:p w14:paraId="56341447" w14:textId="77777777" w:rsidR="00D50836" w:rsidRDefault="00D50836" w:rsidP="00D50836">
      <w:pPr>
        <w:ind w:firstLine="0"/>
      </w:pPr>
      <w:r w:rsidRPr="008B57D5">
        <w:rPr>
          <w:noProof/>
        </w:rPr>
        <w:drawing>
          <wp:inline distT="0" distB="0" distL="0" distR="0" wp14:anchorId="2BA07F48" wp14:editId="473FBFBA">
            <wp:extent cx="9332781" cy="1859972"/>
            <wp:effectExtent l="0" t="0" r="190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 han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1268" cy="1883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ACBAD" w14:textId="77777777" w:rsidR="00D50836" w:rsidRDefault="00D50836" w:rsidP="00D50836">
      <w:pPr>
        <w:spacing w:after="200" w:line="276" w:lineRule="auto"/>
        <w:ind w:firstLine="0"/>
        <w:jc w:val="left"/>
      </w:pPr>
      <w:r>
        <w:br w:type="page"/>
      </w:r>
    </w:p>
    <w:p w14:paraId="7E646431" w14:textId="09CE2C8F" w:rsidR="00D50836" w:rsidRDefault="00D50836" w:rsidP="00D50836">
      <w:pPr>
        <w:ind w:firstLine="0"/>
      </w:pPr>
      <w:r w:rsidRPr="003D581C">
        <w:lastRenderedPageBreak/>
        <w:t>Figure S</w:t>
      </w:r>
      <w:ins w:id="51" w:author="Duncan McMillan" w:date="2024-11-19T14:51:00Z" w16du:dateUtc="2024-11-19T14:51:00Z">
        <w:r w:rsidR="00287E7E">
          <w:t>4</w:t>
        </w:r>
      </w:ins>
      <w:del w:id="52" w:author="Duncan McMillan" w:date="2024-11-19T14:51:00Z" w16du:dateUtc="2024-11-19T14:51:00Z">
        <w:r w:rsidRPr="003D581C" w:rsidDel="00287E7E">
          <w:delText>3</w:delText>
        </w:r>
      </w:del>
      <w:r w:rsidRPr="003D581C">
        <w:t>: Proportion</w:t>
      </w:r>
      <w:r>
        <w:t xml:space="preserve"> of osmotically insensitive cells of </w:t>
      </w:r>
      <w:r w:rsidRPr="004D23AF">
        <w:rPr>
          <w:i/>
          <w:iCs/>
        </w:rPr>
        <w:t xml:space="preserve">O. </w:t>
      </w:r>
      <w:proofErr w:type="spellStart"/>
      <w:r w:rsidRPr="004D23AF">
        <w:rPr>
          <w:i/>
          <w:iCs/>
        </w:rPr>
        <w:t>parapolymorpha</w:t>
      </w:r>
      <w:proofErr w:type="spellEnd"/>
      <w:r>
        <w:t xml:space="preserve"> strains CBS11895 (triangles), IMX2017 (diamonds) and IMX2197 (squares) during </w:t>
      </w:r>
      <w:proofErr w:type="spellStart"/>
      <w:r>
        <w:t>zymolyase</w:t>
      </w:r>
      <w:proofErr w:type="spellEnd"/>
      <w:r>
        <w:t xml:space="preserve"> treatment as determined by dilution in demineralized water. Data is presented as mean ± standard deviation from at least 2 </w:t>
      </w:r>
      <w:proofErr w:type="gramStart"/>
      <w:r>
        <w:t>independent</w:t>
      </w:r>
      <w:proofErr w:type="gramEnd"/>
      <w:r>
        <w:t xml:space="preserve"> </w:t>
      </w:r>
      <w:del w:id="53" w:author="Duncan McMillan" w:date="2024-11-19T14:58:00Z" w16du:dateUtc="2024-11-19T14:58:00Z">
        <w:r w:rsidDel="00A92D1F">
          <w:delText>replicates, and</w:delText>
        </w:r>
      </w:del>
      <w:ins w:id="54" w:author="Duncan McMillan" w:date="2024-11-19T14:58:00Z" w16du:dateUtc="2024-11-19T14:58:00Z">
        <w:r w:rsidR="00A92D1F">
          <w:t>replicates and</w:t>
        </w:r>
      </w:ins>
      <w:r>
        <w:t xml:space="preserve"> was normalized to initial OD for each strain individually.</w:t>
      </w:r>
    </w:p>
    <w:p w14:paraId="6C649C6A" w14:textId="77777777" w:rsidR="00D50836" w:rsidRPr="008B57D5" w:rsidRDefault="00D50836" w:rsidP="00D50836">
      <w:pPr>
        <w:spacing w:after="200" w:line="276" w:lineRule="auto"/>
        <w:ind w:firstLine="0"/>
        <w:jc w:val="center"/>
      </w:pPr>
      <w:r>
        <w:rPr>
          <w:noProof/>
        </w:rPr>
        <w:drawing>
          <wp:inline distT="0" distB="0" distL="0" distR="0" wp14:anchorId="73AB22DA" wp14:editId="0764EEB3">
            <wp:extent cx="5688862" cy="40075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862" cy="4007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D855C" w14:textId="77777777" w:rsidR="00D50836" w:rsidRDefault="00D50836" w:rsidP="00DF54C3">
      <w:pPr>
        <w:ind w:firstLine="0"/>
      </w:pPr>
    </w:p>
    <w:p w14:paraId="5F4DA717" w14:textId="623F8E23" w:rsidR="007F1248" w:rsidRPr="0034193F" w:rsidRDefault="007F1248" w:rsidP="00241A9F">
      <w:pPr>
        <w:ind w:firstLine="0"/>
      </w:pPr>
      <w:r w:rsidRPr="00D75CD1">
        <w:lastRenderedPageBreak/>
        <w:t>Table S1</w:t>
      </w:r>
      <w:r w:rsidRPr="008B57D5">
        <w:t>: NAD(P)H oxidation (µmol (mg protein)</w:t>
      </w:r>
      <w:r w:rsidRPr="008B57D5">
        <w:rPr>
          <w:vertAlign w:val="superscript"/>
        </w:rPr>
        <w:t>-1</w:t>
      </w:r>
      <w:r w:rsidRPr="008B57D5">
        <w:t xml:space="preserve"> min</w:t>
      </w:r>
      <w:r w:rsidRPr="008B57D5">
        <w:rPr>
          <w:vertAlign w:val="superscript"/>
        </w:rPr>
        <w:t>-1</w:t>
      </w:r>
      <w:r w:rsidRPr="008B57D5">
        <w:t xml:space="preserve">) by </w:t>
      </w:r>
      <w:r w:rsidRPr="008B57D5">
        <w:rPr>
          <w:i/>
          <w:iCs/>
        </w:rPr>
        <w:t>E. coli</w:t>
      </w:r>
      <w:r w:rsidRPr="008B57D5">
        <w:t xml:space="preserve"> membranes isolated from strains overexpressing individual </w:t>
      </w:r>
      <w:r w:rsidRPr="008B57D5">
        <w:rPr>
          <w:i/>
          <w:iCs/>
        </w:rPr>
        <w:t>O.</w:t>
      </w:r>
      <w:r w:rsidR="008F1599">
        <w:rPr>
          <w:i/>
          <w:iCs/>
        </w:rPr>
        <w:t> </w:t>
      </w:r>
      <w:proofErr w:type="spellStart"/>
      <w:r w:rsidRPr="008B57D5">
        <w:rPr>
          <w:i/>
          <w:iCs/>
        </w:rPr>
        <w:t>parapolymorpha</w:t>
      </w:r>
      <w:proofErr w:type="spellEnd"/>
      <w:r w:rsidRPr="008B57D5">
        <w:t xml:space="preserve"> NDH2s. Control measurements were done with membranes isolated from a strain carrying an empty overexpression plasmid (pTrc99A). Assays were performed with a membrane protein concentration of 10 µg mL</w:t>
      </w:r>
      <w:r w:rsidRPr="008B57D5">
        <w:rPr>
          <w:vertAlign w:val="superscript"/>
        </w:rPr>
        <w:t>-1</w:t>
      </w:r>
      <w:r w:rsidRPr="008B57D5">
        <w:t xml:space="preserve"> at 37°C, with 200 µM (pH 7.4 and 8) or 100 µM (pH 5.5) NAD(P)H and 100 µM ubiquinone-1. </w:t>
      </w:r>
      <w:r>
        <w:t>For tests with c</w:t>
      </w:r>
      <w:r w:rsidRPr="00496D54">
        <w:t>alcium</w:t>
      </w:r>
      <w:r>
        <w:t xml:space="preserve">, 5 mM </w:t>
      </w:r>
      <w:proofErr w:type="spellStart"/>
      <w:r>
        <w:t>CaCl</w:t>
      </w:r>
      <w:proofErr w:type="spellEnd"/>
      <w:r>
        <w:t xml:space="preserve"> was used. </w:t>
      </w:r>
      <w:r w:rsidRPr="008B57D5">
        <w:t>Data is presented as mean ± standard deviation of at least duplicate measurements.</w:t>
      </w:r>
      <w:r>
        <w:t xml:space="preserve"> </w:t>
      </w:r>
      <w:proofErr w:type="spellStart"/>
      <w:r w:rsidRPr="0034193F">
        <w:rPr>
          <w:vertAlign w:val="superscript"/>
        </w:rPr>
        <w:t>a</w:t>
      </w:r>
      <w:r>
        <w:t>Single</w:t>
      </w:r>
      <w:proofErr w:type="spellEnd"/>
      <w:r>
        <w:t xml:space="preserve"> measurement.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351"/>
        <w:gridCol w:w="1351"/>
        <w:gridCol w:w="1351"/>
        <w:gridCol w:w="1351"/>
        <w:gridCol w:w="1351"/>
        <w:gridCol w:w="1351"/>
      </w:tblGrid>
      <w:tr w:rsidR="007F1248" w:rsidRPr="003B5E3F" w14:paraId="7E5B2BCB" w14:textId="77777777" w:rsidTr="00A81C35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1100D73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bookmarkStart w:id="55" w:name="_Hlk21301477"/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0C46E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ADH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DC66A9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ADPH</w:t>
            </w:r>
          </w:p>
        </w:tc>
      </w:tr>
      <w:tr w:rsidR="007F1248" w:rsidRPr="003B5E3F" w14:paraId="2080BACF" w14:textId="77777777" w:rsidTr="00A81C3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AAC191D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C2583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7BA01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780AB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D004D4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5F14A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672B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pH 8.0</w:t>
            </w:r>
          </w:p>
        </w:tc>
      </w:tr>
      <w:tr w:rsidR="00EF0074" w:rsidRPr="003B5E3F" w14:paraId="0EABCFDF" w14:textId="77777777" w:rsidTr="003B5E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8B570B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Control</w:t>
            </w:r>
          </w:p>
          <w:p w14:paraId="4D96EB2E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927AB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64 ± 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38A7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64 ± 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E2B0D2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49 ±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A642BB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3 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ABCA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2 ±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324E9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18 ± 0.01</w:t>
            </w:r>
          </w:p>
        </w:tc>
      </w:tr>
      <w:tr w:rsidR="00EF0074" w:rsidRPr="003B5E3F" w14:paraId="01514EDD" w14:textId="77777777" w:rsidTr="003B5E3F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70524D97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dh2-1</w:t>
            </w:r>
          </w:p>
          <w:p w14:paraId="207780CF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-NDH2-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954EDB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4.47 ± 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FEF03D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5.27 ± 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533558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4.58 ± 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23B0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0E342A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3 ± 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F3D57A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5 ± 0.05</w:t>
            </w:r>
          </w:p>
        </w:tc>
      </w:tr>
      <w:tr w:rsidR="007F1248" w:rsidRPr="003B5E3F" w14:paraId="21512357" w14:textId="77777777" w:rsidTr="00A81C35">
        <w:trPr>
          <w:jc w:val="center"/>
        </w:trPr>
        <w:tc>
          <w:tcPr>
            <w:tcW w:w="0" w:type="auto"/>
          </w:tcPr>
          <w:p w14:paraId="274B27D6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dh2-2</w:t>
            </w:r>
          </w:p>
          <w:p w14:paraId="09441563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-NDH2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5316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45 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3E6C3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95 ± 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688F7C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24 ± 0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555286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6 ± 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BCDA7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2 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D3397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9 ± 0.09</w:t>
            </w:r>
          </w:p>
        </w:tc>
      </w:tr>
      <w:tr w:rsidR="00EF0074" w:rsidRPr="003B5E3F" w14:paraId="32BBBCF5" w14:textId="77777777" w:rsidTr="003B5E3F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0C58145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dh2-3</w:t>
            </w:r>
          </w:p>
          <w:p w14:paraId="73FD0489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-NDH2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A3FF1E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77 ± 0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7F0BC6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4.34 ± 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377A9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4.70 ± 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241DF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21 ± 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E5D9B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1 ± 0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DCE7F7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3 ± 0.04</w:t>
            </w:r>
          </w:p>
        </w:tc>
      </w:tr>
      <w:tr w:rsidR="007F1248" w:rsidRPr="003B5E3F" w14:paraId="4A972647" w14:textId="77777777" w:rsidTr="00A81C35">
        <w:trPr>
          <w:jc w:val="center"/>
        </w:trPr>
        <w:tc>
          <w:tcPr>
            <w:tcW w:w="0" w:type="auto"/>
          </w:tcPr>
          <w:p w14:paraId="674CCEC1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Control + Ca</w:t>
            </w:r>
            <w:r w:rsidRPr="003B5E3F">
              <w:rPr>
                <w:rFonts w:asciiTheme="majorHAnsi" w:hAnsiTheme="majorHAnsi"/>
                <w:sz w:val="24"/>
                <w:szCs w:val="24"/>
                <w:vertAlign w:val="superscript"/>
              </w:rPr>
              <w:t>2+</w:t>
            </w:r>
          </w:p>
          <w:p w14:paraId="08A4B475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BA706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43</w:t>
            </w: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365B3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64 ± 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D159AC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1.64 ± 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9E690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7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EFC4E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1F594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09 ± 0.02</w:t>
            </w:r>
          </w:p>
        </w:tc>
      </w:tr>
      <w:tr w:rsidR="00EF0074" w:rsidRPr="003B5E3F" w14:paraId="75A60553" w14:textId="77777777" w:rsidTr="003B5E3F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23A440D8" w14:textId="77777777" w:rsidR="007F1248" w:rsidRPr="003B5E3F" w:rsidRDefault="007F1248" w:rsidP="004E4D85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3B5E3F">
              <w:rPr>
                <w:rFonts w:asciiTheme="majorHAnsi" w:hAnsiTheme="majorHAnsi"/>
                <w:sz w:val="24"/>
                <w:szCs w:val="24"/>
              </w:rPr>
              <w:t>Ndh2-3 + Ca</w:t>
            </w:r>
            <w:r w:rsidRPr="003B5E3F">
              <w:rPr>
                <w:rFonts w:asciiTheme="majorHAnsi" w:hAnsiTheme="majorHAnsi"/>
                <w:sz w:val="24"/>
                <w:szCs w:val="24"/>
                <w:vertAlign w:val="superscript"/>
              </w:rPr>
              <w:t>2+</w:t>
            </w:r>
          </w:p>
          <w:p w14:paraId="6F586A25" w14:textId="77777777" w:rsidR="007F1248" w:rsidRPr="00631F41" w:rsidRDefault="007F1248" w:rsidP="004E4D85">
            <w:pPr>
              <w:pStyle w:val="NoSpacing"/>
              <w:rPr>
                <w:rFonts w:asciiTheme="majorHAnsi" w:hAnsiTheme="majorHAnsi"/>
                <w:sz w:val="20"/>
                <w:szCs w:val="20"/>
              </w:rPr>
            </w:pPr>
            <w:r w:rsidRPr="00631F41">
              <w:rPr>
                <w:rFonts w:asciiTheme="majorHAnsi" w:hAnsiTheme="majorHAnsi"/>
                <w:sz w:val="20"/>
                <w:szCs w:val="20"/>
              </w:rPr>
              <w:t>pTrc99A-NDH2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ECF8D1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08 ± 0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1228A3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4.15 ± 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DF6B2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3.57 ± 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DB958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0.17 ± 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1C4507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90F224" w14:textId="77777777" w:rsidR="007F1248" w:rsidRPr="003B5E3F" w:rsidRDefault="007F1248" w:rsidP="004E4D85">
            <w:pPr>
              <w:pStyle w:val="NoSpacing"/>
              <w:jc w:val="center"/>
              <w:rPr>
                <w:rFonts w:asciiTheme="majorHAnsi" w:hAnsiTheme="majorHAnsi" w:cs="Calibri"/>
                <w:color w:val="000000"/>
                <w:sz w:val="24"/>
                <w:szCs w:val="24"/>
              </w:rPr>
            </w:pPr>
            <w:r w:rsidRPr="003B5E3F">
              <w:rPr>
                <w:rFonts w:asciiTheme="majorHAnsi" w:hAnsiTheme="majorHAnsi" w:cs="Calibri"/>
                <w:color w:val="000000"/>
                <w:sz w:val="24"/>
                <w:szCs w:val="24"/>
              </w:rPr>
              <w:t>&lt; 0.01</w:t>
            </w:r>
          </w:p>
        </w:tc>
      </w:tr>
      <w:bookmarkEnd w:id="55"/>
    </w:tbl>
    <w:p w14:paraId="4FD95235" w14:textId="7D0E7A39" w:rsidR="00241C08" w:rsidRDefault="00241C08">
      <w:pPr>
        <w:spacing w:after="200" w:line="276" w:lineRule="auto"/>
        <w:ind w:firstLine="0"/>
        <w:jc w:val="left"/>
      </w:pPr>
      <w:r>
        <w:br w:type="page"/>
      </w:r>
    </w:p>
    <w:p w14:paraId="14373754" w14:textId="1E5EE3F1" w:rsidR="00B3041C" w:rsidRPr="008B57D5" w:rsidRDefault="00634FA0" w:rsidP="005D5A51">
      <w:pPr>
        <w:ind w:firstLine="0"/>
      </w:pPr>
      <w:r w:rsidRPr="00D75CD1">
        <w:lastRenderedPageBreak/>
        <w:t>Table S2:</w:t>
      </w:r>
      <w:r w:rsidRPr="008B57D5">
        <w:t xml:space="preserve"> Physiology of </w:t>
      </w:r>
      <w:proofErr w:type="spellStart"/>
      <w:r w:rsidRPr="008B57D5">
        <w:rPr>
          <w:i/>
        </w:rPr>
        <w:t>Ogataea</w:t>
      </w:r>
      <w:proofErr w:type="spellEnd"/>
      <w:r w:rsidRPr="008B57D5">
        <w:rPr>
          <w:i/>
        </w:rPr>
        <w:t xml:space="preserve"> </w:t>
      </w:r>
      <w:proofErr w:type="spellStart"/>
      <w:r w:rsidRPr="008B57D5">
        <w:rPr>
          <w:i/>
        </w:rPr>
        <w:t>parapolymorpha</w:t>
      </w:r>
      <w:proofErr w:type="spellEnd"/>
      <w:r w:rsidRPr="008B57D5">
        <w:t xml:space="preserve"> strain</w:t>
      </w:r>
      <w:r w:rsidR="002C1496">
        <w:t xml:space="preserve"> IMX2167</w:t>
      </w:r>
      <w:r w:rsidRPr="008B57D5">
        <w:t xml:space="preserve"> </w:t>
      </w:r>
      <w:r w:rsidR="002C1496">
        <w:t xml:space="preserve">in </w:t>
      </w:r>
      <w:r w:rsidRPr="008B57D5">
        <w:t xml:space="preserve">aerobic, glucose-limited chemostat cultures grown at a dilution </w:t>
      </w:r>
      <w:r w:rsidR="00B43854">
        <w:t xml:space="preserve">rate </w:t>
      </w:r>
      <w:r w:rsidRPr="008B57D5">
        <w:t>of 0.1</w:t>
      </w:r>
      <w:r w:rsidR="00A2614C">
        <w:t> </w:t>
      </w:r>
      <w:r w:rsidRPr="008B57D5">
        <w:t>h</w:t>
      </w:r>
      <w:r w:rsidRPr="008B57D5">
        <w:rPr>
          <w:vertAlign w:val="superscript"/>
        </w:rPr>
        <w:t>-1</w:t>
      </w:r>
      <w:r w:rsidR="00B43854">
        <w:t xml:space="preserve"> at</w:t>
      </w:r>
      <w:r w:rsidRPr="008B57D5">
        <w:t xml:space="preserve"> 30°C and pH 5. Data </w:t>
      </w:r>
      <w:r>
        <w:t>are</w:t>
      </w:r>
      <w:r w:rsidRPr="008B57D5">
        <w:t xml:space="preserve"> presented as mean ± mean absolute deviation from two independent replicates. Carbon</w:t>
      </w:r>
      <w:r>
        <w:t xml:space="preserve"> </w:t>
      </w:r>
      <w:r w:rsidRPr="008B57D5">
        <w:t>recover</w:t>
      </w:r>
      <w:r>
        <w:t>ies</w:t>
      </w:r>
      <w:r w:rsidRPr="008B57D5">
        <w:t xml:space="preserve"> </w:t>
      </w:r>
      <w:r>
        <w:t>were calculated</w:t>
      </w:r>
      <w:r w:rsidRPr="008B57D5">
        <w:t xml:space="preserve"> based on a biomass carbon content of 48% (w/w). Symbols: Y</w:t>
      </w:r>
      <w:r w:rsidRPr="008B57D5">
        <w:rPr>
          <w:vertAlign w:val="subscript"/>
        </w:rPr>
        <w:t>X/S</w:t>
      </w:r>
      <w:r w:rsidRPr="008B57D5">
        <w:t xml:space="preserve"> and Y</w:t>
      </w:r>
      <w:r w:rsidRPr="008B57D5">
        <w:rPr>
          <w:vertAlign w:val="subscript"/>
        </w:rPr>
        <w:t xml:space="preserve">X/O2 </w:t>
      </w:r>
      <w:r w:rsidRPr="008B57D5">
        <w:t xml:space="preserve">= yield of biomass dry weight on glucose and oxygen, respectively; RQ = respiratory quotient; </w:t>
      </w:r>
      <w:proofErr w:type="spellStart"/>
      <w:r w:rsidRPr="008B57D5">
        <w:t>q</w:t>
      </w:r>
      <w:r w:rsidRPr="008B57D5">
        <w:rPr>
          <w:vertAlign w:val="subscript"/>
        </w:rPr>
        <w:t>Glucose</w:t>
      </w:r>
      <w:proofErr w:type="spellEnd"/>
      <w:r w:rsidRPr="008B57D5">
        <w:t>, q</w:t>
      </w:r>
      <w:r w:rsidRPr="008B57D5">
        <w:rPr>
          <w:vertAlign w:val="subscript"/>
        </w:rPr>
        <w:t>CO2</w:t>
      </w:r>
      <w:r w:rsidRPr="008B57D5">
        <w:t xml:space="preserve"> and q</w:t>
      </w:r>
      <w:r w:rsidRPr="008B57D5">
        <w:rPr>
          <w:vertAlign w:val="subscript"/>
        </w:rPr>
        <w:t>O2</w:t>
      </w:r>
      <w:r w:rsidRPr="008B57D5">
        <w:t xml:space="preserve"> represent biomass-specific uptake/production rate</w:t>
      </w:r>
      <w:r>
        <w:t>s</w:t>
      </w:r>
      <w:r w:rsidRPr="008B57D5">
        <w:t xml:space="preserve"> of glucose, CO</w:t>
      </w:r>
      <w:r w:rsidRPr="008B57D5">
        <w:rPr>
          <w:vertAlign w:val="subscript"/>
        </w:rPr>
        <w:t>2</w:t>
      </w:r>
      <w:r w:rsidRPr="008B57D5">
        <w:t xml:space="preserve"> and O</w:t>
      </w:r>
      <w:r w:rsidRPr="008B57D5">
        <w:rPr>
          <w:vertAlign w:val="subscript"/>
        </w:rPr>
        <w:t>2</w:t>
      </w:r>
      <w:r w:rsidRPr="008B57D5">
        <w:t>, respectively; C</w:t>
      </w:r>
      <w:r w:rsidRPr="008B57D5">
        <w:rPr>
          <w:vertAlign w:val="subscript"/>
        </w:rPr>
        <w:t>X</w:t>
      </w:r>
      <w:r w:rsidRPr="008B57D5">
        <w:t xml:space="preserve"> represents biomass dry weight concentration.</w:t>
      </w:r>
    </w:p>
    <w:tbl>
      <w:tblPr>
        <w:tblStyle w:val="TableGrid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578"/>
      </w:tblGrid>
      <w:tr w:rsidR="001E29FA" w:rsidRPr="008F1599" w14:paraId="3B5B2DF5" w14:textId="77777777" w:rsidTr="00A81C35">
        <w:trPr>
          <w:jc w:val="center"/>
        </w:trPr>
        <w:tc>
          <w:tcPr>
            <w:tcW w:w="35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73BFBF" w14:textId="77777777" w:rsidR="001E29FA" w:rsidRPr="008F1599" w:rsidRDefault="001E29FA" w:rsidP="000F5435">
            <w:pPr>
              <w:pStyle w:val="NoSpacing"/>
              <w:jc w:val="left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F1599">
              <w:rPr>
                <w:rFonts w:asciiTheme="majorHAnsi" w:hAnsiTheme="majorHAns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578" w:type="dxa"/>
            <w:tcBorders>
              <w:top w:val="single" w:sz="8" w:space="0" w:color="auto"/>
              <w:bottom w:val="single" w:sz="4" w:space="0" w:color="auto"/>
            </w:tcBorders>
          </w:tcPr>
          <w:p w14:paraId="3F7DD95A" w14:textId="77777777" w:rsidR="001E29FA" w:rsidRPr="008F1599" w:rsidRDefault="001E29FA" w:rsidP="001E29FA">
            <w:pPr>
              <w:pStyle w:val="NoSpacing"/>
              <w:jc w:val="center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F1599">
              <w:rPr>
                <w:rFonts w:asciiTheme="majorHAnsi" w:hAnsiTheme="majorHAnsi"/>
                <w:b/>
                <w:bCs/>
                <w:sz w:val="24"/>
                <w:szCs w:val="24"/>
              </w:rPr>
              <w:t>IMX2167</w:t>
            </w:r>
          </w:p>
          <w:p w14:paraId="44402E6D" w14:textId="2F659BD5" w:rsidR="001E29FA" w:rsidRPr="008F1599" w:rsidRDefault="001E29FA" w:rsidP="001E29FA">
            <w:pPr>
              <w:pStyle w:val="NoSpacing"/>
              <w:jc w:val="center"/>
              <w:rPr>
                <w:rFonts w:asciiTheme="majorHAnsi" w:hAnsiTheme="majorHAnsi"/>
                <w:i/>
                <w:iCs/>
                <w:sz w:val="24"/>
                <w:szCs w:val="24"/>
              </w:rPr>
            </w:pPr>
            <w:r w:rsidRPr="008F1599">
              <w:rPr>
                <w:rFonts w:asciiTheme="majorHAnsi" w:hAnsiTheme="majorHAnsi"/>
                <w:i/>
                <w:iCs/>
                <w:sz w:val="24"/>
                <w:szCs w:val="24"/>
              </w:rPr>
              <w:t xml:space="preserve">Δndh2-1 Δndh2-2 Δndh2-3 Δgut2 </w:t>
            </w:r>
          </w:p>
        </w:tc>
      </w:tr>
      <w:tr w:rsidR="00380FA1" w:rsidRPr="008F1599" w14:paraId="5031EFED" w14:textId="77777777" w:rsidTr="00A81C35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33FEF635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Actual dilution rate (h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tcBorders>
              <w:top w:val="single" w:sz="4" w:space="0" w:color="auto"/>
            </w:tcBorders>
            <w:vAlign w:val="bottom"/>
          </w:tcPr>
          <w:p w14:paraId="57381FCD" w14:textId="2A9008D1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0.10 ± 0.00</w:t>
            </w:r>
          </w:p>
        </w:tc>
      </w:tr>
      <w:tr w:rsidR="00380FA1" w:rsidRPr="008F1599" w14:paraId="0F618D97" w14:textId="77777777" w:rsidTr="00A81C35">
        <w:trPr>
          <w:jc w:val="center"/>
        </w:trPr>
        <w:tc>
          <w:tcPr>
            <w:tcW w:w="3510" w:type="dxa"/>
          </w:tcPr>
          <w:p w14:paraId="26CE318A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Reservoir glucose (g L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4F4F37D3" w14:textId="3D043803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7.61 ± 0.01</w:t>
            </w:r>
          </w:p>
        </w:tc>
      </w:tr>
      <w:tr w:rsidR="00380FA1" w:rsidRPr="008F1599" w14:paraId="6B0934AB" w14:textId="77777777" w:rsidTr="00A81C35">
        <w:trPr>
          <w:jc w:val="center"/>
        </w:trPr>
        <w:tc>
          <w:tcPr>
            <w:tcW w:w="3510" w:type="dxa"/>
          </w:tcPr>
          <w:p w14:paraId="2C819A72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Y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</w:rPr>
              <w:t>X/S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(g biomass [g glucose]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030ED0EC" w14:textId="367F09ED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0.52 ± 0.00</w:t>
            </w:r>
          </w:p>
        </w:tc>
      </w:tr>
      <w:tr w:rsidR="00380FA1" w:rsidRPr="008F1599" w14:paraId="2A94D2A8" w14:textId="77777777" w:rsidTr="00A81C35">
        <w:trPr>
          <w:jc w:val="center"/>
        </w:trPr>
        <w:tc>
          <w:tcPr>
            <w:tcW w:w="3510" w:type="dxa"/>
          </w:tcPr>
          <w:p w14:paraId="5B366D9E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  <w:lang w:val="es-ES_tradnl"/>
              </w:rPr>
            </w:pPr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>Y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  <w:lang w:val="es-ES_tradnl"/>
              </w:rPr>
              <w:t>X/O2</w:t>
            </w:r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 xml:space="preserve"> (g </w:t>
            </w:r>
            <w:proofErr w:type="spellStart"/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>biomass</w:t>
            </w:r>
            <w:proofErr w:type="spellEnd"/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 xml:space="preserve"> [g O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  <w:lang w:val="es-ES_tradnl"/>
              </w:rPr>
              <w:t>2</w:t>
            </w:r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>]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  <w:lang w:val="es-ES_tradnl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3578" w:type="dxa"/>
            <w:vAlign w:val="bottom"/>
          </w:tcPr>
          <w:p w14:paraId="52183D02" w14:textId="72FC6DFB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1.44 ± 0.00</w:t>
            </w:r>
          </w:p>
        </w:tc>
      </w:tr>
      <w:tr w:rsidR="00380FA1" w:rsidRPr="008F1599" w14:paraId="0DF83528" w14:textId="77777777" w:rsidTr="00A81C35">
        <w:trPr>
          <w:jc w:val="center"/>
        </w:trPr>
        <w:tc>
          <w:tcPr>
            <w:tcW w:w="3510" w:type="dxa"/>
          </w:tcPr>
          <w:p w14:paraId="2A623932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RQ (-)</w:t>
            </w:r>
          </w:p>
        </w:tc>
        <w:tc>
          <w:tcPr>
            <w:tcW w:w="3578" w:type="dxa"/>
            <w:vAlign w:val="bottom"/>
          </w:tcPr>
          <w:p w14:paraId="1538F58E" w14:textId="7304F8EC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1.05 ± 0.00</w:t>
            </w:r>
          </w:p>
        </w:tc>
      </w:tr>
      <w:tr w:rsidR="00380FA1" w:rsidRPr="008F1599" w14:paraId="392FE174" w14:textId="77777777" w:rsidTr="00A81C35">
        <w:trPr>
          <w:jc w:val="center"/>
        </w:trPr>
        <w:tc>
          <w:tcPr>
            <w:tcW w:w="3510" w:type="dxa"/>
          </w:tcPr>
          <w:p w14:paraId="061C0106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8F1599">
              <w:rPr>
                <w:rFonts w:asciiTheme="majorHAnsi" w:hAnsiTheme="majorHAnsi"/>
                <w:sz w:val="24"/>
                <w:szCs w:val="24"/>
              </w:rPr>
              <w:t>q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</w:rPr>
              <w:t>Glucose</w:t>
            </w:r>
            <w:proofErr w:type="spellEnd"/>
            <w:r w:rsidRPr="008F1599">
              <w:rPr>
                <w:rFonts w:asciiTheme="majorHAnsi" w:hAnsiTheme="majorHAnsi"/>
                <w:sz w:val="24"/>
                <w:szCs w:val="24"/>
              </w:rPr>
              <w:t xml:space="preserve"> (mmol [g biomass]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h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7B600437" w14:textId="29E2FD48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-1.04 ± 0.00</w:t>
            </w:r>
          </w:p>
        </w:tc>
      </w:tr>
      <w:tr w:rsidR="00380FA1" w:rsidRPr="008F1599" w14:paraId="4AADDDA4" w14:textId="77777777" w:rsidTr="00A81C35">
        <w:trPr>
          <w:jc w:val="center"/>
        </w:trPr>
        <w:tc>
          <w:tcPr>
            <w:tcW w:w="3510" w:type="dxa"/>
          </w:tcPr>
          <w:p w14:paraId="7CE8F588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q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</w:rPr>
              <w:t>CO2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(mmol [g biomass]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h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10204CCF" w14:textId="2C4B2EDC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2.25 ± 0.01</w:t>
            </w:r>
          </w:p>
        </w:tc>
      </w:tr>
      <w:tr w:rsidR="00380FA1" w:rsidRPr="008F1599" w14:paraId="603F315D" w14:textId="77777777" w:rsidTr="00A81C35">
        <w:trPr>
          <w:jc w:val="center"/>
        </w:trPr>
        <w:tc>
          <w:tcPr>
            <w:tcW w:w="3510" w:type="dxa"/>
          </w:tcPr>
          <w:p w14:paraId="0B1CC3AF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q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</w:rPr>
              <w:t>O2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(mmol [g biomass]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h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698BC1A6" w14:textId="5DF821DE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-2.14 ± 0.00</w:t>
            </w:r>
          </w:p>
        </w:tc>
      </w:tr>
      <w:tr w:rsidR="00380FA1" w:rsidRPr="008F1599" w14:paraId="48D122DA" w14:textId="77777777" w:rsidTr="00A81C35">
        <w:trPr>
          <w:jc w:val="center"/>
        </w:trPr>
        <w:tc>
          <w:tcPr>
            <w:tcW w:w="3510" w:type="dxa"/>
          </w:tcPr>
          <w:p w14:paraId="7355AC80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C</w:t>
            </w:r>
            <w:r w:rsidRPr="008F1599">
              <w:rPr>
                <w:rFonts w:asciiTheme="majorHAnsi" w:hAnsiTheme="majorHAnsi"/>
                <w:sz w:val="24"/>
                <w:szCs w:val="24"/>
                <w:vertAlign w:val="subscript"/>
              </w:rPr>
              <w:t>X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 xml:space="preserve"> (g biomass L</w:t>
            </w:r>
            <w:r w:rsidRPr="008F1599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8F159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3578" w:type="dxa"/>
            <w:vAlign w:val="bottom"/>
          </w:tcPr>
          <w:p w14:paraId="38C7A409" w14:textId="6F4EC4DB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3.97 ± 0.00</w:t>
            </w:r>
          </w:p>
        </w:tc>
      </w:tr>
      <w:tr w:rsidR="00380FA1" w:rsidRPr="008F1599" w14:paraId="5E0C7577" w14:textId="77777777" w:rsidTr="00A81C35">
        <w:trPr>
          <w:jc w:val="center"/>
        </w:trPr>
        <w:tc>
          <w:tcPr>
            <w:tcW w:w="3510" w:type="dxa"/>
            <w:tcBorders>
              <w:bottom w:val="single" w:sz="8" w:space="0" w:color="auto"/>
            </w:tcBorders>
          </w:tcPr>
          <w:p w14:paraId="1A32D838" w14:textId="77777777" w:rsidR="00380FA1" w:rsidRPr="008F1599" w:rsidRDefault="00380FA1" w:rsidP="00380FA1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8F1599">
              <w:rPr>
                <w:rFonts w:asciiTheme="majorHAnsi" w:hAnsiTheme="majorHAnsi"/>
                <w:sz w:val="24"/>
                <w:szCs w:val="24"/>
              </w:rPr>
              <w:t>Carbon recovery (%)</w:t>
            </w:r>
          </w:p>
        </w:tc>
        <w:tc>
          <w:tcPr>
            <w:tcW w:w="3578" w:type="dxa"/>
            <w:tcBorders>
              <w:bottom w:val="single" w:sz="8" w:space="0" w:color="auto"/>
            </w:tcBorders>
            <w:vAlign w:val="bottom"/>
          </w:tcPr>
          <w:p w14:paraId="2B9D99B6" w14:textId="101033A0" w:rsidR="00380FA1" w:rsidRPr="008F1599" w:rsidRDefault="00380FA1" w:rsidP="00380FA1">
            <w:pPr>
              <w:pStyle w:val="NoSpacing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F1599">
              <w:rPr>
                <w:rFonts w:asciiTheme="majorHAnsi" w:hAnsiTheme="majorHAnsi" w:cs="Calibri"/>
                <w:color w:val="000000"/>
                <w:sz w:val="24"/>
                <w:szCs w:val="24"/>
              </w:rPr>
              <w:t>98.7 ± 0.3</w:t>
            </w:r>
          </w:p>
        </w:tc>
      </w:tr>
    </w:tbl>
    <w:p w14:paraId="2F73E587" w14:textId="155E8E04" w:rsidR="001E29FA" w:rsidRDefault="001E29FA">
      <w:pPr>
        <w:spacing w:after="200" w:line="276" w:lineRule="auto"/>
        <w:ind w:firstLine="0"/>
        <w:jc w:val="left"/>
      </w:pPr>
    </w:p>
    <w:p w14:paraId="677AF8F5" w14:textId="77777777" w:rsidR="001E29FA" w:rsidRDefault="001E29FA">
      <w:pPr>
        <w:spacing w:after="200" w:line="276" w:lineRule="auto"/>
        <w:ind w:firstLine="0"/>
        <w:jc w:val="left"/>
      </w:pPr>
      <w:r>
        <w:br w:type="page"/>
      </w:r>
    </w:p>
    <w:p w14:paraId="1EBD44AF" w14:textId="1BA65374" w:rsidR="0078600B" w:rsidRPr="006C0DEC" w:rsidRDefault="0078600B" w:rsidP="00DF54C3">
      <w:pPr>
        <w:ind w:firstLine="0"/>
      </w:pPr>
      <w:r w:rsidRPr="00D75CD1">
        <w:lastRenderedPageBreak/>
        <w:t>Table S3:</w:t>
      </w:r>
      <w:r w:rsidRPr="0078600B">
        <w:t xml:space="preserve"> </w:t>
      </w:r>
      <w:r w:rsidR="00BD3C3B" w:rsidRPr="00BD3C3B">
        <w:rPr>
          <w:i/>
          <w:iCs/>
        </w:rPr>
        <w:t>S. cerevisiae</w:t>
      </w:r>
      <w:r w:rsidR="00BD3C3B">
        <w:t xml:space="preserve"> proteins </w:t>
      </w:r>
      <w:r w:rsidR="0097284B">
        <w:t>(proposed to be)</w:t>
      </w:r>
      <w:r w:rsidR="00BD3C3B">
        <w:t xml:space="preserve"> involved in ethanol-acetaldehyde, malate-oxaloacetate and malate-aspartate shuttle </w:t>
      </w:r>
      <w:r w:rsidR="00695ACF">
        <w:t xml:space="preserve">NADH </w:t>
      </w:r>
      <w:r w:rsidR="00BD3C3B">
        <w:t>shuttles</w:t>
      </w:r>
      <w:r w:rsidR="00074E97">
        <w:t xml:space="preserve">, </w:t>
      </w:r>
      <w:r w:rsidR="0071501E">
        <w:t xml:space="preserve">and </w:t>
      </w:r>
      <w:r w:rsidR="00960456">
        <w:t xml:space="preserve">corresponding </w:t>
      </w:r>
      <w:r w:rsidR="00BD3C3B">
        <w:t xml:space="preserve">ortholog proteins in </w:t>
      </w:r>
      <w:r w:rsidR="00BD3C3B" w:rsidRPr="00BD3C3B">
        <w:rPr>
          <w:i/>
          <w:iCs/>
        </w:rPr>
        <w:t xml:space="preserve">O. </w:t>
      </w:r>
      <w:proofErr w:type="spellStart"/>
      <w:r w:rsidR="00BD3C3B" w:rsidRPr="00BD3C3B">
        <w:rPr>
          <w:i/>
          <w:iCs/>
        </w:rPr>
        <w:t>parapolymorph</w:t>
      </w:r>
      <w:r w:rsidR="00074E97">
        <w:rPr>
          <w:i/>
          <w:iCs/>
        </w:rPr>
        <w:t>a</w:t>
      </w:r>
      <w:proofErr w:type="spellEnd"/>
      <w:r w:rsidR="00074E97">
        <w:t xml:space="preserve">. Orthologs were identified using </w:t>
      </w:r>
      <w:proofErr w:type="spellStart"/>
      <w:r w:rsidR="00074E97">
        <w:t>blastp</w:t>
      </w:r>
      <w:proofErr w:type="spellEnd"/>
      <w:r w:rsidR="00074E97">
        <w:t xml:space="preserve"> (</w:t>
      </w:r>
      <w:hyperlink r:id="rId16" w:history="1">
        <w:r w:rsidR="00074E97">
          <w:rPr>
            <w:rStyle w:val="Hyperlink"/>
          </w:rPr>
          <w:t>https://blast.ncbi.nlm.nih.gov/</w:t>
        </w:r>
      </w:hyperlink>
      <w:r w:rsidR="00074E97">
        <w:t>).</w:t>
      </w:r>
      <w:r w:rsidR="00F861F4">
        <w:t xml:space="preserve"> </w:t>
      </w:r>
      <w:r w:rsidR="006C0DEC">
        <w:t>*</w:t>
      </w:r>
      <w:r w:rsidR="00F861F4" w:rsidRPr="00731267">
        <w:rPr>
          <w:rFonts w:asciiTheme="majorHAnsi" w:eastAsia="Times New Roman" w:hAnsiTheme="majorHAnsi" w:cs="Calibri"/>
          <w:color w:val="000000"/>
          <w:szCs w:val="24"/>
        </w:rPr>
        <w:t>HPODL_03666</w:t>
      </w:r>
      <w:r w:rsidR="00F861F4">
        <w:rPr>
          <w:rFonts w:asciiTheme="majorHAnsi" w:eastAsia="Times New Roman" w:hAnsiTheme="majorHAnsi" w:cs="Calibri"/>
          <w:color w:val="000000"/>
          <w:szCs w:val="24"/>
        </w:rPr>
        <w:t xml:space="preserve"> and </w:t>
      </w:r>
      <w:r w:rsidR="00F861F4" w:rsidRPr="00731267">
        <w:rPr>
          <w:rFonts w:asciiTheme="majorHAnsi" w:eastAsia="Times New Roman" w:hAnsiTheme="majorHAnsi" w:cs="Calibri"/>
          <w:color w:val="000000"/>
          <w:szCs w:val="24"/>
        </w:rPr>
        <w:t>HPODL_02528</w:t>
      </w:r>
      <w:r w:rsidR="00F861F4">
        <w:rPr>
          <w:rFonts w:asciiTheme="majorHAnsi" w:eastAsia="Times New Roman" w:hAnsiTheme="majorHAnsi" w:cs="Calibri"/>
          <w:color w:val="000000"/>
          <w:szCs w:val="24"/>
        </w:rPr>
        <w:t xml:space="preserve"> have been </w:t>
      </w:r>
      <w:r w:rsidR="006C0DEC">
        <w:rPr>
          <w:rFonts w:asciiTheme="majorHAnsi" w:eastAsia="Times New Roman" w:hAnsiTheme="majorHAnsi" w:cs="Calibri"/>
          <w:color w:val="000000"/>
          <w:szCs w:val="24"/>
        </w:rPr>
        <w:t>experimentally verified</w:t>
      </w:r>
      <w:r w:rsidR="00F861F4">
        <w:rPr>
          <w:rFonts w:asciiTheme="majorHAnsi" w:eastAsia="Times New Roman" w:hAnsiTheme="majorHAnsi" w:cs="Calibri"/>
          <w:color w:val="000000"/>
          <w:szCs w:val="24"/>
        </w:rPr>
        <w:t xml:space="preserve"> as </w:t>
      </w:r>
      <w:r w:rsidR="006C0DEC">
        <w:rPr>
          <w:rFonts w:asciiTheme="majorHAnsi" w:eastAsia="Times New Roman" w:hAnsiTheme="majorHAnsi" w:cs="Calibri"/>
          <w:color w:val="000000"/>
          <w:szCs w:val="24"/>
        </w:rPr>
        <w:t>cytosolic and mitochondrial alcohol dehydrogenase</w:t>
      </w:r>
      <w:r w:rsidR="00B43854">
        <w:rPr>
          <w:rFonts w:asciiTheme="majorHAnsi" w:eastAsia="Times New Roman" w:hAnsiTheme="majorHAnsi" w:cs="Calibri"/>
          <w:color w:val="000000"/>
          <w:szCs w:val="24"/>
        </w:rPr>
        <w:t>s</w:t>
      </w:r>
      <w:r w:rsidR="006C0DEC">
        <w:rPr>
          <w:rFonts w:asciiTheme="majorHAnsi" w:eastAsia="Times New Roman" w:hAnsiTheme="majorHAnsi" w:cs="Calibri"/>
          <w:color w:val="000000"/>
          <w:szCs w:val="24"/>
        </w:rPr>
        <w:t xml:space="preserve"> in </w:t>
      </w:r>
      <w:r w:rsidR="006C0DEC" w:rsidRPr="006C0DEC">
        <w:rPr>
          <w:rFonts w:asciiTheme="majorHAnsi" w:eastAsia="Times New Roman" w:hAnsiTheme="majorHAnsi" w:cs="Calibri"/>
          <w:i/>
          <w:iCs/>
          <w:color w:val="000000"/>
          <w:szCs w:val="24"/>
        </w:rPr>
        <w:t xml:space="preserve">O. </w:t>
      </w:r>
      <w:proofErr w:type="spellStart"/>
      <w:r w:rsidR="006C0DEC" w:rsidRPr="006C0DEC">
        <w:rPr>
          <w:rFonts w:asciiTheme="majorHAnsi" w:eastAsia="Times New Roman" w:hAnsiTheme="majorHAnsi" w:cs="Calibri"/>
          <w:i/>
          <w:iCs/>
          <w:color w:val="000000"/>
          <w:szCs w:val="24"/>
        </w:rPr>
        <w:t>parapolymorpha</w:t>
      </w:r>
      <w:proofErr w:type="spellEnd"/>
      <w:r w:rsidR="006C0DEC">
        <w:rPr>
          <w:rFonts w:asciiTheme="majorHAnsi" w:eastAsia="Times New Roman" w:hAnsiTheme="majorHAnsi" w:cs="Calibri"/>
          <w:color w:val="000000"/>
          <w:szCs w:val="24"/>
        </w:rPr>
        <w:t xml:space="preserve">, respectively </w:t>
      </w:r>
      <w:r w:rsidR="006C0DEC">
        <w:rPr>
          <w:rFonts w:asciiTheme="majorHAnsi" w:eastAsia="Times New Roman" w:hAnsiTheme="majorHAnsi" w:cs="Calibri"/>
          <w:color w:val="000000"/>
          <w:szCs w:val="24"/>
        </w:rPr>
        <w:fldChar w:fldCharType="begin">
          <w:fldData xml:space="preserve">PEVuZE5vdGU+PENpdGU+PEF1dGhvcj5TdXdhbm5hcmFuZ3NlZTwvQXV0aG9yPjxZZWFyPjIwMTA8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</w:fldData>
        </w:fldChar>
      </w:r>
      <w:r w:rsidR="00846674">
        <w:rPr>
          <w:rFonts w:asciiTheme="majorHAnsi" w:eastAsia="Times New Roman" w:hAnsiTheme="majorHAnsi" w:cs="Calibri"/>
          <w:color w:val="000000"/>
          <w:szCs w:val="24"/>
        </w:rPr>
        <w:instrText xml:space="preserve"> ADDIN EN.CITE </w:instrText>
      </w:r>
      <w:r w:rsidR="00846674">
        <w:rPr>
          <w:rFonts w:asciiTheme="majorHAnsi" w:eastAsia="Times New Roman" w:hAnsiTheme="majorHAnsi" w:cs="Calibri"/>
          <w:color w:val="000000"/>
          <w:szCs w:val="24"/>
        </w:rPr>
        <w:fldChar w:fldCharType="begin">
          <w:fldData xml:space="preserve">PEVuZE5vdGU+PENpdGU+PEF1dGhvcj5TdXdhbm5hcmFuZ3NlZTwvQXV0aG9yPjxZZWFyPjIwMTA8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</w:fldData>
        </w:fldChar>
      </w:r>
      <w:r w:rsidR="00846674">
        <w:rPr>
          <w:rFonts w:asciiTheme="majorHAnsi" w:eastAsia="Times New Roman" w:hAnsiTheme="majorHAnsi" w:cs="Calibri"/>
          <w:color w:val="000000"/>
          <w:szCs w:val="24"/>
        </w:rPr>
        <w:instrText xml:space="preserve"> ADDIN EN.CITE.DATA </w:instrText>
      </w:r>
      <w:r w:rsidR="00846674">
        <w:rPr>
          <w:rFonts w:asciiTheme="majorHAnsi" w:eastAsia="Times New Roman" w:hAnsiTheme="majorHAnsi" w:cs="Calibri"/>
          <w:color w:val="000000"/>
          <w:szCs w:val="24"/>
        </w:rPr>
      </w:r>
      <w:r w:rsidR="00846674">
        <w:rPr>
          <w:rFonts w:asciiTheme="majorHAnsi" w:eastAsia="Times New Roman" w:hAnsiTheme="majorHAnsi" w:cs="Calibri"/>
          <w:color w:val="000000"/>
          <w:szCs w:val="24"/>
        </w:rPr>
        <w:fldChar w:fldCharType="end"/>
      </w:r>
      <w:r w:rsidR="006C0DEC">
        <w:rPr>
          <w:rFonts w:asciiTheme="majorHAnsi" w:eastAsia="Times New Roman" w:hAnsiTheme="majorHAnsi" w:cs="Calibri"/>
          <w:color w:val="000000"/>
          <w:szCs w:val="24"/>
        </w:rPr>
      </w:r>
      <w:r w:rsidR="006C0DEC">
        <w:rPr>
          <w:rFonts w:asciiTheme="majorHAnsi" w:eastAsia="Times New Roman" w:hAnsiTheme="majorHAnsi" w:cs="Calibri"/>
          <w:color w:val="000000"/>
          <w:szCs w:val="24"/>
        </w:rPr>
        <w:fldChar w:fldCharType="separate"/>
      </w:r>
      <w:r w:rsidR="00846674">
        <w:rPr>
          <w:rFonts w:asciiTheme="majorHAnsi" w:eastAsia="Times New Roman" w:hAnsiTheme="majorHAnsi" w:cs="Calibri"/>
          <w:noProof/>
          <w:color w:val="000000"/>
          <w:szCs w:val="24"/>
        </w:rPr>
        <w:t>(</w:t>
      </w:r>
      <w:del w:id="56" w:author="Duncan McMillan" w:date="2024-11-19T20:21:00Z" w16du:dateUtc="2024-11-19T20:21:00Z">
        <w:r w:rsidR="00846674" w:rsidDel="0029136E">
          <w:rPr>
            <w:rFonts w:asciiTheme="majorHAnsi" w:eastAsia="Times New Roman" w:hAnsiTheme="majorHAnsi" w:cs="Calibri"/>
            <w:noProof/>
            <w:color w:val="000000"/>
            <w:szCs w:val="24"/>
          </w:rPr>
          <w:delText>72</w:delText>
        </w:r>
      </w:del>
      <w:ins w:id="57" w:author="Duncan McMillan" w:date="2024-11-19T20:21:00Z" w16du:dateUtc="2024-11-19T20:21:00Z">
        <w:r w:rsidR="0029136E">
          <w:rPr>
            <w:rFonts w:asciiTheme="majorHAnsi" w:eastAsia="Times New Roman" w:hAnsiTheme="majorHAnsi" w:cs="Calibri"/>
            <w:noProof/>
            <w:color w:val="000000"/>
            <w:szCs w:val="24"/>
          </w:rPr>
          <w:t>77</w:t>
        </w:r>
      </w:ins>
      <w:r w:rsidR="00846674">
        <w:rPr>
          <w:rFonts w:asciiTheme="majorHAnsi" w:eastAsia="Times New Roman" w:hAnsiTheme="majorHAnsi" w:cs="Calibri"/>
          <w:noProof/>
          <w:color w:val="000000"/>
          <w:szCs w:val="24"/>
        </w:rPr>
        <w:t xml:space="preserve">, </w:t>
      </w:r>
      <w:del w:id="58" w:author="Duncan McMillan" w:date="2024-11-19T20:21:00Z" w16du:dateUtc="2024-11-19T20:21:00Z">
        <w:r w:rsidR="00846674" w:rsidDel="0029136E">
          <w:rPr>
            <w:rFonts w:asciiTheme="majorHAnsi" w:eastAsia="Times New Roman" w:hAnsiTheme="majorHAnsi" w:cs="Calibri"/>
            <w:noProof/>
            <w:color w:val="000000"/>
            <w:szCs w:val="24"/>
          </w:rPr>
          <w:delText>73</w:delText>
        </w:r>
      </w:del>
      <w:ins w:id="59" w:author="Duncan McMillan" w:date="2024-11-19T20:21:00Z" w16du:dateUtc="2024-11-19T20:21:00Z">
        <w:r w:rsidR="0029136E">
          <w:rPr>
            <w:rFonts w:asciiTheme="majorHAnsi" w:eastAsia="Times New Roman" w:hAnsiTheme="majorHAnsi" w:cs="Calibri"/>
            <w:noProof/>
            <w:color w:val="000000"/>
            <w:szCs w:val="24"/>
          </w:rPr>
          <w:t>78</w:t>
        </w:r>
      </w:ins>
      <w:r w:rsidR="00846674">
        <w:rPr>
          <w:rFonts w:asciiTheme="majorHAnsi" w:eastAsia="Times New Roman" w:hAnsiTheme="majorHAnsi" w:cs="Calibri"/>
          <w:noProof/>
          <w:color w:val="000000"/>
          <w:szCs w:val="24"/>
        </w:rPr>
        <w:t>)</w:t>
      </w:r>
      <w:r w:rsidR="006C0DEC">
        <w:rPr>
          <w:rFonts w:asciiTheme="majorHAnsi" w:eastAsia="Times New Roman" w:hAnsiTheme="majorHAnsi" w:cs="Calibri"/>
          <w:color w:val="000000"/>
          <w:szCs w:val="24"/>
        </w:rPr>
        <w:fldChar w:fldCharType="end"/>
      </w:r>
      <w:r w:rsidR="006C0DEC">
        <w:rPr>
          <w:rFonts w:asciiTheme="majorHAnsi" w:eastAsia="Times New Roman" w:hAnsiTheme="majorHAnsi" w:cs="Calibri"/>
          <w:color w:val="000000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4547"/>
        <w:gridCol w:w="3327"/>
        <w:gridCol w:w="2080"/>
      </w:tblGrid>
      <w:tr w:rsidR="004A3367" w:rsidRPr="00731267" w14:paraId="355A3AE7" w14:textId="765E793B" w:rsidTr="00A81C35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A8DE3B" w14:textId="5E558E8B" w:rsidR="004A3367" w:rsidRPr="00731267" w:rsidRDefault="004A3367" w:rsidP="004A3367">
            <w:pPr>
              <w:pStyle w:val="NoSpacing"/>
              <w:jc w:val="left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31267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</w:rPr>
              <w:t>S. cerevisiae</w:t>
            </w:r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 protei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104CAC" w14:textId="7143F058" w:rsidR="004A3367" w:rsidRPr="00731267" w:rsidRDefault="004A3367" w:rsidP="004A3367">
            <w:pPr>
              <w:pStyle w:val="NoSpacing"/>
              <w:jc w:val="left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31267">
              <w:rPr>
                <w:rFonts w:asciiTheme="majorHAnsi" w:hAnsiTheme="majorHAnsi"/>
                <w:i/>
                <w:iCs/>
                <w:sz w:val="24"/>
                <w:szCs w:val="24"/>
              </w:rPr>
              <w:t xml:space="preserve"> </w:t>
            </w:r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>Annot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6C02D4" w14:textId="637032B8" w:rsidR="004A3367" w:rsidRPr="00731267" w:rsidRDefault="004A3367" w:rsidP="004A3367">
            <w:pPr>
              <w:pStyle w:val="NoSpacing"/>
              <w:jc w:val="left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31267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731267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</w:rPr>
              <w:t>parapolymorpha</w:t>
            </w:r>
            <w:proofErr w:type="spellEnd"/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 ortholo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5DBB2E" w14:textId="749A7875" w:rsidR="004A3367" w:rsidRPr="00731267" w:rsidRDefault="004A3367" w:rsidP="004A3367">
            <w:pPr>
              <w:pStyle w:val="NoSpacing"/>
              <w:jc w:val="left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>E-value (</w:t>
            </w:r>
            <w:proofErr w:type="spellStart"/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>blastp</w:t>
            </w:r>
            <w:proofErr w:type="spellEnd"/>
            <w:r w:rsidRPr="00731267">
              <w:rPr>
                <w:rFonts w:asciiTheme="majorHAnsi" w:hAnsiTheme="majorHAnsi"/>
                <w:b/>
                <w:bCs/>
                <w:sz w:val="24"/>
                <w:szCs w:val="24"/>
              </w:rPr>
              <w:t>)</w:t>
            </w:r>
          </w:p>
        </w:tc>
      </w:tr>
      <w:tr w:rsidR="004A3367" w:rsidRPr="00731267" w14:paraId="3998A6E0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057040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Ad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B01A58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Cytosolic alcohol dehydrogen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EF8CAA" w14:textId="2748550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3666</w:t>
            </w:r>
            <w:r w:rsidR="006C0DEC">
              <w:rPr>
                <w:rFonts w:asciiTheme="majorHAnsi" w:eastAsia="Times New Roman" w:hAnsiTheme="majorHAnsi" w:cs="Calibri"/>
                <w:color w:val="000000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F448C5" w14:textId="15A0132B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0.0</w:t>
            </w:r>
          </w:p>
        </w:tc>
      </w:tr>
      <w:tr w:rsidR="004A3367" w:rsidRPr="00731267" w14:paraId="6B7774FD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046BC23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Adh3</w:t>
            </w:r>
          </w:p>
        </w:tc>
        <w:tc>
          <w:tcPr>
            <w:tcW w:w="0" w:type="auto"/>
            <w:noWrap/>
            <w:vAlign w:val="center"/>
            <w:hideMark/>
          </w:tcPr>
          <w:p w14:paraId="24AC5F9C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alcohol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03DCB5CC" w14:textId="1CF2B3E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2528</w:t>
            </w:r>
            <w:r w:rsidR="006C0DEC">
              <w:rPr>
                <w:rFonts w:asciiTheme="majorHAnsi" w:eastAsia="Times New Roman" w:hAnsiTheme="majorHAnsi" w:cs="Calibri"/>
                <w:color w:val="000000"/>
                <w:szCs w:val="24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5370995" w14:textId="20B4302D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0.0</w:t>
            </w:r>
          </w:p>
        </w:tc>
      </w:tr>
      <w:tr w:rsidR="004A3367" w:rsidRPr="00731267" w14:paraId="5604E359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60D00246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dh1</w:t>
            </w:r>
          </w:p>
        </w:tc>
        <w:tc>
          <w:tcPr>
            <w:tcW w:w="0" w:type="auto"/>
            <w:noWrap/>
            <w:vAlign w:val="center"/>
            <w:hideMark/>
          </w:tcPr>
          <w:p w14:paraId="26F414B8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malate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7CCB8FC9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0710</w:t>
            </w:r>
          </w:p>
        </w:tc>
        <w:tc>
          <w:tcPr>
            <w:tcW w:w="0" w:type="auto"/>
            <w:noWrap/>
            <w:vAlign w:val="center"/>
            <w:hideMark/>
          </w:tcPr>
          <w:p w14:paraId="28581406" w14:textId="4F46D53A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2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74</w:t>
            </w:r>
          </w:p>
        </w:tc>
      </w:tr>
      <w:tr w:rsidR="004A3367" w:rsidRPr="00731267" w14:paraId="6130666C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1492BDE1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dh2</w:t>
            </w:r>
          </w:p>
        </w:tc>
        <w:tc>
          <w:tcPr>
            <w:tcW w:w="0" w:type="auto"/>
            <w:noWrap/>
            <w:vAlign w:val="center"/>
            <w:hideMark/>
          </w:tcPr>
          <w:p w14:paraId="5C8B0D78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Cytosolic malate dehydrogenase</w:t>
            </w:r>
          </w:p>
        </w:tc>
        <w:tc>
          <w:tcPr>
            <w:tcW w:w="0" w:type="auto"/>
            <w:noWrap/>
            <w:vAlign w:val="center"/>
            <w:hideMark/>
          </w:tcPr>
          <w:p w14:paraId="5D909F4A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2341</w:t>
            </w:r>
          </w:p>
        </w:tc>
        <w:tc>
          <w:tcPr>
            <w:tcW w:w="0" w:type="auto"/>
            <w:noWrap/>
            <w:vAlign w:val="center"/>
            <w:hideMark/>
          </w:tcPr>
          <w:p w14:paraId="103BCCE7" w14:textId="6B6EE46A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2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83</w:t>
            </w:r>
          </w:p>
        </w:tc>
      </w:tr>
      <w:tr w:rsidR="004A3367" w:rsidRPr="00731267" w14:paraId="1A09F915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18D63965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Aat1</w:t>
            </w:r>
          </w:p>
        </w:tc>
        <w:tc>
          <w:tcPr>
            <w:tcW w:w="0" w:type="auto"/>
            <w:noWrap/>
            <w:vAlign w:val="center"/>
            <w:hideMark/>
          </w:tcPr>
          <w:p w14:paraId="6D648A57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aspartate aminotransferase</w:t>
            </w:r>
          </w:p>
        </w:tc>
        <w:tc>
          <w:tcPr>
            <w:tcW w:w="0" w:type="auto"/>
            <w:noWrap/>
            <w:vAlign w:val="center"/>
            <w:hideMark/>
          </w:tcPr>
          <w:p w14:paraId="451C23B7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1819</w:t>
            </w:r>
          </w:p>
        </w:tc>
        <w:tc>
          <w:tcPr>
            <w:tcW w:w="0" w:type="auto"/>
            <w:noWrap/>
            <w:vAlign w:val="center"/>
            <w:hideMark/>
          </w:tcPr>
          <w:p w14:paraId="639303E9" w14:textId="183DA840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2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91</w:t>
            </w:r>
          </w:p>
        </w:tc>
      </w:tr>
      <w:tr w:rsidR="004A3367" w:rsidRPr="00731267" w14:paraId="15BC72D9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BA562A3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Aat2</w:t>
            </w:r>
          </w:p>
        </w:tc>
        <w:tc>
          <w:tcPr>
            <w:tcW w:w="0" w:type="auto"/>
            <w:noWrap/>
            <w:vAlign w:val="center"/>
            <w:hideMark/>
          </w:tcPr>
          <w:p w14:paraId="62C5D00B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Cytosolic aspartate aminotransferase</w:t>
            </w:r>
          </w:p>
        </w:tc>
        <w:tc>
          <w:tcPr>
            <w:tcW w:w="0" w:type="auto"/>
            <w:noWrap/>
            <w:vAlign w:val="center"/>
            <w:hideMark/>
          </w:tcPr>
          <w:p w14:paraId="59CB251D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2844</w:t>
            </w:r>
          </w:p>
        </w:tc>
        <w:tc>
          <w:tcPr>
            <w:tcW w:w="0" w:type="auto"/>
            <w:noWrap/>
            <w:vAlign w:val="center"/>
            <w:hideMark/>
          </w:tcPr>
          <w:p w14:paraId="615BB1AF" w14:textId="42BA76A3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0.0</w:t>
            </w:r>
          </w:p>
        </w:tc>
      </w:tr>
      <w:tr w:rsidR="004A3367" w:rsidRPr="00731267" w14:paraId="4628A3E2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798EB45D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Dic1</w:t>
            </w:r>
          </w:p>
        </w:tc>
        <w:tc>
          <w:tcPr>
            <w:tcW w:w="0" w:type="auto"/>
            <w:noWrap/>
            <w:vAlign w:val="center"/>
            <w:hideMark/>
          </w:tcPr>
          <w:p w14:paraId="72AA4333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dicarboxylate carrier</w:t>
            </w:r>
          </w:p>
        </w:tc>
        <w:tc>
          <w:tcPr>
            <w:tcW w:w="0" w:type="auto"/>
            <w:noWrap/>
            <w:vAlign w:val="center"/>
            <w:hideMark/>
          </w:tcPr>
          <w:p w14:paraId="08E0FFA1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4016</w:t>
            </w:r>
          </w:p>
        </w:tc>
        <w:tc>
          <w:tcPr>
            <w:tcW w:w="0" w:type="auto"/>
            <w:noWrap/>
            <w:vAlign w:val="center"/>
            <w:hideMark/>
          </w:tcPr>
          <w:p w14:paraId="3ABB7FF5" w14:textId="106C6EE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9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12</w:t>
            </w:r>
          </w:p>
        </w:tc>
      </w:tr>
      <w:tr w:rsidR="004A3367" w:rsidRPr="00731267" w14:paraId="0CD768E8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2023F2B0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Oac1</w:t>
            </w:r>
          </w:p>
        </w:tc>
        <w:tc>
          <w:tcPr>
            <w:tcW w:w="0" w:type="auto"/>
            <w:noWrap/>
            <w:vAlign w:val="center"/>
            <w:hideMark/>
          </w:tcPr>
          <w:p w14:paraId="1E221EC2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oxaloacetate carrier</w:t>
            </w:r>
          </w:p>
        </w:tc>
        <w:tc>
          <w:tcPr>
            <w:tcW w:w="0" w:type="auto"/>
            <w:noWrap/>
            <w:vAlign w:val="center"/>
            <w:hideMark/>
          </w:tcPr>
          <w:p w14:paraId="1E02C3A2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0744</w:t>
            </w:r>
          </w:p>
        </w:tc>
        <w:tc>
          <w:tcPr>
            <w:tcW w:w="0" w:type="auto"/>
            <w:noWrap/>
            <w:vAlign w:val="center"/>
            <w:hideMark/>
          </w:tcPr>
          <w:p w14:paraId="6B17D871" w14:textId="2AE74A9E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5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57</w:t>
            </w:r>
          </w:p>
        </w:tc>
      </w:tr>
      <w:tr w:rsidR="004A3367" w:rsidRPr="00731267" w14:paraId="5F32DF7D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EE03784" w14:textId="05490BB6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Odc1</w:t>
            </w:r>
            <w:r w:rsidR="001B28E2"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 xml:space="preserve"> / Odc2</w:t>
            </w:r>
          </w:p>
        </w:tc>
        <w:tc>
          <w:tcPr>
            <w:tcW w:w="0" w:type="auto"/>
            <w:noWrap/>
            <w:vAlign w:val="center"/>
            <w:hideMark/>
          </w:tcPr>
          <w:p w14:paraId="3ABE9560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 xml:space="preserve">Mitochondrial </w:t>
            </w:r>
            <w:proofErr w:type="spellStart"/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oxodicarboxylate</w:t>
            </w:r>
            <w:proofErr w:type="spellEnd"/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 xml:space="preserve"> carrier</w:t>
            </w:r>
          </w:p>
        </w:tc>
        <w:tc>
          <w:tcPr>
            <w:tcW w:w="0" w:type="auto"/>
            <w:noWrap/>
            <w:vAlign w:val="center"/>
            <w:hideMark/>
          </w:tcPr>
          <w:p w14:paraId="3C755639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1147</w:t>
            </w:r>
          </w:p>
        </w:tc>
        <w:tc>
          <w:tcPr>
            <w:tcW w:w="0" w:type="auto"/>
            <w:noWrap/>
            <w:vAlign w:val="center"/>
            <w:hideMark/>
          </w:tcPr>
          <w:p w14:paraId="7C799415" w14:textId="2654DBF8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8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44</w:t>
            </w:r>
            <w:r w:rsidR="001B28E2"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 xml:space="preserve"> / 3*10</w:t>
            </w:r>
            <w:r w:rsidR="001B28E2"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40</w:t>
            </w:r>
          </w:p>
        </w:tc>
      </w:tr>
      <w:tr w:rsidR="004A3367" w:rsidRPr="00731267" w14:paraId="46697D97" w14:textId="77777777" w:rsidTr="00A81C35">
        <w:tblPrEx>
          <w:jc w:val="left"/>
        </w:tblPrEx>
        <w:trPr>
          <w:trHeight w:val="340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CA89BA2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Agc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B679FA4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Mitochondrial amino acid transpor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1645848" w14:textId="77777777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HPODL_034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19B85D2" w14:textId="7E89014A" w:rsidR="004A3367" w:rsidRPr="00731267" w:rsidRDefault="004A3367" w:rsidP="004A3367">
            <w:pPr>
              <w:spacing w:line="240" w:lineRule="auto"/>
              <w:ind w:firstLine="0"/>
              <w:jc w:val="left"/>
              <w:rPr>
                <w:rFonts w:asciiTheme="majorHAnsi" w:eastAsia="Times New Roman" w:hAnsiTheme="majorHAnsi" w:cs="Calibri"/>
                <w:color w:val="000000"/>
                <w:szCs w:val="24"/>
              </w:rPr>
            </w:pP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</w:rPr>
              <w:t>5*10</w:t>
            </w:r>
            <w:r w:rsidRPr="00731267">
              <w:rPr>
                <w:rFonts w:asciiTheme="majorHAnsi" w:eastAsia="Times New Roman" w:hAnsiTheme="majorHAnsi" w:cs="Calibri"/>
                <w:color w:val="000000"/>
                <w:szCs w:val="24"/>
                <w:vertAlign w:val="superscript"/>
              </w:rPr>
              <w:t>-122</w:t>
            </w:r>
          </w:p>
        </w:tc>
      </w:tr>
    </w:tbl>
    <w:p w14:paraId="7B900809" w14:textId="77777777" w:rsidR="004A3367" w:rsidRDefault="004A3367">
      <w:pPr>
        <w:spacing w:after="200" w:line="276" w:lineRule="auto"/>
        <w:ind w:firstLine="0"/>
        <w:jc w:val="left"/>
        <w:rPr>
          <w:highlight w:val="green"/>
        </w:rPr>
      </w:pPr>
    </w:p>
    <w:p w14:paraId="55CA6BD0" w14:textId="00F96B25" w:rsidR="0078600B" w:rsidRDefault="0078600B">
      <w:pPr>
        <w:spacing w:after="200" w:line="276" w:lineRule="auto"/>
        <w:ind w:firstLine="0"/>
        <w:jc w:val="left"/>
        <w:rPr>
          <w:highlight w:val="green"/>
        </w:rPr>
      </w:pPr>
      <w:r>
        <w:rPr>
          <w:highlight w:val="green"/>
        </w:rPr>
        <w:br w:type="page"/>
      </w:r>
    </w:p>
    <w:p w14:paraId="4C30C0E9" w14:textId="62EC4FC6" w:rsidR="00E56ADB" w:rsidRPr="008B57D5" w:rsidRDefault="00FA0A48" w:rsidP="00DF54C3">
      <w:pPr>
        <w:ind w:firstLine="0"/>
      </w:pPr>
      <w:r w:rsidRPr="003D581C">
        <w:lastRenderedPageBreak/>
        <w:t xml:space="preserve">Table </w:t>
      </w:r>
      <w:r w:rsidR="00167921" w:rsidRPr="003D581C">
        <w:t>S</w:t>
      </w:r>
      <w:r w:rsidR="0078600B" w:rsidRPr="003D581C">
        <w:t>4</w:t>
      </w:r>
      <w:r w:rsidRPr="003D581C">
        <w:t>: Primers</w:t>
      </w:r>
      <w:r w:rsidRPr="008B57D5">
        <w:t xml:space="preserve">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7685"/>
        <w:gridCol w:w="5743"/>
      </w:tblGrid>
      <w:tr w:rsidR="00B15683" w:rsidRPr="00E80EAB" w14:paraId="4A41C300" w14:textId="77777777" w:rsidTr="00A81C35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657906" w14:textId="77777777" w:rsidR="001E46CD" w:rsidRPr="00E80EAB" w:rsidRDefault="00BE1776" w:rsidP="00B15683">
            <w:pPr>
              <w:pStyle w:val="NoSpacing"/>
              <w:jc w:val="left"/>
              <w:rPr>
                <w:b/>
                <w:sz w:val="13"/>
                <w:szCs w:val="13"/>
              </w:rPr>
            </w:pPr>
            <w:r w:rsidRPr="00E80EAB">
              <w:rPr>
                <w:b/>
                <w:sz w:val="13"/>
                <w:szCs w:val="13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E08E82" w14:textId="77777777" w:rsidR="001E46CD" w:rsidRPr="00E80EAB" w:rsidRDefault="00BE1776" w:rsidP="00B15683">
            <w:pPr>
              <w:pStyle w:val="NoSpacing"/>
              <w:jc w:val="left"/>
              <w:rPr>
                <w:b/>
                <w:sz w:val="13"/>
                <w:szCs w:val="13"/>
              </w:rPr>
            </w:pPr>
            <w:r w:rsidRPr="00E80EAB">
              <w:rPr>
                <w:b/>
                <w:sz w:val="13"/>
                <w:szCs w:val="13"/>
              </w:rPr>
              <w:t>Sequence (5’-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C7D4F6" w14:textId="77777777" w:rsidR="001E46CD" w:rsidRPr="00E80EAB" w:rsidRDefault="00BE1776" w:rsidP="00B15683">
            <w:pPr>
              <w:pStyle w:val="NoSpacing"/>
              <w:jc w:val="left"/>
              <w:rPr>
                <w:b/>
                <w:sz w:val="13"/>
                <w:szCs w:val="13"/>
              </w:rPr>
            </w:pPr>
            <w:r w:rsidRPr="00E80EAB">
              <w:rPr>
                <w:b/>
                <w:sz w:val="13"/>
                <w:szCs w:val="13"/>
              </w:rPr>
              <w:t>Purpose</w:t>
            </w:r>
          </w:p>
        </w:tc>
      </w:tr>
      <w:tr w:rsidR="00B15683" w:rsidRPr="00E80EAB" w14:paraId="75381438" w14:textId="77777777" w:rsidTr="00A81C3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0EE21B" w14:textId="770E9040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04FB87" w14:textId="6D10B67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AGAAAAACTCATCGAGCA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323C16" w14:textId="291B7DA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16061696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2784E6" w14:textId="23ACB89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2264A4" w14:textId="3535DC7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GGGTAAGGAAAAGACTC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7BAF70" w14:textId="64ED6DE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2DC91D65" w14:textId="77777777" w:rsidTr="00A81C35">
        <w:tc>
          <w:tcPr>
            <w:tcW w:w="0" w:type="auto"/>
            <w:vAlign w:val="center"/>
          </w:tcPr>
          <w:p w14:paraId="66FA299E" w14:textId="6C9DDCE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9</w:t>
            </w:r>
          </w:p>
        </w:tc>
        <w:tc>
          <w:tcPr>
            <w:tcW w:w="0" w:type="auto"/>
            <w:vAlign w:val="center"/>
          </w:tcPr>
          <w:p w14:paraId="261B6F3D" w14:textId="6E5768D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CAGCATCCATGTTGGAATTTAATCGCGGCCTCGAAACGTGAGTCTTTTCCTTACCCATTTTGTAATTAAAACTTAGATTAGATTGCTATGC</w:t>
            </w:r>
          </w:p>
        </w:tc>
        <w:tc>
          <w:tcPr>
            <w:tcW w:w="0" w:type="auto"/>
            <w:vAlign w:val="center"/>
          </w:tcPr>
          <w:p w14:paraId="05872CAA" w14:textId="4D6A42D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1D048617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28B9F" w14:textId="1034506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F3349F" w14:textId="2A5EE9D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TTGCCAACAGGGAGT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3673C8" w14:textId="5C37FD5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, pUD801</w:t>
            </w:r>
          </w:p>
        </w:tc>
      </w:tr>
      <w:tr w:rsidR="00B15683" w:rsidRPr="00E80EAB" w14:paraId="0857665D" w14:textId="77777777" w:rsidTr="00A81C35">
        <w:tc>
          <w:tcPr>
            <w:tcW w:w="0" w:type="auto"/>
            <w:vAlign w:val="center"/>
          </w:tcPr>
          <w:p w14:paraId="6D18D7BD" w14:textId="10293D6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5</w:t>
            </w:r>
          </w:p>
        </w:tc>
        <w:tc>
          <w:tcPr>
            <w:tcW w:w="0" w:type="auto"/>
            <w:vAlign w:val="center"/>
          </w:tcPr>
          <w:p w14:paraId="6D195C07" w14:textId="163E754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CCTTAAGTGCATATGCCGTATAAGGGAAACTCAAAGAACTGGCATCGCAAAAATGAAAACGTTCAGGGTAATATATTTTAAC</w:t>
            </w:r>
          </w:p>
        </w:tc>
        <w:tc>
          <w:tcPr>
            <w:tcW w:w="0" w:type="auto"/>
            <w:vAlign w:val="center"/>
          </w:tcPr>
          <w:p w14:paraId="00EC67D1" w14:textId="689A8A0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4F173F3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138700" w14:textId="5D381AE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2ECD2A" w14:textId="75256B1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TGATAATCCTGATATGAATAAATTGCAGTTTCATTTGATGCTCGATGAGTTTTTCTAAATAAAGCAATCTTGATGA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8186A5" w14:textId="0E16CE4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0D3C9156" w14:textId="77777777" w:rsidTr="00A81C35">
        <w:tc>
          <w:tcPr>
            <w:tcW w:w="0" w:type="auto"/>
            <w:vAlign w:val="center"/>
          </w:tcPr>
          <w:p w14:paraId="4F9159F7" w14:textId="4C89442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426</w:t>
            </w:r>
          </w:p>
        </w:tc>
        <w:tc>
          <w:tcPr>
            <w:tcW w:w="0" w:type="auto"/>
            <w:vAlign w:val="center"/>
          </w:tcPr>
          <w:p w14:paraId="16352FF3" w14:textId="378A7D2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ATCTATAATCAGTCCATAGTCAACAAGAGCC</w:t>
            </w:r>
          </w:p>
        </w:tc>
        <w:tc>
          <w:tcPr>
            <w:tcW w:w="0" w:type="auto"/>
            <w:vAlign w:val="center"/>
          </w:tcPr>
          <w:p w14:paraId="117D413E" w14:textId="5A23B4A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, pUD803</w:t>
            </w:r>
          </w:p>
        </w:tc>
      </w:tr>
      <w:tr w:rsidR="00B15683" w:rsidRPr="00E80EAB" w14:paraId="6873EFBF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66F7C7" w14:textId="212D44F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4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3C573E" w14:textId="56F0A16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TTCATTTTTGCGATGCCAGTTCTT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EBF071" w14:textId="519E46C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, pUD803</w:t>
            </w:r>
          </w:p>
        </w:tc>
      </w:tr>
      <w:tr w:rsidR="00B15683" w:rsidRPr="00E80EAB" w14:paraId="1B969B16" w14:textId="77777777" w:rsidTr="00A81C35">
        <w:tc>
          <w:tcPr>
            <w:tcW w:w="0" w:type="auto"/>
            <w:vAlign w:val="center"/>
          </w:tcPr>
          <w:p w14:paraId="5B0E152F" w14:textId="773517D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3</w:t>
            </w:r>
          </w:p>
        </w:tc>
        <w:tc>
          <w:tcPr>
            <w:tcW w:w="0" w:type="auto"/>
            <w:vAlign w:val="center"/>
          </w:tcPr>
          <w:p w14:paraId="464F9EF0" w14:textId="686DC56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TGTGCCTAGGATTATGTCCTG</w:t>
            </w:r>
          </w:p>
        </w:tc>
        <w:tc>
          <w:tcPr>
            <w:tcW w:w="0" w:type="auto"/>
            <w:vAlign w:val="center"/>
          </w:tcPr>
          <w:p w14:paraId="7791487B" w14:textId="423AE800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5D77FA83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15B9DC" w14:textId="019E4CA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0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880F4D" w14:textId="563A4B4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GATCACTAAACGATATCAACTTTGAGGGCTCTTGTTGACTATGGACTGATTATAGATTATAGTCTGATACTCAGAAAGATCGAA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BFE9C6" w14:textId="21D17B3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3A4B9789" w14:textId="77777777" w:rsidTr="00A81C35">
        <w:tc>
          <w:tcPr>
            <w:tcW w:w="0" w:type="auto"/>
            <w:vAlign w:val="center"/>
          </w:tcPr>
          <w:p w14:paraId="5C9FF4AA" w14:textId="67BB04E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101</w:t>
            </w:r>
          </w:p>
        </w:tc>
        <w:tc>
          <w:tcPr>
            <w:tcW w:w="0" w:type="auto"/>
            <w:vAlign w:val="center"/>
          </w:tcPr>
          <w:p w14:paraId="7F79FB57" w14:textId="15675E6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GGCTGTCAATAATTTCGTTTTGAGCCTCCATGTCTCTGAAGAACTCCCTGTTGGCAAGGATCGTGCTCAAAGCCTACAAG</w:t>
            </w:r>
          </w:p>
        </w:tc>
        <w:tc>
          <w:tcPr>
            <w:tcW w:w="0" w:type="auto"/>
            <w:vAlign w:val="center"/>
          </w:tcPr>
          <w:p w14:paraId="05AC33CB" w14:textId="35FDCD1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64C9FC71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8DED75" w14:textId="3362068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1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DB69E3" w14:textId="399D6D4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CAAATTATAGTACTTGTTTAGCTG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79EEC6" w14:textId="709794B5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740</w:t>
            </w:r>
          </w:p>
        </w:tc>
      </w:tr>
      <w:tr w:rsidR="00B15683" w:rsidRPr="00E80EAB" w14:paraId="2490ABF4" w14:textId="77777777" w:rsidTr="00A81C35">
        <w:tc>
          <w:tcPr>
            <w:tcW w:w="0" w:type="auto"/>
            <w:vAlign w:val="center"/>
          </w:tcPr>
          <w:p w14:paraId="2F4D9887" w14:textId="620D575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103</w:t>
            </w:r>
          </w:p>
        </w:tc>
        <w:tc>
          <w:tcPr>
            <w:tcW w:w="0" w:type="auto"/>
            <w:vAlign w:val="center"/>
          </w:tcPr>
          <w:p w14:paraId="4EE13893" w14:textId="67774C0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GCTCGTTGATGCGGC</w:t>
            </w:r>
          </w:p>
        </w:tc>
        <w:tc>
          <w:tcPr>
            <w:tcW w:w="0" w:type="auto"/>
            <w:vAlign w:val="center"/>
          </w:tcPr>
          <w:p w14:paraId="31444ED2" w14:textId="27482C6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Construction of pUD740, pUD801, pUD802, pUD803, </w:t>
            </w:r>
            <w:r w:rsidR="002C0458" w:rsidRPr="00E80EAB">
              <w:rPr>
                <w:sz w:val="13"/>
                <w:szCs w:val="13"/>
              </w:rPr>
              <w:t xml:space="preserve">pUD1035, </w:t>
            </w:r>
            <w:r w:rsidRPr="00E80EAB">
              <w:rPr>
                <w:sz w:val="13"/>
                <w:szCs w:val="13"/>
              </w:rPr>
              <w:t>pUD1036</w:t>
            </w:r>
          </w:p>
        </w:tc>
      </w:tr>
      <w:tr w:rsidR="00B15683" w:rsidRPr="00E80EAB" w14:paraId="1F2496D4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77BDB4" w14:textId="06AEE3C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1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B564A0" w14:textId="66ABE089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GTACCCTCTGGGCC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E24958" w14:textId="1208330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Construction of pUD740, pUD801, pUD802, pUD803, </w:t>
            </w:r>
            <w:r w:rsidR="002C0458" w:rsidRPr="00E80EAB">
              <w:rPr>
                <w:sz w:val="13"/>
                <w:szCs w:val="13"/>
              </w:rPr>
              <w:t xml:space="preserve">pUD1035, </w:t>
            </w:r>
            <w:r w:rsidRPr="00E80EAB">
              <w:rPr>
                <w:sz w:val="13"/>
                <w:szCs w:val="13"/>
              </w:rPr>
              <w:t>pUD1036</w:t>
            </w:r>
          </w:p>
        </w:tc>
      </w:tr>
      <w:tr w:rsidR="00B15683" w:rsidRPr="00E80EAB" w14:paraId="578BD47D" w14:textId="77777777" w:rsidTr="00A81C35">
        <w:tc>
          <w:tcPr>
            <w:tcW w:w="0" w:type="auto"/>
            <w:vAlign w:val="center"/>
          </w:tcPr>
          <w:p w14:paraId="1E33E82A" w14:textId="014F981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4377</w:t>
            </w:r>
          </w:p>
        </w:tc>
        <w:tc>
          <w:tcPr>
            <w:tcW w:w="0" w:type="auto"/>
            <w:vAlign w:val="center"/>
          </w:tcPr>
          <w:p w14:paraId="485E5053" w14:textId="6AD1D29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TATTAGTCGCCGCTTAG</w:t>
            </w:r>
          </w:p>
        </w:tc>
        <w:tc>
          <w:tcPr>
            <w:tcW w:w="0" w:type="auto"/>
            <w:vAlign w:val="center"/>
          </w:tcPr>
          <w:p w14:paraId="653C5B6A" w14:textId="658A82E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1</w:t>
            </w:r>
          </w:p>
        </w:tc>
      </w:tr>
      <w:tr w:rsidR="00B15683" w:rsidRPr="00E80EAB" w14:paraId="64C439FC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545B6A" w14:textId="07142DB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43AAFA" w14:textId="0E89D1F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TTGAGCTGGAGCCCAGC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031EDF" w14:textId="4BC8826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1</w:t>
            </w:r>
          </w:p>
        </w:tc>
      </w:tr>
      <w:tr w:rsidR="00B15683" w:rsidRPr="00E80EAB" w14:paraId="4064F12E" w14:textId="77777777" w:rsidTr="00A81C35">
        <w:tc>
          <w:tcPr>
            <w:tcW w:w="0" w:type="auto"/>
            <w:vAlign w:val="center"/>
          </w:tcPr>
          <w:p w14:paraId="55855B2E" w14:textId="4E13642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6</w:t>
            </w:r>
          </w:p>
        </w:tc>
        <w:tc>
          <w:tcPr>
            <w:tcW w:w="0" w:type="auto"/>
            <w:vAlign w:val="center"/>
          </w:tcPr>
          <w:p w14:paraId="7807DA36" w14:textId="5849A19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GGCTGTCAATAATTTCGTTTTGAGCCTCCATGTCTCTGAAGAACTCCCTGTTGGCAAGGAATCTAAGATAGTAAAATGTTCAGGTGGAAGTTTG</w:t>
            </w:r>
          </w:p>
        </w:tc>
        <w:tc>
          <w:tcPr>
            <w:tcW w:w="0" w:type="auto"/>
            <w:vAlign w:val="center"/>
          </w:tcPr>
          <w:p w14:paraId="604B3609" w14:textId="6647511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1</w:t>
            </w:r>
          </w:p>
        </w:tc>
      </w:tr>
      <w:tr w:rsidR="00B15683" w:rsidRPr="00E80EAB" w14:paraId="1D05DC44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B98B15" w14:textId="16906C60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195B68" w14:textId="1BC9E18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ATGCACTTAAGGTTTGATTTTGCTAATTAAAGGCGTGCCTAAGCGGCGACTAATACTGCGCTTTGGCCCAGATCAAG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D44FCA" w14:textId="3BBCBBD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1</w:t>
            </w:r>
          </w:p>
        </w:tc>
      </w:tr>
      <w:tr w:rsidR="00B15683" w:rsidRPr="00E80EAB" w14:paraId="05D9BAA3" w14:textId="77777777" w:rsidTr="00A81C35">
        <w:tc>
          <w:tcPr>
            <w:tcW w:w="0" w:type="auto"/>
            <w:vAlign w:val="center"/>
          </w:tcPr>
          <w:p w14:paraId="711675F8" w14:textId="6DBE3C2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8</w:t>
            </w:r>
          </w:p>
        </w:tc>
        <w:tc>
          <w:tcPr>
            <w:tcW w:w="0" w:type="auto"/>
            <w:vAlign w:val="center"/>
          </w:tcPr>
          <w:p w14:paraId="05B8A65B" w14:textId="2ADE85B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GGACGCACCCCTGGTTTATGC</w:t>
            </w:r>
          </w:p>
        </w:tc>
        <w:tc>
          <w:tcPr>
            <w:tcW w:w="0" w:type="auto"/>
            <w:vAlign w:val="center"/>
          </w:tcPr>
          <w:p w14:paraId="17D29CE5" w14:textId="6001539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1</w:t>
            </w:r>
          </w:p>
        </w:tc>
      </w:tr>
      <w:tr w:rsidR="00B15683" w:rsidRPr="00E80EAB" w14:paraId="29B573AF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51CE93" w14:textId="22503D5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10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6EC16E" w14:textId="35BC666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CTATATGTGAAGGCATGGCTAT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FF859C" w14:textId="3E9A5EA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57F17807" w14:textId="77777777" w:rsidTr="00A81C35">
        <w:tc>
          <w:tcPr>
            <w:tcW w:w="0" w:type="auto"/>
            <w:vAlign w:val="center"/>
          </w:tcPr>
          <w:p w14:paraId="5963A2C3" w14:textId="1EFC183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1133</w:t>
            </w:r>
          </w:p>
        </w:tc>
        <w:tc>
          <w:tcPr>
            <w:tcW w:w="0" w:type="auto"/>
            <w:vAlign w:val="center"/>
          </w:tcPr>
          <w:p w14:paraId="5E67FA04" w14:textId="17B0EAE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TTGAACATTCTTAGGCTGGTC</w:t>
            </w:r>
          </w:p>
        </w:tc>
        <w:tc>
          <w:tcPr>
            <w:tcW w:w="0" w:type="auto"/>
            <w:vAlign w:val="center"/>
          </w:tcPr>
          <w:p w14:paraId="55EF49DD" w14:textId="06CD040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5FA3D239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29604A" w14:textId="38116EE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5FD991" w14:textId="7930CBA7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TATCCCTAGAATTGAGGCTAATTCGGCT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2A4B9E" w14:textId="357EF01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6772C415" w14:textId="77777777" w:rsidTr="00A81C35">
        <w:tc>
          <w:tcPr>
            <w:tcW w:w="0" w:type="auto"/>
            <w:vAlign w:val="center"/>
          </w:tcPr>
          <w:p w14:paraId="4EDED8A4" w14:textId="1168CB0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0</w:t>
            </w:r>
          </w:p>
        </w:tc>
        <w:tc>
          <w:tcPr>
            <w:tcW w:w="0" w:type="auto"/>
            <w:vAlign w:val="center"/>
          </w:tcPr>
          <w:p w14:paraId="5629FBE5" w14:textId="6001ABC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TGCCTATTGATGATCTGGCGGAATGTCTGCCGTGCCATAGCCATGCCTTCACATATAGTTATTTAGGATATTTCGAAAAAATACTGCCGACAAAC</w:t>
            </w:r>
          </w:p>
        </w:tc>
        <w:tc>
          <w:tcPr>
            <w:tcW w:w="0" w:type="auto"/>
            <w:vAlign w:val="center"/>
          </w:tcPr>
          <w:p w14:paraId="23B164BF" w14:textId="7A61C8B9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38215728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A87CFB" w14:textId="712A223E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CF70D1" w14:textId="3B287AC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CCTTTCGAGAGGACGATGCCCGTGTCTAAATGATTCGACCAGCCTAAGAATGTTCAACCACTTGAAGCGTCTTGAGAGATACAAGA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27CE47" w14:textId="31B59DF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2D4EB592" w14:textId="77777777" w:rsidTr="00A81C35">
        <w:tc>
          <w:tcPr>
            <w:tcW w:w="0" w:type="auto"/>
            <w:vAlign w:val="center"/>
          </w:tcPr>
          <w:p w14:paraId="485BC715" w14:textId="223A1C1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2</w:t>
            </w:r>
          </w:p>
        </w:tc>
        <w:tc>
          <w:tcPr>
            <w:tcW w:w="0" w:type="auto"/>
            <w:vAlign w:val="center"/>
          </w:tcPr>
          <w:p w14:paraId="03F13DCF" w14:textId="1AFA79E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CGCTGGTGATTTCTCTGGGAGAC</w:t>
            </w:r>
          </w:p>
        </w:tc>
        <w:tc>
          <w:tcPr>
            <w:tcW w:w="0" w:type="auto"/>
            <w:vAlign w:val="center"/>
          </w:tcPr>
          <w:p w14:paraId="58DCE51F" w14:textId="621AF235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2</w:t>
            </w:r>
          </w:p>
        </w:tc>
      </w:tr>
      <w:tr w:rsidR="00B15683" w:rsidRPr="00E80EAB" w14:paraId="68A89722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04318F" w14:textId="3429B62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EE3112" w14:textId="1622B449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GCATCACCAGGGACTGATGTTCTGTATCTGTAGGCTGTATCATCTAAGGTAGTACCCATTGTTGATTATGTTTTTAAGAACTAC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DD7A46" w14:textId="2E39459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1DE9B3C9" w14:textId="77777777" w:rsidTr="00A81C35">
        <w:tc>
          <w:tcPr>
            <w:tcW w:w="0" w:type="auto"/>
            <w:vAlign w:val="center"/>
          </w:tcPr>
          <w:p w14:paraId="010EFA9C" w14:textId="3E04CD0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4</w:t>
            </w:r>
          </w:p>
        </w:tc>
        <w:tc>
          <w:tcPr>
            <w:tcW w:w="0" w:type="auto"/>
            <w:vAlign w:val="center"/>
          </w:tcPr>
          <w:p w14:paraId="36B0E3AD" w14:textId="4C6B1E8C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TGATGGAACAGCATCTGACGGTGAACAGGCCTTGTATATGTCTATGCCTTGCCCTTAAGCGGTTTTGTATAACTAAATAATATTGG</w:t>
            </w:r>
          </w:p>
        </w:tc>
        <w:tc>
          <w:tcPr>
            <w:tcW w:w="0" w:type="auto"/>
            <w:vAlign w:val="center"/>
          </w:tcPr>
          <w:p w14:paraId="3B1B35BF" w14:textId="325D372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081EA04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917ABF" w14:textId="6554CE84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1ECAA1" w14:textId="447FCC6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GGGTACTACCTTAGA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5042C7" w14:textId="62DA6E33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5C4E3BC7" w14:textId="77777777" w:rsidTr="00A81C35">
        <w:tc>
          <w:tcPr>
            <w:tcW w:w="0" w:type="auto"/>
            <w:vAlign w:val="center"/>
          </w:tcPr>
          <w:p w14:paraId="61B057DA" w14:textId="63A216A0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82</w:t>
            </w:r>
          </w:p>
        </w:tc>
        <w:tc>
          <w:tcPr>
            <w:tcW w:w="0" w:type="auto"/>
            <w:vAlign w:val="center"/>
          </w:tcPr>
          <w:p w14:paraId="45273564" w14:textId="75D0982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AAGGGCAAGGCATAGAC</w:t>
            </w:r>
          </w:p>
        </w:tc>
        <w:tc>
          <w:tcPr>
            <w:tcW w:w="0" w:type="auto"/>
            <w:vAlign w:val="center"/>
          </w:tcPr>
          <w:p w14:paraId="0C380616" w14:textId="0FA2BD3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2D05BFE1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82E269" w14:textId="637C868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34BAD9" w14:textId="5E6AE89D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CCAAAGAGCCCAAATGTCTATATTTGAAA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F0F577" w14:textId="2A2362CF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0145C8B0" w14:textId="77777777" w:rsidTr="00A81C35">
        <w:tc>
          <w:tcPr>
            <w:tcW w:w="0" w:type="auto"/>
            <w:vAlign w:val="center"/>
          </w:tcPr>
          <w:p w14:paraId="622AA47C" w14:textId="3F105575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4</w:t>
            </w:r>
          </w:p>
        </w:tc>
        <w:tc>
          <w:tcPr>
            <w:tcW w:w="0" w:type="auto"/>
            <w:vAlign w:val="center"/>
          </w:tcPr>
          <w:p w14:paraId="18F503DD" w14:textId="466AA906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GATCACTAAACGATATCAACTTTGAGGGCTCTTGTTGACTATGGACTGATTATAGATTACTGTGCCACTGTGCGTACC</w:t>
            </w:r>
          </w:p>
        </w:tc>
        <w:tc>
          <w:tcPr>
            <w:tcW w:w="0" w:type="auto"/>
            <w:vAlign w:val="center"/>
          </w:tcPr>
          <w:p w14:paraId="0AA1EE76" w14:textId="61F6FCB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1A9D64AD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D02E81" w14:textId="4D6A71A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94FDB0" w14:textId="04E32AC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CCTTAAGTGCATATGCCGTATAAGGGAAACTCAAAGAACTGGCATCGCAAAAATGAAAAACAGCTTCAACACTCTTCCGACA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D543F9" w14:textId="039C448B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B15683" w:rsidRPr="00E80EAB" w14:paraId="745E3403" w14:textId="77777777" w:rsidTr="00A81C35">
        <w:tc>
          <w:tcPr>
            <w:tcW w:w="0" w:type="auto"/>
            <w:vAlign w:val="center"/>
          </w:tcPr>
          <w:p w14:paraId="456F12CA" w14:textId="3C9B92E7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6</w:t>
            </w:r>
          </w:p>
        </w:tc>
        <w:tc>
          <w:tcPr>
            <w:tcW w:w="0" w:type="auto"/>
            <w:vAlign w:val="center"/>
          </w:tcPr>
          <w:p w14:paraId="5130A21A" w14:textId="19ED5888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TATTGGCAACAAACTCCGATCGGATATTG</w:t>
            </w:r>
          </w:p>
        </w:tc>
        <w:tc>
          <w:tcPr>
            <w:tcW w:w="0" w:type="auto"/>
            <w:vAlign w:val="center"/>
          </w:tcPr>
          <w:p w14:paraId="51C7ADAA" w14:textId="362CCDA1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803</w:t>
            </w:r>
          </w:p>
        </w:tc>
      </w:tr>
      <w:tr w:rsidR="002C0458" w:rsidRPr="00E80EAB" w14:paraId="49C5A421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D14F75" w14:textId="7BDA9C30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E22D51" w14:textId="3BD36661" w:rsidR="002C0458" w:rsidRPr="00E80EAB" w:rsidRDefault="00F71592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TACAAGAACTGTTTGCTGAGCTTGA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F17943" w14:textId="2A22E02D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5</w:t>
            </w:r>
          </w:p>
        </w:tc>
      </w:tr>
      <w:tr w:rsidR="002C0458" w:rsidRPr="00E80EAB" w14:paraId="7710F036" w14:textId="77777777" w:rsidTr="00A81C35">
        <w:tc>
          <w:tcPr>
            <w:tcW w:w="0" w:type="auto"/>
            <w:shd w:val="clear" w:color="auto" w:fill="FFFFFF" w:themeFill="background1"/>
            <w:vAlign w:val="center"/>
          </w:tcPr>
          <w:p w14:paraId="1388E876" w14:textId="40B6BC1A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4AA1F4" w14:textId="0BF527FB" w:rsidR="002C0458" w:rsidRPr="00E80EAB" w:rsidRDefault="00F71592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CTGAGCTGCGCACGTCAAGACTGTCAAGGAGGGTATTCTGGGCCTCCATGTCGCTGGCGCATCCCTGGCGGAAAAAT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33D21F" w14:textId="6E9B402F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5</w:t>
            </w:r>
          </w:p>
        </w:tc>
      </w:tr>
      <w:tr w:rsidR="002C0458" w:rsidRPr="00E80EAB" w14:paraId="3BB27C06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E6C423" w14:textId="02918E60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FF50E7" w14:textId="084880FC" w:rsidR="002C0458" w:rsidRPr="00E80EAB" w:rsidRDefault="00F71592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AAGTGCGCAGAAAGTAATATCATGCGTCAATCGTATGTGAATGCTGGTCGCTATACTGTCCAACTTATGCCAACTTCGATCA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CF6DC3" w14:textId="54FA4462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5</w:t>
            </w:r>
          </w:p>
        </w:tc>
      </w:tr>
      <w:tr w:rsidR="002C0458" w:rsidRPr="00E80EAB" w14:paraId="22FA7E97" w14:textId="77777777" w:rsidTr="00A81C35">
        <w:tc>
          <w:tcPr>
            <w:tcW w:w="0" w:type="auto"/>
            <w:shd w:val="clear" w:color="auto" w:fill="FFFFFF" w:themeFill="background1"/>
            <w:vAlign w:val="center"/>
          </w:tcPr>
          <w:p w14:paraId="5451873C" w14:textId="3827E44C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DE0C3" w14:textId="06899A68" w:rsidR="002C0458" w:rsidRPr="00E80EAB" w:rsidRDefault="00F71592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GATAATATTTTGGGAGAGGAGGATTTGATATG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647C1F" w14:textId="201E4071" w:rsidR="002C0458" w:rsidRPr="00E80EAB" w:rsidRDefault="002C0458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5</w:t>
            </w:r>
          </w:p>
        </w:tc>
      </w:tr>
      <w:tr w:rsidR="00B15683" w:rsidRPr="00E80EAB" w14:paraId="5986C5EE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3A084F" w14:textId="20D4C05A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32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5D7E04" w14:textId="416A2862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TATAGCGACCAGCAT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B82596" w14:textId="41513605" w:rsidR="00B15683" w:rsidRPr="00E80EAB" w:rsidRDefault="00B15683" w:rsidP="00B15683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Construction of </w:t>
            </w:r>
            <w:r w:rsidR="002C0458" w:rsidRPr="00E80EAB">
              <w:rPr>
                <w:sz w:val="13"/>
                <w:szCs w:val="13"/>
              </w:rPr>
              <w:t xml:space="preserve">pUD1035, </w:t>
            </w:r>
            <w:r w:rsidRPr="00E80EAB">
              <w:rPr>
                <w:sz w:val="13"/>
                <w:szCs w:val="13"/>
              </w:rPr>
              <w:t>pUD1036</w:t>
            </w:r>
          </w:p>
        </w:tc>
      </w:tr>
      <w:tr w:rsidR="002C0458" w:rsidRPr="00E80EAB" w14:paraId="705C8AFB" w14:textId="77777777" w:rsidTr="00A81C35">
        <w:tc>
          <w:tcPr>
            <w:tcW w:w="0" w:type="auto"/>
            <w:vAlign w:val="center"/>
          </w:tcPr>
          <w:p w14:paraId="04205EC9" w14:textId="0F735E0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8439</w:t>
            </w:r>
          </w:p>
        </w:tc>
        <w:tc>
          <w:tcPr>
            <w:tcW w:w="0" w:type="auto"/>
            <w:vAlign w:val="center"/>
          </w:tcPr>
          <w:p w14:paraId="68E0FFC3" w14:textId="209BFC5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CCAGCGACATGGAGGCCCAGAATAC</w:t>
            </w:r>
          </w:p>
        </w:tc>
        <w:tc>
          <w:tcPr>
            <w:tcW w:w="0" w:type="auto"/>
            <w:vAlign w:val="center"/>
          </w:tcPr>
          <w:p w14:paraId="1AC0C544" w14:textId="3515031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5, pUD1036</w:t>
            </w:r>
          </w:p>
        </w:tc>
      </w:tr>
      <w:tr w:rsidR="002C0458" w:rsidRPr="00E80EAB" w14:paraId="16BE1D8D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D09691" w14:textId="59C10D1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2D1E0E" w14:textId="1B2B523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GGTTTCCCGACTGGAAAGCGGGCAGTGAGCGGAAGGCCCATGAGGCCCAGAGGGTACCTTGGTACGGCCAGCTAAAC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E6CFC9" w14:textId="3F346C4F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6</w:t>
            </w:r>
          </w:p>
        </w:tc>
      </w:tr>
      <w:tr w:rsidR="002C0458" w:rsidRPr="00E80EAB" w14:paraId="66D28665" w14:textId="77777777" w:rsidTr="00A81C35">
        <w:tc>
          <w:tcPr>
            <w:tcW w:w="0" w:type="auto"/>
            <w:vAlign w:val="center"/>
          </w:tcPr>
          <w:p w14:paraId="3ADC348C" w14:textId="760D8F7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8</w:t>
            </w:r>
          </w:p>
        </w:tc>
        <w:tc>
          <w:tcPr>
            <w:tcW w:w="0" w:type="auto"/>
            <w:vAlign w:val="center"/>
          </w:tcPr>
          <w:p w14:paraId="2CD8B33B" w14:textId="67FD066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CTGAGCTGCGCACGTCAAGACTGTCAAGGAGGGTATTCTGGGCCTCCATGTCGCTGGCTGCATTTCGGGAAACGTGAAC</w:t>
            </w:r>
          </w:p>
        </w:tc>
        <w:tc>
          <w:tcPr>
            <w:tcW w:w="0" w:type="auto"/>
            <w:vAlign w:val="center"/>
          </w:tcPr>
          <w:p w14:paraId="1060A625" w14:textId="020C49B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6</w:t>
            </w:r>
          </w:p>
        </w:tc>
      </w:tr>
      <w:tr w:rsidR="002C0458" w:rsidRPr="00E80EAB" w14:paraId="6A7C93E1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BE41B5" w14:textId="2397B12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EB6DC1" w14:textId="70EC81A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AAGTGCGCAGAAAGTAATATCATGCGTCAATCGTATGTGAATGCTGGTCGCTATACTGTGCCGCCCGCC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DE7D5F" w14:textId="4044B83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6</w:t>
            </w:r>
          </w:p>
        </w:tc>
      </w:tr>
      <w:tr w:rsidR="002C0458" w:rsidRPr="00E80EAB" w14:paraId="3182C0A2" w14:textId="77777777" w:rsidTr="00A81C35">
        <w:tc>
          <w:tcPr>
            <w:tcW w:w="0" w:type="auto"/>
            <w:vAlign w:val="center"/>
          </w:tcPr>
          <w:p w14:paraId="46C38FB1" w14:textId="1733EB7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10</w:t>
            </w:r>
          </w:p>
        </w:tc>
        <w:tc>
          <w:tcPr>
            <w:tcW w:w="0" w:type="auto"/>
            <w:vAlign w:val="center"/>
          </w:tcPr>
          <w:p w14:paraId="576C425B" w14:textId="3C35C4E5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ATACGACTCACTATAGGGCGAATTGGCGGAAGGCCGTCAAGGCCGCATCAACGAGCTCTTTTTCCAATCTATATCTTTATTTTTCATCAT</w:t>
            </w:r>
          </w:p>
        </w:tc>
        <w:tc>
          <w:tcPr>
            <w:tcW w:w="0" w:type="auto"/>
            <w:vAlign w:val="center"/>
          </w:tcPr>
          <w:p w14:paraId="6F3A7AB7" w14:textId="11FFACD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UD1036</w:t>
            </w:r>
          </w:p>
        </w:tc>
      </w:tr>
      <w:tr w:rsidR="002C0458" w:rsidRPr="00E80EAB" w14:paraId="24B3F2AC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FA1B75" w14:textId="7D4C9AD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29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FC32EB" w14:textId="75CF631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GATTGGGTGTGATGTAAGGATTCG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3A2BEC" w14:textId="6472E16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1</w:t>
            </w:r>
          </w:p>
        </w:tc>
      </w:tr>
      <w:tr w:rsidR="002C0458" w:rsidRPr="00E80EAB" w14:paraId="5D01346D" w14:textId="77777777" w:rsidTr="00A81C35">
        <w:tc>
          <w:tcPr>
            <w:tcW w:w="0" w:type="auto"/>
            <w:vAlign w:val="center"/>
          </w:tcPr>
          <w:p w14:paraId="222670E2" w14:textId="2C2AAF1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612</w:t>
            </w:r>
          </w:p>
        </w:tc>
        <w:tc>
          <w:tcPr>
            <w:tcW w:w="0" w:type="auto"/>
            <w:vAlign w:val="center"/>
          </w:tcPr>
          <w:p w14:paraId="37C5506A" w14:textId="3018C09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ACAACATCACTCCATCTC</w:t>
            </w:r>
          </w:p>
        </w:tc>
        <w:tc>
          <w:tcPr>
            <w:tcW w:w="0" w:type="auto"/>
            <w:vAlign w:val="center"/>
          </w:tcPr>
          <w:p w14:paraId="27AAC2D5" w14:textId="11823A6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1</w:t>
            </w:r>
          </w:p>
        </w:tc>
      </w:tr>
      <w:tr w:rsidR="002C0458" w:rsidRPr="00E80EAB" w14:paraId="7B5D8D5C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7B1051" w14:textId="71ECF11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6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2DDD49" w14:textId="40A1684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TCCCAGTCACGACGT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8EE7BF" w14:textId="591B2D3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  <w:lang w:val="es-ES_tradnl"/>
              </w:rPr>
            </w:pPr>
            <w:proofErr w:type="spellStart"/>
            <w:r w:rsidRPr="00E80EAB">
              <w:rPr>
                <w:sz w:val="13"/>
                <w:szCs w:val="13"/>
                <w:lang w:val="es-ES_tradnl"/>
              </w:rPr>
              <w:t>Diagnostic</w:t>
            </w:r>
            <w:proofErr w:type="spellEnd"/>
            <w:r w:rsidRPr="00E80EAB">
              <w:rPr>
                <w:sz w:val="13"/>
                <w:szCs w:val="13"/>
                <w:lang w:val="es-ES_tradnl"/>
              </w:rPr>
              <w:t xml:space="preserve"> PCR </w:t>
            </w:r>
            <w:proofErr w:type="spellStart"/>
            <w:r w:rsidRPr="00E80EAB">
              <w:rPr>
                <w:sz w:val="13"/>
                <w:szCs w:val="13"/>
                <w:lang w:val="es-ES_tradnl"/>
              </w:rPr>
              <w:t>of</w:t>
            </w:r>
            <w:proofErr w:type="spellEnd"/>
            <w:r w:rsidRPr="00E80EAB">
              <w:rPr>
                <w:sz w:val="13"/>
                <w:szCs w:val="13"/>
                <w:lang w:val="es-ES_tradnl"/>
              </w:rPr>
              <w:t xml:space="preserve"> pUD801, pUD802, pUD803, </w:t>
            </w:r>
            <w:r w:rsidR="00352CC3" w:rsidRPr="00E80EAB">
              <w:rPr>
                <w:sz w:val="13"/>
                <w:szCs w:val="13"/>
                <w:lang w:val="es-ES_tradnl"/>
              </w:rPr>
              <w:t xml:space="preserve">pUD1035, </w:t>
            </w:r>
            <w:r w:rsidRPr="00E80EAB">
              <w:rPr>
                <w:sz w:val="13"/>
                <w:szCs w:val="13"/>
                <w:lang w:val="es-ES_tradnl"/>
              </w:rPr>
              <w:t>pUD1036</w:t>
            </w:r>
          </w:p>
        </w:tc>
      </w:tr>
      <w:tr w:rsidR="002C0458" w:rsidRPr="00E80EAB" w14:paraId="68CF4C10" w14:textId="77777777" w:rsidTr="00A81C35">
        <w:tc>
          <w:tcPr>
            <w:tcW w:w="0" w:type="auto"/>
            <w:vAlign w:val="center"/>
          </w:tcPr>
          <w:p w14:paraId="4872228A" w14:textId="6B441A8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3983</w:t>
            </w:r>
          </w:p>
        </w:tc>
        <w:tc>
          <w:tcPr>
            <w:tcW w:w="0" w:type="auto"/>
            <w:vAlign w:val="center"/>
          </w:tcPr>
          <w:p w14:paraId="5DA3DE13" w14:textId="0B2941B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GACCGATACCAGGATCTTG</w:t>
            </w:r>
          </w:p>
        </w:tc>
        <w:tc>
          <w:tcPr>
            <w:tcW w:w="0" w:type="auto"/>
            <w:vAlign w:val="center"/>
          </w:tcPr>
          <w:p w14:paraId="728B65DA" w14:textId="2AA93D0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1</w:t>
            </w:r>
          </w:p>
        </w:tc>
      </w:tr>
      <w:tr w:rsidR="002C0458" w:rsidRPr="00E80EAB" w14:paraId="499DD167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827774" w14:textId="261C022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24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2D7C27" w14:textId="48CA8A2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GCACGTCAAGACTGTCAA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0A3EF" w14:textId="6963147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2</w:t>
            </w:r>
          </w:p>
        </w:tc>
      </w:tr>
      <w:tr w:rsidR="002C0458" w:rsidRPr="00E80EAB" w14:paraId="70E5690F" w14:textId="77777777" w:rsidTr="00A81C35">
        <w:tc>
          <w:tcPr>
            <w:tcW w:w="0" w:type="auto"/>
            <w:vAlign w:val="center"/>
          </w:tcPr>
          <w:p w14:paraId="3F084650" w14:textId="6CADA17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616</w:t>
            </w:r>
          </w:p>
        </w:tc>
        <w:tc>
          <w:tcPr>
            <w:tcW w:w="0" w:type="auto"/>
            <w:vAlign w:val="center"/>
          </w:tcPr>
          <w:p w14:paraId="3B7E4FFE" w14:textId="1D22EC5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GAGTCAGTGAGCGAGGAAG</w:t>
            </w:r>
          </w:p>
        </w:tc>
        <w:tc>
          <w:tcPr>
            <w:tcW w:w="0" w:type="auto"/>
            <w:vAlign w:val="center"/>
          </w:tcPr>
          <w:p w14:paraId="77CF9072" w14:textId="18FD4EB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  <w:lang w:val="es-ES_tradnl"/>
              </w:rPr>
            </w:pPr>
            <w:proofErr w:type="spellStart"/>
            <w:r w:rsidRPr="00E80EAB">
              <w:rPr>
                <w:sz w:val="13"/>
                <w:szCs w:val="13"/>
                <w:lang w:val="es-ES_tradnl"/>
              </w:rPr>
              <w:t>Diagnostic</w:t>
            </w:r>
            <w:proofErr w:type="spellEnd"/>
            <w:r w:rsidRPr="00E80EAB">
              <w:rPr>
                <w:sz w:val="13"/>
                <w:szCs w:val="13"/>
                <w:lang w:val="es-ES_tradnl"/>
              </w:rPr>
              <w:t xml:space="preserve"> PCR </w:t>
            </w:r>
            <w:proofErr w:type="spellStart"/>
            <w:r w:rsidRPr="00E80EAB">
              <w:rPr>
                <w:sz w:val="13"/>
                <w:szCs w:val="13"/>
                <w:lang w:val="es-ES_tradnl"/>
              </w:rPr>
              <w:t>of</w:t>
            </w:r>
            <w:proofErr w:type="spellEnd"/>
            <w:r w:rsidRPr="00E80EAB">
              <w:rPr>
                <w:sz w:val="13"/>
                <w:szCs w:val="13"/>
                <w:lang w:val="es-ES_tradnl"/>
              </w:rPr>
              <w:t xml:space="preserve"> pUD801, pUD802, pUD803, </w:t>
            </w:r>
            <w:r w:rsidR="00352CC3" w:rsidRPr="00E80EAB">
              <w:rPr>
                <w:sz w:val="13"/>
                <w:szCs w:val="13"/>
                <w:lang w:val="es-ES_tradnl"/>
              </w:rPr>
              <w:t xml:space="preserve">pUD1035, </w:t>
            </w:r>
            <w:r w:rsidRPr="00E80EAB">
              <w:rPr>
                <w:sz w:val="13"/>
                <w:szCs w:val="13"/>
                <w:lang w:val="es-ES_tradnl"/>
              </w:rPr>
              <w:t>pUD1036</w:t>
            </w:r>
          </w:p>
        </w:tc>
      </w:tr>
      <w:tr w:rsidR="002C0458" w:rsidRPr="00E80EAB" w14:paraId="3F662FFD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B54C18" w14:textId="6D777255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78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35093C" w14:textId="5FD2585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CTCGCCGATAGTGGAA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B03ECD" w14:textId="50B48A8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2</w:t>
            </w:r>
          </w:p>
        </w:tc>
      </w:tr>
      <w:tr w:rsidR="002C0458" w:rsidRPr="00E80EAB" w14:paraId="15F65095" w14:textId="77777777" w:rsidTr="00A81C35">
        <w:tc>
          <w:tcPr>
            <w:tcW w:w="0" w:type="auto"/>
            <w:vAlign w:val="center"/>
          </w:tcPr>
          <w:p w14:paraId="5DB65CF2" w14:textId="5A041E6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459</w:t>
            </w:r>
          </w:p>
        </w:tc>
        <w:tc>
          <w:tcPr>
            <w:tcW w:w="0" w:type="auto"/>
            <w:vAlign w:val="center"/>
          </w:tcPr>
          <w:p w14:paraId="3818A3AE" w14:textId="2394EAE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GGCGGTTACTCTAAAGACG</w:t>
            </w:r>
          </w:p>
        </w:tc>
        <w:tc>
          <w:tcPr>
            <w:tcW w:w="0" w:type="auto"/>
            <w:vAlign w:val="center"/>
          </w:tcPr>
          <w:p w14:paraId="244C160A" w14:textId="6ED058D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3</w:t>
            </w:r>
          </w:p>
        </w:tc>
      </w:tr>
      <w:tr w:rsidR="002C0458" w:rsidRPr="00E80EAB" w14:paraId="312C2BD9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7D96FD" w14:textId="2060C83F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4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165562" w14:textId="2304C18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GGAGCCGGTCATTTAT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D6529D" w14:textId="3BC45A6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Diagnostic PCR of pUD803</w:t>
            </w:r>
          </w:p>
        </w:tc>
      </w:tr>
      <w:tr w:rsidR="002C0458" w:rsidRPr="00E80EAB" w14:paraId="6663727B" w14:textId="77777777" w:rsidTr="00A81C35">
        <w:tc>
          <w:tcPr>
            <w:tcW w:w="0" w:type="auto"/>
            <w:vAlign w:val="center"/>
          </w:tcPr>
          <w:p w14:paraId="197B83E5" w14:textId="1A00016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09</w:t>
            </w:r>
          </w:p>
        </w:tc>
        <w:tc>
          <w:tcPr>
            <w:tcW w:w="0" w:type="auto"/>
            <w:vAlign w:val="center"/>
          </w:tcPr>
          <w:p w14:paraId="327FA5B5" w14:textId="08819D4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TTCTGGGCCTCCATGTCGCTGG</w:t>
            </w:r>
          </w:p>
        </w:tc>
        <w:tc>
          <w:tcPr>
            <w:tcW w:w="0" w:type="auto"/>
            <w:vAlign w:val="center"/>
          </w:tcPr>
          <w:p w14:paraId="6604EF76" w14:textId="1C7B5DA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="00352CC3" w:rsidRPr="00E80EAB">
              <w:rPr>
                <w:sz w:val="13"/>
                <w:szCs w:val="13"/>
              </w:rPr>
              <w:t xml:space="preserve">pUD1035, </w:t>
            </w:r>
            <w:r w:rsidRPr="00E80EAB">
              <w:rPr>
                <w:sz w:val="13"/>
                <w:szCs w:val="13"/>
              </w:rPr>
              <w:t>pUD1036</w:t>
            </w:r>
          </w:p>
        </w:tc>
      </w:tr>
      <w:tr w:rsidR="002C0458" w:rsidRPr="00E80EAB" w14:paraId="2DD8B4D5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1CBA37" w14:textId="07F44927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46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20BFB3" w14:textId="6F7AA37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CATCATCTGCCCAGATG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670934" w14:textId="66033F6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="00352CC3" w:rsidRPr="00E80EAB">
              <w:rPr>
                <w:sz w:val="13"/>
                <w:szCs w:val="13"/>
              </w:rPr>
              <w:t xml:space="preserve">pUD1035, </w:t>
            </w:r>
            <w:r w:rsidRPr="00E80EAB">
              <w:rPr>
                <w:sz w:val="13"/>
                <w:szCs w:val="13"/>
              </w:rPr>
              <w:t>pUD1036</w:t>
            </w:r>
          </w:p>
        </w:tc>
      </w:tr>
      <w:tr w:rsidR="002C0458" w:rsidRPr="00E80EAB" w14:paraId="5451FA74" w14:textId="77777777" w:rsidTr="00A81C35">
        <w:tc>
          <w:tcPr>
            <w:tcW w:w="0" w:type="auto"/>
            <w:vAlign w:val="center"/>
          </w:tcPr>
          <w:p w14:paraId="539F48C5" w14:textId="4021ED9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lastRenderedPageBreak/>
              <w:t>14929</w:t>
            </w:r>
          </w:p>
        </w:tc>
        <w:tc>
          <w:tcPr>
            <w:tcW w:w="0" w:type="auto"/>
            <w:vAlign w:val="center"/>
          </w:tcPr>
          <w:p w14:paraId="20B78DA0" w14:textId="4EDD4EA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GATCCATGGGCAGCCATCACCATCACCATCACGGCAGCTCTGCCCAGCGCAAGTC</w:t>
            </w:r>
          </w:p>
        </w:tc>
        <w:tc>
          <w:tcPr>
            <w:tcW w:w="0" w:type="auto"/>
            <w:vAlign w:val="center"/>
          </w:tcPr>
          <w:p w14:paraId="3CC107B8" w14:textId="12AAEF1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1</w:t>
            </w:r>
          </w:p>
        </w:tc>
      </w:tr>
      <w:tr w:rsidR="002C0458" w:rsidRPr="00E80EAB" w14:paraId="70D76813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DC718E" w14:textId="4BEF2E9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9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FD2E0C" w14:textId="1B1EB795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CAGCCCGGGCTACTCGTTAGTCAAGTCCCTA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DC7DEA" w14:textId="40A84B87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1</w:t>
            </w:r>
          </w:p>
        </w:tc>
      </w:tr>
      <w:tr w:rsidR="002C0458" w:rsidRPr="00E80EAB" w14:paraId="2B432AC5" w14:textId="77777777" w:rsidTr="00A81C35">
        <w:tc>
          <w:tcPr>
            <w:tcW w:w="0" w:type="auto"/>
            <w:vAlign w:val="center"/>
          </w:tcPr>
          <w:p w14:paraId="68A098A2" w14:textId="14BD39A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6075</w:t>
            </w:r>
          </w:p>
        </w:tc>
        <w:tc>
          <w:tcPr>
            <w:tcW w:w="0" w:type="auto"/>
            <w:vAlign w:val="center"/>
          </w:tcPr>
          <w:p w14:paraId="740C7C6E" w14:textId="047585F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GATCCATGGGCAGCCATCACCATCACCATCACGGCAGCCAACGACAACTAGCGTCAGTGG</w:t>
            </w:r>
          </w:p>
        </w:tc>
        <w:tc>
          <w:tcPr>
            <w:tcW w:w="0" w:type="auto"/>
          </w:tcPr>
          <w:p w14:paraId="1E0E7249" w14:textId="069142F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2</w:t>
            </w:r>
          </w:p>
        </w:tc>
      </w:tr>
      <w:tr w:rsidR="002C0458" w:rsidRPr="00E80EAB" w14:paraId="203DEA6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6D8A28" w14:textId="33018B6F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60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59DCF5" w14:textId="2BA1A02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CAGCCCGGGTTAGTCTTTGGAGCAGTCGCGA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7EA2F3" w14:textId="0108A9C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2</w:t>
            </w:r>
          </w:p>
        </w:tc>
      </w:tr>
      <w:tr w:rsidR="002C0458" w:rsidRPr="00E80EAB" w14:paraId="0171EB13" w14:textId="77777777" w:rsidTr="00A81C35">
        <w:tc>
          <w:tcPr>
            <w:tcW w:w="0" w:type="auto"/>
            <w:vAlign w:val="center"/>
          </w:tcPr>
          <w:p w14:paraId="4B3201A1" w14:textId="38685E8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6077</w:t>
            </w:r>
          </w:p>
        </w:tc>
        <w:tc>
          <w:tcPr>
            <w:tcW w:w="0" w:type="auto"/>
            <w:vAlign w:val="center"/>
          </w:tcPr>
          <w:p w14:paraId="58756B08" w14:textId="728A24A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GATCCATGGGCAGCCATCACCATCACCATCACGGCAGCTTCCCATCAATAATAAAGGTTGGCC</w:t>
            </w:r>
          </w:p>
        </w:tc>
        <w:tc>
          <w:tcPr>
            <w:tcW w:w="0" w:type="auto"/>
          </w:tcPr>
          <w:p w14:paraId="2B98012D" w14:textId="7802B7F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3</w:t>
            </w:r>
          </w:p>
        </w:tc>
      </w:tr>
      <w:tr w:rsidR="002C0458" w:rsidRPr="00E80EAB" w14:paraId="1EEAD2B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D7D83A" w14:textId="44A41CD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60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8EF128" w14:textId="38ACF9C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TCAGCCCGGGTTAAACAGTCAAGATATCCCTAC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C634F8" w14:textId="73294BF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onstruction of pTrc99A-NDH2-3</w:t>
            </w:r>
          </w:p>
        </w:tc>
      </w:tr>
      <w:tr w:rsidR="002C0458" w:rsidRPr="00E80EAB" w14:paraId="15D61B02" w14:textId="77777777" w:rsidTr="00A81C35">
        <w:tc>
          <w:tcPr>
            <w:tcW w:w="0" w:type="auto"/>
            <w:vAlign w:val="center"/>
          </w:tcPr>
          <w:p w14:paraId="0F45AD73" w14:textId="7FFD28D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42</w:t>
            </w:r>
          </w:p>
        </w:tc>
        <w:tc>
          <w:tcPr>
            <w:tcW w:w="0" w:type="auto"/>
            <w:vAlign w:val="center"/>
          </w:tcPr>
          <w:p w14:paraId="7F1BCC4C" w14:textId="5EF627E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GTGCGCCTCAACACTATC</w:t>
            </w:r>
          </w:p>
        </w:tc>
        <w:tc>
          <w:tcPr>
            <w:tcW w:w="0" w:type="auto"/>
            <w:vAlign w:val="center"/>
          </w:tcPr>
          <w:p w14:paraId="6879704D" w14:textId="4D357A05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1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6BC62EE0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AC0662" w14:textId="0A11FB1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7DD617" w14:textId="2466552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CCTCCTTGGCGATGGA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8AE6D5" w14:textId="138AE15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1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71BA2DAD" w14:textId="77777777" w:rsidTr="00A81C35">
        <w:tc>
          <w:tcPr>
            <w:tcW w:w="0" w:type="auto"/>
            <w:vAlign w:val="center"/>
          </w:tcPr>
          <w:p w14:paraId="79B75541" w14:textId="5B230FA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44</w:t>
            </w:r>
          </w:p>
        </w:tc>
        <w:tc>
          <w:tcPr>
            <w:tcW w:w="0" w:type="auto"/>
            <w:vAlign w:val="center"/>
          </w:tcPr>
          <w:p w14:paraId="094EA9FC" w14:textId="04DDEA3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GCCTGTTTGGACACTCCTC</w:t>
            </w:r>
          </w:p>
        </w:tc>
        <w:tc>
          <w:tcPr>
            <w:tcW w:w="0" w:type="auto"/>
            <w:vAlign w:val="center"/>
          </w:tcPr>
          <w:p w14:paraId="29DBD654" w14:textId="735A503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2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3D51E5A5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D8951C" w14:textId="55E863E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DD3E8C" w14:textId="506F6ED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CTGGCAACAGTCTGGA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B53F80" w14:textId="72242E3A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2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10C4C883" w14:textId="77777777" w:rsidTr="00A81C35">
        <w:tc>
          <w:tcPr>
            <w:tcW w:w="0" w:type="auto"/>
            <w:vAlign w:val="center"/>
          </w:tcPr>
          <w:p w14:paraId="49862060" w14:textId="73945BE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46</w:t>
            </w:r>
          </w:p>
        </w:tc>
        <w:tc>
          <w:tcPr>
            <w:tcW w:w="0" w:type="auto"/>
            <w:vAlign w:val="center"/>
          </w:tcPr>
          <w:p w14:paraId="3994DAB1" w14:textId="5DFCEC2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GGTTGCACGGTAACTATGG</w:t>
            </w:r>
          </w:p>
        </w:tc>
        <w:tc>
          <w:tcPr>
            <w:tcW w:w="0" w:type="auto"/>
            <w:vAlign w:val="center"/>
          </w:tcPr>
          <w:p w14:paraId="1E968DA5" w14:textId="5099DA3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3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3A4E52E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339334" w14:textId="560FBB5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07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A311CC" w14:textId="4AFD56A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ATGCCGTCTCAGGTCTCACAGCCAGTGTTCCTTAATCAAGGATA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EEAC22" w14:textId="2F8C7FA3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genomic </w:t>
            </w:r>
            <w:r w:rsidRPr="00E80EAB">
              <w:rPr>
                <w:i/>
                <w:sz w:val="13"/>
                <w:szCs w:val="13"/>
              </w:rPr>
              <w:t>NDH2-3</w:t>
            </w:r>
            <w:r w:rsidRPr="00E80EAB">
              <w:rPr>
                <w:sz w:val="13"/>
                <w:szCs w:val="13"/>
              </w:rPr>
              <w:t xml:space="preserve"> disruption</w:t>
            </w:r>
          </w:p>
        </w:tc>
      </w:tr>
      <w:tr w:rsidR="002C0458" w:rsidRPr="00E80EAB" w14:paraId="1F5483BE" w14:textId="77777777" w:rsidTr="00A81C35">
        <w:tc>
          <w:tcPr>
            <w:tcW w:w="0" w:type="auto"/>
            <w:vAlign w:val="center"/>
          </w:tcPr>
          <w:p w14:paraId="3939492B" w14:textId="24E5777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6816</w:t>
            </w:r>
          </w:p>
        </w:tc>
        <w:tc>
          <w:tcPr>
            <w:tcW w:w="0" w:type="auto"/>
            <w:vAlign w:val="center"/>
          </w:tcPr>
          <w:p w14:paraId="65B8D04F" w14:textId="73F262D7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TCCGACTCGTCCAACATC</w:t>
            </w:r>
          </w:p>
        </w:tc>
        <w:tc>
          <w:tcPr>
            <w:tcW w:w="0" w:type="auto"/>
            <w:vAlign w:val="center"/>
          </w:tcPr>
          <w:p w14:paraId="7E1C50CB" w14:textId="1CCE430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1 for deletion of </w:t>
            </w:r>
            <w:r w:rsidRPr="00E80EAB">
              <w:rPr>
                <w:i/>
                <w:sz w:val="13"/>
                <w:szCs w:val="13"/>
              </w:rPr>
              <w:t>NDH2-1</w:t>
            </w:r>
          </w:p>
        </w:tc>
      </w:tr>
      <w:tr w:rsidR="002C0458" w:rsidRPr="00E80EAB" w14:paraId="42D0124E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4620CB" w14:textId="257EB41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64E523" w14:textId="34C6BCF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TGAGCTGGAGCCCA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B73DF0" w14:textId="42F5294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1 for deletion of </w:t>
            </w:r>
            <w:r w:rsidRPr="00E80EAB">
              <w:rPr>
                <w:i/>
                <w:sz w:val="13"/>
                <w:szCs w:val="13"/>
              </w:rPr>
              <w:t>NDH2-1</w:t>
            </w:r>
          </w:p>
        </w:tc>
      </w:tr>
      <w:tr w:rsidR="002C0458" w:rsidRPr="00E80EAB" w14:paraId="6E2140EB" w14:textId="77777777" w:rsidTr="00A81C35">
        <w:tc>
          <w:tcPr>
            <w:tcW w:w="0" w:type="auto"/>
            <w:vAlign w:val="center"/>
          </w:tcPr>
          <w:p w14:paraId="42C1F63C" w14:textId="43AC95D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2565</w:t>
            </w:r>
          </w:p>
        </w:tc>
        <w:tc>
          <w:tcPr>
            <w:tcW w:w="0" w:type="auto"/>
            <w:vAlign w:val="center"/>
          </w:tcPr>
          <w:p w14:paraId="26102108" w14:textId="474BB73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AAGGTAGCGTTGCCAATG</w:t>
            </w:r>
          </w:p>
        </w:tc>
        <w:tc>
          <w:tcPr>
            <w:tcW w:w="0" w:type="auto"/>
            <w:vAlign w:val="center"/>
          </w:tcPr>
          <w:p w14:paraId="53D00373" w14:textId="322BFD2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1 for deletion of </w:t>
            </w:r>
            <w:r w:rsidRPr="00E80EAB">
              <w:rPr>
                <w:i/>
                <w:sz w:val="13"/>
                <w:szCs w:val="13"/>
              </w:rPr>
              <w:t>NDH2-1</w:t>
            </w:r>
          </w:p>
        </w:tc>
      </w:tr>
      <w:tr w:rsidR="002C0458" w:rsidRPr="00E80EAB" w14:paraId="414CDAC5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39D5EB" w14:textId="42A4BC0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D06FD0" w14:textId="3EC11D1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GACGCACCCCT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5E576D" w14:textId="7285B8A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1 for deletion of </w:t>
            </w:r>
            <w:r w:rsidRPr="00E80EAB">
              <w:rPr>
                <w:i/>
                <w:sz w:val="13"/>
                <w:szCs w:val="13"/>
              </w:rPr>
              <w:t>NDH2-1</w:t>
            </w:r>
          </w:p>
        </w:tc>
      </w:tr>
      <w:tr w:rsidR="002C0458" w:rsidRPr="00E80EAB" w14:paraId="04C9785F" w14:textId="77777777" w:rsidTr="00A81C35">
        <w:tc>
          <w:tcPr>
            <w:tcW w:w="0" w:type="auto"/>
            <w:vAlign w:val="center"/>
          </w:tcPr>
          <w:p w14:paraId="3D879B5A" w14:textId="51E9EE4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399</w:t>
            </w:r>
          </w:p>
        </w:tc>
        <w:tc>
          <w:tcPr>
            <w:tcW w:w="0" w:type="auto"/>
            <w:vAlign w:val="center"/>
          </w:tcPr>
          <w:p w14:paraId="165FB08D" w14:textId="1184C55C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TCCCTAGAATTGAGGCTAATTCG</w:t>
            </w:r>
          </w:p>
        </w:tc>
        <w:tc>
          <w:tcPr>
            <w:tcW w:w="0" w:type="auto"/>
            <w:vAlign w:val="center"/>
          </w:tcPr>
          <w:p w14:paraId="7004D76E" w14:textId="41CABAA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2 for deletion of </w:t>
            </w:r>
            <w:r w:rsidRPr="00E80EAB">
              <w:rPr>
                <w:i/>
                <w:sz w:val="13"/>
                <w:szCs w:val="13"/>
              </w:rPr>
              <w:t>NDH2-2</w:t>
            </w:r>
          </w:p>
        </w:tc>
      </w:tr>
      <w:tr w:rsidR="002C0458" w:rsidRPr="00E80EAB" w14:paraId="352EF14B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210FB3" w14:textId="51EE27B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6403B3" w14:textId="2D94060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CTCGAAGTAGCGCG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EE89F3" w14:textId="5A9B65E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2 for deletion of </w:t>
            </w:r>
            <w:r w:rsidRPr="00E80EAB">
              <w:rPr>
                <w:i/>
                <w:sz w:val="13"/>
                <w:szCs w:val="13"/>
              </w:rPr>
              <w:t>NDH2-2</w:t>
            </w:r>
          </w:p>
        </w:tc>
      </w:tr>
      <w:tr w:rsidR="002C0458" w:rsidRPr="00E80EAB" w14:paraId="68A1FA0D" w14:textId="77777777" w:rsidTr="00A81C35">
        <w:tc>
          <w:tcPr>
            <w:tcW w:w="0" w:type="auto"/>
            <w:vAlign w:val="center"/>
          </w:tcPr>
          <w:p w14:paraId="639AA41B" w14:textId="2C77129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1</w:t>
            </w:r>
          </w:p>
        </w:tc>
        <w:tc>
          <w:tcPr>
            <w:tcW w:w="0" w:type="auto"/>
            <w:vAlign w:val="center"/>
          </w:tcPr>
          <w:p w14:paraId="3E9693CC" w14:textId="22B82FCF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CTCCCGCCGTGC</w:t>
            </w:r>
          </w:p>
        </w:tc>
        <w:tc>
          <w:tcPr>
            <w:tcW w:w="0" w:type="auto"/>
            <w:vAlign w:val="center"/>
          </w:tcPr>
          <w:p w14:paraId="31B0D9D8" w14:textId="44E607B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2 for deletion of </w:t>
            </w:r>
            <w:r w:rsidRPr="00E80EAB">
              <w:rPr>
                <w:i/>
                <w:sz w:val="13"/>
                <w:szCs w:val="13"/>
              </w:rPr>
              <w:t>NDH2-2</w:t>
            </w:r>
          </w:p>
        </w:tc>
      </w:tr>
      <w:tr w:rsidR="002C0458" w:rsidRPr="00E80EAB" w14:paraId="2B94154C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227612" w14:textId="55CBFE0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1862AA" w14:textId="0F0ED5F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GCTGGTGATTTCTCTGG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8DCA3C" w14:textId="415E6096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2 for deletion of </w:t>
            </w:r>
            <w:r w:rsidRPr="00E80EAB">
              <w:rPr>
                <w:i/>
                <w:sz w:val="13"/>
                <w:szCs w:val="13"/>
              </w:rPr>
              <w:t>NDH2-2</w:t>
            </w:r>
          </w:p>
        </w:tc>
      </w:tr>
      <w:tr w:rsidR="002C0458" w:rsidRPr="00E80EAB" w14:paraId="7335C40F" w14:textId="77777777" w:rsidTr="00A81C35">
        <w:tc>
          <w:tcPr>
            <w:tcW w:w="0" w:type="auto"/>
            <w:vAlign w:val="center"/>
          </w:tcPr>
          <w:p w14:paraId="4CE85E6B" w14:textId="5C8B06D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3</w:t>
            </w:r>
          </w:p>
        </w:tc>
        <w:tc>
          <w:tcPr>
            <w:tcW w:w="0" w:type="auto"/>
            <w:vAlign w:val="center"/>
          </w:tcPr>
          <w:p w14:paraId="097B14DA" w14:textId="47324BCD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CATATAAAGCAGTATCTAAACCAC</w:t>
            </w:r>
          </w:p>
        </w:tc>
        <w:tc>
          <w:tcPr>
            <w:tcW w:w="0" w:type="auto"/>
            <w:vAlign w:val="center"/>
          </w:tcPr>
          <w:p w14:paraId="51DBAAD6" w14:textId="291770D2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3 for deletion of </w:t>
            </w:r>
            <w:r w:rsidRPr="00E80EAB">
              <w:rPr>
                <w:i/>
                <w:sz w:val="13"/>
                <w:szCs w:val="13"/>
              </w:rPr>
              <w:t>NDH2-3</w:t>
            </w:r>
          </w:p>
        </w:tc>
      </w:tr>
      <w:tr w:rsidR="002C0458" w:rsidRPr="00E80EAB" w14:paraId="046BBB86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6C6B6D" w14:textId="1B1DBB3F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6214CF" w14:textId="6F92DBB9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AAAGAGCCCAAATGTCT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C5055E" w14:textId="52BC4B5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803 for deletion of </w:t>
            </w:r>
            <w:r w:rsidRPr="00E80EAB">
              <w:rPr>
                <w:i/>
                <w:sz w:val="13"/>
                <w:szCs w:val="13"/>
              </w:rPr>
              <w:t>NDH2-3</w:t>
            </w:r>
          </w:p>
        </w:tc>
      </w:tr>
      <w:tr w:rsidR="002C0458" w:rsidRPr="00E80EAB" w14:paraId="1C741C98" w14:textId="77777777" w:rsidTr="00A81C35">
        <w:tc>
          <w:tcPr>
            <w:tcW w:w="0" w:type="auto"/>
            <w:vAlign w:val="center"/>
          </w:tcPr>
          <w:p w14:paraId="75465960" w14:textId="00BBE7BE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5</w:t>
            </w:r>
          </w:p>
        </w:tc>
        <w:tc>
          <w:tcPr>
            <w:tcW w:w="0" w:type="auto"/>
            <w:vAlign w:val="center"/>
          </w:tcPr>
          <w:p w14:paraId="26DFA20D" w14:textId="700449C1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TTGGCAACAAACTCCG</w:t>
            </w:r>
          </w:p>
        </w:tc>
        <w:tc>
          <w:tcPr>
            <w:tcW w:w="0" w:type="auto"/>
            <w:vAlign w:val="center"/>
          </w:tcPr>
          <w:p w14:paraId="6C588F08" w14:textId="5F80892B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3 for deletion of </w:t>
            </w:r>
            <w:r w:rsidRPr="00E80EAB">
              <w:rPr>
                <w:i/>
                <w:sz w:val="13"/>
                <w:szCs w:val="13"/>
              </w:rPr>
              <w:t>NDH2-3</w:t>
            </w:r>
          </w:p>
        </w:tc>
      </w:tr>
      <w:tr w:rsidR="002C0458" w:rsidRPr="00E80EAB" w14:paraId="5148E5E8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9F1FF9" w14:textId="3A9987B8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9A588A" w14:textId="6F8E7390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CACCGGTGATGGATTT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43921C" w14:textId="0D3BDE44" w:rsidR="002C0458" w:rsidRPr="00E80EAB" w:rsidRDefault="002C0458" w:rsidP="002C0458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803 for deletion of </w:t>
            </w:r>
            <w:r w:rsidRPr="00E80EAB">
              <w:rPr>
                <w:i/>
                <w:sz w:val="13"/>
                <w:szCs w:val="13"/>
              </w:rPr>
              <w:t>NDH2-3</w:t>
            </w:r>
          </w:p>
        </w:tc>
      </w:tr>
      <w:tr w:rsidR="006D0937" w:rsidRPr="00E80EAB" w14:paraId="3346903B" w14:textId="77777777" w:rsidTr="00A81C35">
        <w:tc>
          <w:tcPr>
            <w:tcW w:w="0" w:type="auto"/>
            <w:shd w:val="clear" w:color="auto" w:fill="FFFFFF" w:themeFill="background1"/>
            <w:vAlign w:val="center"/>
          </w:tcPr>
          <w:p w14:paraId="2CFEB9CD" w14:textId="77347949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2AC224" w14:textId="4903B797" w:rsidR="006D0937" w:rsidRPr="00E80EAB" w:rsidRDefault="00052ED0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CAAGAACTGTTTGCTGAGCTTGA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66C2A8" w14:textId="41C8B27B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1035 for deletion of </w:t>
            </w:r>
            <w:r w:rsidRPr="00E80EAB">
              <w:rPr>
                <w:i/>
                <w:iCs/>
                <w:sz w:val="13"/>
                <w:szCs w:val="13"/>
              </w:rPr>
              <w:t>GUT2</w:t>
            </w:r>
          </w:p>
        </w:tc>
      </w:tr>
      <w:tr w:rsidR="006D0937" w:rsidRPr="00E80EAB" w14:paraId="6B4DA9ED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2A1794" w14:textId="60A59B3D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8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D75A24" w14:textId="15446ABD" w:rsidR="006D0937" w:rsidRPr="00E80EAB" w:rsidRDefault="00052ED0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TAATATTTTGGGAGAGGAGGATTT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A9D499" w14:textId="2FC003EB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1035 for deletion of </w:t>
            </w:r>
            <w:r w:rsidRPr="00E80EAB">
              <w:rPr>
                <w:i/>
                <w:iCs/>
                <w:sz w:val="13"/>
                <w:szCs w:val="13"/>
              </w:rPr>
              <w:t>GUT2</w:t>
            </w:r>
          </w:p>
        </w:tc>
      </w:tr>
      <w:tr w:rsidR="006D0937" w:rsidRPr="00E80EAB" w14:paraId="15238509" w14:textId="77777777" w:rsidTr="00A81C35">
        <w:tc>
          <w:tcPr>
            <w:tcW w:w="0" w:type="auto"/>
            <w:vAlign w:val="center"/>
          </w:tcPr>
          <w:p w14:paraId="1D5D972C" w14:textId="5231243B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884</w:t>
            </w:r>
          </w:p>
        </w:tc>
        <w:tc>
          <w:tcPr>
            <w:tcW w:w="0" w:type="auto"/>
            <w:vAlign w:val="center"/>
          </w:tcPr>
          <w:p w14:paraId="2A7D373F" w14:textId="46F43E4B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TACGGCCAGCTAAACGC</w:t>
            </w:r>
          </w:p>
        </w:tc>
        <w:tc>
          <w:tcPr>
            <w:tcW w:w="0" w:type="auto"/>
            <w:vAlign w:val="center"/>
          </w:tcPr>
          <w:p w14:paraId="20BD3193" w14:textId="27263201" w:rsidR="006D0937" w:rsidRPr="00E80EAB" w:rsidRDefault="006D0937" w:rsidP="006D0937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1036 for deletion of </w:t>
            </w:r>
            <w:r w:rsidRPr="00E80EAB">
              <w:rPr>
                <w:i/>
                <w:sz w:val="13"/>
                <w:szCs w:val="13"/>
              </w:rPr>
              <w:t>NUBM</w:t>
            </w:r>
          </w:p>
        </w:tc>
      </w:tr>
      <w:tr w:rsidR="00214744" w:rsidRPr="00E80EAB" w14:paraId="6564E89F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894A89" w14:textId="3AA360A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8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FD2DCE" w14:textId="28BEB09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TTCCGGTAACAAGAGG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D325FB" w14:textId="36898239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1036 for deletion of </w:t>
            </w:r>
            <w:r w:rsidRPr="00E80EAB">
              <w:rPr>
                <w:i/>
                <w:sz w:val="13"/>
                <w:szCs w:val="13"/>
              </w:rPr>
              <w:t>NUBM</w:t>
            </w:r>
          </w:p>
        </w:tc>
      </w:tr>
      <w:tr w:rsidR="00214744" w:rsidRPr="00E80EAB" w14:paraId="0A1D3B3B" w14:textId="77777777" w:rsidTr="00A81C35">
        <w:tc>
          <w:tcPr>
            <w:tcW w:w="0" w:type="auto"/>
            <w:shd w:val="clear" w:color="auto" w:fill="FFFFFF" w:themeFill="background1"/>
            <w:vAlign w:val="center"/>
          </w:tcPr>
          <w:p w14:paraId="44BBD079" w14:textId="56BE1C3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8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97BE9" w14:textId="23069B24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TGCTTGTAGCCGGCT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537E32" w14:textId="5065157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left split-marker fragment from pUD1036 for deletion of </w:t>
            </w:r>
            <w:r w:rsidRPr="00E80EAB">
              <w:rPr>
                <w:i/>
                <w:sz w:val="13"/>
                <w:szCs w:val="13"/>
              </w:rPr>
              <w:t>NUBM</w:t>
            </w:r>
            <w:r w:rsidRPr="00E80EAB">
              <w:rPr>
                <w:sz w:val="13"/>
                <w:szCs w:val="13"/>
              </w:rPr>
              <w:t xml:space="preserve">; amplification of left split-marker fragment from pUD1035 for deletion of </w:t>
            </w:r>
            <w:r w:rsidRPr="00E80EAB">
              <w:rPr>
                <w:i/>
                <w:iCs/>
                <w:sz w:val="13"/>
                <w:szCs w:val="13"/>
              </w:rPr>
              <w:t>GUT2</w:t>
            </w:r>
            <w:r w:rsidRPr="00E80EAB">
              <w:rPr>
                <w:sz w:val="13"/>
                <w:szCs w:val="13"/>
              </w:rPr>
              <w:t xml:space="preserve">; diagnostic PCR of </w:t>
            </w:r>
            <w:r w:rsidRPr="00E80EAB">
              <w:rPr>
                <w:i/>
                <w:sz w:val="13"/>
                <w:szCs w:val="13"/>
              </w:rPr>
              <w:t>Δ</w:t>
            </w:r>
            <w:proofErr w:type="gramStart"/>
            <w:r w:rsidRPr="00E80EAB">
              <w:rPr>
                <w:i/>
                <w:sz w:val="13"/>
                <w:szCs w:val="13"/>
              </w:rPr>
              <w:t>NUBM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; diagnostic PCR of </w:t>
            </w:r>
            <w:r w:rsidRPr="00E80EAB">
              <w:rPr>
                <w:i/>
                <w:sz w:val="13"/>
                <w:szCs w:val="13"/>
              </w:rPr>
              <w:t>ΔGUT2:: pat deletion</w:t>
            </w:r>
          </w:p>
        </w:tc>
      </w:tr>
      <w:tr w:rsidR="00214744" w:rsidRPr="00E80EAB" w14:paraId="3862E431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E124A4" w14:textId="7C77287E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8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478E3C" w14:textId="4F7A6A07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CTGCGACATCGTCAA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28416E" w14:textId="7BF38D7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Amplification of right split-marker fragment from pUD1036 for deletion of </w:t>
            </w:r>
            <w:r w:rsidRPr="00E80EAB">
              <w:rPr>
                <w:i/>
                <w:sz w:val="13"/>
                <w:szCs w:val="13"/>
              </w:rPr>
              <w:t>NUBM</w:t>
            </w:r>
            <w:r w:rsidRPr="00E80EAB">
              <w:rPr>
                <w:sz w:val="13"/>
                <w:szCs w:val="13"/>
              </w:rPr>
              <w:t xml:space="preserve">; amplification of right split-marker fragment from pUD1035 for deletion of </w:t>
            </w:r>
            <w:r w:rsidRPr="00E80EAB">
              <w:rPr>
                <w:i/>
                <w:iCs/>
                <w:sz w:val="13"/>
                <w:szCs w:val="13"/>
              </w:rPr>
              <w:t>GUT2</w:t>
            </w:r>
            <w:r w:rsidRPr="00E80EAB">
              <w:rPr>
                <w:sz w:val="13"/>
                <w:szCs w:val="13"/>
              </w:rPr>
              <w:t xml:space="preserve">; diagnostic PCR of </w:t>
            </w:r>
            <w:r w:rsidRPr="00E80EAB">
              <w:rPr>
                <w:i/>
                <w:sz w:val="13"/>
                <w:szCs w:val="13"/>
              </w:rPr>
              <w:t>Δ</w:t>
            </w:r>
            <w:proofErr w:type="gramStart"/>
            <w:r w:rsidRPr="00E80EAB">
              <w:rPr>
                <w:i/>
                <w:sz w:val="13"/>
                <w:szCs w:val="13"/>
              </w:rPr>
              <w:t>NUBM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; diagnostic PCR of </w:t>
            </w:r>
            <w:r w:rsidRPr="00E80EAB">
              <w:rPr>
                <w:i/>
                <w:sz w:val="13"/>
                <w:szCs w:val="13"/>
              </w:rPr>
              <w:t>ΔGUT2:: pat deletion</w:t>
            </w:r>
          </w:p>
        </w:tc>
      </w:tr>
      <w:tr w:rsidR="00214744" w:rsidRPr="00E80EAB" w14:paraId="701A8412" w14:textId="77777777" w:rsidTr="00A81C35">
        <w:tc>
          <w:tcPr>
            <w:tcW w:w="0" w:type="auto"/>
            <w:vAlign w:val="center"/>
          </w:tcPr>
          <w:p w14:paraId="371212D5" w14:textId="58E19151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65</w:t>
            </w:r>
          </w:p>
        </w:tc>
        <w:tc>
          <w:tcPr>
            <w:tcW w:w="0" w:type="auto"/>
            <w:vAlign w:val="center"/>
          </w:tcPr>
          <w:p w14:paraId="4B694AF2" w14:textId="5B6957C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ACGTCGACTAACAAGGAGC</w:t>
            </w:r>
          </w:p>
        </w:tc>
        <w:tc>
          <w:tcPr>
            <w:tcW w:w="0" w:type="auto"/>
            <w:vAlign w:val="center"/>
          </w:tcPr>
          <w:p w14:paraId="216D1064" w14:textId="20DFC0E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1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kan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6FC40B95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EC17A7" w14:textId="78BD5A5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543A62" w14:textId="7358881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CGGTCTCGACAGCTT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509DD7" w14:textId="1B2E5263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1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kan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6C9AF7DF" w14:textId="77777777" w:rsidTr="00A81C35">
        <w:tc>
          <w:tcPr>
            <w:tcW w:w="0" w:type="auto"/>
            <w:vAlign w:val="center"/>
          </w:tcPr>
          <w:p w14:paraId="04D21C62" w14:textId="2AD7918B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4047</w:t>
            </w:r>
          </w:p>
        </w:tc>
        <w:tc>
          <w:tcPr>
            <w:tcW w:w="0" w:type="auto"/>
            <w:vAlign w:val="center"/>
          </w:tcPr>
          <w:p w14:paraId="0B978D82" w14:textId="2668BECE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ACTCACCGAGGCAGTTCCATAG</w:t>
            </w:r>
          </w:p>
        </w:tc>
        <w:tc>
          <w:tcPr>
            <w:tcW w:w="0" w:type="auto"/>
            <w:vAlign w:val="center"/>
          </w:tcPr>
          <w:p w14:paraId="501C66A7" w14:textId="6373FD91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1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kan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1390C0D2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DA7E81" w14:textId="569ECAE6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26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33DFB9" w14:textId="1B6CBB61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GCAATCAGGTGCGACAAT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1A9347" w14:textId="4AADF067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1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kan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4692B8BC" w14:textId="77777777" w:rsidTr="00A81C35">
        <w:tc>
          <w:tcPr>
            <w:tcW w:w="0" w:type="auto"/>
            <w:vAlign w:val="center"/>
          </w:tcPr>
          <w:p w14:paraId="7DAC2DB0" w14:textId="6724EA84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67</w:t>
            </w:r>
          </w:p>
        </w:tc>
        <w:tc>
          <w:tcPr>
            <w:tcW w:w="0" w:type="auto"/>
            <w:vAlign w:val="center"/>
          </w:tcPr>
          <w:p w14:paraId="5161C4FA" w14:textId="355D4A36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TAGTGAAATTCCACTCTATAAATCGATCAT</w:t>
            </w:r>
          </w:p>
        </w:tc>
        <w:tc>
          <w:tcPr>
            <w:tcW w:w="0" w:type="auto"/>
            <w:vAlign w:val="center"/>
          </w:tcPr>
          <w:p w14:paraId="2ECE9765" w14:textId="2A31170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hph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26283AD2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C10AB0" w14:textId="4CCC0FA1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C3E42A" w14:textId="56F4C884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AAGTCGGAGAGTGTTTTAGA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15248E" w14:textId="6946469B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hph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30277969" w14:textId="77777777" w:rsidTr="00A81C35">
        <w:tc>
          <w:tcPr>
            <w:tcW w:w="0" w:type="auto"/>
            <w:vAlign w:val="center"/>
          </w:tcPr>
          <w:p w14:paraId="197B1215" w14:textId="60953F0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7864</w:t>
            </w:r>
          </w:p>
        </w:tc>
        <w:tc>
          <w:tcPr>
            <w:tcW w:w="0" w:type="auto"/>
            <w:vAlign w:val="center"/>
          </w:tcPr>
          <w:p w14:paraId="21717145" w14:textId="07BD541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TCTGGGCAGATGATGTCGAG</w:t>
            </w:r>
          </w:p>
        </w:tc>
        <w:tc>
          <w:tcPr>
            <w:tcW w:w="0" w:type="auto"/>
            <w:vAlign w:val="center"/>
          </w:tcPr>
          <w:p w14:paraId="18131C0A" w14:textId="09A85F99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hph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5822C9AF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AE106B" w14:textId="0D5CC727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84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B8C1D9" w14:textId="054E90B4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GTTGAATTGTCCCCAC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F167AA" w14:textId="36302AFC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hph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41CAC662" w14:textId="77777777" w:rsidTr="00A81C35">
        <w:tc>
          <w:tcPr>
            <w:tcW w:w="0" w:type="auto"/>
            <w:vAlign w:val="center"/>
          </w:tcPr>
          <w:p w14:paraId="54E857C7" w14:textId="0025EFCE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69</w:t>
            </w:r>
          </w:p>
        </w:tc>
        <w:tc>
          <w:tcPr>
            <w:tcW w:w="0" w:type="auto"/>
            <w:vAlign w:val="center"/>
          </w:tcPr>
          <w:p w14:paraId="707C48A1" w14:textId="3212074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GTACAGGAATCTATATTTTTAAACAGTCAAG</w:t>
            </w:r>
          </w:p>
        </w:tc>
        <w:tc>
          <w:tcPr>
            <w:tcW w:w="0" w:type="auto"/>
            <w:vAlign w:val="center"/>
          </w:tcPr>
          <w:p w14:paraId="6AFB326F" w14:textId="7343AA6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3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Nat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5FFF8B72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1BE839" w14:textId="5AF53ED7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44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A8C367" w14:textId="78AE3057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ACTATGGATCTTTGAAAAAAAAAGCAAA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5D0116" w14:textId="1F96456B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3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Nat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1506ED86" w14:textId="77777777" w:rsidTr="00A81C35">
        <w:tc>
          <w:tcPr>
            <w:tcW w:w="0" w:type="auto"/>
            <w:vAlign w:val="center"/>
          </w:tcPr>
          <w:p w14:paraId="0B33895B" w14:textId="352F2B9E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1197</w:t>
            </w:r>
          </w:p>
        </w:tc>
        <w:tc>
          <w:tcPr>
            <w:tcW w:w="0" w:type="auto"/>
            <w:vAlign w:val="center"/>
          </w:tcPr>
          <w:p w14:paraId="53291EE8" w14:textId="4D817BFB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TGGGTTCCTGACTGACTAC</w:t>
            </w:r>
          </w:p>
        </w:tc>
        <w:tc>
          <w:tcPr>
            <w:tcW w:w="0" w:type="auto"/>
            <w:vAlign w:val="center"/>
          </w:tcPr>
          <w:p w14:paraId="6B93829F" w14:textId="239419C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3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Nat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71FE9257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F2F46F" w14:textId="5091805D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12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97EE7C" w14:textId="7B7E281E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ACACCGGAAATCAAGGC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A4F2AD" w14:textId="275DAE9C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NDH2-</w:t>
            </w:r>
            <w:proofErr w:type="gramStart"/>
            <w:r w:rsidRPr="00E80EAB">
              <w:rPr>
                <w:i/>
                <w:sz w:val="13"/>
                <w:szCs w:val="13"/>
              </w:rPr>
              <w:t>3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</w:t>
            </w:r>
            <w:proofErr w:type="spellStart"/>
            <w:r w:rsidRPr="00E80EAB">
              <w:rPr>
                <w:i/>
                <w:sz w:val="13"/>
                <w:szCs w:val="13"/>
              </w:rPr>
              <w:t>NatR</w:t>
            </w:r>
            <w:proofErr w:type="spellEnd"/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6B06B048" w14:textId="77777777" w:rsidTr="00A81C35">
        <w:tc>
          <w:tcPr>
            <w:tcW w:w="0" w:type="auto"/>
            <w:shd w:val="clear" w:color="auto" w:fill="FFFFFF" w:themeFill="background1"/>
            <w:vAlign w:val="center"/>
          </w:tcPr>
          <w:p w14:paraId="586761C6" w14:textId="7889516A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6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1EDCFF" w14:textId="55A67BCD" w:rsidR="00214744" w:rsidRPr="00E80EAB" w:rsidRDefault="00052ED0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GACAAGAACGACGCGCTTTCG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10E3F9" w14:textId="147B3D65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GUT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3128CBA7" w14:textId="77777777" w:rsidTr="00A81C35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C6306B" w14:textId="5C7617E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6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3C1EB6" w14:textId="2D89AE06" w:rsidR="00214744" w:rsidRPr="00E80EAB" w:rsidRDefault="00052ED0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CGGCCAATATACTGCACGAC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72FB8B" w14:textId="2CED61B2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GUT</w:t>
            </w:r>
            <w:proofErr w:type="gramStart"/>
            <w:r w:rsidRPr="00E80EAB">
              <w:rPr>
                <w:i/>
                <w:sz w:val="13"/>
                <w:szCs w:val="13"/>
              </w:rPr>
              <w:t>2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214744" w:rsidRPr="00E80EAB" w14:paraId="474C651B" w14:textId="77777777" w:rsidTr="00A81C35">
        <w:tc>
          <w:tcPr>
            <w:tcW w:w="0" w:type="auto"/>
            <w:vAlign w:val="center"/>
          </w:tcPr>
          <w:p w14:paraId="7C159E0A" w14:textId="5A4360B0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630</w:t>
            </w:r>
          </w:p>
        </w:tc>
        <w:tc>
          <w:tcPr>
            <w:tcW w:w="0" w:type="auto"/>
            <w:vAlign w:val="center"/>
          </w:tcPr>
          <w:p w14:paraId="645CEE9A" w14:textId="31D6023B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ACTTGAATATGCGGCCTGCAGC</w:t>
            </w:r>
          </w:p>
        </w:tc>
        <w:tc>
          <w:tcPr>
            <w:tcW w:w="0" w:type="auto"/>
            <w:vAlign w:val="center"/>
          </w:tcPr>
          <w:p w14:paraId="5C3A6548" w14:textId="1CA5F0DD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</w:t>
            </w:r>
            <w:proofErr w:type="gramStart"/>
            <w:r w:rsidRPr="00E80EAB">
              <w:rPr>
                <w:i/>
                <w:sz w:val="13"/>
                <w:szCs w:val="13"/>
              </w:rPr>
              <w:t>NUBM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  <w:tr w:rsidR="00EF0074" w:rsidRPr="00E80EAB" w14:paraId="5B6E8483" w14:textId="77777777" w:rsidTr="00461E35"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95768E" w14:textId="5FFAB1B8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156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F1F888" w14:textId="7A206A85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>CTGTCCGCCGTATCATCCTTC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D8562B" w14:textId="14B37631" w:rsidR="00214744" w:rsidRPr="00E80EAB" w:rsidRDefault="00214744" w:rsidP="00214744">
            <w:pPr>
              <w:pStyle w:val="NoSpacing"/>
              <w:jc w:val="left"/>
              <w:rPr>
                <w:sz w:val="13"/>
                <w:szCs w:val="13"/>
              </w:rPr>
            </w:pPr>
            <w:r w:rsidRPr="00E80EAB">
              <w:rPr>
                <w:sz w:val="13"/>
                <w:szCs w:val="13"/>
              </w:rPr>
              <w:t xml:space="preserve">Diagnostic PCR of </w:t>
            </w:r>
            <w:r w:rsidRPr="00E80EAB">
              <w:rPr>
                <w:i/>
                <w:sz w:val="13"/>
                <w:szCs w:val="13"/>
              </w:rPr>
              <w:t>Δ</w:t>
            </w:r>
            <w:proofErr w:type="gramStart"/>
            <w:r w:rsidRPr="00E80EAB">
              <w:rPr>
                <w:i/>
                <w:sz w:val="13"/>
                <w:szCs w:val="13"/>
              </w:rPr>
              <w:t>NUBM::</w:t>
            </w:r>
            <w:proofErr w:type="gramEnd"/>
            <w:r w:rsidRPr="00E80EAB">
              <w:rPr>
                <w:i/>
                <w:sz w:val="13"/>
                <w:szCs w:val="13"/>
              </w:rPr>
              <w:t xml:space="preserve"> pat</w:t>
            </w:r>
            <w:r w:rsidRPr="00E80EAB">
              <w:rPr>
                <w:sz w:val="13"/>
                <w:szCs w:val="13"/>
              </w:rPr>
              <w:t xml:space="preserve"> deletion</w:t>
            </w:r>
          </w:p>
        </w:tc>
      </w:tr>
    </w:tbl>
    <w:p w14:paraId="461A1011" w14:textId="193591CE" w:rsidR="00E27AF1" w:rsidRDefault="00E27AF1">
      <w:pPr>
        <w:spacing w:after="200" w:line="276" w:lineRule="auto"/>
        <w:ind w:firstLine="0"/>
        <w:jc w:val="left"/>
      </w:pPr>
    </w:p>
    <w:sectPr w:rsidR="00E27AF1" w:rsidSect="00F11E4B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EA1F3" w14:textId="77777777" w:rsidR="00F2065B" w:rsidRDefault="00F2065B" w:rsidP="00274B0E">
      <w:pPr>
        <w:spacing w:line="240" w:lineRule="auto"/>
      </w:pPr>
      <w:r>
        <w:separator/>
      </w:r>
    </w:p>
  </w:endnote>
  <w:endnote w:type="continuationSeparator" w:id="0">
    <w:p w14:paraId="69B572BE" w14:textId="77777777" w:rsidR="00F2065B" w:rsidRDefault="00F2065B" w:rsidP="00274B0E">
      <w:pPr>
        <w:spacing w:line="240" w:lineRule="auto"/>
      </w:pPr>
      <w:r>
        <w:continuationSeparator/>
      </w:r>
    </w:p>
  </w:endnote>
  <w:endnote w:type="continuationNotice" w:id="1">
    <w:p w14:paraId="1FA0E914" w14:textId="77777777" w:rsidR="00F2065B" w:rsidRDefault="00F2065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2577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8D812" w14:textId="356C5CE1" w:rsidR="00B21163" w:rsidRDefault="00B21163" w:rsidP="00CE5B83">
        <w:pPr>
          <w:pStyle w:val="Footer"/>
          <w:ind w:firstLine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093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073694DB" w14:textId="77777777" w:rsidR="00B21163" w:rsidRDefault="00B211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0A451" w14:textId="77777777" w:rsidR="00F2065B" w:rsidRDefault="00F2065B" w:rsidP="00274B0E">
      <w:pPr>
        <w:spacing w:line="240" w:lineRule="auto"/>
      </w:pPr>
      <w:r>
        <w:separator/>
      </w:r>
    </w:p>
  </w:footnote>
  <w:footnote w:type="continuationSeparator" w:id="0">
    <w:p w14:paraId="2A4A9FBF" w14:textId="77777777" w:rsidR="00F2065B" w:rsidRDefault="00F2065B" w:rsidP="00274B0E">
      <w:pPr>
        <w:spacing w:line="240" w:lineRule="auto"/>
      </w:pPr>
      <w:r>
        <w:continuationSeparator/>
      </w:r>
    </w:p>
  </w:footnote>
  <w:footnote w:type="continuationNotice" w:id="1">
    <w:p w14:paraId="09480619" w14:textId="77777777" w:rsidR="00F2065B" w:rsidRDefault="00F2065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65044B" w14:textId="77777777" w:rsidR="00EF0074" w:rsidRDefault="00EF00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414561"/>
    <w:multiLevelType w:val="hybridMultilevel"/>
    <w:tmpl w:val="B18240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8A0235"/>
    <w:multiLevelType w:val="multilevel"/>
    <w:tmpl w:val="D7C2E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C61C56"/>
    <w:multiLevelType w:val="hybridMultilevel"/>
    <w:tmpl w:val="6A3E39E4"/>
    <w:lvl w:ilvl="0" w:tplc="F5B0E78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B06A4"/>
    <w:multiLevelType w:val="hybridMultilevel"/>
    <w:tmpl w:val="F2FC402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82B2006"/>
    <w:multiLevelType w:val="hybridMultilevel"/>
    <w:tmpl w:val="80E8C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E01CA"/>
    <w:multiLevelType w:val="hybridMultilevel"/>
    <w:tmpl w:val="A260BF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854890">
    <w:abstractNumId w:val="4"/>
  </w:num>
  <w:num w:numId="2" w16cid:durableId="1686469650">
    <w:abstractNumId w:val="2"/>
  </w:num>
  <w:num w:numId="3" w16cid:durableId="297497989">
    <w:abstractNumId w:val="3"/>
  </w:num>
  <w:num w:numId="4" w16cid:durableId="2124839208">
    <w:abstractNumId w:val="1"/>
  </w:num>
  <w:num w:numId="5" w16cid:durableId="1801262648">
    <w:abstractNumId w:val="0"/>
  </w:num>
  <w:num w:numId="6" w16cid:durableId="59490100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uncan McMillan">
    <w15:presenceInfo w15:providerId="AD" w15:userId="S::an931801@reading.ac.uk::5d375d65-a7d3-4c51-9c92-da86170636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00t0sn55zzwex2em5xe5g52dfve9vsftd&quot;&gt;McMillan Group&lt;record-ids&gt;&lt;item&gt;3273&lt;/item&gt;&lt;item&gt;3325&lt;/item&gt;&lt;/record-ids&gt;&lt;/item&gt;&lt;/Libraries&gt;"/>
  </w:docVars>
  <w:rsids>
    <w:rsidRoot w:val="00893F30"/>
    <w:rsid w:val="00000331"/>
    <w:rsid w:val="00000CAA"/>
    <w:rsid w:val="0000159D"/>
    <w:rsid w:val="00001794"/>
    <w:rsid w:val="000030D0"/>
    <w:rsid w:val="000037E8"/>
    <w:rsid w:val="00003FE1"/>
    <w:rsid w:val="000045CD"/>
    <w:rsid w:val="0000475F"/>
    <w:rsid w:val="000049F5"/>
    <w:rsid w:val="0000504A"/>
    <w:rsid w:val="000054F8"/>
    <w:rsid w:val="00005712"/>
    <w:rsid w:val="000066D5"/>
    <w:rsid w:val="00007757"/>
    <w:rsid w:val="00007BD5"/>
    <w:rsid w:val="00007C58"/>
    <w:rsid w:val="00010617"/>
    <w:rsid w:val="0001094B"/>
    <w:rsid w:val="00011FB6"/>
    <w:rsid w:val="00012121"/>
    <w:rsid w:val="0001258B"/>
    <w:rsid w:val="00012EEA"/>
    <w:rsid w:val="000133BD"/>
    <w:rsid w:val="0001383D"/>
    <w:rsid w:val="00014790"/>
    <w:rsid w:val="00015409"/>
    <w:rsid w:val="00015740"/>
    <w:rsid w:val="00015A3B"/>
    <w:rsid w:val="00015A9D"/>
    <w:rsid w:val="00015C87"/>
    <w:rsid w:val="0001619E"/>
    <w:rsid w:val="00016A13"/>
    <w:rsid w:val="00017B1F"/>
    <w:rsid w:val="00017DFD"/>
    <w:rsid w:val="00017E2E"/>
    <w:rsid w:val="000207F2"/>
    <w:rsid w:val="00020B9E"/>
    <w:rsid w:val="00020C0D"/>
    <w:rsid w:val="00021ECF"/>
    <w:rsid w:val="000220FF"/>
    <w:rsid w:val="000223CE"/>
    <w:rsid w:val="000227DE"/>
    <w:rsid w:val="000234AE"/>
    <w:rsid w:val="00024264"/>
    <w:rsid w:val="00024540"/>
    <w:rsid w:val="00024635"/>
    <w:rsid w:val="000255D2"/>
    <w:rsid w:val="00025A1D"/>
    <w:rsid w:val="00026148"/>
    <w:rsid w:val="000266A1"/>
    <w:rsid w:val="00026A5A"/>
    <w:rsid w:val="00026BE5"/>
    <w:rsid w:val="00026FB9"/>
    <w:rsid w:val="000275E9"/>
    <w:rsid w:val="00027893"/>
    <w:rsid w:val="00027A4E"/>
    <w:rsid w:val="00027B33"/>
    <w:rsid w:val="00027C03"/>
    <w:rsid w:val="00030552"/>
    <w:rsid w:val="000311DD"/>
    <w:rsid w:val="0003123C"/>
    <w:rsid w:val="0003177F"/>
    <w:rsid w:val="00032016"/>
    <w:rsid w:val="00032169"/>
    <w:rsid w:val="00032416"/>
    <w:rsid w:val="00033BDE"/>
    <w:rsid w:val="00033EA9"/>
    <w:rsid w:val="00033F0E"/>
    <w:rsid w:val="000342F1"/>
    <w:rsid w:val="00034AB8"/>
    <w:rsid w:val="00034D65"/>
    <w:rsid w:val="00034DF1"/>
    <w:rsid w:val="00034E6C"/>
    <w:rsid w:val="00034FEB"/>
    <w:rsid w:val="000354C5"/>
    <w:rsid w:val="000358E8"/>
    <w:rsid w:val="00035FA2"/>
    <w:rsid w:val="00036BBE"/>
    <w:rsid w:val="00036FA4"/>
    <w:rsid w:val="000374B3"/>
    <w:rsid w:val="00037629"/>
    <w:rsid w:val="00040BEA"/>
    <w:rsid w:val="00040F98"/>
    <w:rsid w:val="00042656"/>
    <w:rsid w:val="00043046"/>
    <w:rsid w:val="000434DD"/>
    <w:rsid w:val="0004354B"/>
    <w:rsid w:val="00044697"/>
    <w:rsid w:val="00044743"/>
    <w:rsid w:val="00044C6D"/>
    <w:rsid w:val="00044D32"/>
    <w:rsid w:val="000450C0"/>
    <w:rsid w:val="000455AB"/>
    <w:rsid w:val="00045811"/>
    <w:rsid w:val="00045A4F"/>
    <w:rsid w:val="00045EFF"/>
    <w:rsid w:val="000461ED"/>
    <w:rsid w:val="00046247"/>
    <w:rsid w:val="000466C0"/>
    <w:rsid w:val="00047247"/>
    <w:rsid w:val="0005002A"/>
    <w:rsid w:val="0005039A"/>
    <w:rsid w:val="0005044B"/>
    <w:rsid w:val="0005068E"/>
    <w:rsid w:val="00050BCE"/>
    <w:rsid w:val="00051A80"/>
    <w:rsid w:val="00052200"/>
    <w:rsid w:val="00052690"/>
    <w:rsid w:val="00052A2A"/>
    <w:rsid w:val="00052ED0"/>
    <w:rsid w:val="00053303"/>
    <w:rsid w:val="000537AF"/>
    <w:rsid w:val="00053AA1"/>
    <w:rsid w:val="000542C2"/>
    <w:rsid w:val="00054665"/>
    <w:rsid w:val="0005473D"/>
    <w:rsid w:val="00054918"/>
    <w:rsid w:val="000549F1"/>
    <w:rsid w:val="00055CA1"/>
    <w:rsid w:val="00055DDF"/>
    <w:rsid w:val="00055EFA"/>
    <w:rsid w:val="0005660C"/>
    <w:rsid w:val="000566EF"/>
    <w:rsid w:val="0005691B"/>
    <w:rsid w:val="00056F02"/>
    <w:rsid w:val="00057F00"/>
    <w:rsid w:val="00060B11"/>
    <w:rsid w:val="000613FA"/>
    <w:rsid w:val="00061F88"/>
    <w:rsid w:val="00062045"/>
    <w:rsid w:val="0006205B"/>
    <w:rsid w:val="0006214B"/>
    <w:rsid w:val="0006309A"/>
    <w:rsid w:val="000646C9"/>
    <w:rsid w:val="00064A32"/>
    <w:rsid w:val="00064C90"/>
    <w:rsid w:val="00065980"/>
    <w:rsid w:val="00065ACE"/>
    <w:rsid w:val="00065C7A"/>
    <w:rsid w:val="000663DD"/>
    <w:rsid w:val="00066AAE"/>
    <w:rsid w:val="00066D4E"/>
    <w:rsid w:val="00067428"/>
    <w:rsid w:val="00067A75"/>
    <w:rsid w:val="00070433"/>
    <w:rsid w:val="0007057F"/>
    <w:rsid w:val="00070784"/>
    <w:rsid w:val="00070BDF"/>
    <w:rsid w:val="00070C46"/>
    <w:rsid w:val="00070C4E"/>
    <w:rsid w:val="00071DD9"/>
    <w:rsid w:val="00071EB6"/>
    <w:rsid w:val="000728DF"/>
    <w:rsid w:val="00072BA1"/>
    <w:rsid w:val="00073695"/>
    <w:rsid w:val="0007375C"/>
    <w:rsid w:val="0007392B"/>
    <w:rsid w:val="00073D78"/>
    <w:rsid w:val="00074E97"/>
    <w:rsid w:val="00074F11"/>
    <w:rsid w:val="00075028"/>
    <w:rsid w:val="00075D4B"/>
    <w:rsid w:val="000762EE"/>
    <w:rsid w:val="0007643D"/>
    <w:rsid w:val="00076683"/>
    <w:rsid w:val="00076BE4"/>
    <w:rsid w:val="00077037"/>
    <w:rsid w:val="00077882"/>
    <w:rsid w:val="00077F0B"/>
    <w:rsid w:val="00080255"/>
    <w:rsid w:val="00080BE0"/>
    <w:rsid w:val="00080D38"/>
    <w:rsid w:val="000811E8"/>
    <w:rsid w:val="00081B81"/>
    <w:rsid w:val="00081E4F"/>
    <w:rsid w:val="00081FA0"/>
    <w:rsid w:val="0008283F"/>
    <w:rsid w:val="00083275"/>
    <w:rsid w:val="000833FC"/>
    <w:rsid w:val="000836E3"/>
    <w:rsid w:val="0008408B"/>
    <w:rsid w:val="0008417B"/>
    <w:rsid w:val="000841ED"/>
    <w:rsid w:val="0008443E"/>
    <w:rsid w:val="0008447F"/>
    <w:rsid w:val="00084701"/>
    <w:rsid w:val="0008499C"/>
    <w:rsid w:val="0008530F"/>
    <w:rsid w:val="00085421"/>
    <w:rsid w:val="00085ADC"/>
    <w:rsid w:val="00086696"/>
    <w:rsid w:val="00086A67"/>
    <w:rsid w:val="00086C89"/>
    <w:rsid w:val="000871F4"/>
    <w:rsid w:val="000874A0"/>
    <w:rsid w:val="00087674"/>
    <w:rsid w:val="00091233"/>
    <w:rsid w:val="00091313"/>
    <w:rsid w:val="00092422"/>
    <w:rsid w:val="00092B28"/>
    <w:rsid w:val="00092EA5"/>
    <w:rsid w:val="00092F0A"/>
    <w:rsid w:val="0009370D"/>
    <w:rsid w:val="00093A51"/>
    <w:rsid w:val="00093D19"/>
    <w:rsid w:val="00094261"/>
    <w:rsid w:val="00095266"/>
    <w:rsid w:val="000960C8"/>
    <w:rsid w:val="0009628E"/>
    <w:rsid w:val="000968A2"/>
    <w:rsid w:val="00096A4A"/>
    <w:rsid w:val="00096BBF"/>
    <w:rsid w:val="00096BE3"/>
    <w:rsid w:val="00096DB2"/>
    <w:rsid w:val="00096F22"/>
    <w:rsid w:val="00096F39"/>
    <w:rsid w:val="0009767F"/>
    <w:rsid w:val="000978C9"/>
    <w:rsid w:val="000A04CB"/>
    <w:rsid w:val="000A070E"/>
    <w:rsid w:val="000A0ADD"/>
    <w:rsid w:val="000A0C8B"/>
    <w:rsid w:val="000A0F3F"/>
    <w:rsid w:val="000A105F"/>
    <w:rsid w:val="000A1A53"/>
    <w:rsid w:val="000A1FC4"/>
    <w:rsid w:val="000A27C1"/>
    <w:rsid w:val="000A2828"/>
    <w:rsid w:val="000A2C37"/>
    <w:rsid w:val="000A3C7A"/>
    <w:rsid w:val="000A3EF1"/>
    <w:rsid w:val="000A4B45"/>
    <w:rsid w:val="000A4B90"/>
    <w:rsid w:val="000A4C2C"/>
    <w:rsid w:val="000A66EA"/>
    <w:rsid w:val="000A7062"/>
    <w:rsid w:val="000A782F"/>
    <w:rsid w:val="000A7AEB"/>
    <w:rsid w:val="000B063D"/>
    <w:rsid w:val="000B10E0"/>
    <w:rsid w:val="000B11D7"/>
    <w:rsid w:val="000B13FE"/>
    <w:rsid w:val="000B15C5"/>
    <w:rsid w:val="000B1632"/>
    <w:rsid w:val="000B1CB7"/>
    <w:rsid w:val="000B1E75"/>
    <w:rsid w:val="000B1EA5"/>
    <w:rsid w:val="000B2124"/>
    <w:rsid w:val="000B21C0"/>
    <w:rsid w:val="000B23F9"/>
    <w:rsid w:val="000B2736"/>
    <w:rsid w:val="000B293F"/>
    <w:rsid w:val="000B2942"/>
    <w:rsid w:val="000B2F5F"/>
    <w:rsid w:val="000B3117"/>
    <w:rsid w:val="000B312D"/>
    <w:rsid w:val="000B3A3D"/>
    <w:rsid w:val="000B4050"/>
    <w:rsid w:val="000B488A"/>
    <w:rsid w:val="000B48C5"/>
    <w:rsid w:val="000B4FAF"/>
    <w:rsid w:val="000B5E91"/>
    <w:rsid w:val="000B5F91"/>
    <w:rsid w:val="000B6138"/>
    <w:rsid w:val="000B6145"/>
    <w:rsid w:val="000B6CEE"/>
    <w:rsid w:val="000B6E25"/>
    <w:rsid w:val="000B79E2"/>
    <w:rsid w:val="000B7BD6"/>
    <w:rsid w:val="000B7EC7"/>
    <w:rsid w:val="000C0428"/>
    <w:rsid w:val="000C1E0F"/>
    <w:rsid w:val="000C20E0"/>
    <w:rsid w:val="000C329A"/>
    <w:rsid w:val="000C3368"/>
    <w:rsid w:val="000C397A"/>
    <w:rsid w:val="000C44E0"/>
    <w:rsid w:val="000C4973"/>
    <w:rsid w:val="000C50EB"/>
    <w:rsid w:val="000C51A3"/>
    <w:rsid w:val="000C5349"/>
    <w:rsid w:val="000C55C4"/>
    <w:rsid w:val="000C6396"/>
    <w:rsid w:val="000C7EA7"/>
    <w:rsid w:val="000D04B0"/>
    <w:rsid w:val="000D0A87"/>
    <w:rsid w:val="000D1066"/>
    <w:rsid w:val="000D1404"/>
    <w:rsid w:val="000D201A"/>
    <w:rsid w:val="000D2BC7"/>
    <w:rsid w:val="000D2D05"/>
    <w:rsid w:val="000D2FAA"/>
    <w:rsid w:val="000D571E"/>
    <w:rsid w:val="000D61B5"/>
    <w:rsid w:val="000D697D"/>
    <w:rsid w:val="000D6D09"/>
    <w:rsid w:val="000D7A9A"/>
    <w:rsid w:val="000E1832"/>
    <w:rsid w:val="000E1D2F"/>
    <w:rsid w:val="000E1D7D"/>
    <w:rsid w:val="000E1DD1"/>
    <w:rsid w:val="000E20BA"/>
    <w:rsid w:val="000E25ED"/>
    <w:rsid w:val="000E2890"/>
    <w:rsid w:val="000E2D2D"/>
    <w:rsid w:val="000E33B5"/>
    <w:rsid w:val="000E3939"/>
    <w:rsid w:val="000E416C"/>
    <w:rsid w:val="000E43AE"/>
    <w:rsid w:val="000E4847"/>
    <w:rsid w:val="000E4B25"/>
    <w:rsid w:val="000E5152"/>
    <w:rsid w:val="000E645F"/>
    <w:rsid w:val="000E6617"/>
    <w:rsid w:val="000E66A1"/>
    <w:rsid w:val="000E67A8"/>
    <w:rsid w:val="000E6F0D"/>
    <w:rsid w:val="000E70FB"/>
    <w:rsid w:val="000E7743"/>
    <w:rsid w:val="000E7DC3"/>
    <w:rsid w:val="000E7E04"/>
    <w:rsid w:val="000F0CF5"/>
    <w:rsid w:val="000F0D6C"/>
    <w:rsid w:val="000F19BD"/>
    <w:rsid w:val="000F1EC6"/>
    <w:rsid w:val="000F22FB"/>
    <w:rsid w:val="000F24BF"/>
    <w:rsid w:val="000F33EB"/>
    <w:rsid w:val="000F36A7"/>
    <w:rsid w:val="000F37AF"/>
    <w:rsid w:val="000F3B7B"/>
    <w:rsid w:val="000F412D"/>
    <w:rsid w:val="000F5435"/>
    <w:rsid w:val="000F5CB3"/>
    <w:rsid w:val="000F61C3"/>
    <w:rsid w:val="000F6829"/>
    <w:rsid w:val="000F6F90"/>
    <w:rsid w:val="000F7A78"/>
    <w:rsid w:val="000F7C3A"/>
    <w:rsid w:val="001006CE"/>
    <w:rsid w:val="0010111B"/>
    <w:rsid w:val="00102662"/>
    <w:rsid w:val="0010268E"/>
    <w:rsid w:val="00102944"/>
    <w:rsid w:val="00102A99"/>
    <w:rsid w:val="00102C4E"/>
    <w:rsid w:val="001030D9"/>
    <w:rsid w:val="001033E7"/>
    <w:rsid w:val="001037D1"/>
    <w:rsid w:val="00103BF5"/>
    <w:rsid w:val="00103EFC"/>
    <w:rsid w:val="001050A6"/>
    <w:rsid w:val="00105DFA"/>
    <w:rsid w:val="0010649A"/>
    <w:rsid w:val="0010657D"/>
    <w:rsid w:val="001066AB"/>
    <w:rsid w:val="00106A3F"/>
    <w:rsid w:val="001100AD"/>
    <w:rsid w:val="001101CB"/>
    <w:rsid w:val="00110C34"/>
    <w:rsid w:val="001113E0"/>
    <w:rsid w:val="00111B98"/>
    <w:rsid w:val="00112CCE"/>
    <w:rsid w:val="00112D96"/>
    <w:rsid w:val="00113AD2"/>
    <w:rsid w:val="00113EAF"/>
    <w:rsid w:val="00113F9E"/>
    <w:rsid w:val="00115E7C"/>
    <w:rsid w:val="00116DDC"/>
    <w:rsid w:val="00116FA1"/>
    <w:rsid w:val="00117081"/>
    <w:rsid w:val="0011781B"/>
    <w:rsid w:val="00117B33"/>
    <w:rsid w:val="0012160C"/>
    <w:rsid w:val="00122560"/>
    <w:rsid w:val="0012338F"/>
    <w:rsid w:val="00123396"/>
    <w:rsid w:val="00123560"/>
    <w:rsid w:val="001240B1"/>
    <w:rsid w:val="001248A9"/>
    <w:rsid w:val="00124D51"/>
    <w:rsid w:val="00124FC5"/>
    <w:rsid w:val="00124FF1"/>
    <w:rsid w:val="00125510"/>
    <w:rsid w:val="00125B79"/>
    <w:rsid w:val="00125D1D"/>
    <w:rsid w:val="00126155"/>
    <w:rsid w:val="00126795"/>
    <w:rsid w:val="00126903"/>
    <w:rsid w:val="00127914"/>
    <w:rsid w:val="001300F9"/>
    <w:rsid w:val="00130361"/>
    <w:rsid w:val="001304AA"/>
    <w:rsid w:val="001304BC"/>
    <w:rsid w:val="001304DF"/>
    <w:rsid w:val="001308EF"/>
    <w:rsid w:val="00130A80"/>
    <w:rsid w:val="00130C9B"/>
    <w:rsid w:val="00130D71"/>
    <w:rsid w:val="00131C84"/>
    <w:rsid w:val="001323CA"/>
    <w:rsid w:val="0013288B"/>
    <w:rsid w:val="001331A1"/>
    <w:rsid w:val="00133A68"/>
    <w:rsid w:val="00133AA3"/>
    <w:rsid w:val="001344E5"/>
    <w:rsid w:val="00135420"/>
    <w:rsid w:val="00135B26"/>
    <w:rsid w:val="00135B3B"/>
    <w:rsid w:val="001363BA"/>
    <w:rsid w:val="00136667"/>
    <w:rsid w:val="0013670D"/>
    <w:rsid w:val="00136D69"/>
    <w:rsid w:val="0013723F"/>
    <w:rsid w:val="0013764A"/>
    <w:rsid w:val="001379FB"/>
    <w:rsid w:val="00137BBE"/>
    <w:rsid w:val="00137C90"/>
    <w:rsid w:val="00137FD1"/>
    <w:rsid w:val="00140624"/>
    <w:rsid w:val="00140655"/>
    <w:rsid w:val="00140866"/>
    <w:rsid w:val="00140CD4"/>
    <w:rsid w:val="00140D24"/>
    <w:rsid w:val="001412C8"/>
    <w:rsid w:val="001415A4"/>
    <w:rsid w:val="001419D4"/>
    <w:rsid w:val="001419F0"/>
    <w:rsid w:val="00142614"/>
    <w:rsid w:val="00142ABD"/>
    <w:rsid w:val="00142BB3"/>
    <w:rsid w:val="00142DA2"/>
    <w:rsid w:val="00143D1E"/>
    <w:rsid w:val="00144729"/>
    <w:rsid w:val="00144C70"/>
    <w:rsid w:val="001464D5"/>
    <w:rsid w:val="0014651C"/>
    <w:rsid w:val="00146983"/>
    <w:rsid w:val="00146DCF"/>
    <w:rsid w:val="00146EE2"/>
    <w:rsid w:val="00147D5F"/>
    <w:rsid w:val="001505E2"/>
    <w:rsid w:val="00150D4B"/>
    <w:rsid w:val="00150ED3"/>
    <w:rsid w:val="001511CC"/>
    <w:rsid w:val="00151878"/>
    <w:rsid w:val="001519C2"/>
    <w:rsid w:val="00151A4D"/>
    <w:rsid w:val="00151B9A"/>
    <w:rsid w:val="00151E5B"/>
    <w:rsid w:val="00152119"/>
    <w:rsid w:val="001527DC"/>
    <w:rsid w:val="001528B8"/>
    <w:rsid w:val="00153695"/>
    <w:rsid w:val="0015388C"/>
    <w:rsid w:val="0015424B"/>
    <w:rsid w:val="0015425C"/>
    <w:rsid w:val="00155090"/>
    <w:rsid w:val="00155B75"/>
    <w:rsid w:val="00155F87"/>
    <w:rsid w:val="0015600A"/>
    <w:rsid w:val="00156305"/>
    <w:rsid w:val="001566B6"/>
    <w:rsid w:val="001567A8"/>
    <w:rsid w:val="001570F6"/>
    <w:rsid w:val="001575D9"/>
    <w:rsid w:val="0015766D"/>
    <w:rsid w:val="001577C0"/>
    <w:rsid w:val="00160AB9"/>
    <w:rsid w:val="00161068"/>
    <w:rsid w:val="00161573"/>
    <w:rsid w:val="001615FE"/>
    <w:rsid w:val="00161B00"/>
    <w:rsid w:val="00161E36"/>
    <w:rsid w:val="00161F51"/>
    <w:rsid w:val="001622A4"/>
    <w:rsid w:val="00162435"/>
    <w:rsid w:val="00163068"/>
    <w:rsid w:val="00163E7E"/>
    <w:rsid w:val="00164297"/>
    <w:rsid w:val="0016442F"/>
    <w:rsid w:val="00164449"/>
    <w:rsid w:val="001644CE"/>
    <w:rsid w:val="00164D59"/>
    <w:rsid w:val="0016513C"/>
    <w:rsid w:val="00165227"/>
    <w:rsid w:val="00165DD1"/>
    <w:rsid w:val="001661C4"/>
    <w:rsid w:val="001670B8"/>
    <w:rsid w:val="001674CB"/>
    <w:rsid w:val="00167712"/>
    <w:rsid w:val="00167921"/>
    <w:rsid w:val="0017001F"/>
    <w:rsid w:val="00170258"/>
    <w:rsid w:val="00170731"/>
    <w:rsid w:val="001707BF"/>
    <w:rsid w:val="00170AC9"/>
    <w:rsid w:val="00170B42"/>
    <w:rsid w:val="00171B3B"/>
    <w:rsid w:val="00172F75"/>
    <w:rsid w:val="001732FA"/>
    <w:rsid w:val="00173CD2"/>
    <w:rsid w:val="00173D16"/>
    <w:rsid w:val="00174531"/>
    <w:rsid w:val="00174922"/>
    <w:rsid w:val="00174C08"/>
    <w:rsid w:val="00175033"/>
    <w:rsid w:val="00175BE1"/>
    <w:rsid w:val="001762A7"/>
    <w:rsid w:val="001768D5"/>
    <w:rsid w:val="001769C2"/>
    <w:rsid w:val="00177FA3"/>
    <w:rsid w:val="00177FFB"/>
    <w:rsid w:val="001800C0"/>
    <w:rsid w:val="0018033D"/>
    <w:rsid w:val="00180912"/>
    <w:rsid w:val="00180B5C"/>
    <w:rsid w:val="00180B76"/>
    <w:rsid w:val="00180D23"/>
    <w:rsid w:val="001817F6"/>
    <w:rsid w:val="001818A7"/>
    <w:rsid w:val="0018193A"/>
    <w:rsid w:val="00181DE9"/>
    <w:rsid w:val="001820D2"/>
    <w:rsid w:val="00182B14"/>
    <w:rsid w:val="00182DD2"/>
    <w:rsid w:val="00182EA4"/>
    <w:rsid w:val="00183A26"/>
    <w:rsid w:val="00183B96"/>
    <w:rsid w:val="00183B9D"/>
    <w:rsid w:val="00183BF7"/>
    <w:rsid w:val="00183E1F"/>
    <w:rsid w:val="00184916"/>
    <w:rsid w:val="00184BEC"/>
    <w:rsid w:val="00184D89"/>
    <w:rsid w:val="00186078"/>
    <w:rsid w:val="001860A7"/>
    <w:rsid w:val="0018666C"/>
    <w:rsid w:val="00186EFC"/>
    <w:rsid w:val="0018769F"/>
    <w:rsid w:val="001879D5"/>
    <w:rsid w:val="00187AA2"/>
    <w:rsid w:val="0019042C"/>
    <w:rsid w:val="00190DAE"/>
    <w:rsid w:val="00190DEA"/>
    <w:rsid w:val="00191473"/>
    <w:rsid w:val="00192381"/>
    <w:rsid w:val="00193103"/>
    <w:rsid w:val="00193276"/>
    <w:rsid w:val="00193310"/>
    <w:rsid w:val="0019377E"/>
    <w:rsid w:val="00193E3E"/>
    <w:rsid w:val="00194783"/>
    <w:rsid w:val="00195401"/>
    <w:rsid w:val="0019566E"/>
    <w:rsid w:val="00195F4C"/>
    <w:rsid w:val="00196458"/>
    <w:rsid w:val="0019691D"/>
    <w:rsid w:val="00196A0A"/>
    <w:rsid w:val="00196CAB"/>
    <w:rsid w:val="0019748E"/>
    <w:rsid w:val="0019759E"/>
    <w:rsid w:val="001975AE"/>
    <w:rsid w:val="00197E43"/>
    <w:rsid w:val="00197ECB"/>
    <w:rsid w:val="001A0770"/>
    <w:rsid w:val="001A0D40"/>
    <w:rsid w:val="001A0E4F"/>
    <w:rsid w:val="001A1443"/>
    <w:rsid w:val="001A16CA"/>
    <w:rsid w:val="001A1B99"/>
    <w:rsid w:val="001A2225"/>
    <w:rsid w:val="001A2412"/>
    <w:rsid w:val="001A27A5"/>
    <w:rsid w:val="001A298B"/>
    <w:rsid w:val="001A326F"/>
    <w:rsid w:val="001A364A"/>
    <w:rsid w:val="001A3676"/>
    <w:rsid w:val="001A38AF"/>
    <w:rsid w:val="001A4F71"/>
    <w:rsid w:val="001A4F82"/>
    <w:rsid w:val="001A4FB3"/>
    <w:rsid w:val="001A5FFC"/>
    <w:rsid w:val="001A61E7"/>
    <w:rsid w:val="001A69A3"/>
    <w:rsid w:val="001A69FA"/>
    <w:rsid w:val="001A79C2"/>
    <w:rsid w:val="001A7EA9"/>
    <w:rsid w:val="001B01A4"/>
    <w:rsid w:val="001B090F"/>
    <w:rsid w:val="001B0933"/>
    <w:rsid w:val="001B0EE5"/>
    <w:rsid w:val="001B0F58"/>
    <w:rsid w:val="001B0F6B"/>
    <w:rsid w:val="001B11D4"/>
    <w:rsid w:val="001B28E2"/>
    <w:rsid w:val="001B354E"/>
    <w:rsid w:val="001B3926"/>
    <w:rsid w:val="001B3BAD"/>
    <w:rsid w:val="001B4153"/>
    <w:rsid w:val="001B48D0"/>
    <w:rsid w:val="001B491D"/>
    <w:rsid w:val="001B5A2E"/>
    <w:rsid w:val="001B6873"/>
    <w:rsid w:val="001B7205"/>
    <w:rsid w:val="001B7893"/>
    <w:rsid w:val="001B7C6D"/>
    <w:rsid w:val="001B7F1E"/>
    <w:rsid w:val="001C03E4"/>
    <w:rsid w:val="001C0E06"/>
    <w:rsid w:val="001C10D5"/>
    <w:rsid w:val="001C1382"/>
    <w:rsid w:val="001C1390"/>
    <w:rsid w:val="001C1B43"/>
    <w:rsid w:val="001C1C35"/>
    <w:rsid w:val="001C1D1F"/>
    <w:rsid w:val="001C2594"/>
    <w:rsid w:val="001C30A6"/>
    <w:rsid w:val="001C31AD"/>
    <w:rsid w:val="001C35C3"/>
    <w:rsid w:val="001C3908"/>
    <w:rsid w:val="001C43A9"/>
    <w:rsid w:val="001C5C94"/>
    <w:rsid w:val="001C5D0D"/>
    <w:rsid w:val="001C5D1E"/>
    <w:rsid w:val="001C63DB"/>
    <w:rsid w:val="001C6C64"/>
    <w:rsid w:val="001C6D19"/>
    <w:rsid w:val="001C6D7A"/>
    <w:rsid w:val="001C6EBA"/>
    <w:rsid w:val="001C7034"/>
    <w:rsid w:val="001C79F3"/>
    <w:rsid w:val="001D00AB"/>
    <w:rsid w:val="001D0834"/>
    <w:rsid w:val="001D1B73"/>
    <w:rsid w:val="001D1B81"/>
    <w:rsid w:val="001D1FB9"/>
    <w:rsid w:val="001D2207"/>
    <w:rsid w:val="001D238B"/>
    <w:rsid w:val="001D23F3"/>
    <w:rsid w:val="001D2929"/>
    <w:rsid w:val="001D2AD0"/>
    <w:rsid w:val="001D2B76"/>
    <w:rsid w:val="001D2EB9"/>
    <w:rsid w:val="001D2F90"/>
    <w:rsid w:val="001D38FF"/>
    <w:rsid w:val="001D489F"/>
    <w:rsid w:val="001D4A55"/>
    <w:rsid w:val="001D4B95"/>
    <w:rsid w:val="001D4C96"/>
    <w:rsid w:val="001D4FF4"/>
    <w:rsid w:val="001D53EB"/>
    <w:rsid w:val="001D5506"/>
    <w:rsid w:val="001D554F"/>
    <w:rsid w:val="001D6637"/>
    <w:rsid w:val="001D6D8B"/>
    <w:rsid w:val="001E038D"/>
    <w:rsid w:val="001E0E52"/>
    <w:rsid w:val="001E1013"/>
    <w:rsid w:val="001E10FD"/>
    <w:rsid w:val="001E1D34"/>
    <w:rsid w:val="001E1F31"/>
    <w:rsid w:val="001E29FA"/>
    <w:rsid w:val="001E2CFF"/>
    <w:rsid w:val="001E31B0"/>
    <w:rsid w:val="001E3D44"/>
    <w:rsid w:val="001E3E3A"/>
    <w:rsid w:val="001E4228"/>
    <w:rsid w:val="001E46CD"/>
    <w:rsid w:val="001E48AB"/>
    <w:rsid w:val="001E51F3"/>
    <w:rsid w:val="001E5360"/>
    <w:rsid w:val="001E585F"/>
    <w:rsid w:val="001E5E72"/>
    <w:rsid w:val="001E5F0C"/>
    <w:rsid w:val="001E6376"/>
    <w:rsid w:val="001E75CE"/>
    <w:rsid w:val="001E75D5"/>
    <w:rsid w:val="001F0267"/>
    <w:rsid w:val="001F0CD0"/>
    <w:rsid w:val="001F0CD4"/>
    <w:rsid w:val="001F0D7B"/>
    <w:rsid w:val="001F1277"/>
    <w:rsid w:val="001F1627"/>
    <w:rsid w:val="001F1A88"/>
    <w:rsid w:val="001F2039"/>
    <w:rsid w:val="001F20D4"/>
    <w:rsid w:val="001F2211"/>
    <w:rsid w:val="001F2ADC"/>
    <w:rsid w:val="001F2D3A"/>
    <w:rsid w:val="001F3142"/>
    <w:rsid w:val="001F3760"/>
    <w:rsid w:val="001F3F57"/>
    <w:rsid w:val="001F3FBB"/>
    <w:rsid w:val="001F45AD"/>
    <w:rsid w:val="001F4AB1"/>
    <w:rsid w:val="001F4CD6"/>
    <w:rsid w:val="001F5AD8"/>
    <w:rsid w:val="001F60B2"/>
    <w:rsid w:val="001F6E4A"/>
    <w:rsid w:val="001F6E5E"/>
    <w:rsid w:val="001F73F4"/>
    <w:rsid w:val="001F758C"/>
    <w:rsid w:val="002002A1"/>
    <w:rsid w:val="002005F1"/>
    <w:rsid w:val="00201163"/>
    <w:rsid w:val="00201219"/>
    <w:rsid w:val="002016E3"/>
    <w:rsid w:val="00201BBC"/>
    <w:rsid w:val="00201F50"/>
    <w:rsid w:val="002020B2"/>
    <w:rsid w:val="0020236D"/>
    <w:rsid w:val="002027F6"/>
    <w:rsid w:val="0020296D"/>
    <w:rsid w:val="00202E4F"/>
    <w:rsid w:val="002037A7"/>
    <w:rsid w:val="00203A15"/>
    <w:rsid w:val="00203BDC"/>
    <w:rsid w:val="00203C7E"/>
    <w:rsid w:val="00203ECF"/>
    <w:rsid w:val="00204301"/>
    <w:rsid w:val="002043E2"/>
    <w:rsid w:val="002058FF"/>
    <w:rsid w:val="00205D23"/>
    <w:rsid w:val="00205E3C"/>
    <w:rsid w:val="002064A8"/>
    <w:rsid w:val="00206D01"/>
    <w:rsid w:val="00206EF4"/>
    <w:rsid w:val="0020705C"/>
    <w:rsid w:val="002070BB"/>
    <w:rsid w:val="00207906"/>
    <w:rsid w:val="00207F0F"/>
    <w:rsid w:val="00210312"/>
    <w:rsid w:val="0021070F"/>
    <w:rsid w:val="00211556"/>
    <w:rsid w:val="002115B1"/>
    <w:rsid w:val="00211E98"/>
    <w:rsid w:val="002120E6"/>
    <w:rsid w:val="002121F5"/>
    <w:rsid w:val="002124A6"/>
    <w:rsid w:val="00213251"/>
    <w:rsid w:val="002136A7"/>
    <w:rsid w:val="002136FE"/>
    <w:rsid w:val="00213AE2"/>
    <w:rsid w:val="00213C5E"/>
    <w:rsid w:val="00213CDE"/>
    <w:rsid w:val="00214479"/>
    <w:rsid w:val="00214605"/>
    <w:rsid w:val="00214744"/>
    <w:rsid w:val="0021488B"/>
    <w:rsid w:val="002149E9"/>
    <w:rsid w:val="00215379"/>
    <w:rsid w:val="0021544C"/>
    <w:rsid w:val="00216605"/>
    <w:rsid w:val="00216A86"/>
    <w:rsid w:val="00216F6C"/>
    <w:rsid w:val="002176A5"/>
    <w:rsid w:val="0022051B"/>
    <w:rsid w:val="002209EE"/>
    <w:rsid w:val="00220A83"/>
    <w:rsid w:val="00221043"/>
    <w:rsid w:val="002213B8"/>
    <w:rsid w:val="00221457"/>
    <w:rsid w:val="002219E4"/>
    <w:rsid w:val="00221DA9"/>
    <w:rsid w:val="00221E05"/>
    <w:rsid w:val="0022229F"/>
    <w:rsid w:val="00222E74"/>
    <w:rsid w:val="00222F59"/>
    <w:rsid w:val="00223756"/>
    <w:rsid w:val="00223F22"/>
    <w:rsid w:val="00224207"/>
    <w:rsid w:val="0022428A"/>
    <w:rsid w:val="00224B61"/>
    <w:rsid w:val="0022562D"/>
    <w:rsid w:val="00225633"/>
    <w:rsid w:val="0022578C"/>
    <w:rsid w:val="00225922"/>
    <w:rsid w:val="002259D4"/>
    <w:rsid w:val="00225B2D"/>
    <w:rsid w:val="00225C4A"/>
    <w:rsid w:val="0022625F"/>
    <w:rsid w:val="0022691B"/>
    <w:rsid w:val="00226E62"/>
    <w:rsid w:val="00226F4A"/>
    <w:rsid w:val="0022723A"/>
    <w:rsid w:val="002278A4"/>
    <w:rsid w:val="00230512"/>
    <w:rsid w:val="00230DA4"/>
    <w:rsid w:val="00231172"/>
    <w:rsid w:val="002312A7"/>
    <w:rsid w:val="00231306"/>
    <w:rsid w:val="002314F1"/>
    <w:rsid w:val="00231CD0"/>
    <w:rsid w:val="00231E6D"/>
    <w:rsid w:val="00231FB7"/>
    <w:rsid w:val="0023244F"/>
    <w:rsid w:val="0023334F"/>
    <w:rsid w:val="00233900"/>
    <w:rsid w:val="0023429A"/>
    <w:rsid w:val="0023436C"/>
    <w:rsid w:val="00234C80"/>
    <w:rsid w:val="00234FEC"/>
    <w:rsid w:val="00235449"/>
    <w:rsid w:val="002357FC"/>
    <w:rsid w:val="00235864"/>
    <w:rsid w:val="002358BB"/>
    <w:rsid w:val="00235A5C"/>
    <w:rsid w:val="00236693"/>
    <w:rsid w:val="00236853"/>
    <w:rsid w:val="00237D05"/>
    <w:rsid w:val="00237D2A"/>
    <w:rsid w:val="00237D4B"/>
    <w:rsid w:val="002402F3"/>
    <w:rsid w:val="00240500"/>
    <w:rsid w:val="00240855"/>
    <w:rsid w:val="002418AC"/>
    <w:rsid w:val="00241A9F"/>
    <w:rsid w:val="00241C08"/>
    <w:rsid w:val="00241E97"/>
    <w:rsid w:val="00242387"/>
    <w:rsid w:val="002427B0"/>
    <w:rsid w:val="002432BA"/>
    <w:rsid w:val="00243823"/>
    <w:rsid w:val="00243B7D"/>
    <w:rsid w:val="00243E32"/>
    <w:rsid w:val="00244463"/>
    <w:rsid w:val="0024453C"/>
    <w:rsid w:val="00244681"/>
    <w:rsid w:val="0024480F"/>
    <w:rsid w:val="002453EA"/>
    <w:rsid w:val="002457E3"/>
    <w:rsid w:val="00245982"/>
    <w:rsid w:val="00245CD6"/>
    <w:rsid w:val="00246D2B"/>
    <w:rsid w:val="002470CA"/>
    <w:rsid w:val="00247787"/>
    <w:rsid w:val="00247B03"/>
    <w:rsid w:val="00247D6C"/>
    <w:rsid w:val="002508DF"/>
    <w:rsid w:val="00250AD2"/>
    <w:rsid w:val="00251292"/>
    <w:rsid w:val="002512D5"/>
    <w:rsid w:val="002515AB"/>
    <w:rsid w:val="00251AFA"/>
    <w:rsid w:val="00251E08"/>
    <w:rsid w:val="0025247F"/>
    <w:rsid w:val="00252990"/>
    <w:rsid w:val="00252DEC"/>
    <w:rsid w:val="002534E8"/>
    <w:rsid w:val="00253778"/>
    <w:rsid w:val="002539D0"/>
    <w:rsid w:val="0025415F"/>
    <w:rsid w:val="0025462B"/>
    <w:rsid w:val="0025485A"/>
    <w:rsid w:val="00254C38"/>
    <w:rsid w:val="00255700"/>
    <w:rsid w:val="00256476"/>
    <w:rsid w:val="00256889"/>
    <w:rsid w:val="00256B3C"/>
    <w:rsid w:val="0025751E"/>
    <w:rsid w:val="00257DA0"/>
    <w:rsid w:val="00260725"/>
    <w:rsid w:val="00261933"/>
    <w:rsid w:val="00261F0A"/>
    <w:rsid w:val="00262DF3"/>
    <w:rsid w:val="00263095"/>
    <w:rsid w:val="002646F1"/>
    <w:rsid w:val="0026480F"/>
    <w:rsid w:val="00264DF5"/>
    <w:rsid w:val="002651C9"/>
    <w:rsid w:val="00265AF3"/>
    <w:rsid w:val="00266288"/>
    <w:rsid w:val="00266696"/>
    <w:rsid w:val="002667C2"/>
    <w:rsid w:val="00267421"/>
    <w:rsid w:val="002705ED"/>
    <w:rsid w:val="002708FD"/>
    <w:rsid w:val="00270BE7"/>
    <w:rsid w:val="00270E37"/>
    <w:rsid w:val="002712B4"/>
    <w:rsid w:val="00271C35"/>
    <w:rsid w:val="002723D5"/>
    <w:rsid w:val="0027242C"/>
    <w:rsid w:val="00272B88"/>
    <w:rsid w:val="00272FE0"/>
    <w:rsid w:val="00273088"/>
    <w:rsid w:val="00273721"/>
    <w:rsid w:val="002737D3"/>
    <w:rsid w:val="00273D25"/>
    <w:rsid w:val="00274064"/>
    <w:rsid w:val="00274172"/>
    <w:rsid w:val="002745B1"/>
    <w:rsid w:val="00274B0E"/>
    <w:rsid w:val="00274BA7"/>
    <w:rsid w:val="00274CCC"/>
    <w:rsid w:val="00274EB6"/>
    <w:rsid w:val="00275726"/>
    <w:rsid w:val="00275B4C"/>
    <w:rsid w:val="00275D14"/>
    <w:rsid w:val="0027601E"/>
    <w:rsid w:val="002760A8"/>
    <w:rsid w:val="00276840"/>
    <w:rsid w:val="00276881"/>
    <w:rsid w:val="00277076"/>
    <w:rsid w:val="00277705"/>
    <w:rsid w:val="002779D3"/>
    <w:rsid w:val="00280183"/>
    <w:rsid w:val="00280215"/>
    <w:rsid w:val="002805DA"/>
    <w:rsid w:val="0028087B"/>
    <w:rsid w:val="00281AA8"/>
    <w:rsid w:val="00281C00"/>
    <w:rsid w:val="00281F0A"/>
    <w:rsid w:val="00282002"/>
    <w:rsid w:val="002820BE"/>
    <w:rsid w:val="002825BA"/>
    <w:rsid w:val="00283207"/>
    <w:rsid w:val="00283221"/>
    <w:rsid w:val="0028384E"/>
    <w:rsid w:val="002842DE"/>
    <w:rsid w:val="002844C4"/>
    <w:rsid w:val="00284BC1"/>
    <w:rsid w:val="002852F9"/>
    <w:rsid w:val="002859A8"/>
    <w:rsid w:val="00286255"/>
    <w:rsid w:val="00286BC0"/>
    <w:rsid w:val="00286C3A"/>
    <w:rsid w:val="00287577"/>
    <w:rsid w:val="002876A9"/>
    <w:rsid w:val="00287E7E"/>
    <w:rsid w:val="002907AF"/>
    <w:rsid w:val="00290BC0"/>
    <w:rsid w:val="002911EA"/>
    <w:rsid w:val="0029136E"/>
    <w:rsid w:val="0029163F"/>
    <w:rsid w:val="0029269E"/>
    <w:rsid w:val="00292904"/>
    <w:rsid w:val="002931A0"/>
    <w:rsid w:val="00293423"/>
    <w:rsid w:val="00293CBD"/>
    <w:rsid w:val="00293D36"/>
    <w:rsid w:val="00293F9F"/>
    <w:rsid w:val="00294560"/>
    <w:rsid w:val="00294BE8"/>
    <w:rsid w:val="00294BF8"/>
    <w:rsid w:val="00294D59"/>
    <w:rsid w:val="00294F62"/>
    <w:rsid w:val="00295315"/>
    <w:rsid w:val="002958C6"/>
    <w:rsid w:val="00295F9B"/>
    <w:rsid w:val="002963BF"/>
    <w:rsid w:val="00297527"/>
    <w:rsid w:val="0029776A"/>
    <w:rsid w:val="00297FE9"/>
    <w:rsid w:val="002A0135"/>
    <w:rsid w:val="002A0DAA"/>
    <w:rsid w:val="002A1500"/>
    <w:rsid w:val="002A1D41"/>
    <w:rsid w:val="002A2645"/>
    <w:rsid w:val="002A2AD8"/>
    <w:rsid w:val="002A3380"/>
    <w:rsid w:val="002A3942"/>
    <w:rsid w:val="002A3A61"/>
    <w:rsid w:val="002A41C3"/>
    <w:rsid w:val="002A47E5"/>
    <w:rsid w:val="002A4B6F"/>
    <w:rsid w:val="002A4D38"/>
    <w:rsid w:val="002A4DDF"/>
    <w:rsid w:val="002A52C7"/>
    <w:rsid w:val="002A56FE"/>
    <w:rsid w:val="002A5BC2"/>
    <w:rsid w:val="002A5F9B"/>
    <w:rsid w:val="002A6970"/>
    <w:rsid w:val="002A6B98"/>
    <w:rsid w:val="002A6F13"/>
    <w:rsid w:val="002A75A8"/>
    <w:rsid w:val="002B05CD"/>
    <w:rsid w:val="002B08B2"/>
    <w:rsid w:val="002B187B"/>
    <w:rsid w:val="002B1C2E"/>
    <w:rsid w:val="002B1E68"/>
    <w:rsid w:val="002B2A4C"/>
    <w:rsid w:val="002B2AB9"/>
    <w:rsid w:val="002B2D3E"/>
    <w:rsid w:val="002B317E"/>
    <w:rsid w:val="002B342E"/>
    <w:rsid w:val="002B3617"/>
    <w:rsid w:val="002B45C0"/>
    <w:rsid w:val="002B464B"/>
    <w:rsid w:val="002B4F3F"/>
    <w:rsid w:val="002B53E6"/>
    <w:rsid w:val="002B54A8"/>
    <w:rsid w:val="002B551C"/>
    <w:rsid w:val="002B5B05"/>
    <w:rsid w:val="002B5B7C"/>
    <w:rsid w:val="002B5C65"/>
    <w:rsid w:val="002B60E5"/>
    <w:rsid w:val="002B6167"/>
    <w:rsid w:val="002B62F4"/>
    <w:rsid w:val="002B6771"/>
    <w:rsid w:val="002B68E2"/>
    <w:rsid w:val="002B697C"/>
    <w:rsid w:val="002B71D3"/>
    <w:rsid w:val="002B7319"/>
    <w:rsid w:val="002B78D1"/>
    <w:rsid w:val="002B7B63"/>
    <w:rsid w:val="002B7DD4"/>
    <w:rsid w:val="002C00A2"/>
    <w:rsid w:val="002C02B3"/>
    <w:rsid w:val="002C0458"/>
    <w:rsid w:val="002C0BC4"/>
    <w:rsid w:val="002C0F22"/>
    <w:rsid w:val="002C1496"/>
    <w:rsid w:val="002C17A6"/>
    <w:rsid w:val="002C1D0F"/>
    <w:rsid w:val="002C1ED4"/>
    <w:rsid w:val="002C1F10"/>
    <w:rsid w:val="002C2041"/>
    <w:rsid w:val="002C2947"/>
    <w:rsid w:val="002C4998"/>
    <w:rsid w:val="002C528C"/>
    <w:rsid w:val="002C7AA1"/>
    <w:rsid w:val="002D00B3"/>
    <w:rsid w:val="002D0734"/>
    <w:rsid w:val="002D0BC6"/>
    <w:rsid w:val="002D10F7"/>
    <w:rsid w:val="002D1242"/>
    <w:rsid w:val="002D179E"/>
    <w:rsid w:val="002D2247"/>
    <w:rsid w:val="002D2603"/>
    <w:rsid w:val="002D2AFA"/>
    <w:rsid w:val="002D35F4"/>
    <w:rsid w:val="002D421B"/>
    <w:rsid w:val="002D4621"/>
    <w:rsid w:val="002D5692"/>
    <w:rsid w:val="002D5926"/>
    <w:rsid w:val="002D666E"/>
    <w:rsid w:val="002D6972"/>
    <w:rsid w:val="002D7F6B"/>
    <w:rsid w:val="002D7FFE"/>
    <w:rsid w:val="002E041D"/>
    <w:rsid w:val="002E0583"/>
    <w:rsid w:val="002E0BDD"/>
    <w:rsid w:val="002E1195"/>
    <w:rsid w:val="002E134F"/>
    <w:rsid w:val="002E1C82"/>
    <w:rsid w:val="002E2945"/>
    <w:rsid w:val="002E3A05"/>
    <w:rsid w:val="002E4153"/>
    <w:rsid w:val="002E4770"/>
    <w:rsid w:val="002E4836"/>
    <w:rsid w:val="002E531C"/>
    <w:rsid w:val="002E5D31"/>
    <w:rsid w:val="002E5D79"/>
    <w:rsid w:val="002E6479"/>
    <w:rsid w:val="002E6874"/>
    <w:rsid w:val="002E71E5"/>
    <w:rsid w:val="002E7585"/>
    <w:rsid w:val="002E7B77"/>
    <w:rsid w:val="002E7CCC"/>
    <w:rsid w:val="002F02FF"/>
    <w:rsid w:val="002F061F"/>
    <w:rsid w:val="002F16ED"/>
    <w:rsid w:val="002F1B78"/>
    <w:rsid w:val="002F1BFE"/>
    <w:rsid w:val="002F24C8"/>
    <w:rsid w:val="002F25CF"/>
    <w:rsid w:val="002F2D9F"/>
    <w:rsid w:val="002F2FA0"/>
    <w:rsid w:val="002F33D9"/>
    <w:rsid w:val="002F36EE"/>
    <w:rsid w:val="002F3F48"/>
    <w:rsid w:val="002F4385"/>
    <w:rsid w:val="002F495E"/>
    <w:rsid w:val="002F520B"/>
    <w:rsid w:val="002F5293"/>
    <w:rsid w:val="002F5A04"/>
    <w:rsid w:val="002F67DB"/>
    <w:rsid w:val="002F6DAE"/>
    <w:rsid w:val="002F7201"/>
    <w:rsid w:val="002F7A56"/>
    <w:rsid w:val="002F7A90"/>
    <w:rsid w:val="002F7BD4"/>
    <w:rsid w:val="002F7C20"/>
    <w:rsid w:val="00300E7F"/>
    <w:rsid w:val="003014C1"/>
    <w:rsid w:val="00302A83"/>
    <w:rsid w:val="00302F9D"/>
    <w:rsid w:val="003031D8"/>
    <w:rsid w:val="00303952"/>
    <w:rsid w:val="00303EB2"/>
    <w:rsid w:val="0030412E"/>
    <w:rsid w:val="003041ED"/>
    <w:rsid w:val="00304856"/>
    <w:rsid w:val="0030499E"/>
    <w:rsid w:val="00305B16"/>
    <w:rsid w:val="00305ECF"/>
    <w:rsid w:val="0030661A"/>
    <w:rsid w:val="003074A4"/>
    <w:rsid w:val="00307711"/>
    <w:rsid w:val="00310019"/>
    <w:rsid w:val="00310BC5"/>
    <w:rsid w:val="0031129B"/>
    <w:rsid w:val="003116F7"/>
    <w:rsid w:val="00311D8E"/>
    <w:rsid w:val="003125B7"/>
    <w:rsid w:val="00312A06"/>
    <w:rsid w:val="00312D66"/>
    <w:rsid w:val="003131D8"/>
    <w:rsid w:val="0031365E"/>
    <w:rsid w:val="0031371A"/>
    <w:rsid w:val="003137BF"/>
    <w:rsid w:val="00313E73"/>
    <w:rsid w:val="0031469B"/>
    <w:rsid w:val="00314D87"/>
    <w:rsid w:val="00314FEB"/>
    <w:rsid w:val="0031508D"/>
    <w:rsid w:val="0031533B"/>
    <w:rsid w:val="00315361"/>
    <w:rsid w:val="00315582"/>
    <w:rsid w:val="00315FC3"/>
    <w:rsid w:val="00316776"/>
    <w:rsid w:val="00316E7C"/>
    <w:rsid w:val="00317B42"/>
    <w:rsid w:val="00317BCD"/>
    <w:rsid w:val="00317D44"/>
    <w:rsid w:val="0032007C"/>
    <w:rsid w:val="003200EF"/>
    <w:rsid w:val="00320F4A"/>
    <w:rsid w:val="0032145D"/>
    <w:rsid w:val="003214B8"/>
    <w:rsid w:val="00321574"/>
    <w:rsid w:val="00321962"/>
    <w:rsid w:val="00321CC9"/>
    <w:rsid w:val="00321CF9"/>
    <w:rsid w:val="003223D8"/>
    <w:rsid w:val="00322753"/>
    <w:rsid w:val="00322788"/>
    <w:rsid w:val="00323890"/>
    <w:rsid w:val="00323C3C"/>
    <w:rsid w:val="0032438C"/>
    <w:rsid w:val="003245F0"/>
    <w:rsid w:val="00324774"/>
    <w:rsid w:val="003253EB"/>
    <w:rsid w:val="00325730"/>
    <w:rsid w:val="00325E00"/>
    <w:rsid w:val="003266EE"/>
    <w:rsid w:val="00326CE9"/>
    <w:rsid w:val="00327A99"/>
    <w:rsid w:val="00327B1A"/>
    <w:rsid w:val="00330F30"/>
    <w:rsid w:val="00331358"/>
    <w:rsid w:val="003314F1"/>
    <w:rsid w:val="00331620"/>
    <w:rsid w:val="00331C58"/>
    <w:rsid w:val="003320FF"/>
    <w:rsid w:val="003329E5"/>
    <w:rsid w:val="00332F66"/>
    <w:rsid w:val="00334273"/>
    <w:rsid w:val="0033479C"/>
    <w:rsid w:val="00334960"/>
    <w:rsid w:val="00334A4A"/>
    <w:rsid w:val="00334A66"/>
    <w:rsid w:val="003352BA"/>
    <w:rsid w:val="00335AE5"/>
    <w:rsid w:val="00335D15"/>
    <w:rsid w:val="003362EB"/>
    <w:rsid w:val="003365C0"/>
    <w:rsid w:val="003366F2"/>
    <w:rsid w:val="0033687B"/>
    <w:rsid w:val="003369A8"/>
    <w:rsid w:val="003369E0"/>
    <w:rsid w:val="00336A8B"/>
    <w:rsid w:val="00336ED7"/>
    <w:rsid w:val="00337EB1"/>
    <w:rsid w:val="003401BF"/>
    <w:rsid w:val="003403D9"/>
    <w:rsid w:val="00340B1A"/>
    <w:rsid w:val="00341159"/>
    <w:rsid w:val="00341290"/>
    <w:rsid w:val="0034159A"/>
    <w:rsid w:val="00341837"/>
    <w:rsid w:val="0034193F"/>
    <w:rsid w:val="003419B8"/>
    <w:rsid w:val="00341D04"/>
    <w:rsid w:val="00341FE2"/>
    <w:rsid w:val="00342062"/>
    <w:rsid w:val="0034230A"/>
    <w:rsid w:val="0034299A"/>
    <w:rsid w:val="00342A28"/>
    <w:rsid w:val="00342A3D"/>
    <w:rsid w:val="00342D83"/>
    <w:rsid w:val="00344113"/>
    <w:rsid w:val="00344702"/>
    <w:rsid w:val="00344726"/>
    <w:rsid w:val="003456D4"/>
    <w:rsid w:val="00347124"/>
    <w:rsid w:val="00347B22"/>
    <w:rsid w:val="00347F74"/>
    <w:rsid w:val="0035042D"/>
    <w:rsid w:val="0035054A"/>
    <w:rsid w:val="00350796"/>
    <w:rsid w:val="0035081D"/>
    <w:rsid w:val="0035091D"/>
    <w:rsid w:val="00351448"/>
    <w:rsid w:val="003516B0"/>
    <w:rsid w:val="00351923"/>
    <w:rsid w:val="0035210C"/>
    <w:rsid w:val="00352401"/>
    <w:rsid w:val="00352836"/>
    <w:rsid w:val="00352913"/>
    <w:rsid w:val="00352C72"/>
    <w:rsid w:val="00352CC3"/>
    <w:rsid w:val="003536F9"/>
    <w:rsid w:val="00353D71"/>
    <w:rsid w:val="0035493B"/>
    <w:rsid w:val="00354C4D"/>
    <w:rsid w:val="00354CAF"/>
    <w:rsid w:val="003552F6"/>
    <w:rsid w:val="003558AE"/>
    <w:rsid w:val="00355D0C"/>
    <w:rsid w:val="00355ED7"/>
    <w:rsid w:val="00355F6B"/>
    <w:rsid w:val="003560BB"/>
    <w:rsid w:val="00356147"/>
    <w:rsid w:val="0035636E"/>
    <w:rsid w:val="003563A0"/>
    <w:rsid w:val="003569F8"/>
    <w:rsid w:val="00357A80"/>
    <w:rsid w:val="00357E15"/>
    <w:rsid w:val="0036023B"/>
    <w:rsid w:val="0036038E"/>
    <w:rsid w:val="003611C9"/>
    <w:rsid w:val="00361557"/>
    <w:rsid w:val="0036155B"/>
    <w:rsid w:val="00361B54"/>
    <w:rsid w:val="00361E84"/>
    <w:rsid w:val="0036364F"/>
    <w:rsid w:val="00363A7E"/>
    <w:rsid w:val="00364356"/>
    <w:rsid w:val="0036439E"/>
    <w:rsid w:val="00364C41"/>
    <w:rsid w:val="00364F5B"/>
    <w:rsid w:val="0036505C"/>
    <w:rsid w:val="003655B3"/>
    <w:rsid w:val="00366A24"/>
    <w:rsid w:val="00367150"/>
    <w:rsid w:val="003678B7"/>
    <w:rsid w:val="00370F1C"/>
    <w:rsid w:val="00370F9F"/>
    <w:rsid w:val="003712B0"/>
    <w:rsid w:val="00371567"/>
    <w:rsid w:val="00371B4F"/>
    <w:rsid w:val="00371E5B"/>
    <w:rsid w:val="003723C0"/>
    <w:rsid w:val="00372543"/>
    <w:rsid w:val="003728F8"/>
    <w:rsid w:val="00372A40"/>
    <w:rsid w:val="00372D1B"/>
    <w:rsid w:val="00372FD4"/>
    <w:rsid w:val="00373559"/>
    <w:rsid w:val="0037371F"/>
    <w:rsid w:val="0037387E"/>
    <w:rsid w:val="00373B5A"/>
    <w:rsid w:val="0037409B"/>
    <w:rsid w:val="0037463B"/>
    <w:rsid w:val="0037469F"/>
    <w:rsid w:val="00375051"/>
    <w:rsid w:val="0037509C"/>
    <w:rsid w:val="00375273"/>
    <w:rsid w:val="00375817"/>
    <w:rsid w:val="00375839"/>
    <w:rsid w:val="003759B0"/>
    <w:rsid w:val="00375F98"/>
    <w:rsid w:val="00376CD6"/>
    <w:rsid w:val="00377653"/>
    <w:rsid w:val="00377BAC"/>
    <w:rsid w:val="00377C89"/>
    <w:rsid w:val="00380711"/>
    <w:rsid w:val="00380FA1"/>
    <w:rsid w:val="0038114A"/>
    <w:rsid w:val="003811DB"/>
    <w:rsid w:val="00381857"/>
    <w:rsid w:val="00381F12"/>
    <w:rsid w:val="00382207"/>
    <w:rsid w:val="003822E2"/>
    <w:rsid w:val="0038233D"/>
    <w:rsid w:val="00382C18"/>
    <w:rsid w:val="00382D77"/>
    <w:rsid w:val="00383B4A"/>
    <w:rsid w:val="00383C91"/>
    <w:rsid w:val="0038440D"/>
    <w:rsid w:val="003845F8"/>
    <w:rsid w:val="00384735"/>
    <w:rsid w:val="00384A31"/>
    <w:rsid w:val="0038501B"/>
    <w:rsid w:val="00385778"/>
    <w:rsid w:val="00385E88"/>
    <w:rsid w:val="00386157"/>
    <w:rsid w:val="0038674B"/>
    <w:rsid w:val="00386FD7"/>
    <w:rsid w:val="00387394"/>
    <w:rsid w:val="00387458"/>
    <w:rsid w:val="003877B1"/>
    <w:rsid w:val="003877D6"/>
    <w:rsid w:val="00387B6C"/>
    <w:rsid w:val="00387D37"/>
    <w:rsid w:val="00387DE8"/>
    <w:rsid w:val="00390D2E"/>
    <w:rsid w:val="00391281"/>
    <w:rsid w:val="0039175B"/>
    <w:rsid w:val="00391A7D"/>
    <w:rsid w:val="00392001"/>
    <w:rsid w:val="003922EA"/>
    <w:rsid w:val="00392571"/>
    <w:rsid w:val="0039299C"/>
    <w:rsid w:val="00393F34"/>
    <w:rsid w:val="00394D7F"/>
    <w:rsid w:val="00394EB8"/>
    <w:rsid w:val="003954FA"/>
    <w:rsid w:val="003955CF"/>
    <w:rsid w:val="00395B17"/>
    <w:rsid w:val="00395D5B"/>
    <w:rsid w:val="00396108"/>
    <w:rsid w:val="00396786"/>
    <w:rsid w:val="0039739D"/>
    <w:rsid w:val="003A0581"/>
    <w:rsid w:val="003A0C12"/>
    <w:rsid w:val="003A11BF"/>
    <w:rsid w:val="003A1B5A"/>
    <w:rsid w:val="003A2521"/>
    <w:rsid w:val="003A2617"/>
    <w:rsid w:val="003A2F14"/>
    <w:rsid w:val="003A2F2C"/>
    <w:rsid w:val="003A33BE"/>
    <w:rsid w:val="003A3658"/>
    <w:rsid w:val="003A4438"/>
    <w:rsid w:val="003A4583"/>
    <w:rsid w:val="003A46D8"/>
    <w:rsid w:val="003A4C9E"/>
    <w:rsid w:val="003A4DF4"/>
    <w:rsid w:val="003A4F31"/>
    <w:rsid w:val="003A5296"/>
    <w:rsid w:val="003A57CE"/>
    <w:rsid w:val="003A5C16"/>
    <w:rsid w:val="003A6743"/>
    <w:rsid w:val="003A67E9"/>
    <w:rsid w:val="003A6D18"/>
    <w:rsid w:val="003A7598"/>
    <w:rsid w:val="003A795D"/>
    <w:rsid w:val="003A7A20"/>
    <w:rsid w:val="003B05AC"/>
    <w:rsid w:val="003B0855"/>
    <w:rsid w:val="003B153E"/>
    <w:rsid w:val="003B1803"/>
    <w:rsid w:val="003B1D37"/>
    <w:rsid w:val="003B1F30"/>
    <w:rsid w:val="003B1FA1"/>
    <w:rsid w:val="003B2683"/>
    <w:rsid w:val="003B2931"/>
    <w:rsid w:val="003B2BC6"/>
    <w:rsid w:val="003B2CF1"/>
    <w:rsid w:val="003B2FA4"/>
    <w:rsid w:val="003B3012"/>
    <w:rsid w:val="003B40A4"/>
    <w:rsid w:val="003B43CD"/>
    <w:rsid w:val="003B454C"/>
    <w:rsid w:val="003B4637"/>
    <w:rsid w:val="003B524E"/>
    <w:rsid w:val="003B57B9"/>
    <w:rsid w:val="003B5D9E"/>
    <w:rsid w:val="003B5E3A"/>
    <w:rsid w:val="003B5E3F"/>
    <w:rsid w:val="003B5E41"/>
    <w:rsid w:val="003B6403"/>
    <w:rsid w:val="003B6724"/>
    <w:rsid w:val="003B6E5A"/>
    <w:rsid w:val="003B70DD"/>
    <w:rsid w:val="003B72E4"/>
    <w:rsid w:val="003B776F"/>
    <w:rsid w:val="003C0CCA"/>
    <w:rsid w:val="003C0CDF"/>
    <w:rsid w:val="003C0E5C"/>
    <w:rsid w:val="003C13EA"/>
    <w:rsid w:val="003C149D"/>
    <w:rsid w:val="003C15AC"/>
    <w:rsid w:val="003C1713"/>
    <w:rsid w:val="003C1920"/>
    <w:rsid w:val="003C1E74"/>
    <w:rsid w:val="003C203E"/>
    <w:rsid w:val="003C20B6"/>
    <w:rsid w:val="003C27FD"/>
    <w:rsid w:val="003C3906"/>
    <w:rsid w:val="003C3E5C"/>
    <w:rsid w:val="003C40B7"/>
    <w:rsid w:val="003C42E1"/>
    <w:rsid w:val="003C4567"/>
    <w:rsid w:val="003C4948"/>
    <w:rsid w:val="003C4F14"/>
    <w:rsid w:val="003C56C9"/>
    <w:rsid w:val="003C5B99"/>
    <w:rsid w:val="003C5DEB"/>
    <w:rsid w:val="003C6578"/>
    <w:rsid w:val="003C68DD"/>
    <w:rsid w:val="003C69F4"/>
    <w:rsid w:val="003C71B7"/>
    <w:rsid w:val="003C7284"/>
    <w:rsid w:val="003C7EB2"/>
    <w:rsid w:val="003D098A"/>
    <w:rsid w:val="003D09D0"/>
    <w:rsid w:val="003D111C"/>
    <w:rsid w:val="003D14BD"/>
    <w:rsid w:val="003D1521"/>
    <w:rsid w:val="003D1E58"/>
    <w:rsid w:val="003D20DF"/>
    <w:rsid w:val="003D24CC"/>
    <w:rsid w:val="003D2863"/>
    <w:rsid w:val="003D290F"/>
    <w:rsid w:val="003D3388"/>
    <w:rsid w:val="003D452A"/>
    <w:rsid w:val="003D4A96"/>
    <w:rsid w:val="003D508A"/>
    <w:rsid w:val="003D545B"/>
    <w:rsid w:val="003D5620"/>
    <w:rsid w:val="003D5638"/>
    <w:rsid w:val="003D581C"/>
    <w:rsid w:val="003D5A3E"/>
    <w:rsid w:val="003D6575"/>
    <w:rsid w:val="003D65B0"/>
    <w:rsid w:val="003D68D9"/>
    <w:rsid w:val="003E0B10"/>
    <w:rsid w:val="003E1C84"/>
    <w:rsid w:val="003E24C5"/>
    <w:rsid w:val="003E25EA"/>
    <w:rsid w:val="003E2CFD"/>
    <w:rsid w:val="003E30C9"/>
    <w:rsid w:val="003E3FF7"/>
    <w:rsid w:val="003E4133"/>
    <w:rsid w:val="003E4443"/>
    <w:rsid w:val="003E4C11"/>
    <w:rsid w:val="003E4E2B"/>
    <w:rsid w:val="003E5097"/>
    <w:rsid w:val="003E59A7"/>
    <w:rsid w:val="003E5DD9"/>
    <w:rsid w:val="003E60EC"/>
    <w:rsid w:val="003E6147"/>
    <w:rsid w:val="003E63FD"/>
    <w:rsid w:val="003E693C"/>
    <w:rsid w:val="003E6DD0"/>
    <w:rsid w:val="003E7025"/>
    <w:rsid w:val="003E74D1"/>
    <w:rsid w:val="003F078B"/>
    <w:rsid w:val="003F0A0A"/>
    <w:rsid w:val="003F0E6F"/>
    <w:rsid w:val="003F1789"/>
    <w:rsid w:val="003F17F7"/>
    <w:rsid w:val="003F1B42"/>
    <w:rsid w:val="003F1DFA"/>
    <w:rsid w:val="003F284E"/>
    <w:rsid w:val="003F29BE"/>
    <w:rsid w:val="003F2A86"/>
    <w:rsid w:val="003F3354"/>
    <w:rsid w:val="003F3441"/>
    <w:rsid w:val="003F3973"/>
    <w:rsid w:val="003F3F3D"/>
    <w:rsid w:val="003F4653"/>
    <w:rsid w:val="003F49EB"/>
    <w:rsid w:val="003F4BFB"/>
    <w:rsid w:val="003F4EC9"/>
    <w:rsid w:val="003F5CF6"/>
    <w:rsid w:val="003F616D"/>
    <w:rsid w:val="003F628F"/>
    <w:rsid w:val="003F638B"/>
    <w:rsid w:val="003F72DA"/>
    <w:rsid w:val="003F75D5"/>
    <w:rsid w:val="003F7F9B"/>
    <w:rsid w:val="0040005F"/>
    <w:rsid w:val="004011DF"/>
    <w:rsid w:val="00401347"/>
    <w:rsid w:val="00401A01"/>
    <w:rsid w:val="00401CDE"/>
    <w:rsid w:val="00401D03"/>
    <w:rsid w:val="004020D0"/>
    <w:rsid w:val="004025F5"/>
    <w:rsid w:val="0040271A"/>
    <w:rsid w:val="0040296B"/>
    <w:rsid w:val="004030A6"/>
    <w:rsid w:val="0040353C"/>
    <w:rsid w:val="0040376B"/>
    <w:rsid w:val="004042D8"/>
    <w:rsid w:val="004045C4"/>
    <w:rsid w:val="004047AA"/>
    <w:rsid w:val="00404992"/>
    <w:rsid w:val="00404EC8"/>
    <w:rsid w:val="00404F91"/>
    <w:rsid w:val="004051AD"/>
    <w:rsid w:val="004051DE"/>
    <w:rsid w:val="00405270"/>
    <w:rsid w:val="00405468"/>
    <w:rsid w:val="00405D0E"/>
    <w:rsid w:val="00405EE5"/>
    <w:rsid w:val="00406DFA"/>
    <w:rsid w:val="00407EEC"/>
    <w:rsid w:val="004104E2"/>
    <w:rsid w:val="0041056E"/>
    <w:rsid w:val="0041064D"/>
    <w:rsid w:val="00410B0E"/>
    <w:rsid w:val="00410DD6"/>
    <w:rsid w:val="0041124E"/>
    <w:rsid w:val="004117DD"/>
    <w:rsid w:val="00412104"/>
    <w:rsid w:val="004121C0"/>
    <w:rsid w:val="004127A5"/>
    <w:rsid w:val="00413271"/>
    <w:rsid w:val="00413291"/>
    <w:rsid w:val="00413711"/>
    <w:rsid w:val="00413D5D"/>
    <w:rsid w:val="004142AD"/>
    <w:rsid w:val="00414575"/>
    <w:rsid w:val="00414D85"/>
    <w:rsid w:val="004155E5"/>
    <w:rsid w:val="0041739A"/>
    <w:rsid w:val="004176F8"/>
    <w:rsid w:val="004201DE"/>
    <w:rsid w:val="00421509"/>
    <w:rsid w:val="004216A7"/>
    <w:rsid w:val="00422A59"/>
    <w:rsid w:val="00422F1C"/>
    <w:rsid w:val="00423138"/>
    <w:rsid w:val="004239B3"/>
    <w:rsid w:val="00423BF1"/>
    <w:rsid w:val="00424337"/>
    <w:rsid w:val="00424593"/>
    <w:rsid w:val="00424A60"/>
    <w:rsid w:val="00424DEC"/>
    <w:rsid w:val="004250A2"/>
    <w:rsid w:val="004250C7"/>
    <w:rsid w:val="0042513A"/>
    <w:rsid w:val="004255E2"/>
    <w:rsid w:val="004259D3"/>
    <w:rsid w:val="00425E4E"/>
    <w:rsid w:val="00425F5A"/>
    <w:rsid w:val="00426BC8"/>
    <w:rsid w:val="00427867"/>
    <w:rsid w:val="00427DF6"/>
    <w:rsid w:val="0043067C"/>
    <w:rsid w:val="00430D8A"/>
    <w:rsid w:val="00430EE0"/>
    <w:rsid w:val="00431632"/>
    <w:rsid w:val="004319DD"/>
    <w:rsid w:val="00431FD4"/>
    <w:rsid w:val="00432364"/>
    <w:rsid w:val="004327C2"/>
    <w:rsid w:val="00432CAF"/>
    <w:rsid w:val="00432E5D"/>
    <w:rsid w:val="00433BFA"/>
    <w:rsid w:val="004340F8"/>
    <w:rsid w:val="00434745"/>
    <w:rsid w:val="00434891"/>
    <w:rsid w:val="00434A4C"/>
    <w:rsid w:val="004352D3"/>
    <w:rsid w:val="00435327"/>
    <w:rsid w:val="004356F6"/>
    <w:rsid w:val="0043591D"/>
    <w:rsid w:val="00436B8F"/>
    <w:rsid w:val="004373E2"/>
    <w:rsid w:val="004408B8"/>
    <w:rsid w:val="00441940"/>
    <w:rsid w:val="00441F11"/>
    <w:rsid w:val="004425F5"/>
    <w:rsid w:val="00442A23"/>
    <w:rsid w:val="00442FDF"/>
    <w:rsid w:val="00443D44"/>
    <w:rsid w:val="0044421A"/>
    <w:rsid w:val="004445FA"/>
    <w:rsid w:val="00445267"/>
    <w:rsid w:val="004456CE"/>
    <w:rsid w:val="00445FA2"/>
    <w:rsid w:val="004460F2"/>
    <w:rsid w:val="0044684C"/>
    <w:rsid w:val="004469E1"/>
    <w:rsid w:val="00446EB6"/>
    <w:rsid w:val="00447215"/>
    <w:rsid w:val="004476C2"/>
    <w:rsid w:val="004476E7"/>
    <w:rsid w:val="00447B27"/>
    <w:rsid w:val="0045017F"/>
    <w:rsid w:val="0045066D"/>
    <w:rsid w:val="00450914"/>
    <w:rsid w:val="00451862"/>
    <w:rsid w:val="00451BF0"/>
    <w:rsid w:val="0045212A"/>
    <w:rsid w:val="004528D4"/>
    <w:rsid w:val="00452D78"/>
    <w:rsid w:val="00453093"/>
    <w:rsid w:val="0045362A"/>
    <w:rsid w:val="00453D25"/>
    <w:rsid w:val="00453D7C"/>
    <w:rsid w:val="00453DE2"/>
    <w:rsid w:val="00453DF2"/>
    <w:rsid w:val="00454315"/>
    <w:rsid w:val="00454F09"/>
    <w:rsid w:val="00455FFD"/>
    <w:rsid w:val="0045610A"/>
    <w:rsid w:val="00456964"/>
    <w:rsid w:val="00456B3C"/>
    <w:rsid w:val="00456D09"/>
    <w:rsid w:val="00456E05"/>
    <w:rsid w:val="00456FA0"/>
    <w:rsid w:val="00457447"/>
    <w:rsid w:val="00457BF2"/>
    <w:rsid w:val="0046053A"/>
    <w:rsid w:val="004614F5"/>
    <w:rsid w:val="004616D1"/>
    <w:rsid w:val="00461E35"/>
    <w:rsid w:val="004624EF"/>
    <w:rsid w:val="00462A09"/>
    <w:rsid w:val="00462EBD"/>
    <w:rsid w:val="0046332C"/>
    <w:rsid w:val="00463DC5"/>
    <w:rsid w:val="00465D51"/>
    <w:rsid w:val="004661B9"/>
    <w:rsid w:val="004661D4"/>
    <w:rsid w:val="00466C0F"/>
    <w:rsid w:val="00466DA5"/>
    <w:rsid w:val="004671D3"/>
    <w:rsid w:val="00467500"/>
    <w:rsid w:val="00467575"/>
    <w:rsid w:val="004678B5"/>
    <w:rsid w:val="00467C76"/>
    <w:rsid w:val="00467EE2"/>
    <w:rsid w:val="0047082D"/>
    <w:rsid w:val="004711A9"/>
    <w:rsid w:val="0047135B"/>
    <w:rsid w:val="00471E6A"/>
    <w:rsid w:val="00471F4F"/>
    <w:rsid w:val="004727F3"/>
    <w:rsid w:val="00472D0F"/>
    <w:rsid w:val="004730EB"/>
    <w:rsid w:val="004734A9"/>
    <w:rsid w:val="0047386F"/>
    <w:rsid w:val="00473975"/>
    <w:rsid w:val="00473CFC"/>
    <w:rsid w:val="00473F1C"/>
    <w:rsid w:val="00474495"/>
    <w:rsid w:val="00474A07"/>
    <w:rsid w:val="00474A9B"/>
    <w:rsid w:val="00474E7D"/>
    <w:rsid w:val="00474F06"/>
    <w:rsid w:val="00475323"/>
    <w:rsid w:val="004756D0"/>
    <w:rsid w:val="00475AC7"/>
    <w:rsid w:val="0047727E"/>
    <w:rsid w:val="00477B37"/>
    <w:rsid w:val="00477C3F"/>
    <w:rsid w:val="004801F0"/>
    <w:rsid w:val="00480470"/>
    <w:rsid w:val="00480A38"/>
    <w:rsid w:val="00481CC4"/>
    <w:rsid w:val="00481E32"/>
    <w:rsid w:val="0048236E"/>
    <w:rsid w:val="004829F2"/>
    <w:rsid w:val="00482C19"/>
    <w:rsid w:val="00483677"/>
    <w:rsid w:val="00483C84"/>
    <w:rsid w:val="0048409A"/>
    <w:rsid w:val="004850EC"/>
    <w:rsid w:val="00486338"/>
    <w:rsid w:val="00486E0B"/>
    <w:rsid w:val="0048777F"/>
    <w:rsid w:val="00487F82"/>
    <w:rsid w:val="004905BA"/>
    <w:rsid w:val="00490840"/>
    <w:rsid w:val="00490AF8"/>
    <w:rsid w:val="00490BE2"/>
    <w:rsid w:val="00491B8C"/>
    <w:rsid w:val="00492270"/>
    <w:rsid w:val="004929ED"/>
    <w:rsid w:val="00492AAB"/>
    <w:rsid w:val="00492F8C"/>
    <w:rsid w:val="0049350C"/>
    <w:rsid w:val="00494113"/>
    <w:rsid w:val="00494EBB"/>
    <w:rsid w:val="004951CD"/>
    <w:rsid w:val="00495444"/>
    <w:rsid w:val="00495513"/>
    <w:rsid w:val="0049574F"/>
    <w:rsid w:val="00495B07"/>
    <w:rsid w:val="00495E8C"/>
    <w:rsid w:val="00496041"/>
    <w:rsid w:val="004962A3"/>
    <w:rsid w:val="004967CC"/>
    <w:rsid w:val="0049684C"/>
    <w:rsid w:val="00496BC0"/>
    <w:rsid w:val="00496D54"/>
    <w:rsid w:val="00497AD2"/>
    <w:rsid w:val="00497BA5"/>
    <w:rsid w:val="004A0579"/>
    <w:rsid w:val="004A06BF"/>
    <w:rsid w:val="004A0D6C"/>
    <w:rsid w:val="004A14D3"/>
    <w:rsid w:val="004A15A2"/>
    <w:rsid w:val="004A15AE"/>
    <w:rsid w:val="004A1B13"/>
    <w:rsid w:val="004A1C52"/>
    <w:rsid w:val="004A2263"/>
    <w:rsid w:val="004A2B11"/>
    <w:rsid w:val="004A2B3E"/>
    <w:rsid w:val="004A3274"/>
    <w:rsid w:val="004A3367"/>
    <w:rsid w:val="004A48D2"/>
    <w:rsid w:val="004A48E1"/>
    <w:rsid w:val="004A4BD7"/>
    <w:rsid w:val="004A4F2B"/>
    <w:rsid w:val="004A4FAE"/>
    <w:rsid w:val="004A54B1"/>
    <w:rsid w:val="004A571E"/>
    <w:rsid w:val="004A5915"/>
    <w:rsid w:val="004A5BDE"/>
    <w:rsid w:val="004A5E05"/>
    <w:rsid w:val="004A5F68"/>
    <w:rsid w:val="004A62D5"/>
    <w:rsid w:val="004A6AC8"/>
    <w:rsid w:val="004A738D"/>
    <w:rsid w:val="004A76C7"/>
    <w:rsid w:val="004A7B29"/>
    <w:rsid w:val="004B0F88"/>
    <w:rsid w:val="004B15B8"/>
    <w:rsid w:val="004B1E45"/>
    <w:rsid w:val="004B2001"/>
    <w:rsid w:val="004B2EDD"/>
    <w:rsid w:val="004B2EE3"/>
    <w:rsid w:val="004B3824"/>
    <w:rsid w:val="004B3D08"/>
    <w:rsid w:val="004B3D22"/>
    <w:rsid w:val="004B4163"/>
    <w:rsid w:val="004B41EE"/>
    <w:rsid w:val="004B4C8B"/>
    <w:rsid w:val="004B4CEE"/>
    <w:rsid w:val="004B4D50"/>
    <w:rsid w:val="004B4FF0"/>
    <w:rsid w:val="004B5414"/>
    <w:rsid w:val="004B6CC3"/>
    <w:rsid w:val="004B7320"/>
    <w:rsid w:val="004B79AD"/>
    <w:rsid w:val="004B7E65"/>
    <w:rsid w:val="004C0164"/>
    <w:rsid w:val="004C0741"/>
    <w:rsid w:val="004C12BF"/>
    <w:rsid w:val="004C1A98"/>
    <w:rsid w:val="004C1F94"/>
    <w:rsid w:val="004C23A5"/>
    <w:rsid w:val="004C2872"/>
    <w:rsid w:val="004C2BEA"/>
    <w:rsid w:val="004C3779"/>
    <w:rsid w:val="004C3881"/>
    <w:rsid w:val="004C3902"/>
    <w:rsid w:val="004C468E"/>
    <w:rsid w:val="004C4910"/>
    <w:rsid w:val="004C4EE1"/>
    <w:rsid w:val="004C533F"/>
    <w:rsid w:val="004C5421"/>
    <w:rsid w:val="004C5A65"/>
    <w:rsid w:val="004C5D82"/>
    <w:rsid w:val="004C5DAE"/>
    <w:rsid w:val="004C6463"/>
    <w:rsid w:val="004C6EF4"/>
    <w:rsid w:val="004C728F"/>
    <w:rsid w:val="004C74D8"/>
    <w:rsid w:val="004C75B9"/>
    <w:rsid w:val="004C7694"/>
    <w:rsid w:val="004D0136"/>
    <w:rsid w:val="004D0C92"/>
    <w:rsid w:val="004D0E52"/>
    <w:rsid w:val="004D12A0"/>
    <w:rsid w:val="004D1393"/>
    <w:rsid w:val="004D1C5B"/>
    <w:rsid w:val="004D1DBD"/>
    <w:rsid w:val="004D23AF"/>
    <w:rsid w:val="004D2BB1"/>
    <w:rsid w:val="004D2F00"/>
    <w:rsid w:val="004D3699"/>
    <w:rsid w:val="004D377C"/>
    <w:rsid w:val="004D3919"/>
    <w:rsid w:val="004D39DF"/>
    <w:rsid w:val="004D3E30"/>
    <w:rsid w:val="004D3F14"/>
    <w:rsid w:val="004D417B"/>
    <w:rsid w:val="004D4664"/>
    <w:rsid w:val="004D486B"/>
    <w:rsid w:val="004D59B1"/>
    <w:rsid w:val="004D6E6E"/>
    <w:rsid w:val="004D70EB"/>
    <w:rsid w:val="004D7781"/>
    <w:rsid w:val="004E0063"/>
    <w:rsid w:val="004E0B23"/>
    <w:rsid w:val="004E0B2E"/>
    <w:rsid w:val="004E1128"/>
    <w:rsid w:val="004E11C3"/>
    <w:rsid w:val="004E14F6"/>
    <w:rsid w:val="004E151D"/>
    <w:rsid w:val="004E185F"/>
    <w:rsid w:val="004E194F"/>
    <w:rsid w:val="004E1B64"/>
    <w:rsid w:val="004E2317"/>
    <w:rsid w:val="004E27DD"/>
    <w:rsid w:val="004E2D25"/>
    <w:rsid w:val="004E3049"/>
    <w:rsid w:val="004E3B44"/>
    <w:rsid w:val="004E3F4D"/>
    <w:rsid w:val="004E46C8"/>
    <w:rsid w:val="004E47FD"/>
    <w:rsid w:val="004E4916"/>
    <w:rsid w:val="004E4C60"/>
    <w:rsid w:val="004E4D85"/>
    <w:rsid w:val="004E4DE2"/>
    <w:rsid w:val="004E5B14"/>
    <w:rsid w:val="004E6220"/>
    <w:rsid w:val="004E6EE8"/>
    <w:rsid w:val="004E7579"/>
    <w:rsid w:val="004E75F4"/>
    <w:rsid w:val="004E799B"/>
    <w:rsid w:val="004E7AE4"/>
    <w:rsid w:val="004F0042"/>
    <w:rsid w:val="004F0AEC"/>
    <w:rsid w:val="004F0B7F"/>
    <w:rsid w:val="004F1357"/>
    <w:rsid w:val="004F206F"/>
    <w:rsid w:val="004F2229"/>
    <w:rsid w:val="004F2760"/>
    <w:rsid w:val="004F2E68"/>
    <w:rsid w:val="004F3375"/>
    <w:rsid w:val="004F3664"/>
    <w:rsid w:val="004F3761"/>
    <w:rsid w:val="004F3786"/>
    <w:rsid w:val="004F3887"/>
    <w:rsid w:val="004F4587"/>
    <w:rsid w:val="004F5357"/>
    <w:rsid w:val="004F6974"/>
    <w:rsid w:val="004F6D4C"/>
    <w:rsid w:val="004F6E94"/>
    <w:rsid w:val="004F703D"/>
    <w:rsid w:val="004F71F7"/>
    <w:rsid w:val="004F769C"/>
    <w:rsid w:val="004F7D34"/>
    <w:rsid w:val="00500AF1"/>
    <w:rsid w:val="005020AB"/>
    <w:rsid w:val="0050250F"/>
    <w:rsid w:val="00502A4C"/>
    <w:rsid w:val="0050379B"/>
    <w:rsid w:val="00503C1A"/>
    <w:rsid w:val="00503D59"/>
    <w:rsid w:val="00504DC1"/>
    <w:rsid w:val="0050507E"/>
    <w:rsid w:val="0050559B"/>
    <w:rsid w:val="005060A3"/>
    <w:rsid w:val="0050660E"/>
    <w:rsid w:val="005072D5"/>
    <w:rsid w:val="00507634"/>
    <w:rsid w:val="00507EBD"/>
    <w:rsid w:val="005102F2"/>
    <w:rsid w:val="005115C5"/>
    <w:rsid w:val="00511B93"/>
    <w:rsid w:val="00511BC5"/>
    <w:rsid w:val="0051200E"/>
    <w:rsid w:val="0051302E"/>
    <w:rsid w:val="0051350C"/>
    <w:rsid w:val="00513B7D"/>
    <w:rsid w:val="005140A9"/>
    <w:rsid w:val="0051415D"/>
    <w:rsid w:val="0051417A"/>
    <w:rsid w:val="005141F6"/>
    <w:rsid w:val="005145D6"/>
    <w:rsid w:val="0051467F"/>
    <w:rsid w:val="0051600A"/>
    <w:rsid w:val="005167F8"/>
    <w:rsid w:val="00516F40"/>
    <w:rsid w:val="00516FF3"/>
    <w:rsid w:val="00517688"/>
    <w:rsid w:val="005176A4"/>
    <w:rsid w:val="00517E4A"/>
    <w:rsid w:val="005201B8"/>
    <w:rsid w:val="00520645"/>
    <w:rsid w:val="0052118C"/>
    <w:rsid w:val="00521D58"/>
    <w:rsid w:val="0052221B"/>
    <w:rsid w:val="00522EE4"/>
    <w:rsid w:val="00524381"/>
    <w:rsid w:val="005250A3"/>
    <w:rsid w:val="00525612"/>
    <w:rsid w:val="00525706"/>
    <w:rsid w:val="00525FB1"/>
    <w:rsid w:val="0052622E"/>
    <w:rsid w:val="0052639E"/>
    <w:rsid w:val="0052647C"/>
    <w:rsid w:val="0052669B"/>
    <w:rsid w:val="00527064"/>
    <w:rsid w:val="005275BA"/>
    <w:rsid w:val="00527979"/>
    <w:rsid w:val="005301B0"/>
    <w:rsid w:val="005304D9"/>
    <w:rsid w:val="00530A20"/>
    <w:rsid w:val="00530C24"/>
    <w:rsid w:val="00531756"/>
    <w:rsid w:val="00531A56"/>
    <w:rsid w:val="00531ED1"/>
    <w:rsid w:val="005320AB"/>
    <w:rsid w:val="005327DA"/>
    <w:rsid w:val="00532EBE"/>
    <w:rsid w:val="00532FCA"/>
    <w:rsid w:val="00533D0A"/>
    <w:rsid w:val="0053438E"/>
    <w:rsid w:val="0053487B"/>
    <w:rsid w:val="00534AD6"/>
    <w:rsid w:val="00535798"/>
    <w:rsid w:val="00535BB9"/>
    <w:rsid w:val="00535C85"/>
    <w:rsid w:val="005364CA"/>
    <w:rsid w:val="00536767"/>
    <w:rsid w:val="00536D23"/>
    <w:rsid w:val="00537403"/>
    <w:rsid w:val="00540A77"/>
    <w:rsid w:val="00540D89"/>
    <w:rsid w:val="00541773"/>
    <w:rsid w:val="005418C3"/>
    <w:rsid w:val="005418D5"/>
    <w:rsid w:val="00541B99"/>
    <w:rsid w:val="00541F78"/>
    <w:rsid w:val="0054305A"/>
    <w:rsid w:val="00543110"/>
    <w:rsid w:val="00543306"/>
    <w:rsid w:val="00543729"/>
    <w:rsid w:val="00543BF0"/>
    <w:rsid w:val="005440D3"/>
    <w:rsid w:val="005443FF"/>
    <w:rsid w:val="0054464A"/>
    <w:rsid w:val="00544B1F"/>
    <w:rsid w:val="00544E6F"/>
    <w:rsid w:val="005455CD"/>
    <w:rsid w:val="005456C4"/>
    <w:rsid w:val="00546053"/>
    <w:rsid w:val="005466CB"/>
    <w:rsid w:val="00546A80"/>
    <w:rsid w:val="0055034C"/>
    <w:rsid w:val="00550715"/>
    <w:rsid w:val="00550794"/>
    <w:rsid w:val="00550DBF"/>
    <w:rsid w:val="00550F21"/>
    <w:rsid w:val="00551047"/>
    <w:rsid w:val="0055182B"/>
    <w:rsid w:val="00551FA6"/>
    <w:rsid w:val="00552270"/>
    <w:rsid w:val="0055244B"/>
    <w:rsid w:val="00552EB8"/>
    <w:rsid w:val="00553489"/>
    <w:rsid w:val="00553561"/>
    <w:rsid w:val="00553897"/>
    <w:rsid w:val="00553D50"/>
    <w:rsid w:val="0055464F"/>
    <w:rsid w:val="00554B41"/>
    <w:rsid w:val="0055512E"/>
    <w:rsid w:val="0055578B"/>
    <w:rsid w:val="00555E04"/>
    <w:rsid w:val="005565BA"/>
    <w:rsid w:val="0055670B"/>
    <w:rsid w:val="00556A76"/>
    <w:rsid w:val="005576EF"/>
    <w:rsid w:val="00557980"/>
    <w:rsid w:val="005579AF"/>
    <w:rsid w:val="00560228"/>
    <w:rsid w:val="005606A5"/>
    <w:rsid w:val="0056090F"/>
    <w:rsid w:val="00560ED0"/>
    <w:rsid w:val="00561683"/>
    <w:rsid w:val="00561817"/>
    <w:rsid w:val="0056193A"/>
    <w:rsid w:val="00561F50"/>
    <w:rsid w:val="00561FE9"/>
    <w:rsid w:val="00563632"/>
    <w:rsid w:val="00563732"/>
    <w:rsid w:val="00563AD3"/>
    <w:rsid w:val="0056463D"/>
    <w:rsid w:val="00564741"/>
    <w:rsid w:val="0056487C"/>
    <w:rsid w:val="00565182"/>
    <w:rsid w:val="0056524B"/>
    <w:rsid w:val="005655F7"/>
    <w:rsid w:val="005658B2"/>
    <w:rsid w:val="00565CF8"/>
    <w:rsid w:val="005670DC"/>
    <w:rsid w:val="005700EC"/>
    <w:rsid w:val="005707A1"/>
    <w:rsid w:val="00570839"/>
    <w:rsid w:val="00570A31"/>
    <w:rsid w:val="00570AC3"/>
    <w:rsid w:val="0057102D"/>
    <w:rsid w:val="00571710"/>
    <w:rsid w:val="00571B51"/>
    <w:rsid w:val="00571E46"/>
    <w:rsid w:val="00572E39"/>
    <w:rsid w:val="0057317A"/>
    <w:rsid w:val="0057333D"/>
    <w:rsid w:val="0057385B"/>
    <w:rsid w:val="00573D23"/>
    <w:rsid w:val="00574016"/>
    <w:rsid w:val="00574874"/>
    <w:rsid w:val="005761A4"/>
    <w:rsid w:val="0057646A"/>
    <w:rsid w:val="00576724"/>
    <w:rsid w:val="00576A4D"/>
    <w:rsid w:val="00576A58"/>
    <w:rsid w:val="00576B6F"/>
    <w:rsid w:val="00577472"/>
    <w:rsid w:val="00577B0E"/>
    <w:rsid w:val="005802B6"/>
    <w:rsid w:val="005809D9"/>
    <w:rsid w:val="00580C94"/>
    <w:rsid w:val="00580E8E"/>
    <w:rsid w:val="00581380"/>
    <w:rsid w:val="005818D9"/>
    <w:rsid w:val="00581CD7"/>
    <w:rsid w:val="005834E8"/>
    <w:rsid w:val="00583569"/>
    <w:rsid w:val="00583703"/>
    <w:rsid w:val="00583952"/>
    <w:rsid w:val="00583E2A"/>
    <w:rsid w:val="00583F17"/>
    <w:rsid w:val="00584E5B"/>
    <w:rsid w:val="00584F26"/>
    <w:rsid w:val="00585245"/>
    <w:rsid w:val="00585EE8"/>
    <w:rsid w:val="005866E6"/>
    <w:rsid w:val="00586E5D"/>
    <w:rsid w:val="00587430"/>
    <w:rsid w:val="005876DE"/>
    <w:rsid w:val="00590503"/>
    <w:rsid w:val="00590C4F"/>
    <w:rsid w:val="005912B6"/>
    <w:rsid w:val="0059145A"/>
    <w:rsid w:val="005918D6"/>
    <w:rsid w:val="00591BE5"/>
    <w:rsid w:val="00591FE7"/>
    <w:rsid w:val="005921F6"/>
    <w:rsid w:val="0059252A"/>
    <w:rsid w:val="00592581"/>
    <w:rsid w:val="00592656"/>
    <w:rsid w:val="0059280E"/>
    <w:rsid w:val="00592A73"/>
    <w:rsid w:val="005936B0"/>
    <w:rsid w:val="005943F1"/>
    <w:rsid w:val="00594B46"/>
    <w:rsid w:val="00594C0E"/>
    <w:rsid w:val="005955AC"/>
    <w:rsid w:val="00595B1F"/>
    <w:rsid w:val="00595BB4"/>
    <w:rsid w:val="00595F64"/>
    <w:rsid w:val="00596560"/>
    <w:rsid w:val="005967A8"/>
    <w:rsid w:val="00597049"/>
    <w:rsid w:val="00597180"/>
    <w:rsid w:val="00597419"/>
    <w:rsid w:val="0059786C"/>
    <w:rsid w:val="00597D4C"/>
    <w:rsid w:val="00597E26"/>
    <w:rsid w:val="005A00AB"/>
    <w:rsid w:val="005A08BB"/>
    <w:rsid w:val="005A0BD5"/>
    <w:rsid w:val="005A0EA7"/>
    <w:rsid w:val="005A1984"/>
    <w:rsid w:val="005A1C40"/>
    <w:rsid w:val="005A28E2"/>
    <w:rsid w:val="005A3C15"/>
    <w:rsid w:val="005A41BD"/>
    <w:rsid w:val="005A499B"/>
    <w:rsid w:val="005A4B42"/>
    <w:rsid w:val="005A536F"/>
    <w:rsid w:val="005A598B"/>
    <w:rsid w:val="005A5B32"/>
    <w:rsid w:val="005A5CD0"/>
    <w:rsid w:val="005A6F55"/>
    <w:rsid w:val="005A76E5"/>
    <w:rsid w:val="005A7B69"/>
    <w:rsid w:val="005B099A"/>
    <w:rsid w:val="005B12BF"/>
    <w:rsid w:val="005B13C9"/>
    <w:rsid w:val="005B15C6"/>
    <w:rsid w:val="005B1ECE"/>
    <w:rsid w:val="005B29B6"/>
    <w:rsid w:val="005B2BF3"/>
    <w:rsid w:val="005B409D"/>
    <w:rsid w:val="005B4102"/>
    <w:rsid w:val="005B58C8"/>
    <w:rsid w:val="005B58F0"/>
    <w:rsid w:val="005B5B2C"/>
    <w:rsid w:val="005B626F"/>
    <w:rsid w:val="005B6569"/>
    <w:rsid w:val="005B6ACC"/>
    <w:rsid w:val="005B7314"/>
    <w:rsid w:val="005B757D"/>
    <w:rsid w:val="005B791C"/>
    <w:rsid w:val="005B7AF5"/>
    <w:rsid w:val="005C02DD"/>
    <w:rsid w:val="005C1035"/>
    <w:rsid w:val="005C125A"/>
    <w:rsid w:val="005C22B6"/>
    <w:rsid w:val="005C24D6"/>
    <w:rsid w:val="005C3038"/>
    <w:rsid w:val="005C3AF2"/>
    <w:rsid w:val="005C3EBC"/>
    <w:rsid w:val="005C3F03"/>
    <w:rsid w:val="005C45DC"/>
    <w:rsid w:val="005C697C"/>
    <w:rsid w:val="005C6A4A"/>
    <w:rsid w:val="005C6C00"/>
    <w:rsid w:val="005C7549"/>
    <w:rsid w:val="005C7AF7"/>
    <w:rsid w:val="005C7F6B"/>
    <w:rsid w:val="005D0288"/>
    <w:rsid w:val="005D0618"/>
    <w:rsid w:val="005D08CD"/>
    <w:rsid w:val="005D150B"/>
    <w:rsid w:val="005D18C4"/>
    <w:rsid w:val="005D1B31"/>
    <w:rsid w:val="005D1EBC"/>
    <w:rsid w:val="005D2A18"/>
    <w:rsid w:val="005D3328"/>
    <w:rsid w:val="005D3C1F"/>
    <w:rsid w:val="005D3FB0"/>
    <w:rsid w:val="005D49D1"/>
    <w:rsid w:val="005D4E75"/>
    <w:rsid w:val="005D51D9"/>
    <w:rsid w:val="005D536F"/>
    <w:rsid w:val="005D5A51"/>
    <w:rsid w:val="005D5D71"/>
    <w:rsid w:val="005D6573"/>
    <w:rsid w:val="005D6BAD"/>
    <w:rsid w:val="005D70CF"/>
    <w:rsid w:val="005D779B"/>
    <w:rsid w:val="005D7A74"/>
    <w:rsid w:val="005E015F"/>
    <w:rsid w:val="005E034E"/>
    <w:rsid w:val="005E0667"/>
    <w:rsid w:val="005E0974"/>
    <w:rsid w:val="005E09C1"/>
    <w:rsid w:val="005E0CFE"/>
    <w:rsid w:val="005E0DAB"/>
    <w:rsid w:val="005E1104"/>
    <w:rsid w:val="005E13B8"/>
    <w:rsid w:val="005E16B1"/>
    <w:rsid w:val="005E1DA6"/>
    <w:rsid w:val="005E22A1"/>
    <w:rsid w:val="005E27C8"/>
    <w:rsid w:val="005E30C2"/>
    <w:rsid w:val="005E382A"/>
    <w:rsid w:val="005E38F4"/>
    <w:rsid w:val="005E3B04"/>
    <w:rsid w:val="005E3B8A"/>
    <w:rsid w:val="005E5428"/>
    <w:rsid w:val="005E5886"/>
    <w:rsid w:val="005E671D"/>
    <w:rsid w:val="005E6868"/>
    <w:rsid w:val="005E688A"/>
    <w:rsid w:val="005E6ACA"/>
    <w:rsid w:val="005E738D"/>
    <w:rsid w:val="005E77DC"/>
    <w:rsid w:val="005E782D"/>
    <w:rsid w:val="005E7ED1"/>
    <w:rsid w:val="005F0B8F"/>
    <w:rsid w:val="005F0BC6"/>
    <w:rsid w:val="005F0F9A"/>
    <w:rsid w:val="005F1272"/>
    <w:rsid w:val="005F1F93"/>
    <w:rsid w:val="005F2A52"/>
    <w:rsid w:val="005F2AE2"/>
    <w:rsid w:val="005F2D1B"/>
    <w:rsid w:val="005F370C"/>
    <w:rsid w:val="005F3AF1"/>
    <w:rsid w:val="005F3B07"/>
    <w:rsid w:val="005F3D9E"/>
    <w:rsid w:val="005F4004"/>
    <w:rsid w:val="005F40C0"/>
    <w:rsid w:val="005F46BC"/>
    <w:rsid w:val="005F4895"/>
    <w:rsid w:val="005F4B37"/>
    <w:rsid w:val="005F4E01"/>
    <w:rsid w:val="005F563B"/>
    <w:rsid w:val="005F5776"/>
    <w:rsid w:val="005F587C"/>
    <w:rsid w:val="005F5940"/>
    <w:rsid w:val="005F6627"/>
    <w:rsid w:val="005F6B6A"/>
    <w:rsid w:val="005F6BA8"/>
    <w:rsid w:val="005F6BD6"/>
    <w:rsid w:val="005F7BDE"/>
    <w:rsid w:val="0060010E"/>
    <w:rsid w:val="006001BB"/>
    <w:rsid w:val="0060089B"/>
    <w:rsid w:val="00600BDD"/>
    <w:rsid w:val="006015B8"/>
    <w:rsid w:val="0060193A"/>
    <w:rsid w:val="006020C5"/>
    <w:rsid w:val="00603C4A"/>
    <w:rsid w:val="00604124"/>
    <w:rsid w:val="006046EB"/>
    <w:rsid w:val="006048FB"/>
    <w:rsid w:val="00604C3C"/>
    <w:rsid w:val="00604C64"/>
    <w:rsid w:val="006051D3"/>
    <w:rsid w:val="00605496"/>
    <w:rsid w:val="006056AB"/>
    <w:rsid w:val="0060575E"/>
    <w:rsid w:val="006069F9"/>
    <w:rsid w:val="00606C06"/>
    <w:rsid w:val="00607004"/>
    <w:rsid w:val="00607695"/>
    <w:rsid w:val="0060783E"/>
    <w:rsid w:val="006078B6"/>
    <w:rsid w:val="00607B4A"/>
    <w:rsid w:val="00610245"/>
    <w:rsid w:val="0061037A"/>
    <w:rsid w:val="006109F7"/>
    <w:rsid w:val="00610A38"/>
    <w:rsid w:val="00610B94"/>
    <w:rsid w:val="00610C11"/>
    <w:rsid w:val="00610D4F"/>
    <w:rsid w:val="00610DCC"/>
    <w:rsid w:val="006113B4"/>
    <w:rsid w:val="006119BA"/>
    <w:rsid w:val="00611BD4"/>
    <w:rsid w:val="00611F38"/>
    <w:rsid w:val="006127AB"/>
    <w:rsid w:val="006128F4"/>
    <w:rsid w:val="00612EB7"/>
    <w:rsid w:val="0061355E"/>
    <w:rsid w:val="00614550"/>
    <w:rsid w:val="006159D1"/>
    <w:rsid w:val="00615F83"/>
    <w:rsid w:val="00616E11"/>
    <w:rsid w:val="006171E8"/>
    <w:rsid w:val="006174BD"/>
    <w:rsid w:val="006174DE"/>
    <w:rsid w:val="006179FB"/>
    <w:rsid w:val="00617C37"/>
    <w:rsid w:val="00617D1B"/>
    <w:rsid w:val="00617E1F"/>
    <w:rsid w:val="00617FF4"/>
    <w:rsid w:val="00620085"/>
    <w:rsid w:val="00620224"/>
    <w:rsid w:val="00620682"/>
    <w:rsid w:val="00620720"/>
    <w:rsid w:val="00620CBF"/>
    <w:rsid w:val="00620FE0"/>
    <w:rsid w:val="0062168B"/>
    <w:rsid w:val="00621BB0"/>
    <w:rsid w:val="00621C4F"/>
    <w:rsid w:val="00622336"/>
    <w:rsid w:val="006225B0"/>
    <w:rsid w:val="00622758"/>
    <w:rsid w:val="00622BA7"/>
    <w:rsid w:val="006235FC"/>
    <w:rsid w:val="00623916"/>
    <w:rsid w:val="00623DDD"/>
    <w:rsid w:val="006242B3"/>
    <w:rsid w:val="00625ABE"/>
    <w:rsid w:val="00625F02"/>
    <w:rsid w:val="00626651"/>
    <w:rsid w:val="00626891"/>
    <w:rsid w:val="00626AB7"/>
    <w:rsid w:val="00626D81"/>
    <w:rsid w:val="006271F4"/>
    <w:rsid w:val="006302A0"/>
    <w:rsid w:val="006302A5"/>
    <w:rsid w:val="006302C4"/>
    <w:rsid w:val="0063093A"/>
    <w:rsid w:val="00630E16"/>
    <w:rsid w:val="006315EC"/>
    <w:rsid w:val="00631A5B"/>
    <w:rsid w:val="00631BA4"/>
    <w:rsid w:val="00631E2A"/>
    <w:rsid w:val="00631E73"/>
    <w:rsid w:val="00631F41"/>
    <w:rsid w:val="00632997"/>
    <w:rsid w:val="00632AF4"/>
    <w:rsid w:val="00632B60"/>
    <w:rsid w:val="00632BFC"/>
    <w:rsid w:val="00632DB2"/>
    <w:rsid w:val="00633162"/>
    <w:rsid w:val="006332A2"/>
    <w:rsid w:val="00634A3A"/>
    <w:rsid w:val="00634FA0"/>
    <w:rsid w:val="006350B4"/>
    <w:rsid w:val="00635F08"/>
    <w:rsid w:val="00636029"/>
    <w:rsid w:val="00636521"/>
    <w:rsid w:val="006365AC"/>
    <w:rsid w:val="00636761"/>
    <w:rsid w:val="006368C7"/>
    <w:rsid w:val="00636958"/>
    <w:rsid w:val="00636A04"/>
    <w:rsid w:val="00636FA9"/>
    <w:rsid w:val="0063700E"/>
    <w:rsid w:val="0063724A"/>
    <w:rsid w:val="006379EE"/>
    <w:rsid w:val="00637DA1"/>
    <w:rsid w:val="00637E2B"/>
    <w:rsid w:val="00637E71"/>
    <w:rsid w:val="00640204"/>
    <w:rsid w:val="00640D5C"/>
    <w:rsid w:val="006421D0"/>
    <w:rsid w:val="00643FB4"/>
    <w:rsid w:val="0064406C"/>
    <w:rsid w:val="00644324"/>
    <w:rsid w:val="00644A67"/>
    <w:rsid w:val="00644ED6"/>
    <w:rsid w:val="00645B54"/>
    <w:rsid w:val="00646865"/>
    <w:rsid w:val="00646874"/>
    <w:rsid w:val="00646A09"/>
    <w:rsid w:val="00646B98"/>
    <w:rsid w:val="006471A9"/>
    <w:rsid w:val="006471E1"/>
    <w:rsid w:val="00647398"/>
    <w:rsid w:val="006475FA"/>
    <w:rsid w:val="00650002"/>
    <w:rsid w:val="00650287"/>
    <w:rsid w:val="006502C6"/>
    <w:rsid w:val="00650551"/>
    <w:rsid w:val="00651325"/>
    <w:rsid w:val="00651327"/>
    <w:rsid w:val="00651343"/>
    <w:rsid w:val="0065208D"/>
    <w:rsid w:val="0065210C"/>
    <w:rsid w:val="006527F0"/>
    <w:rsid w:val="00652FF8"/>
    <w:rsid w:val="00653330"/>
    <w:rsid w:val="00653428"/>
    <w:rsid w:val="00653C76"/>
    <w:rsid w:val="00655374"/>
    <w:rsid w:val="00655A0F"/>
    <w:rsid w:val="00655B78"/>
    <w:rsid w:val="00656107"/>
    <w:rsid w:val="006568DE"/>
    <w:rsid w:val="00657110"/>
    <w:rsid w:val="00657270"/>
    <w:rsid w:val="006573ED"/>
    <w:rsid w:val="00657C16"/>
    <w:rsid w:val="006600AE"/>
    <w:rsid w:val="006603BB"/>
    <w:rsid w:val="00661860"/>
    <w:rsid w:val="00661D90"/>
    <w:rsid w:val="00663132"/>
    <w:rsid w:val="00663634"/>
    <w:rsid w:val="00663DF3"/>
    <w:rsid w:val="006644D0"/>
    <w:rsid w:val="006648AC"/>
    <w:rsid w:val="00664D21"/>
    <w:rsid w:val="00664E7C"/>
    <w:rsid w:val="0066639D"/>
    <w:rsid w:val="00666465"/>
    <w:rsid w:val="0066734A"/>
    <w:rsid w:val="00667689"/>
    <w:rsid w:val="00667766"/>
    <w:rsid w:val="00667F27"/>
    <w:rsid w:val="006700DE"/>
    <w:rsid w:val="00670344"/>
    <w:rsid w:val="00670376"/>
    <w:rsid w:val="00670B9A"/>
    <w:rsid w:val="00670D90"/>
    <w:rsid w:val="00670FFE"/>
    <w:rsid w:val="006711A1"/>
    <w:rsid w:val="0067175D"/>
    <w:rsid w:val="00671829"/>
    <w:rsid w:val="006718E2"/>
    <w:rsid w:val="00672070"/>
    <w:rsid w:val="006727FF"/>
    <w:rsid w:val="00672CE8"/>
    <w:rsid w:val="00673226"/>
    <w:rsid w:val="0067329A"/>
    <w:rsid w:val="00673390"/>
    <w:rsid w:val="0067354C"/>
    <w:rsid w:val="00673640"/>
    <w:rsid w:val="00673D73"/>
    <w:rsid w:val="00673DBF"/>
    <w:rsid w:val="006743A6"/>
    <w:rsid w:val="0067451C"/>
    <w:rsid w:val="006747E7"/>
    <w:rsid w:val="006754E6"/>
    <w:rsid w:val="006757F0"/>
    <w:rsid w:val="00675C91"/>
    <w:rsid w:val="00676A33"/>
    <w:rsid w:val="0067705B"/>
    <w:rsid w:val="006771F2"/>
    <w:rsid w:val="006775DC"/>
    <w:rsid w:val="006775EB"/>
    <w:rsid w:val="00677E2D"/>
    <w:rsid w:val="00680DBA"/>
    <w:rsid w:val="0068131A"/>
    <w:rsid w:val="00681FE8"/>
    <w:rsid w:val="006849FA"/>
    <w:rsid w:val="006855DC"/>
    <w:rsid w:val="00685831"/>
    <w:rsid w:val="00685A95"/>
    <w:rsid w:val="00685C33"/>
    <w:rsid w:val="0068604F"/>
    <w:rsid w:val="00686213"/>
    <w:rsid w:val="0068636C"/>
    <w:rsid w:val="00690998"/>
    <w:rsid w:val="006909E4"/>
    <w:rsid w:val="00690E3E"/>
    <w:rsid w:val="00691003"/>
    <w:rsid w:val="00691061"/>
    <w:rsid w:val="00691EC0"/>
    <w:rsid w:val="00692AC8"/>
    <w:rsid w:val="00692C97"/>
    <w:rsid w:val="00693405"/>
    <w:rsid w:val="00693BCB"/>
    <w:rsid w:val="00693BF5"/>
    <w:rsid w:val="00693DF8"/>
    <w:rsid w:val="0069407C"/>
    <w:rsid w:val="0069433D"/>
    <w:rsid w:val="00694C0F"/>
    <w:rsid w:val="00694F90"/>
    <w:rsid w:val="00695053"/>
    <w:rsid w:val="006954D6"/>
    <w:rsid w:val="00695501"/>
    <w:rsid w:val="00695ACF"/>
    <w:rsid w:val="006969EA"/>
    <w:rsid w:val="00696D00"/>
    <w:rsid w:val="00697720"/>
    <w:rsid w:val="006A0963"/>
    <w:rsid w:val="006A1154"/>
    <w:rsid w:val="006A17CB"/>
    <w:rsid w:val="006A1FA2"/>
    <w:rsid w:val="006A2007"/>
    <w:rsid w:val="006A32CD"/>
    <w:rsid w:val="006A334D"/>
    <w:rsid w:val="006A36CF"/>
    <w:rsid w:val="006A3730"/>
    <w:rsid w:val="006A3943"/>
    <w:rsid w:val="006A3A68"/>
    <w:rsid w:val="006A420F"/>
    <w:rsid w:val="006A42B6"/>
    <w:rsid w:val="006A4644"/>
    <w:rsid w:val="006A46FC"/>
    <w:rsid w:val="006A5E81"/>
    <w:rsid w:val="006A5F09"/>
    <w:rsid w:val="006A7530"/>
    <w:rsid w:val="006A75B3"/>
    <w:rsid w:val="006A77CD"/>
    <w:rsid w:val="006B02D7"/>
    <w:rsid w:val="006B13CE"/>
    <w:rsid w:val="006B15F2"/>
    <w:rsid w:val="006B1CBF"/>
    <w:rsid w:val="006B2AE2"/>
    <w:rsid w:val="006B313C"/>
    <w:rsid w:val="006B33F3"/>
    <w:rsid w:val="006B35C8"/>
    <w:rsid w:val="006B37C3"/>
    <w:rsid w:val="006B3C16"/>
    <w:rsid w:val="006B3DB7"/>
    <w:rsid w:val="006B4263"/>
    <w:rsid w:val="006B4476"/>
    <w:rsid w:val="006B493B"/>
    <w:rsid w:val="006B4EC0"/>
    <w:rsid w:val="006B535F"/>
    <w:rsid w:val="006B591B"/>
    <w:rsid w:val="006B59D8"/>
    <w:rsid w:val="006B60D7"/>
    <w:rsid w:val="006B67F8"/>
    <w:rsid w:val="006B6D49"/>
    <w:rsid w:val="006B743B"/>
    <w:rsid w:val="006B796E"/>
    <w:rsid w:val="006B7F9B"/>
    <w:rsid w:val="006C0AFF"/>
    <w:rsid w:val="006C0DEC"/>
    <w:rsid w:val="006C1409"/>
    <w:rsid w:val="006C1F30"/>
    <w:rsid w:val="006C2CA2"/>
    <w:rsid w:val="006C45C2"/>
    <w:rsid w:val="006C4C22"/>
    <w:rsid w:val="006C51DE"/>
    <w:rsid w:val="006C56FC"/>
    <w:rsid w:val="006C5D42"/>
    <w:rsid w:val="006C6032"/>
    <w:rsid w:val="006C60C6"/>
    <w:rsid w:val="006C6332"/>
    <w:rsid w:val="006C70B3"/>
    <w:rsid w:val="006C7132"/>
    <w:rsid w:val="006C7AE7"/>
    <w:rsid w:val="006C7EC5"/>
    <w:rsid w:val="006C7F77"/>
    <w:rsid w:val="006D0937"/>
    <w:rsid w:val="006D0C15"/>
    <w:rsid w:val="006D0D44"/>
    <w:rsid w:val="006D109E"/>
    <w:rsid w:val="006D1143"/>
    <w:rsid w:val="006D1264"/>
    <w:rsid w:val="006D1ACE"/>
    <w:rsid w:val="006D2161"/>
    <w:rsid w:val="006D21AB"/>
    <w:rsid w:val="006D2407"/>
    <w:rsid w:val="006D2890"/>
    <w:rsid w:val="006D2BBD"/>
    <w:rsid w:val="006D46D3"/>
    <w:rsid w:val="006D48FF"/>
    <w:rsid w:val="006D4E37"/>
    <w:rsid w:val="006D540D"/>
    <w:rsid w:val="006D57B3"/>
    <w:rsid w:val="006D5AFA"/>
    <w:rsid w:val="006D6088"/>
    <w:rsid w:val="006D6218"/>
    <w:rsid w:val="006D622C"/>
    <w:rsid w:val="006D652A"/>
    <w:rsid w:val="006D72F6"/>
    <w:rsid w:val="006D7570"/>
    <w:rsid w:val="006D7913"/>
    <w:rsid w:val="006D795A"/>
    <w:rsid w:val="006D7AAE"/>
    <w:rsid w:val="006E0396"/>
    <w:rsid w:val="006E0BDA"/>
    <w:rsid w:val="006E1223"/>
    <w:rsid w:val="006E1397"/>
    <w:rsid w:val="006E1793"/>
    <w:rsid w:val="006E1B19"/>
    <w:rsid w:val="006E2272"/>
    <w:rsid w:val="006E2380"/>
    <w:rsid w:val="006E2B56"/>
    <w:rsid w:val="006E2FC7"/>
    <w:rsid w:val="006E33BF"/>
    <w:rsid w:val="006E398D"/>
    <w:rsid w:val="006E3CB3"/>
    <w:rsid w:val="006E47EB"/>
    <w:rsid w:val="006E4951"/>
    <w:rsid w:val="006E4FA8"/>
    <w:rsid w:val="006E77E5"/>
    <w:rsid w:val="006E79A0"/>
    <w:rsid w:val="006E7A5F"/>
    <w:rsid w:val="006E7E23"/>
    <w:rsid w:val="006F030C"/>
    <w:rsid w:val="006F0AEC"/>
    <w:rsid w:val="006F0DFB"/>
    <w:rsid w:val="006F171D"/>
    <w:rsid w:val="006F18F2"/>
    <w:rsid w:val="006F1C85"/>
    <w:rsid w:val="006F1F48"/>
    <w:rsid w:val="006F2548"/>
    <w:rsid w:val="006F25AC"/>
    <w:rsid w:val="006F2938"/>
    <w:rsid w:val="006F2CE7"/>
    <w:rsid w:val="006F30C6"/>
    <w:rsid w:val="006F34E5"/>
    <w:rsid w:val="006F3B14"/>
    <w:rsid w:val="006F3E36"/>
    <w:rsid w:val="006F4004"/>
    <w:rsid w:val="006F40BA"/>
    <w:rsid w:val="006F4975"/>
    <w:rsid w:val="006F50A1"/>
    <w:rsid w:val="006F54F9"/>
    <w:rsid w:val="006F5BCC"/>
    <w:rsid w:val="006F6A79"/>
    <w:rsid w:val="006F6D01"/>
    <w:rsid w:val="006F6F27"/>
    <w:rsid w:val="006F76C3"/>
    <w:rsid w:val="006F77ED"/>
    <w:rsid w:val="006F781D"/>
    <w:rsid w:val="006F7F3F"/>
    <w:rsid w:val="007001C8"/>
    <w:rsid w:val="00700C85"/>
    <w:rsid w:val="0070136C"/>
    <w:rsid w:val="007019A5"/>
    <w:rsid w:val="00701ADC"/>
    <w:rsid w:val="00701C4E"/>
    <w:rsid w:val="00702096"/>
    <w:rsid w:val="00702147"/>
    <w:rsid w:val="00702940"/>
    <w:rsid w:val="007035E5"/>
    <w:rsid w:val="00703DCE"/>
    <w:rsid w:val="00703E37"/>
    <w:rsid w:val="007043E6"/>
    <w:rsid w:val="00704D28"/>
    <w:rsid w:val="00704D98"/>
    <w:rsid w:val="007053ED"/>
    <w:rsid w:val="00705891"/>
    <w:rsid w:val="00705978"/>
    <w:rsid w:val="00705E02"/>
    <w:rsid w:val="007060C5"/>
    <w:rsid w:val="00706826"/>
    <w:rsid w:val="007069AB"/>
    <w:rsid w:val="00707E12"/>
    <w:rsid w:val="00710354"/>
    <w:rsid w:val="007105FF"/>
    <w:rsid w:val="0071072C"/>
    <w:rsid w:val="00710932"/>
    <w:rsid w:val="00710D9B"/>
    <w:rsid w:val="007111A8"/>
    <w:rsid w:val="0071139D"/>
    <w:rsid w:val="00711435"/>
    <w:rsid w:val="00711DE1"/>
    <w:rsid w:val="00712028"/>
    <w:rsid w:val="007120DE"/>
    <w:rsid w:val="00712532"/>
    <w:rsid w:val="007126B3"/>
    <w:rsid w:val="007128A1"/>
    <w:rsid w:val="00712FCE"/>
    <w:rsid w:val="007136E0"/>
    <w:rsid w:val="00713775"/>
    <w:rsid w:val="00713EF2"/>
    <w:rsid w:val="00714B80"/>
    <w:rsid w:val="00714F01"/>
    <w:rsid w:val="0071501E"/>
    <w:rsid w:val="00715145"/>
    <w:rsid w:val="00715303"/>
    <w:rsid w:val="00715346"/>
    <w:rsid w:val="007155DA"/>
    <w:rsid w:val="007156E1"/>
    <w:rsid w:val="00715E46"/>
    <w:rsid w:val="007164BB"/>
    <w:rsid w:val="00716F1B"/>
    <w:rsid w:val="00716F69"/>
    <w:rsid w:val="0071721A"/>
    <w:rsid w:val="00720613"/>
    <w:rsid w:val="0072092A"/>
    <w:rsid w:val="00720E5A"/>
    <w:rsid w:val="00720F21"/>
    <w:rsid w:val="00721335"/>
    <w:rsid w:val="00721CC8"/>
    <w:rsid w:val="00722381"/>
    <w:rsid w:val="007224D1"/>
    <w:rsid w:val="00722959"/>
    <w:rsid w:val="007231F8"/>
    <w:rsid w:val="007242CC"/>
    <w:rsid w:val="00724307"/>
    <w:rsid w:val="00724DE8"/>
    <w:rsid w:val="00724E92"/>
    <w:rsid w:val="007251CC"/>
    <w:rsid w:val="00725A94"/>
    <w:rsid w:val="00725FD2"/>
    <w:rsid w:val="00726C2C"/>
    <w:rsid w:val="00726D87"/>
    <w:rsid w:val="00727469"/>
    <w:rsid w:val="00727935"/>
    <w:rsid w:val="007300C6"/>
    <w:rsid w:val="007303DB"/>
    <w:rsid w:val="00730671"/>
    <w:rsid w:val="007310C1"/>
    <w:rsid w:val="00731267"/>
    <w:rsid w:val="00731791"/>
    <w:rsid w:val="00731B7D"/>
    <w:rsid w:val="0073262A"/>
    <w:rsid w:val="007327D6"/>
    <w:rsid w:val="007329E1"/>
    <w:rsid w:val="00732A0D"/>
    <w:rsid w:val="007332A1"/>
    <w:rsid w:val="00734118"/>
    <w:rsid w:val="00734143"/>
    <w:rsid w:val="007342CD"/>
    <w:rsid w:val="00734F34"/>
    <w:rsid w:val="0073599A"/>
    <w:rsid w:val="00735FC3"/>
    <w:rsid w:val="00736C16"/>
    <w:rsid w:val="00736D18"/>
    <w:rsid w:val="007376EC"/>
    <w:rsid w:val="00737A36"/>
    <w:rsid w:val="00737AD4"/>
    <w:rsid w:val="00737E26"/>
    <w:rsid w:val="0074054E"/>
    <w:rsid w:val="00740627"/>
    <w:rsid w:val="0074076A"/>
    <w:rsid w:val="00740903"/>
    <w:rsid w:val="00740FF4"/>
    <w:rsid w:val="00741400"/>
    <w:rsid w:val="00741791"/>
    <w:rsid w:val="00742B35"/>
    <w:rsid w:val="00742ED2"/>
    <w:rsid w:val="00742FFC"/>
    <w:rsid w:val="00743400"/>
    <w:rsid w:val="0074366C"/>
    <w:rsid w:val="00744EB8"/>
    <w:rsid w:val="0074537A"/>
    <w:rsid w:val="0074583F"/>
    <w:rsid w:val="007467B5"/>
    <w:rsid w:val="00746C04"/>
    <w:rsid w:val="00746F61"/>
    <w:rsid w:val="0074735F"/>
    <w:rsid w:val="00747AF9"/>
    <w:rsid w:val="00751B2E"/>
    <w:rsid w:val="00751B3B"/>
    <w:rsid w:val="00751BA0"/>
    <w:rsid w:val="00751E05"/>
    <w:rsid w:val="00752235"/>
    <w:rsid w:val="00752355"/>
    <w:rsid w:val="00752671"/>
    <w:rsid w:val="007528FB"/>
    <w:rsid w:val="00752D25"/>
    <w:rsid w:val="00753030"/>
    <w:rsid w:val="0075356E"/>
    <w:rsid w:val="007535DD"/>
    <w:rsid w:val="00753933"/>
    <w:rsid w:val="00753B99"/>
    <w:rsid w:val="00754116"/>
    <w:rsid w:val="00754241"/>
    <w:rsid w:val="007543B4"/>
    <w:rsid w:val="00754A2B"/>
    <w:rsid w:val="00754BEA"/>
    <w:rsid w:val="0075521E"/>
    <w:rsid w:val="007555ED"/>
    <w:rsid w:val="007556D9"/>
    <w:rsid w:val="0075664E"/>
    <w:rsid w:val="00756703"/>
    <w:rsid w:val="0075672C"/>
    <w:rsid w:val="0075689A"/>
    <w:rsid w:val="00757011"/>
    <w:rsid w:val="00757736"/>
    <w:rsid w:val="007602E1"/>
    <w:rsid w:val="00760CDD"/>
    <w:rsid w:val="00762662"/>
    <w:rsid w:val="00762AB8"/>
    <w:rsid w:val="00764218"/>
    <w:rsid w:val="00764401"/>
    <w:rsid w:val="007644B1"/>
    <w:rsid w:val="00764C49"/>
    <w:rsid w:val="00764F1C"/>
    <w:rsid w:val="00764F94"/>
    <w:rsid w:val="00765079"/>
    <w:rsid w:val="00765124"/>
    <w:rsid w:val="0076551E"/>
    <w:rsid w:val="00765FEE"/>
    <w:rsid w:val="00766764"/>
    <w:rsid w:val="00766CDF"/>
    <w:rsid w:val="00766D36"/>
    <w:rsid w:val="007670C2"/>
    <w:rsid w:val="007671DF"/>
    <w:rsid w:val="00767837"/>
    <w:rsid w:val="00767D58"/>
    <w:rsid w:val="0077022A"/>
    <w:rsid w:val="007702A6"/>
    <w:rsid w:val="00770688"/>
    <w:rsid w:val="00770DF0"/>
    <w:rsid w:val="00771085"/>
    <w:rsid w:val="0077165B"/>
    <w:rsid w:val="007718AD"/>
    <w:rsid w:val="00771A8D"/>
    <w:rsid w:val="007723CC"/>
    <w:rsid w:val="00772857"/>
    <w:rsid w:val="00772B1F"/>
    <w:rsid w:val="00772C55"/>
    <w:rsid w:val="00772D40"/>
    <w:rsid w:val="00772DEA"/>
    <w:rsid w:val="00772EA1"/>
    <w:rsid w:val="007730AC"/>
    <w:rsid w:val="007733D5"/>
    <w:rsid w:val="00773E8F"/>
    <w:rsid w:val="00773ECF"/>
    <w:rsid w:val="0077448C"/>
    <w:rsid w:val="00774C4A"/>
    <w:rsid w:val="00775138"/>
    <w:rsid w:val="007754B9"/>
    <w:rsid w:val="007757D1"/>
    <w:rsid w:val="00775E55"/>
    <w:rsid w:val="007761CC"/>
    <w:rsid w:val="00776D4E"/>
    <w:rsid w:val="00776E9E"/>
    <w:rsid w:val="0077716A"/>
    <w:rsid w:val="00777475"/>
    <w:rsid w:val="00780C83"/>
    <w:rsid w:val="00780F67"/>
    <w:rsid w:val="00780FB9"/>
    <w:rsid w:val="0078108C"/>
    <w:rsid w:val="007810CA"/>
    <w:rsid w:val="00781341"/>
    <w:rsid w:val="007826A2"/>
    <w:rsid w:val="00782CF0"/>
    <w:rsid w:val="0078327C"/>
    <w:rsid w:val="007838D9"/>
    <w:rsid w:val="007841A9"/>
    <w:rsid w:val="00784643"/>
    <w:rsid w:val="007850C1"/>
    <w:rsid w:val="007856F6"/>
    <w:rsid w:val="0078586F"/>
    <w:rsid w:val="00785B51"/>
    <w:rsid w:val="0078600B"/>
    <w:rsid w:val="007863E9"/>
    <w:rsid w:val="00786C40"/>
    <w:rsid w:val="00786D54"/>
    <w:rsid w:val="00786E67"/>
    <w:rsid w:val="00787494"/>
    <w:rsid w:val="00787673"/>
    <w:rsid w:val="0079007B"/>
    <w:rsid w:val="007900CC"/>
    <w:rsid w:val="00790D40"/>
    <w:rsid w:val="007911CF"/>
    <w:rsid w:val="0079126D"/>
    <w:rsid w:val="00791918"/>
    <w:rsid w:val="00791AE2"/>
    <w:rsid w:val="00792990"/>
    <w:rsid w:val="00792C34"/>
    <w:rsid w:val="007934E4"/>
    <w:rsid w:val="0079388B"/>
    <w:rsid w:val="00793D28"/>
    <w:rsid w:val="00793E25"/>
    <w:rsid w:val="007941A8"/>
    <w:rsid w:val="00794CA3"/>
    <w:rsid w:val="00795FB8"/>
    <w:rsid w:val="00796051"/>
    <w:rsid w:val="00796822"/>
    <w:rsid w:val="007979CB"/>
    <w:rsid w:val="007A07A5"/>
    <w:rsid w:val="007A07D7"/>
    <w:rsid w:val="007A0EC1"/>
    <w:rsid w:val="007A15CC"/>
    <w:rsid w:val="007A1A5F"/>
    <w:rsid w:val="007A1C07"/>
    <w:rsid w:val="007A1FAC"/>
    <w:rsid w:val="007A2065"/>
    <w:rsid w:val="007A2168"/>
    <w:rsid w:val="007A2529"/>
    <w:rsid w:val="007A2BB4"/>
    <w:rsid w:val="007A2F51"/>
    <w:rsid w:val="007A3189"/>
    <w:rsid w:val="007A3E30"/>
    <w:rsid w:val="007A43C5"/>
    <w:rsid w:val="007A4854"/>
    <w:rsid w:val="007A4F37"/>
    <w:rsid w:val="007A500B"/>
    <w:rsid w:val="007A51C2"/>
    <w:rsid w:val="007A5A9D"/>
    <w:rsid w:val="007A5ABB"/>
    <w:rsid w:val="007A5BB4"/>
    <w:rsid w:val="007A6F6E"/>
    <w:rsid w:val="007A7398"/>
    <w:rsid w:val="007A7502"/>
    <w:rsid w:val="007A7508"/>
    <w:rsid w:val="007A7D3C"/>
    <w:rsid w:val="007B01D7"/>
    <w:rsid w:val="007B03E2"/>
    <w:rsid w:val="007B08D7"/>
    <w:rsid w:val="007B09AC"/>
    <w:rsid w:val="007B0D30"/>
    <w:rsid w:val="007B0D45"/>
    <w:rsid w:val="007B11DA"/>
    <w:rsid w:val="007B17C7"/>
    <w:rsid w:val="007B1908"/>
    <w:rsid w:val="007B1FC6"/>
    <w:rsid w:val="007B2438"/>
    <w:rsid w:val="007B2B52"/>
    <w:rsid w:val="007B2FA5"/>
    <w:rsid w:val="007B42DD"/>
    <w:rsid w:val="007B4382"/>
    <w:rsid w:val="007B459A"/>
    <w:rsid w:val="007B4AC5"/>
    <w:rsid w:val="007B4C7B"/>
    <w:rsid w:val="007B4FC3"/>
    <w:rsid w:val="007B529B"/>
    <w:rsid w:val="007B536F"/>
    <w:rsid w:val="007B5592"/>
    <w:rsid w:val="007B57E7"/>
    <w:rsid w:val="007B589A"/>
    <w:rsid w:val="007B6A2E"/>
    <w:rsid w:val="007B6A30"/>
    <w:rsid w:val="007B7533"/>
    <w:rsid w:val="007B7BAB"/>
    <w:rsid w:val="007B7C25"/>
    <w:rsid w:val="007B7D57"/>
    <w:rsid w:val="007B7DD7"/>
    <w:rsid w:val="007C0465"/>
    <w:rsid w:val="007C0853"/>
    <w:rsid w:val="007C0D78"/>
    <w:rsid w:val="007C1103"/>
    <w:rsid w:val="007C195E"/>
    <w:rsid w:val="007C1A26"/>
    <w:rsid w:val="007C1F46"/>
    <w:rsid w:val="007C4738"/>
    <w:rsid w:val="007C480A"/>
    <w:rsid w:val="007C4E13"/>
    <w:rsid w:val="007C51B6"/>
    <w:rsid w:val="007C58E6"/>
    <w:rsid w:val="007C666F"/>
    <w:rsid w:val="007C670B"/>
    <w:rsid w:val="007C68BD"/>
    <w:rsid w:val="007C6F3C"/>
    <w:rsid w:val="007C6F94"/>
    <w:rsid w:val="007C72D4"/>
    <w:rsid w:val="007D0D2A"/>
    <w:rsid w:val="007D1587"/>
    <w:rsid w:val="007D175D"/>
    <w:rsid w:val="007D1E9A"/>
    <w:rsid w:val="007D2083"/>
    <w:rsid w:val="007D2D21"/>
    <w:rsid w:val="007D32C7"/>
    <w:rsid w:val="007D3396"/>
    <w:rsid w:val="007D3E4E"/>
    <w:rsid w:val="007D4714"/>
    <w:rsid w:val="007D4BF1"/>
    <w:rsid w:val="007D4FF0"/>
    <w:rsid w:val="007D529E"/>
    <w:rsid w:val="007D52DE"/>
    <w:rsid w:val="007D58EC"/>
    <w:rsid w:val="007D5E90"/>
    <w:rsid w:val="007D5FCC"/>
    <w:rsid w:val="007D6423"/>
    <w:rsid w:val="007D6823"/>
    <w:rsid w:val="007D7545"/>
    <w:rsid w:val="007D7691"/>
    <w:rsid w:val="007E01A1"/>
    <w:rsid w:val="007E06A1"/>
    <w:rsid w:val="007E0A76"/>
    <w:rsid w:val="007E133A"/>
    <w:rsid w:val="007E13CD"/>
    <w:rsid w:val="007E1907"/>
    <w:rsid w:val="007E1EA1"/>
    <w:rsid w:val="007E26C2"/>
    <w:rsid w:val="007E320C"/>
    <w:rsid w:val="007E3BBB"/>
    <w:rsid w:val="007E48EF"/>
    <w:rsid w:val="007E4EE3"/>
    <w:rsid w:val="007E52AF"/>
    <w:rsid w:val="007E5894"/>
    <w:rsid w:val="007E5D43"/>
    <w:rsid w:val="007E6004"/>
    <w:rsid w:val="007E63A5"/>
    <w:rsid w:val="007E6703"/>
    <w:rsid w:val="007E6E31"/>
    <w:rsid w:val="007E718A"/>
    <w:rsid w:val="007E735E"/>
    <w:rsid w:val="007E73C7"/>
    <w:rsid w:val="007E7461"/>
    <w:rsid w:val="007E74BD"/>
    <w:rsid w:val="007E7E1A"/>
    <w:rsid w:val="007F0064"/>
    <w:rsid w:val="007F0209"/>
    <w:rsid w:val="007F02A6"/>
    <w:rsid w:val="007F02B3"/>
    <w:rsid w:val="007F0F76"/>
    <w:rsid w:val="007F10E4"/>
    <w:rsid w:val="007F1248"/>
    <w:rsid w:val="007F12AB"/>
    <w:rsid w:val="007F1767"/>
    <w:rsid w:val="007F17CF"/>
    <w:rsid w:val="007F1990"/>
    <w:rsid w:val="007F1992"/>
    <w:rsid w:val="007F1CD3"/>
    <w:rsid w:val="007F1CDF"/>
    <w:rsid w:val="007F25E7"/>
    <w:rsid w:val="007F286F"/>
    <w:rsid w:val="007F2AA8"/>
    <w:rsid w:val="007F2B5E"/>
    <w:rsid w:val="007F30D5"/>
    <w:rsid w:val="007F32ED"/>
    <w:rsid w:val="007F3470"/>
    <w:rsid w:val="007F3D51"/>
    <w:rsid w:val="007F4149"/>
    <w:rsid w:val="007F49D7"/>
    <w:rsid w:val="007F5091"/>
    <w:rsid w:val="007F56EB"/>
    <w:rsid w:val="007F708A"/>
    <w:rsid w:val="007F7130"/>
    <w:rsid w:val="007F72EC"/>
    <w:rsid w:val="007F72F5"/>
    <w:rsid w:val="007F76AF"/>
    <w:rsid w:val="007F774F"/>
    <w:rsid w:val="00800310"/>
    <w:rsid w:val="0080045C"/>
    <w:rsid w:val="00800BC5"/>
    <w:rsid w:val="00801EFE"/>
    <w:rsid w:val="00803952"/>
    <w:rsid w:val="00803BD1"/>
    <w:rsid w:val="008041A3"/>
    <w:rsid w:val="00804475"/>
    <w:rsid w:val="0080495E"/>
    <w:rsid w:val="00804978"/>
    <w:rsid w:val="00805166"/>
    <w:rsid w:val="00805247"/>
    <w:rsid w:val="00805376"/>
    <w:rsid w:val="00805755"/>
    <w:rsid w:val="00805756"/>
    <w:rsid w:val="00805885"/>
    <w:rsid w:val="00805966"/>
    <w:rsid w:val="00805C95"/>
    <w:rsid w:val="00806505"/>
    <w:rsid w:val="0080674D"/>
    <w:rsid w:val="00806777"/>
    <w:rsid w:val="00806887"/>
    <w:rsid w:val="00806E3B"/>
    <w:rsid w:val="0080707B"/>
    <w:rsid w:val="0080738A"/>
    <w:rsid w:val="0080758B"/>
    <w:rsid w:val="0081115D"/>
    <w:rsid w:val="0081155A"/>
    <w:rsid w:val="008115A4"/>
    <w:rsid w:val="00811C07"/>
    <w:rsid w:val="008127CD"/>
    <w:rsid w:val="00812995"/>
    <w:rsid w:val="00812A24"/>
    <w:rsid w:val="00812F12"/>
    <w:rsid w:val="00813753"/>
    <w:rsid w:val="00814255"/>
    <w:rsid w:val="00814272"/>
    <w:rsid w:val="00814747"/>
    <w:rsid w:val="00814B39"/>
    <w:rsid w:val="008153C7"/>
    <w:rsid w:val="008153E1"/>
    <w:rsid w:val="00815A67"/>
    <w:rsid w:val="00815BA9"/>
    <w:rsid w:val="00815EE9"/>
    <w:rsid w:val="00816D12"/>
    <w:rsid w:val="00816EA3"/>
    <w:rsid w:val="00817190"/>
    <w:rsid w:val="00817C89"/>
    <w:rsid w:val="00817E20"/>
    <w:rsid w:val="00817EFD"/>
    <w:rsid w:val="008205F0"/>
    <w:rsid w:val="00820924"/>
    <w:rsid w:val="008228C1"/>
    <w:rsid w:val="0082292D"/>
    <w:rsid w:val="00822C1F"/>
    <w:rsid w:val="00822D98"/>
    <w:rsid w:val="00823DEA"/>
    <w:rsid w:val="00824193"/>
    <w:rsid w:val="008247AB"/>
    <w:rsid w:val="008247E7"/>
    <w:rsid w:val="0082655D"/>
    <w:rsid w:val="0082682A"/>
    <w:rsid w:val="00826C84"/>
    <w:rsid w:val="008278F3"/>
    <w:rsid w:val="00830218"/>
    <w:rsid w:val="00830443"/>
    <w:rsid w:val="00831789"/>
    <w:rsid w:val="00831CAD"/>
    <w:rsid w:val="00831DC7"/>
    <w:rsid w:val="00832272"/>
    <w:rsid w:val="008329E4"/>
    <w:rsid w:val="00832BE0"/>
    <w:rsid w:val="008331C1"/>
    <w:rsid w:val="00833216"/>
    <w:rsid w:val="00833BCE"/>
    <w:rsid w:val="008345D8"/>
    <w:rsid w:val="00834C5E"/>
    <w:rsid w:val="00834E2C"/>
    <w:rsid w:val="0083623F"/>
    <w:rsid w:val="00836FFD"/>
    <w:rsid w:val="00837601"/>
    <w:rsid w:val="008376D3"/>
    <w:rsid w:val="0083787A"/>
    <w:rsid w:val="00840BDB"/>
    <w:rsid w:val="00840DCC"/>
    <w:rsid w:val="0084203C"/>
    <w:rsid w:val="00842225"/>
    <w:rsid w:val="0084244A"/>
    <w:rsid w:val="008436DA"/>
    <w:rsid w:val="00843995"/>
    <w:rsid w:val="00843AC3"/>
    <w:rsid w:val="008443CB"/>
    <w:rsid w:val="00846674"/>
    <w:rsid w:val="008466A3"/>
    <w:rsid w:val="0084673A"/>
    <w:rsid w:val="00846CCB"/>
    <w:rsid w:val="00846D80"/>
    <w:rsid w:val="008471B8"/>
    <w:rsid w:val="008472C5"/>
    <w:rsid w:val="00847A45"/>
    <w:rsid w:val="00850060"/>
    <w:rsid w:val="0085021E"/>
    <w:rsid w:val="008502D4"/>
    <w:rsid w:val="008504B4"/>
    <w:rsid w:val="00850680"/>
    <w:rsid w:val="00850FAD"/>
    <w:rsid w:val="008519FD"/>
    <w:rsid w:val="00851D75"/>
    <w:rsid w:val="0085257B"/>
    <w:rsid w:val="00852DBE"/>
    <w:rsid w:val="00852F52"/>
    <w:rsid w:val="00853E2C"/>
    <w:rsid w:val="008546B2"/>
    <w:rsid w:val="00854CB9"/>
    <w:rsid w:val="008556D6"/>
    <w:rsid w:val="008557D3"/>
    <w:rsid w:val="0085587B"/>
    <w:rsid w:val="00855B4E"/>
    <w:rsid w:val="008567B6"/>
    <w:rsid w:val="008567D7"/>
    <w:rsid w:val="008568A0"/>
    <w:rsid w:val="00856AE1"/>
    <w:rsid w:val="00856D68"/>
    <w:rsid w:val="008571AD"/>
    <w:rsid w:val="00857767"/>
    <w:rsid w:val="00857BD5"/>
    <w:rsid w:val="00857DEB"/>
    <w:rsid w:val="00860039"/>
    <w:rsid w:val="008605E2"/>
    <w:rsid w:val="0086092A"/>
    <w:rsid w:val="00860B48"/>
    <w:rsid w:val="00860FE4"/>
    <w:rsid w:val="00860FE5"/>
    <w:rsid w:val="0086119B"/>
    <w:rsid w:val="00861EFF"/>
    <w:rsid w:val="008627AD"/>
    <w:rsid w:val="00862D6B"/>
    <w:rsid w:val="008630B1"/>
    <w:rsid w:val="008631EB"/>
    <w:rsid w:val="00863D86"/>
    <w:rsid w:val="00863DE6"/>
    <w:rsid w:val="008644BB"/>
    <w:rsid w:val="008647AD"/>
    <w:rsid w:val="00864F8A"/>
    <w:rsid w:val="008650A7"/>
    <w:rsid w:val="008650C6"/>
    <w:rsid w:val="008651F9"/>
    <w:rsid w:val="0086580B"/>
    <w:rsid w:val="00865851"/>
    <w:rsid w:val="00865E20"/>
    <w:rsid w:val="00866677"/>
    <w:rsid w:val="00867719"/>
    <w:rsid w:val="00870059"/>
    <w:rsid w:val="0087023F"/>
    <w:rsid w:val="00870950"/>
    <w:rsid w:val="00871049"/>
    <w:rsid w:val="0087115A"/>
    <w:rsid w:val="0087197D"/>
    <w:rsid w:val="0087283F"/>
    <w:rsid w:val="0087289E"/>
    <w:rsid w:val="00872EEB"/>
    <w:rsid w:val="00872FBB"/>
    <w:rsid w:val="008733EE"/>
    <w:rsid w:val="008745D5"/>
    <w:rsid w:val="008747C6"/>
    <w:rsid w:val="0087509F"/>
    <w:rsid w:val="008752F6"/>
    <w:rsid w:val="008755C0"/>
    <w:rsid w:val="00875FCA"/>
    <w:rsid w:val="00876413"/>
    <w:rsid w:val="008768DE"/>
    <w:rsid w:val="00877E02"/>
    <w:rsid w:val="0088040B"/>
    <w:rsid w:val="00880A9B"/>
    <w:rsid w:val="00880AB4"/>
    <w:rsid w:val="00880FE9"/>
    <w:rsid w:val="008813F2"/>
    <w:rsid w:val="008815BE"/>
    <w:rsid w:val="008815F6"/>
    <w:rsid w:val="00881A21"/>
    <w:rsid w:val="00881D0E"/>
    <w:rsid w:val="00882010"/>
    <w:rsid w:val="0088231F"/>
    <w:rsid w:val="00883AF9"/>
    <w:rsid w:val="0088449E"/>
    <w:rsid w:val="0088486B"/>
    <w:rsid w:val="00884C7A"/>
    <w:rsid w:val="00885046"/>
    <w:rsid w:val="008851B1"/>
    <w:rsid w:val="00885717"/>
    <w:rsid w:val="00885BB7"/>
    <w:rsid w:val="00885DCA"/>
    <w:rsid w:val="00885DF7"/>
    <w:rsid w:val="00886093"/>
    <w:rsid w:val="008866D2"/>
    <w:rsid w:val="00886C9B"/>
    <w:rsid w:val="00886F66"/>
    <w:rsid w:val="00887820"/>
    <w:rsid w:val="008879BC"/>
    <w:rsid w:val="00887CEA"/>
    <w:rsid w:val="00887E67"/>
    <w:rsid w:val="00890817"/>
    <w:rsid w:val="00890823"/>
    <w:rsid w:val="00890AA3"/>
    <w:rsid w:val="00890C0F"/>
    <w:rsid w:val="00891F22"/>
    <w:rsid w:val="00892268"/>
    <w:rsid w:val="0089324B"/>
    <w:rsid w:val="00893F30"/>
    <w:rsid w:val="008947BC"/>
    <w:rsid w:val="008973A6"/>
    <w:rsid w:val="00897CC5"/>
    <w:rsid w:val="008A0372"/>
    <w:rsid w:val="008A055A"/>
    <w:rsid w:val="008A0CE5"/>
    <w:rsid w:val="008A1853"/>
    <w:rsid w:val="008A1B2C"/>
    <w:rsid w:val="008A1D82"/>
    <w:rsid w:val="008A2446"/>
    <w:rsid w:val="008A29DE"/>
    <w:rsid w:val="008A29F6"/>
    <w:rsid w:val="008A2CFB"/>
    <w:rsid w:val="008A2DF0"/>
    <w:rsid w:val="008A2EE9"/>
    <w:rsid w:val="008A4142"/>
    <w:rsid w:val="008A45DA"/>
    <w:rsid w:val="008A4802"/>
    <w:rsid w:val="008A48D2"/>
    <w:rsid w:val="008A50B4"/>
    <w:rsid w:val="008A5832"/>
    <w:rsid w:val="008A5BC6"/>
    <w:rsid w:val="008A5CCA"/>
    <w:rsid w:val="008A5CF0"/>
    <w:rsid w:val="008A5DA6"/>
    <w:rsid w:val="008A61FE"/>
    <w:rsid w:val="008A7622"/>
    <w:rsid w:val="008A7AEA"/>
    <w:rsid w:val="008B0DB3"/>
    <w:rsid w:val="008B0E40"/>
    <w:rsid w:val="008B0F2D"/>
    <w:rsid w:val="008B14A8"/>
    <w:rsid w:val="008B18FE"/>
    <w:rsid w:val="008B1BFF"/>
    <w:rsid w:val="008B23E0"/>
    <w:rsid w:val="008B2949"/>
    <w:rsid w:val="008B2E49"/>
    <w:rsid w:val="008B2ED2"/>
    <w:rsid w:val="008B34E3"/>
    <w:rsid w:val="008B3B80"/>
    <w:rsid w:val="008B3D4A"/>
    <w:rsid w:val="008B3E78"/>
    <w:rsid w:val="008B56A5"/>
    <w:rsid w:val="008B57D5"/>
    <w:rsid w:val="008B64F2"/>
    <w:rsid w:val="008B6A12"/>
    <w:rsid w:val="008B7C93"/>
    <w:rsid w:val="008C0139"/>
    <w:rsid w:val="008C0156"/>
    <w:rsid w:val="008C03CD"/>
    <w:rsid w:val="008C0690"/>
    <w:rsid w:val="008C0725"/>
    <w:rsid w:val="008C073A"/>
    <w:rsid w:val="008C0C5C"/>
    <w:rsid w:val="008C0CE4"/>
    <w:rsid w:val="008C193F"/>
    <w:rsid w:val="008C1C61"/>
    <w:rsid w:val="008C242D"/>
    <w:rsid w:val="008C25EB"/>
    <w:rsid w:val="008C2635"/>
    <w:rsid w:val="008C2C5B"/>
    <w:rsid w:val="008C3D2E"/>
    <w:rsid w:val="008C4426"/>
    <w:rsid w:val="008C45F8"/>
    <w:rsid w:val="008C5C4A"/>
    <w:rsid w:val="008C7252"/>
    <w:rsid w:val="008C7705"/>
    <w:rsid w:val="008C7A98"/>
    <w:rsid w:val="008D03E4"/>
    <w:rsid w:val="008D1B1B"/>
    <w:rsid w:val="008D1DF9"/>
    <w:rsid w:val="008D30B6"/>
    <w:rsid w:val="008D3625"/>
    <w:rsid w:val="008D377D"/>
    <w:rsid w:val="008D3C11"/>
    <w:rsid w:val="008D3FC2"/>
    <w:rsid w:val="008D416B"/>
    <w:rsid w:val="008D42B7"/>
    <w:rsid w:val="008D4368"/>
    <w:rsid w:val="008D471D"/>
    <w:rsid w:val="008D493C"/>
    <w:rsid w:val="008D4E43"/>
    <w:rsid w:val="008D5124"/>
    <w:rsid w:val="008D5A22"/>
    <w:rsid w:val="008D6028"/>
    <w:rsid w:val="008D6399"/>
    <w:rsid w:val="008D6934"/>
    <w:rsid w:val="008D6CF2"/>
    <w:rsid w:val="008D6D1B"/>
    <w:rsid w:val="008D79A3"/>
    <w:rsid w:val="008D7AE5"/>
    <w:rsid w:val="008D7FDF"/>
    <w:rsid w:val="008E04C5"/>
    <w:rsid w:val="008E0A23"/>
    <w:rsid w:val="008E1624"/>
    <w:rsid w:val="008E1B8B"/>
    <w:rsid w:val="008E22A6"/>
    <w:rsid w:val="008E256C"/>
    <w:rsid w:val="008E2D1A"/>
    <w:rsid w:val="008E2DEA"/>
    <w:rsid w:val="008E2E91"/>
    <w:rsid w:val="008E36BF"/>
    <w:rsid w:val="008E3BC3"/>
    <w:rsid w:val="008E3C08"/>
    <w:rsid w:val="008E441C"/>
    <w:rsid w:val="008E4F4C"/>
    <w:rsid w:val="008E629C"/>
    <w:rsid w:val="008E6982"/>
    <w:rsid w:val="008E69D9"/>
    <w:rsid w:val="008E6F18"/>
    <w:rsid w:val="008E77E4"/>
    <w:rsid w:val="008E7AA4"/>
    <w:rsid w:val="008F05BF"/>
    <w:rsid w:val="008F0AD7"/>
    <w:rsid w:val="008F1599"/>
    <w:rsid w:val="008F2210"/>
    <w:rsid w:val="008F264E"/>
    <w:rsid w:val="008F2685"/>
    <w:rsid w:val="008F3647"/>
    <w:rsid w:val="008F39BA"/>
    <w:rsid w:val="008F3D34"/>
    <w:rsid w:val="008F44A4"/>
    <w:rsid w:val="008F463B"/>
    <w:rsid w:val="008F5686"/>
    <w:rsid w:val="008F5ED5"/>
    <w:rsid w:val="008F6183"/>
    <w:rsid w:val="008F6237"/>
    <w:rsid w:val="008F6F4A"/>
    <w:rsid w:val="008F712B"/>
    <w:rsid w:val="00900634"/>
    <w:rsid w:val="0090093C"/>
    <w:rsid w:val="00900B07"/>
    <w:rsid w:val="00900F32"/>
    <w:rsid w:val="00901A54"/>
    <w:rsid w:val="00901B6A"/>
    <w:rsid w:val="00901C32"/>
    <w:rsid w:val="00901DF7"/>
    <w:rsid w:val="009022A5"/>
    <w:rsid w:val="00902311"/>
    <w:rsid w:val="00902371"/>
    <w:rsid w:val="009024D9"/>
    <w:rsid w:val="00902ACE"/>
    <w:rsid w:val="00902CF4"/>
    <w:rsid w:val="00903FCD"/>
    <w:rsid w:val="00904307"/>
    <w:rsid w:val="0090444B"/>
    <w:rsid w:val="0090591B"/>
    <w:rsid w:val="00905D67"/>
    <w:rsid w:val="00906189"/>
    <w:rsid w:val="00907F8C"/>
    <w:rsid w:val="009100D2"/>
    <w:rsid w:val="00910F7C"/>
    <w:rsid w:val="009114D2"/>
    <w:rsid w:val="00911F73"/>
    <w:rsid w:val="009122DE"/>
    <w:rsid w:val="00912337"/>
    <w:rsid w:val="00912590"/>
    <w:rsid w:val="009125C4"/>
    <w:rsid w:val="00912C53"/>
    <w:rsid w:val="009137D5"/>
    <w:rsid w:val="00913C20"/>
    <w:rsid w:val="00913EB3"/>
    <w:rsid w:val="009146F5"/>
    <w:rsid w:val="009155D7"/>
    <w:rsid w:val="00915CB6"/>
    <w:rsid w:val="00916317"/>
    <w:rsid w:val="00917469"/>
    <w:rsid w:val="00917C43"/>
    <w:rsid w:val="009204E5"/>
    <w:rsid w:val="009206E9"/>
    <w:rsid w:val="00920A9B"/>
    <w:rsid w:val="00920B88"/>
    <w:rsid w:val="00920DB0"/>
    <w:rsid w:val="009213C6"/>
    <w:rsid w:val="00921539"/>
    <w:rsid w:val="0092163D"/>
    <w:rsid w:val="00921CF1"/>
    <w:rsid w:val="00922549"/>
    <w:rsid w:val="009227B2"/>
    <w:rsid w:val="00922B13"/>
    <w:rsid w:val="0092367C"/>
    <w:rsid w:val="00923814"/>
    <w:rsid w:val="00924521"/>
    <w:rsid w:val="009247A1"/>
    <w:rsid w:val="00924DB5"/>
    <w:rsid w:val="0092503F"/>
    <w:rsid w:val="00925370"/>
    <w:rsid w:val="00925B5F"/>
    <w:rsid w:val="00925D27"/>
    <w:rsid w:val="0092618B"/>
    <w:rsid w:val="00926822"/>
    <w:rsid w:val="00926E08"/>
    <w:rsid w:val="0092745B"/>
    <w:rsid w:val="00927FE9"/>
    <w:rsid w:val="00930424"/>
    <w:rsid w:val="00930768"/>
    <w:rsid w:val="009307AE"/>
    <w:rsid w:val="00930B49"/>
    <w:rsid w:val="00930BE5"/>
    <w:rsid w:val="00931A33"/>
    <w:rsid w:val="00931BFF"/>
    <w:rsid w:val="00932346"/>
    <w:rsid w:val="00932DBC"/>
    <w:rsid w:val="00932FC0"/>
    <w:rsid w:val="009330C3"/>
    <w:rsid w:val="00933EA7"/>
    <w:rsid w:val="00933F5A"/>
    <w:rsid w:val="009341CB"/>
    <w:rsid w:val="0093494E"/>
    <w:rsid w:val="00934B65"/>
    <w:rsid w:val="00935E06"/>
    <w:rsid w:val="0093643E"/>
    <w:rsid w:val="0093779A"/>
    <w:rsid w:val="0094056A"/>
    <w:rsid w:val="00940A7A"/>
    <w:rsid w:val="00940AE5"/>
    <w:rsid w:val="0094134E"/>
    <w:rsid w:val="0094154A"/>
    <w:rsid w:val="009418E3"/>
    <w:rsid w:val="00941961"/>
    <w:rsid w:val="00941C11"/>
    <w:rsid w:val="00941F52"/>
    <w:rsid w:val="00942527"/>
    <w:rsid w:val="009426AD"/>
    <w:rsid w:val="00942AFB"/>
    <w:rsid w:val="009432AE"/>
    <w:rsid w:val="00943D34"/>
    <w:rsid w:val="009441D4"/>
    <w:rsid w:val="00944901"/>
    <w:rsid w:val="00944C8D"/>
    <w:rsid w:val="00944CA3"/>
    <w:rsid w:val="00944FA4"/>
    <w:rsid w:val="0094505E"/>
    <w:rsid w:val="00945269"/>
    <w:rsid w:val="00945A10"/>
    <w:rsid w:val="00946121"/>
    <w:rsid w:val="009463AA"/>
    <w:rsid w:val="0094666B"/>
    <w:rsid w:val="00946E41"/>
    <w:rsid w:val="00946EE9"/>
    <w:rsid w:val="00946FA5"/>
    <w:rsid w:val="00947947"/>
    <w:rsid w:val="00947CE7"/>
    <w:rsid w:val="00950BA5"/>
    <w:rsid w:val="00950E77"/>
    <w:rsid w:val="00950ED1"/>
    <w:rsid w:val="009510C0"/>
    <w:rsid w:val="009510D3"/>
    <w:rsid w:val="00951133"/>
    <w:rsid w:val="00951A2D"/>
    <w:rsid w:val="00951EE9"/>
    <w:rsid w:val="0095287B"/>
    <w:rsid w:val="00952A2E"/>
    <w:rsid w:val="00952AF6"/>
    <w:rsid w:val="00953480"/>
    <w:rsid w:val="0095399D"/>
    <w:rsid w:val="00953AC4"/>
    <w:rsid w:val="00953FF4"/>
    <w:rsid w:val="00954014"/>
    <w:rsid w:val="009546C0"/>
    <w:rsid w:val="00954847"/>
    <w:rsid w:val="009549A1"/>
    <w:rsid w:val="00954D17"/>
    <w:rsid w:val="00954E2C"/>
    <w:rsid w:val="00954FDB"/>
    <w:rsid w:val="009551DA"/>
    <w:rsid w:val="00955A1A"/>
    <w:rsid w:val="00955C69"/>
    <w:rsid w:val="00955FA1"/>
    <w:rsid w:val="0095603A"/>
    <w:rsid w:val="009560EF"/>
    <w:rsid w:val="009565A4"/>
    <w:rsid w:val="0095687C"/>
    <w:rsid w:val="00956C87"/>
    <w:rsid w:val="0095707C"/>
    <w:rsid w:val="00957132"/>
    <w:rsid w:val="009578B4"/>
    <w:rsid w:val="00957EB5"/>
    <w:rsid w:val="00960217"/>
    <w:rsid w:val="00960456"/>
    <w:rsid w:val="00960B9F"/>
    <w:rsid w:val="00960ED3"/>
    <w:rsid w:val="009610DC"/>
    <w:rsid w:val="00961239"/>
    <w:rsid w:val="00962094"/>
    <w:rsid w:val="009629AA"/>
    <w:rsid w:val="00963BF1"/>
    <w:rsid w:val="00963C4D"/>
    <w:rsid w:val="00964068"/>
    <w:rsid w:val="009640CE"/>
    <w:rsid w:val="00964AF5"/>
    <w:rsid w:val="00965311"/>
    <w:rsid w:val="00965A23"/>
    <w:rsid w:val="009667D5"/>
    <w:rsid w:val="009675A9"/>
    <w:rsid w:val="00967C36"/>
    <w:rsid w:val="0097063C"/>
    <w:rsid w:val="00970E9D"/>
    <w:rsid w:val="00971031"/>
    <w:rsid w:val="00971418"/>
    <w:rsid w:val="00971704"/>
    <w:rsid w:val="00971B1C"/>
    <w:rsid w:val="009726A5"/>
    <w:rsid w:val="0097284B"/>
    <w:rsid w:val="00972A3A"/>
    <w:rsid w:val="00972DBE"/>
    <w:rsid w:val="00972EE5"/>
    <w:rsid w:val="00973ED1"/>
    <w:rsid w:val="0097406D"/>
    <w:rsid w:val="00974B21"/>
    <w:rsid w:val="009751B6"/>
    <w:rsid w:val="0097529F"/>
    <w:rsid w:val="00975484"/>
    <w:rsid w:val="009759C8"/>
    <w:rsid w:val="00975B13"/>
    <w:rsid w:val="00975C67"/>
    <w:rsid w:val="00976807"/>
    <w:rsid w:val="009774B1"/>
    <w:rsid w:val="00977790"/>
    <w:rsid w:val="0098044F"/>
    <w:rsid w:val="00980470"/>
    <w:rsid w:val="0098091E"/>
    <w:rsid w:val="009811E8"/>
    <w:rsid w:val="009827DE"/>
    <w:rsid w:val="00982AC8"/>
    <w:rsid w:val="009839A6"/>
    <w:rsid w:val="00983A9D"/>
    <w:rsid w:val="00983DA7"/>
    <w:rsid w:val="00983E2F"/>
    <w:rsid w:val="00983EDB"/>
    <w:rsid w:val="00983F48"/>
    <w:rsid w:val="009840AA"/>
    <w:rsid w:val="00986205"/>
    <w:rsid w:val="0098663D"/>
    <w:rsid w:val="00986AC1"/>
    <w:rsid w:val="00987074"/>
    <w:rsid w:val="00987248"/>
    <w:rsid w:val="00987762"/>
    <w:rsid w:val="00987801"/>
    <w:rsid w:val="00987ABF"/>
    <w:rsid w:val="00990036"/>
    <w:rsid w:val="00990A74"/>
    <w:rsid w:val="0099153F"/>
    <w:rsid w:val="009929BA"/>
    <w:rsid w:val="00993165"/>
    <w:rsid w:val="00993173"/>
    <w:rsid w:val="00993B6E"/>
    <w:rsid w:val="00993F10"/>
    <w:rsid w:val="00994B4B"/>
    <w:rsid w:val="00995561"/>
    <w:rsid w:val="009956F6"/>
    <w:rsid w:val="00995E44"/>
    <w:rsid w:val="00996250"/>
    <w:rsid w:val="009963C7"/>
    <w:rsid w:val="00996496"/>
    <w:rsid w:val="009966CA"/>
    <w:rsid w:val="00996D6B"/>
    <w:rsid w:val="00997065"/>
    <w:rsid w:val="00997084"/>
    <w:rsid w:val="0099754B"/>
    <w:rsid w:val="009977BD"/>
    <w:rsid w:val="00997AC8"/>
    <w:rsid w:val="00997BDB"/>
    <w:rsid w:val="00997EBC"/>
    <w:rsid w:val="00997F10"/>
    <w:rsid w:val="009A0AE8"/>
    <w:rsid w:val="009A0EA0"/>
    <w:rsid w:val="009A12D7"/>
    <w:rsid w:val="009A14D1"/>
    <w:rsid w:val="009A15C0"/>
    <w:rsid w:val="009A15C6"/>
    <w:rsid w:val="009A1DEA"/>
    <w:rsid w:val="009A2548"/>
    <w:rsid w:val="009A2B5D"/>
    <w:rsid w:val="009A2C1C"/>
    <w:rsid w:val="009A2E7D"/>
    <w:rsid w:val="009A36D7"/>
    <w:rsid w:val="009A3A2C"/>
    <w:rsid w:val="009A3B9F"/>
    <w:rsid w:val="009A452C"/>
    <w:rsid w:val="009A55F9"/>
    <w:rsid w:val="009A5BF0"/>
    <w:rsid w:val="009A5D56"/>
    <w:rsid w:val="009A5D9B"/>
    <w:rsid w:val="009A62E2"/>
    <w:rsid w:val="009A6399"/>
    <w:rsid w:val="009A6834"/>
    <w:rsid w:val="009A735C"/>
    <w:rsid w:val="009A7D42"/>
    <w:rsid w:val="009B02B1"/>
    <w:rsid w:val="009B057C"/>
    <w:rsid w:val="009B077D"/>
    <w:rsid w:val="009B26CD"/>
    <w:rsid w:val="009B2B24"/>
    <w:rsid w:val="009B2DEC"/>
    <w:rsid w:val="009B2FE5"/>
    <w:rsid w:val="009B3814"/>
    <w:rsid w:val="009B3D4A"/>
    <w:rsid w:val="009B4B62"/>
    <w:rsid w:val="009B4C9B"/>
    <w:rsid w:val="009B4E15"/>
    <w:rsid w:val="009B4EA9"/>
    <w:rsid w:val="009B5249"/>
    <w:rsid w:val="009B58A7"/>
    <w:rsid w:val="009B58D4"/>
    <w:rsid w:val="009B5E03"/>
    <w:rsid w:val="009B6160"/>
    <w:rsid w:val="009B64D0"/>
    <w:rsid w:val="009B6A36"/>
    <w:rsid w:val="009B6AEF"/>
    <w:rsid w:val="009B72C4"/>
    <w:rsid w:val="009C164E"/>
    <w:rsid w:val="009C22C7"/>
    <w:rsid w:val="009C258B"/>
    <w:rsid w:val="009C2B05"/>
    <w:rsid w:val="009C2C58"/>
    <w:rsid w:val="009C39F4"/>
    <w:rsid w:val="009C4366"/>
    <w:rsid w:val="009C4522"/>
    <w:rsid w:val="009C45C2"/>
    <w:rsid w:val="009C45DA"/>
    <w:rsid w:val="009C47DE"/>
    <w:rsid w:val="009C4CC4"/>
    <w:rsid w:val="009C4DBE"/>
    <w:rsid w:val="009C4EEA"/>
    <w:rsid w:val="009C682B"/>
    <w:rsid w:val="009C69BA"/>
    <w:rsid w:val="009C6B8D"/>
    <w:rsid w:val="009C6B9C"/>
    <w:rsid w:val="009C6E22"/>
    <w:rsid w:val="009C702F"/>
    <w:rsid w:val="009C759D"/>
    <w:rsid w:val="009D0392"/>
    <w:rsid w:val="009D042A"/>
    <w:rsid w:val="009D1913"/>
    <w:rsid w:val="009D1F34"/>
    <w:rsid w:val="009D20CE"/>
    <w:rsid w:val="009D287C"/>
    <w:rsid w:val="009D355A"/>
    <w:rsid w:val="009D3A17"/>
    <w:rsid w:val="009D3F78"/>
    <w:rsid w:val="009D46F0"/>
    <w:rsid w:val="009D540D"/>
    <w:rsid w:val="009D59E9"/>
    <w:rsid w:val="009D5C07"/>
    <w:rsid w:val="009D7175"/>
    <w:rsid w:val="009D74A2"/>
    <w:rsid w:val="009D7683"/>
    <w:rsid w:val="009E007D"/>
    <w:rsid w:val="009E00E9"/>
    <w:rsid w:val="009E0310"/>
    <w:rsid w:val="009E06B3"/>
    <w:rsid w:val="009E1812"/>
    <w:rsid w:val="009E1B15"/>
    <w:rsid w:val="009E1DF0"/>
    <w:rsid w:val="009E1E0C"/>
    <w:rsid w:val="009E1F9A"/>
    <w:rsid w:val="009E2299"/>
    <w:rsid w:val="009E28FB"/>
    <w:rsid w:val="009E31CB"/>
    <w:rsid w:val="009E3475"/>
    <w:rsid w:val="009E362A"/>
    <w:rsid w:val="009E36C9"/>
    <w:rsid w:val="009E3F68"/>
    <w:rsid w:val="009E4041"/>
    <w:rsid w:val="009E41F9"/>
    <w:rsid w:val="009E4DCB"/>
    <w:rsid w:val="009E51D4"/>
    <w:rsid w:val="009E5203"/>
    <w:rsid w:val="009E5255"/>
    <w:rsid w:val="009E5264"/>
    <w:rsid w:val="009E5752"/>
    <w:rsid w:val="009E5AD8"/>
    <w:rsid w:val="009E6941"/>
    <w:rsid w:val="009E7CC0"/>
    <w:rsid w:val="009E7DD4"/>
    <w:rsid w:val="009F0467"/>
    <w:rsid w:val="009F06DE"/>
    <w:rsid w:val="009F0F32"/>
    <w:rsid w:val="009F0FDD"/>
    <w:rsid w:val="009F14E8"/>
    <w:rsid w:val="009F1AE9"/>
    <w:rsid w:val="009F1C90"/>
    <w:rsid w:val="009F1EFD"/>
    <w:rsid w:val="009F1FC8"/>
    <w:rsid w:val="009F251A"/>
    <w:rsid w:val="009F28DF"/>
    <w:rsid w:val="009F2EA1"/>
    <w:rsid w:val="009F31F5"/>
    <w:rsid w:val="009F3A04"/>
    <w:rsid w:val="009F3B51"/>
    <w:rsid w:val="009F3E67"/>
    <w:rsid w:val="009F468A"/>
    <w:rsid w:val="009F49BD"/>
    <w:rsid w:val="009F4B2A"/>
    <w:rsid w:val="009F621F"/>
    <w:rsid w:val="009F6587"/>
    <w:rsid w:val="009F6A20"/>
    <w:rsid w:val="009F6C1D"/>
    <w:rsid w:val="009F6E51"/>
    <w:rsid w:val="009F7329"/>
    <w:rsid w:val="009F77B4"/>
    <w:rsid w:val="00A000F9"/>
    <w:rsid w:val="00A00FA3"/>
    <w:rsid w:val="00A013CE"/>
    <w:rsid w:val="00A02A51"/>
    <w:rsid w:val="00A02CCD"/>
    <w:rsid w:val="00A02DA6"/>
    <w:rsid w:val="00A0358F"/>
    <w:rsid w:val="00A048D8"/>
    <w:rsid w:val="00A04906"/>
    <w:rsid w:val="00A049F1"/>
    <w:rsid w:val="00A04F19"/>
    <w:rsid w:val="00A050A7"/>
    <w:rsid w:val="00A055C2"/>
    <w:rsid w:val="00A05607"/>
    <w:rsid w:val="00A0591C"/>
    <w:rsid w:val="00A06B02"/>
    <w:rsid w:val="00A07029"/>
    <w:rsid w:val="00A07651"/>
    <w:rsid w:val="00A07E93"/>
    <w:rsid w:val="00A1033E"/>
    <w:rsid w:val="00A1057B"/>
    <w:rsid w:val="00A107A9"/>
    <w:rsid w:val="00A11461"/>
    <w:rsid w:val="00A1146C"/>
    <w:rsid w:val="00A11609"/>
    <w:rsid w:val="00A1230C"/>
    <w:rsid w:val="00A12580"/>
    <w:rsid w:val="00A125C4"/>
    <w:rsid w:val="00A13508"/>
    <w:rsid w:val="00A1364D"/>
    <w:rsid w:val="00A13ED7"/>
    <w:rsid w:val="00A144F0"/>
    <w:rsid w:val="00A14F24"/>
    <w:rsid w:val="00A15329"/>
    <w:rsid w:val="00A15C98"/>
    <w:rsid w:val="00A16196"/>
    <w:rsid w:val="00A161A4"/>
    <w:rsid w:val="00A161AF"/>
    <w:rsid w:val="00A1643B"/>
    <w:rsid w:val="00A16ECC"/>
    <w:rsid w:val="00A20046"/>
    <w:rsid w:val="00A200AB"/>
    <w:rsid w:val="00A2014B"/>
    <w:rsid w:val="00A20F11"/>
    <w:rsid w:val="00A211B9"/>
    <w:rsid w:val="00A212C9"/>
    <w:rsid w:val="00A2179A"/>
    <w:rsid w:val="00A2255E"/>
    <w:rsid w:val="00A22D73"/>
    <w:rsid w:val="00A23312"/>
    <w:rsid w:val="00A23801"/>
    <w:rsid w:val="00A25645"/>
    <w:rsid w:val="00A256DA"/>
    <w:rsid w:val="00A25D64"/>
    <w:rsid w:val="00A25E43"/>
    <w:rsid w:val="00A2614C"/>
    <w:rsid w:val="00A26211"/>
    <w:rsid w:val="00A26298"/>
    <w:rsid w:val="00A26720"/>
    <w:rsid w:val="00A26A19"/>
    <w:rsid w:val="00A26FC9"/>
    <w:rsid w:val="00A26FCE"/>
    <w:rsid w:val="00A27348"/>
    <w:rsid w:val="00A276AB"/>
    <w:rsid w:val="00A30827"/>
    <w:rsid w:val="00A31502"/>
    <w:rsid w:val="00A31D27"/>
    <w:rsid w:val="00A3225E"/>
    <w:rsid w:val="00A32635"/>
    <w:rsid w:val="00A32BAA"/>
    <w:rsid w:val="00A32F6E"/>
    <w:rsid w:val="00A330A8"/>
    <w:rsid w:val="00A334EA"/>
    <w:rsid w:val="00A3358D"/>
    <w:rsid w:val="00A33A25"/>
    <w:rsid w:val="00A33E43"/>
    <w:rsid w:val="00A348EA"/>
    <w:rsid w:val="00A34A27"/>
    <w:rsid w:val="00A35096"/>
    <w:rsid w:val="00A35241"/>
    <w:rsid w:val="00A356F0"/>
    <w:rsid w:val="00A35B9D"/>
    <w:rsid w:val="00A35FB4"/>
    <w:rsid w:val="00A36B26"/>
    <w:rsid w:val="00A36F25"/>
    <w:rsid w:val="00A375AE"/>
    <w:rsid w:val="00A37D26"/>
    <w:rsid w:val="00A37D9B"/>
    <w:rsid w:val="00A40410"/>
    <w:rsid w:val="00A40565"/>
    <w:rsid w:val="00A418ED"/>
    <w:rsid w:val="00A419B8"/>
    <w:rsid w:val="00A41E52"/>
    <w:rsid w:val="00A42627"/>
    <w:rsid w:val="00A42A73"/>
    <w:rsid w:val="00A43744"/>
    <w:rsid w:val="00A4456F"/>
    <w:rsid w:val="00A4467F"/>
    <w:rsid w:val="00A44A19"/>
    <w:rsid w:val="00A45115"/>
    <w:rsid w:val="00A4539E"/>
    <w:rsid w:val="00A455A9"/>
    <w:rsid w:val="00A4577C"/>
    <w:rsid w:val="00A46595"/>
    <w:rsid w:val="00A4688F"/>
    <w:rsid w:val="00A46AEC"/>
    <w:rsid w:val="00A46F77"/>
    <w:rsid w:val="00A503EF"/>
    <w:rsid w:val="00A505EF"/>
    <w:rsid w:val="00A51081"/>
    <w:rsid w:val="00A510B5"/>
    <w:rsid w:val="00A512DF"/>
    <w:rsid w:val="00A51699"/>
    <w:rsid w:val="00A51AD3"/>
    <w:rsid w:val="00A51DE4"/>
    <w:rsid w:val="00A521B8"/>
    <w:rsid w:val="00A528B6"/>
    <w:rsid w:val="00A52904"/>
    <w:rsid w:val="00A52A38"/>
    <w:rsid w:val="00A52B01"/>
    <w:rsid w:val="00A5384C"/>
    <w:rsid w:val="00A54B82"/>
    <w:rsid w:val="00A54C64"/>
    <w:rsid w:val="00A54F8A"/>
    <w:rsid w:val="00A54FB9"/>
    <w:rsid w:val="00A553E6"/>
    <w:rsid w:val="00A555AC"/>
    <w:rsid w:val="00A55D21"/>
    <w:rsid w:val="00A5613D"/>
    <w:rsid w:val="00A56209"/>
    <w:rsid w:val="00A5692B"/>
    <w:rsid w:val="00A56ED2"/>
    <w:rsid w:val="00A57C88"/>
    <w:rsid w:val="00A602C4"/>
    <w:rsid w:val="00A604A7"/>
    <w:rsid w:val="00A60895"/>
    <w:rsid w:val="00A60BE1"/>
    <w:rsid w:val="00A61133"/>
    <w:rsid w:val="00A61646"/>
    <w:rsid w:val="00A61A90"/>
    <w:rsid w:val="00A61F34"/>
    <w:rsid w:val="00A62032"/>
    <w:rsid w:val="00A62B26"/>
    <w:rsid w:val="00A63501"/>
    <w:rsid w:val="00A63851"/>
    <w:rsid w:val="00A63878"/>
    <w:rsid w:val="00A63FCD"/>
    <w:rsid w:val="00A6435F"/>
    <w:rsid w:val="00A644ED"/>
    <w:rsid w:val="00A6475D"/>
    <w:rsid w:val="00A65021"/>
    <w:rsid w:val="00A6551E"/>
    <w:rsid w:val="00A65B15"/>
    <w:rsid w:val="00A65FDF"/>
    <w:rsid w:val="00A663EE"/>
    <w:rsid w:val="00A672AB"/>
    <w:rsid w:val="00A67412"/>
    <w:rsid w:val="00A6776D"/>
    <w:rsid w:val="00A7062F"/>
    <w:rsid w:val="00A708AD"/>
    <w:rsid w:val="00A712FA"/>
    <w:rsid w:val="00A71944"/>
    <w:rsid w:val="00A71B0A"/>
    <w:rsid w:val="00A71F0B"/>
    <w:rsid w:val="00A72102"/>
    <w:rsid w:val="00A72E85"/>
    <w:rsid w:val="00A7390F"/>
    <w:rsid w:val="00A73B19"/>
    <w:rsid w:val="00A73BB3"/>
    <w:rsid w:val="00A73C56"/>
    <w:rsid w:val="00A73E26"/>
    <w:rsid w:val="00A74552"/>
    <w:rsid w:val="00A746C6"/>
    <w:rsid w:val="00A74CD4"/>
    <w:rsid w:val="00A752B2"/>
    <w:rsid w:val="00A75A49"/>
    <w:rsid w:val="00A763C5"/>
    <w:rsid w:val="00A77531"/>
    <w:rsid w:val="00A7772E"/>
    <w:rsid w:val="00A77744"/>
    <w:rsid w:val="00A809D7"/>
    <w:rsid w:val="00A80D81"/>
    <w:rsid w:val="00A80FF3"/>
    <w:rsid w:val="00A81282"/>
    <w:rsid w:val="00A8129B"/>
    <w:rsid w:val="00A817FB"/>
    <w:rsid w:val="00A81C35"/>
    <w:rsid w:val="00A81F75"/>
    <w:rsid w:val="00A83627"/>
    <w:rsid w:val="00A839E7"/>
    <w:rsid w:val="00A83F4E"/>
    <w:rsid w:val="00A843E6"/>
    <w:rsid w:val="00A846A8"/>
    <w:rsid w:val="00A84788"/>
    <w:rsid w:val="00A84DD8"/>
    <w:rsid w:val="00A85091"/>
    <w:rsid w:val="00A85150"/>
    <w:rsid w:val="00A85861"/>
    <w:rsid w:val="00A8740C"/>
    <w:rsid w:val="00A87BD2"/>
    <w:rsid w:val="00A87D98"/>
    <w:rsid w:val="00A900CC"/>
    <w:rsid w:val="00A9058B"/>
    <w:rsid w:val="00A91E9F"/>
    <w:rsid w:val="00A91F9F"/>
    <w:rsid w:val="00A92087"/>
    <w:rsid w:val="00A92578"/>
    <w:rsid w:val="00A92B39"/>
    <w:rsid w:val="00A92C19"/>
    <w:rsid w:val="00A92C4A"/>
    <w:rsid w:val="00A92D1F"/>
    <w:rsid w:val="00A9373F"/>
    <w:rsid w:val="00A938B5"/>
    <w:rsid w:val="00A93C4C"/>
    <w:rsid w:val="00A94710"/>
    <w:rsid w:val="00A95034"/>
    <w:rsid w:val="00A95077"/>
    <w:rsid w:val="00A95510"/>
    <w:rsid w:val="00A95CC7"/>
    <w:rsid w:val="00A968CC"/>
    <w:rsid w:val="00A9693D"/>
    <w:rsid w:val="00A97542"/>
    <w:rsid w:val="00A97793"/>
    <w:rsid w:val="00A977D0"/>
    <w:rsid w:val="00A97909"/>
    <w:rsid w:val="00A97C5B"/>
    <w:rsid w:val="00A97FD2"/>
    <w:rsid w:val="00AA17A3"/>
    <w:rsid w:val="00AA1BC7"/>
    <w:rsid w:val="00AA1D9A"/>
    <w:rsid w:val="00AA2080"/>
    <w:rsid w:val="00AA2337"/>
    <w:rsid w:val="00AA2564"/>
    <w:rsid w:val="00AA2D05"/>
    <w:rsid w:val="00AA375D"/>
    <w:rsid w:val="00AA3F44"/>
    <w:rsid w:val="00AA569D"/>
    <w:rsid w:val="00AA5963"/>
    <w:rsid w:val="00AA5A48"/>
    <w:rsid w:val="00AA5C85"/>
    <w:rsid w:val="00AA6389"/>
    <w:rsid w:val="00AA68CD"/>
    <w:rsid w:val="00AA6C9A"/>
    <w:rsid w:val="00AA786A"/>
    <w:rsid w:val="00AA7EDD"/>
    <w:rsid w:val="00AB0555"/>
    <w:rsid w:val="00AB08D5"/>
    <w:rsid w:val="00AB0F9D"/>
    <w:rsid w:val="00AB136F"/>
    <w:rsid w:val="00AB28C3"/>
    <w:rsid w:val="00AB2C64"/>
    <w:rsid w:val="00AB2D80"/>
    <w:rsid w:val="00AB30DF"/>
    <w:rsid w:val="00AB32CF"/>
    <w:rsid w:val="00AB33C6"/>
    <w:rsid w:val="00AB37E6"/>
    <w:rsid w:val="00AB3A3D"/>
    <w:rsid w:val="00AB3A41"/>
    <w:rsid w:val="00AB46B4"/>
    <w:rsid w:val="00AB510F"/>
    <w:rsid w:val="00AB5D0D"/>
    <w:rsid w:val="00AB6CBE"/>
    <w:rsid w:val="00AB7626"/>
    <w:rsid w:val="00AC0A70"/>
    <w:rsid w:val="00AC0E6D"/>
    <w:rsid w:val="00AC1C34"/>
    <w:rsid w:val="00AC1CD6"/>
    <w:rsid w:val="00AC1D97"/>
    <w:rsid w:val="00AC1F38"/>
    <w:rsid w:val="00AC227C"/>
    <w:rsid w:val="00AC2960"/>
    <w:rsid w:val="00AC2A15"/>
    <w:rsid w:val="00AC32B2"/>
    <w:rsid w:val="00AC39F6"/>
    <w:rsid w:val="00AC3AAE"/>
    <w:rsid w:val="00AC3E48"/>
    <w:rsid w:val="00AC3F50"/>
    <w:rsid w:val="00AC4178"/>
    <w:rsid w:val="00AC4F91"/>
    <w:rsid w:val="00AC52F4"/>
    <w:rsid w:val="00AC58F9"/>
    <w:rsid w:val="00AC5ECD"/>
    <w:rsid w:val="00AC69EF"/>
    <w:rsid w:val="00AC6D37"/>
    <w:rsid w:val="00AD027B"/>
    <w:rsid w:val="00AD08BD"/>
    <w:rsid w:val="00AD09D7"/>
    <w:rsid w:val="00AD0EF7"/>
    <w:rsid w:val="00AD1029"/>
    <w:rsid w:val="00AD1CF4"/>
    <w:rsid w:val="00AD2742"/>
    <w:rsid w:val="00AD27D4"/>
    <w:rsid w:val="00AD294A"/>
    <w:rsid w:val="00AD2A2E"/>
    <w:rsid w:val="00AD378E"/>
    <w:rsid w:val="00AD3FE5"/>
    <w:rsid w:val="00AD5ABF"/>
    <w:rsid w:val="00AD5E6D"/>
    <w:rsid w:val="00AD62FA"/>
    <w:rsid w:val="00AD6700"/>
    <w:rsid w:val="00AD67EB"/>
    <w:rsid w:val="00AD6824"/>
    <w:rsid w:val="00AD68C4"/>
    <w:rsid w:val="00AD6DF0"/>
    <w:rsid w:val="00AD7097"/>
    <w:rsid w:val="00AD7766"/>
    <w:rsid w:val="00AE003A"/>
    <w:rsid w:val="00AE1153"/>
    <w:rsid w:val="00AE1354"/>
    <w:rsid w:val="00AE176A"/>
    <w:rsid w:val="00AE18CB"/>
    <w:rsid w:val="00AE1D6C"/>
    <w:rsid w:val="00AE209D"/>
    <w:rsid w:val="00AE316B"/>
    <w:rsid w:val="00AE3850"/>
    <w:rsid w:val="00AE399D"/>
    <w:rsid w:val="00AE4AA0"/>
    <w:rsid w:val="00AE4EEC"/>
    <w:rsid w:val="00AE502A"/>
    <w:rsid w:val="00AE52DA"/>
    <w:rsid w:val="00AE5704"/>
    <w:rsid w:val="00AE5E03"/>
    <w:rsid w:val="00AE68EA"/>
    <w:rsid w:val="00AE775E"/>
    <w:rsid w:val="00AE7C27"/>
    <w:rsid w:val="00AE7CB7"/>
    <w:rsid w:val="00AF01E9"/>
    <w:rsid w:val="00AF02F6"/>
    <w:rsid w:val="00AF14DE"/>
    <w:rsid w:val="00AF1794"/>
    <w:rsid w:val="00AF1F6F"/>
    <w:rsid w:val="00AF3161"/>
    <w:rsid w:val="00AF3FC1"/>
    <w:rsid w:val="00AF4111"/>
    <w:rsid w:val="00AF4788"/>
    <w:rsid w:val="00AF4842"/>
    <w:rsid w:val="00AF5A67"/>
    <w:rsid w:val="00AF5B4D"/>
    <w:rsid w:val="00AF61B8"/>
    <w:rsid w:val="00AF62B1"/>
    <w:rsid w:val="00AF6442"/>
    <w:rsid w:val="00AF7628"/>
    <w:rsid w:val="00AF7B9C"/>
    <w:rsid w:val="00B00E2C"/>
    <w:rsid w:val="00B013E7"/>
    <w:rsid w:val="00B0240B"/>
    <w:rsid w:val="00B02AF1"/>
    <w:rsid w:val="00B02B63"/>
    <w:rsid w:val="00B03888"/>
    <w:rsid w:val="00B03A69"/>
    <w:rsid w:val="00B03F78"/>
    <w:rsid w:val="00B04208"/>
    <w:rsid w:val="00B04305"/>
    <w:rsid w:val="00B0482E"/>
    <w:rsid w:val="00B049C1"/>
    <w:rsid w:val="00B05839"/>
    <w:rsid w:val="00B05AA5"/>
    <w:rsid w:val="00B05FF1"/>
    <w:rsid w:val="00B06063"/>
    <w:rsid w:val="00B06E52"/>
    <w:rsid w:val="00B106D9"/>
    <w:rsid w:val="00B10AC2"/>
    <w:rsid w:val="00B118DA"/>
    <w:rsid w:val="00B11E79"/>
    <w:rsid w:val="00B11F4C"/>
    <w:rsid w:val="00B121C5"/>
    <w:rsid w:val="00B12224"/>
    <w:rsid w:val="00B12519"/>
    <w:rsid w:val="00B12A6D"/>
    <w:rsid w:val="00B13833"/>
    <w:rsid w:val="00B13C0E"/>
    <w:rsid w:val="00B13DB2"/>
    <w:rsid w:val="00B13F95"/>
    <w:rsid w:val="00B14230"/>
    <w:rsid w:val="00B14C6A"/>
    <w:rsid w:val="00B15683"/>
    <w:rsid w:val="00B15F7D"/>
    <w:rsid w:val="00B1633A"/>
    <w:rsid w:val="00B16E4B"/>
    <w:rsid w:val="00B17196"/>
    <w:rsid w:val="00B174E8"/>
    <w:rsid w:val="00B202FF"/>
    <w:rsid w:val="00B20720"/>
    <w:rsid w:val="00B21163"/>
    <w:rsid w:val="00B21404"/>
    <w:rsid w:val="00B22285"/>
    <w:rsid w:val="00B22876"/>
    <w:rsid w:val="00B231C0"/>
    <w:rsid w:val="00B232AA"/>
    <w:rsid w:val="00B241A4"/>
    <w:rsid w:val="00B2477F"/>
    <w:rsid w:val="00B247D0"/>
    <w:rsid w:val="00B24DB0"/>
    <w:rsid w:val="00B24ED4"/>
    <w:rsid w:val="00B25184"/>
    <w:rsid w:val="00B25AF3"/>
    <w:rsid w:val="00B25C03"/>
    <w:rsid w:val="00B2634D"/>
    <w:rsid w:val="00B264A2"/>
    <w:rsid w:val="00B26516"/>
    <w:rsid w:val="00B265CC"/>
    <w:rsid w:val="00B265E4"/>
    <w:rsid w:val="00B26B21"/>
    <w:rsid w:val="00B27332"/>
    <w:rsid w:val="00B27A02"/>
    <w:rsid w:val="00B3041C"/>
    <w:rsid w:val="00B30DA0"/>
    <w:rsid w:val="00B30F9D"/>
    <w:rsid w:val="00B3111D"/>
    <w:rsid w:val="00B31214"/>
    <w:rsid w:val="00B31A93"/>
    <w:rsid w:val="00B3209D"/>
    <w:rsid w:val="00B32BC1"/>
    <w:rsid w:val="00B33053"/>
    <w:rsid w:val="00B33C82"/>
    <w:rsid w:val="00B34385"/>
    <w:rsid w:val="00B34486"/>
    <w:rsid w:val="00B34542"/>
    <w:rsid w:val="00B346E9"/>
    <w:rsid w:val="00B34874"/>
    <w:rsid w:val="00B34C0E"/>
    <w:rsid w:val="00B3592A"/>
    <w:rsid w:val="00B35B13"/>
    <w:rsid w:val="00B35BC4"/>
    <w:rsid w:val="00B36ED6"/>
    <w:rsid w:val="00B3710F"/>
    <w:rsid w:val="00B37CDC"/>
    <w:rsid w:val="00B4018B"/>
    <w:rsid w:val="00B405BD"/>
    <w:rsid w:val="00B40869"/>
    <w:rsid w:val="00B410B4"/>
    <w:rsid w:val="00B41121"/>
    <w:rsid w:val="00B4187F"/>
    <w:rsid w:val="00B421D9"/>
    <w:rsid w:val="00B4229B"/>
    <w:rsid w:val="00B42AE3"/>
    <w:rsid w:val="00B42C27"/>
    <w:rsid w:val="00B42C58"/>
    <w:rsid w:val="00B435F0"/>
    <w:rsid w:val="00B4384D"/>
    <w:rsid w:val="00B43854"/>
    <w:rsid w:val="00B43C0D"/>
    <w:rsid w:val="00B43CAC"/>
    <w:rsid w:val="00B43E57"/>
    <w:rsid w:val="00B448B3"/>
    <w:rsid w:val="00B45066"/>
    <w:rsid w:val="00B45313"/>
    <w:rsid w:val="00B4555F"/>
    <w:rsid w:val="00B4579A"/>
    <w:rsid w:val="00B46028"/>
    <w:rsid w:val="00B46812"/>
    <w:rsid w:val="00B46E19"/>
    <w:rsid w:val="00B47D4D"/>
    <w:rsid w:val="00B5074D"/>
    <w:rsid w:val="00B51859"/>
    <w:rsid w:val="00B51A4C"/>
    <w:rsid w:val="00B51DCB"/>
    <w:rsid w:val="00B520D1"/>
    <w:rsid w:val="00B523C0"/>
    <w:rsid w:val="00B52DEC"/>
    <w:rsid w:val="00B53079"/>
    <w:rsid w:val="00B53759"/>
    <w:rsid w:val="00B537B7"/>
    <w:rsid w:val="00B53AEA"/>
    <w:rsid w:val="00B544D3"/>
    <w:rsid w:val="00B54949"/>
    <w:rsid w:val="00B555A2"/>
    <w:rsid w:val="00B559F0"/>
    <w:rsid w:val="00B562FD"/>
    <w:rsid w:val="00B56361"/>
    <w:rsid w:val="00B56535"/>
    <w:rsid w:val="00B56E18"/>
    <w:rsid w:val="00B5706F"/>
    <w:rsid w:val="00B577DF"/>
    <w:rsid w:val="00B57BA8"/>
    <w:rsid w:val="00B6099C"/>
    <w:rsid w:val="00B613A6"/>
    <w:rsid w:val="00B613E2"/>
    <w:rsid w:val="00B61A15"/>
    <w:rsid w:val="00B61F8C"/>
    <w:rsid w:val="00B6203A"/>
    <w:rsid w:val="00B62398"/>
    <w:rsid w:val="00B62BB0"/>
    <w:rsid w:val="00B63761"/>
    <w:rsid w:val="00B64049"/>
    <w:rsid w:val="00B6436C"/>
    <w:rsid w:val="00B64C5A"/>
    <w:rsid w:val="00B64D99"/>
    <w:rsid w:val="00B65D1A"/>
    <w:rsid w:val="00B6601A"/>
    <w:rsid w:val="00B6605C"/>
    <w:rsid w:val="00B66571"/>
    <w:rsid w:val="00B6668C"/>
    <w:rsid w:val="00B669AE"/>
    <w:rsid w:val="00B66ADF"/>
    <w:rsid w:val="00B66C59"/>
    <w:rsid w:val="00B67B4F"/>
    <w:rsid w:val="00B67CD9"/>
    <w:rsid w:val="00B7087B"/>
    <w:rsid w:val="00B7104B"/>
    <w:rsid w:val="00B71A55"/>
    <w:rsid w:val="00B71B6A"/>
    <w:rsid w:val="00B72604"/>
    <w:rsid w:val="00B7277C"/>
    <w:rsid w:val="00B72F84"/>
    <w:rsid w:val="00B7310B"/>
    <w:rsid w:val="00B73212"/>
    <w:rsid w:val="00B7321A"/>
    <w:rsid w:val="00B7371B"/>
    <w:rsid w:val="00B737FB"/>
    <w:rsid w:val="00B739FC"/>
    <w:rsid w:val="00B73D79"/>
    <w:rsid w:val="00B746FE"/>
    <w:rsid w:val="00B747F4"/>
    <w:rsid w:val="00B74976"/>
    <w:rsid w:val="00B74C07"/>
    <w:rsid w:val="00B7534B"/>
    <w:rsid w:val="00B75606"/>
    <w:rsid w:val="00B7570D"/>
    <w:rsid w:val="00B758F5"/>
    <w:rsid w:val="00B75E90"/>
    <w:rsid w:val="00B7671C"/>
    <w:rsid w:val="00B772CD"/>
    <w:rsid w:val="00B77FFA"/>
    <w:rsid w:val="00B80053"/>
    <w:rsid w:val="00B80081"/>
    <w:rsid w:val="00B80186"/>
    <w:rsid w:val="00B801CB"/>
    <w:rsid w:val="00B80B27"/>
    <w:rsid w:val="00B80C08"/>
    <w:rsid w:val="00B80EE2"/>
    <w:rsid w:val="00B8161F"/>
    <w:rsid w:val="00B81F38"/>
    <w:rsid w:val="00B8261E"/>
    <w:rsid w:val="00B8288C"/>
    <w:rsid w:val="00B82B95"/>
    <w:rsid w:val="00B82F60"/>
    <w:rsid w:val="00B835A7"/>
    <w:rsid w:val="00B835F1"/>
    <w:rsid w:val="00B8378D"/>
    <w:rsid w:val="00B83B1B"/>
    <w:rsid w:val="00B83B5C"/>
    <w:rsid w:val="00B83D9C"/>
    <w:rsid w:val="00B84414"/>
    <w:rsid w:val="00B84511"/>
    <w:rsid w:val="00B84E5E"/>
    <w:rsid w:val="00B85175"/>
    <w:rsid w:val="00B853C5"/>
    <w:rsid w:val="00B85983"/>
    <w:rsid w:val="00B85C7C"/>
    <w:rsid w:val="00B86900"/>
    <w:rsid w:val="00B86B09"/>
    <w:rsid w:val="00B86E32"/>
    <w:rsid w:val="00B8777A"/>
    <w:rsid w:val="00B87ADB"/>
    <w:rsid w:val="00B87D01"/>
    <w:rsid w:val="00B900D2"/>
    <w:rsid w:val="00B902ED"/>
    <w:rsid w:val="00B90669"/>
    <w:rsid w:val="00B90EA3"/>
    <w:rsid w:val="00B90FB6"/>
    <w:rsid w:val="00B914BC"/>
    <w:rsid w:val="00B916D3"/>
    <w:rsid w:val="00B917CC"/>
    <w:rsid w:val="00B917F4"/>
    <w:rsid w:val="00B926A0"/>
    <w:rsid w:val="00B926D3"/>
    <w:rsid w:val="00B932EC"/>
    <w:rsid w:val="00B93368"/>
    <w:rsid w:val="00B9395E"/>
    <w:rsid w:val="00B94A16"/>
    <w:rsid w:val="00B95132"/>
    <w:rsid w:val="00B9612A"/>
    <w:rsid w:val="00B9652E"/>
    <w:rsid w:val="00B9680C"/>
    <w:rsid w:val="00B96C7D"/>
    <w:rsid w:val="00B976A1"/>
    <w:rsid w:val="00B97760"/>
    <w:rsid w:val="00B97888"/>
    <w:rsid w:val="00B97D15"/>
    <w:rsid w:val="00BA0495"/>
    <w:rsid w:val="00BA0AA7"/>
    <w:rsid w:val="00BA0AD2"/>
    <w:rsid w:val="00BA10C8"/>
    <w:rsid w:val="00BA120B"/>
    <w:rsid w:val="00BA295A"/>
    <w:rsid w:val="00BA36F9"/>
    <w:rsid w:val="00BA3763"/>
    <w:rsid w:val="00BA3834"/>
    <w:rsid w:val="00BA388F"/>
    <w:rsid w:val="00BA3CAC"/>
    <w:rsid w:val="00BA42E1"/>
    <w:rsid w:val="00BA5390"/>
    <w:rsid w:val="00BA549A"/>
    <w:rsid w:val="00BA5698"/>
    <w:rsid w:val="00BA59AB"/>
    <w:rsid w:val="00BA5E72"/>
    <w:rsid w:val="00BA618E"/>
    <w:rsid w:val="00BA685C"/>
    <w:rsid w:val="00BA7F8A"/>
    <w:rsid w:val="00BB0877"/>
    <w:rsid w:val="00BB0F52"/>
    <w:rsid w:val="00BB10CD"/>
    <w:rsid w:val="00BB140D"/>
    <w:rsid w:val="00BB15BB"/>
    <w:rsid w:val="00BB1697"/>
    <w:rsid w:val="00BB1FAF"/>
    <w:rsid w:val="00BB2263"/>
    <w:rsid w:val="00BB2F2F"/>
    <w:rsid w:val="00BB30E1"/>
    <w:rsid w:val="00BB3170"/>
    <w:rsid w:val="00BB326B"/>
    <w:rsid w:val="00BB3472"/>
    <w:rsid w:val="00BB353E"/>
    <w:rsid w:val="00BB3A76"/>
    <w:rsid w:val="00BB3BE0"/>
    <w:rsid w:val="00BB4767"/>
    <w:rsid w:val="00BB4C50"/>
    <w:rsid w:val="00BB6A7A"/>
    <w:rsid w:val="00BB6CA7"/>
    <w:rsid w:val="00BB78C4"/>
    <w:rsid w:val="00BB7BCA"/>
    <w:rsid w:val="00BC01EE"/>
    <w:rsid w:val="00BC093D"/>
    <w:rsid w:val="00BC118B"/>
    <w:rsid w:val="00BC12F1"/>
    <w:rsid w:val="00BC2011"/>
    <w:rsid w:val="00BC20BD"/>
    <w:rsid w:val="00BC24E3"/>
    <w:rsid w:val="00BC2937"/>
    <w:rsid w:val="00BC370A"/>
    <w:rsid w:val="00BC48A6"/>
    <w:rsid w:val="00BC4CBD"/>
    <w:rsid w:val="00BC4D4E"/>
    <w:rsid w:val="00BC5085"/>
    <w:rsid w:val="00BC531E"/>
    <w:rsid w:val="00BC53D4"/>
    <w:rsid w:val="00BC5635"/>
    <w:rsid w:val="00BC5D93"/>
    <w:rsid w:val="00BC61AD"/>
    <w:rsid w:val="00BC673F"/>
    <w:rsid w:val="00BC6B38"/>
    <w:rsid w:val="00BC729F"/>
    <w:rsid w:val="00BC73F3"/>
    <w:rsid w:val="00BD0432"/>
    <w:rsid w:val="00BD0540"/>
    <w:rsid w:val="00BD0F8B"/>
    <w:rsid w:val="00BD1FD9"/>
    <w:rsid w:val="00BD2AC9"/>
    <w:rsid w:val="00BD2B42"/>
    <w:rsid w:val="00BD2FAA"/>
    <w:rsid w:val="00BD3218"/>
    <w:rsid w:val="00BD3305"/>
    <w:rsid w:val="00BD3754"/>
    <w:rsid w:val="00BD3C3B"/>
    <w:rsid w:val="00BD3DF0"/>
    <w:rsid w:val="00BD44B3"/>
    <w:rsid w:val="00BD560C"/>
    <w:rsid w:val="00BD5A08"/>
    <w:rsid w:val="00BD5ADF"/>
    <w:rsid w:val="00BD5C9A"/>
    <w:rsid w:val="00BD664B"/>
    <w:rsid w:val="00BD6B27"/>
    <w:rsid w:val="00BD73C9"/>
    <w:rsid w:val="00BD7570"/>
    <w:rsid w:val="00BD7C70"/>
    <w:rsid w:val="00BD7E80"/>
    <w:rsid w:val="00BE0021"/>
    <w:rsid w:val="00BE08F3"/>
    <w:rsid w:val="00BE0906"/>
    <w:rsid w:val="00BE0B45"/>
    <w:rsid w:val="00BE101D"/>
    <w:rsid w:val="00BE15DC"/>
    <w:rsid w:val="00BE1776"/>
    <w:rsid w:val="00BE180B"/>
    <w:rsid w:val="00BE21ED"/>
    <w:rsid w:val="00BE2368"/>
    <w:rsid w:val="00BE28EC"/>
    <w:rsid w:val="00BE3598"/>
    <w:rsid w:val="00BE3746"/>
    <w:rsid w:val="00BE3A8D"/>
    <w:rsid w:val="00BE3B26"/>
    <w:rsid w:val="00BE3F38"/>
    <w:rsid w:val="00BE4408"/>
    <w:rsid w:val="00BE48FD"/>
    <w:rsid w:val="00BE4BB1"/>
    <w:rsid w:val="00BE4E12"/>
    <w:rsid w:val="00BE4E1A"/>
    <w:rsid w:val="00BE53C3"/>
    <w:rsid w:val="00BE58D4"/>
    <w:rsid w:val="00BE6163"/>
    <w:rsid w:val="00BE6243"/>
    <w:rsid w:val="00BE6429"/>
    <w:rsid w:val="00BE6B02"/>
    <w:rsid w:val="00BE7492"/>
    <w:rsid w:val="00BE7C95"/>
    <w:rsid w:val="00BF00F8"/>
    <w:rsid w:val="00BF03A5"/>
    <w:rsid w:val="00BF06DC"/>
    <w:rsid w:val="00BF0924"/>
    <w:rsid w:val="00BF0C93"/>
    <w:rsid w:val="00BF11FA"/>
    <w:rsid w:val="00BF15CB"/>
    <w:rsid w:val="00BF1672"/>
    <w:rsid w:val="00BF195E"/>
    <w:rsid w:val="00BF1B1C"/>
    <w:rsid w:val="00BF258C"/>
    <w:rsid w:val="00BF2623"/>
    <w:rsid w:val="00BF2686"/>
    <w:rsid w:val="00BF281C"/>
    <w:rsid w:val="00BF2C6C"/>
    <w:rsid w:val="00BF2CFD"/>
    <w:rsid w:val="00BF3016"/>
    <w:rsid w:val="00BF303D"/>
    <w:rsid w:val="00BF33F3"/>
    <w:rsid w:val="00BF35AF"/>
    <w:rsid w:val="00BF3DE9"/>
    <w:rsid w:val="00BF3EF6"/>
    <w:rsid w:val="00BF3FA5"/>
    <w:rsid w:val="00BF4534"/>
    <w:rsid w:val="00BF45F8"/>
    <w:rsid w:val="00BF508A"/>
    <w:rsid w:val="00BF51F5"/>
    <w:rsid w:val="00BF5473"/>
    <w:rsid w:val="00BF657D"/>
    <w:rsid w:val="00BF6BCC"/>
    <w:rsid w:val="00BF7A77"/>
    <w:rsid w:val="00C01594"/>
    <w:rsid w:val="00C01DBE"/>
    <w:rsid w:val="00C01E69"/>
    <w:rsid w:val="00C024A2"/>
    <w:rsid w:val="00C03621"/>
    <w:rsid w:val="00C03E36"/>
    <w:rsid w:val="00C046E0"/>
    <w:rsid w:val="00C047CE"/>
    <w:rsid w:val="00C048E3"/>
    <w:rsid w:val="00C04BF9"/>
    <w:rsid w:val="00C04CF0"/>
    <w:rsid w:val="00C04D1F"/>
    <w:rsid w:val="00C052B3"/>
    <w:rsid w:val="00C05A6C"/>
    <w:rsid w:val="00C063A6"/>
    <w:rsid w:val="00C0678F"/>
    <w:rsid w:val="00C07E5C"/>
    <w:rsid w:val="00C07F94"/>
    <w:rsid w:val="00C10D07"/>
    <w:rsid w:val="00C1155C"/>
    <w:rsid w:val="00C115FF"/>
    <w:rsid w:val="00C1172A"/>
    <w:rsid w:val="00C117B5"/>
    <w:rsid w:val="00C11989"/>
    <w:rsid w:val="00C119BD"/>
    <w:rsid w:val="00C11B26"/>
    <w:rsid w:val="00C12687"/>
    <w:rsid w:val="00C13D4A"/>
    <w:rsid w:val="00C14902"/>
    <w:rsid w:val="00C14AC5"/>
    <w:rsid w:val="00C15051"/>
    <w:rsid w:val="00C15233"/>
    <w:rsid w:val="00C15385"/>
    <w:rsid w:val="00C154C1"/>
    <w:rsid w:val="00C158E9"/>
    <w:rsid w:val="00C15DF6"/>
    <w:rsid w:val="00C15F80"/>
    <w:rsid w:val="00C15F8A"/>
    <w:rsid w:val="00C16C4E"/>
    <w:rsid w:val="00C16D43"/>
    <w:rsid w:val="00C174DC"/>
    <w:rsid w:val="00C17ECA"/>
    <w:rsid w:val="00C17F9B"/>
    <w:rsid w:val="00C20C13"/>
    <w:rsid w:val="00C20FEF"/>
    <w:rsid w:val="00C21C5D"/>
    <w:rsid w:val="00C2252F"/>
    <w:rsid w:val="00C2295A"/>
    <w:rsid w:val="00C22FF3"/>
    <w:rsid w:val="00C230A2"/>
    <w:rsid w:val="00C232A2"/>
    <w:rsid w:val="00C23525"/>
    <w:rsid w:val="00C2401B"/>
    <w:rsid w:val="00C248F4"/>
    <w:rsid w:val="00C25127"/>
    <w:rsid w:val="00C256EF"/>
    <w:rsid w:val="00C25C56"/>
    <w:rsid w:val="00C26001"/>
    <w:rsid w:val="00C27957"/>
    <w:rsid w:val="00C30175"/>
    <w:rsid w:val="00C305AF"/>
    <w:rsid w:val="00C30C79"/>
    <w:rsid w:val="00C30F0C"/>
    <w:rsid w:val="00C313CA"/>
    <w:rsid w:val="00C319F7"/>
    <w:rsid w:val="00C3261F"/>
    <w:rsid w:val="00C32CBB"/>
    <w:rsid w:val="00C33135"/>
    <w:rsid w:val="00C33278"/>
    <w:rsid w:val="00C333D8"/>
    <w:rsid w:val="00C33ADF"/>
    <w:rsid w:val="00C34655"/>
    <w:rsid w:val="00C34796"/>
    <w:rsid w:val="00C3490D"/>
    <w:rsid w:val="00C34A27"/>
    <w:rsid w:val="00C35A2F"/>
    <w:rsid w:val="00C35C14"/>
    <w:rsid w:val="00C35E50"/>
    <w:rsid w:val="00C35ED4"/>
    <w:rsid w:val="00C36BE0"/>
    <w:rsid w:val="00C37364"/>
    <w:rsid w:val="00C374D7"/>
    <w:rsid w:val="00C37C22"/>
    <w:rsid w:val="00C37C50"/>
    <w:rsid w:val="00C37EEC"/>
    <w:rsid w:val="00C4015F"/>
    <w:rsid w:val="00C40943"/>
    <w:rsid w:val="00C40B21"/>
    <w:rsid w:val="00C40C5E"/>
    <w:rsid w:val="00C40E07"/>
    <w:rsid w:val="00C41B52"/>
    <w:rsid w:val="00C41BE6"/>
    <w:rsid w:val="00C41E8E"/>
    <w:rsid w:val="00C42044"/>
    <w:rsid w:val="00C424EB"/>
    <w:rsid w:val="00C42D36"/>
    <w:rsid w:val="00C42FA7"/>
    <w:rsid w:val="00C43A1C"/>
    <w:rsid w:val="00C43F01"/>
    <w:rsid w:val="00C440A6"/>
    <w:rsid w:val="00C4534E"/>
    <w:rsid w:val="00C459CB"/>
    <w:rsid w:val="00C45B51"/>
    <w:rsid w:val="00C46107"/>
    <w:rsid w:val="00C46261"/>
    <w:rsid w:val="00C46624"/>
    <w:rsid w:val="00C46FD6"/>
    <w:rsid w:val="00C50724"/>
    <w:rsid w:val="00C5146B"/>
    <w:rsid w:val="00C5162A"/>
    <w:rsid w:val="00C516C7"/>
    <w:rsid w:val="00C52203"/>
    <w:rsid w:val="00C5285B"/>
    <w:rsid w:val="00C52E51"/>
    <w:rsid w:val="00C5391B"/>
    <w:rsid w:val="00C53BA4"/>
    <w:rsid w:val="00C544C8"/>
    <w:rsid w:val="00C54C95"/>
    <w:rsid w:val="00C5501D"/>
    <w:rsid w:val="00C55493"/>
    <w:rsid w:val="00C55DAB"/>
    <w:rsid w:val="00C55E10"/>
    <w:rsid w:val="00C56258"/>
    <w:rsid w:val="00C5679D"/>
    <w:rsid w:val="00C56C0F"/>
    <w:rsid w:val="00C56E17"/>
    <w:rsid w:val="00C57235"/>
    <w:rsid w:val="00C5732A"/>
    <w:rsid w:val="00C574E6"/>
    <w:rsid w:val="00C60549"/>
    <w:rsid w:val="00C6066B"/>
    <w:rsid w:val="00C60B0C"/>
    <w:rsid w:val="00C60FDF"/>
    <w:rsid w:val="00C62010"/>
    <w:rsid w:val="00C622C0"/>
    <w:rsid w:val="00C623AC"/>
    <w:rsid w:val="00C6270F"/>
    <w:rsid w:val="00C62A19"/>
    <w:rsid w:val="00C62A76"/>
    <w:rsid w:val="00C63CC1"/>
    <w:rsid w:val="00C64D74"/>
    <w:rsid w:val="00C64F0B"/>
    <w:rsid w:val="00C6503B"/>
    <w:rsid w:val="00C65C75"/>
    <w:rsid w:val="00C66799"/>
    <w:rsid w:val="00C67268"/>
    <w:rsid w:val="00C67A76"/>
    <w:rsid w:val="00C67BA1"/>
    <w:rsid w:val="00C67D29"/>
    <w:rsid w:val="00C67EFE"/>
    <w:rsid w:val="00C7106B"/>
    <w:rsid w:val="00C713EF"/>
    <w:rsid w:val="00C71C9F"/>
    <w:rsid w:val="00C721E6"/>
    <w:rsid w:val="00C72209"/>
    <w:rsid w:val="00C72C38"/>
    <w:rsid w:val="00C737F1"/>
    <w:rsid w:val="00C73A23"/>
    <w:rsid w:val="00C740E6"/>
    <w:rsid w:val="00C741B9"/>
    <w:rsid w:val="00C74558"/>
    <w:rsid w:val="00C7461A"/>
    <w:rsid w:val="00C74669"/>
    <w:rsid w:val="00C7493C"/>
    <w:rsid w:val="00C74E5D"/>
    <w:rsid w:val="00C7514A"/>
    <w:rsid w:val="00C7542B"/>
    <w:rsid w:val="00C75B0A"/>
    <w:rsid w:val="00C76246"/>
    <w:rsid w:val="00C76821"/>
    <w:rsid w:val="00C76E4D"/>
    <w:rsid w:val="00C7773A"/>
    <w:rsid w:val="00C8056A"/>
    <w:rsid w:val="00C80AC7"/>
    <w:rsid w:val="00C812E8"/>
    <w:rsid w:val="00C819B7"/>
    <w:rsid w:val="00C81AFE"/>
    <w:rsid w:val="00C81D8B"/>
    <w:rsid w:val="00C81F4F"/>
    <w:rsid w:val="00C823FF"/>
    <w:rsid w:val="00C829FE"/>
    <w:rsid w:val="00C8383A"/>
    <w:rsid w:val="00C838C7"/>
    <w:rsid w:val="00C845A4"/>
    <w:rsid w:val="00C8498A"/>
    <w:rsid w:val="00C84B56"/>
    <w:rsid w:val="00C84CC6"/>
    <w:rsid w:val="00C84D5F"/>
    <w:rsid w:val="00C85361"/>
    <w:rsid w:val="00C856FC"/>
    <w:rsid w:val="00C85D68"/>
    <w:rsid w:val="00C86080"/>
    <w:rsid w:val="00C86696"/>
    <w:rsid w:val="00C86A9A"/>
    <w:rsid w:val="00C86CD5"/>
    <w:rsid w:val="00C86F8D"/>
    <w:rsid w:val="00C87434"/>
    <w:rsid w:val="00C87F18"/>
    <w:rsid w:val="00C913A9"/>
    <w:rsid w:val="00C91734"/>
    <w:rsid w:val="00C91BE4"/>
    <w:rsid w:val="00C9277E"/>
    <w:rsid w:val="00C928C9"/>
    <w:rsid w:val="00C92C86"/>
    <w:rsid w:val="00C92EFC"/>
    <w:rsid w:val="00C93334"/>
    <w:rsid w:val="00C93C12"/>
    <w:rsid w:val="00C93EAF"/>
    <w:rsid w:val="00C94575"/>
    <w:rsid w:val="00C94ACC"/>
    <w:rsid w:val="00C94E49"/>
    <w:rsid w:val="00C95415"/>
    <w:rsid w:val="00C95854"/>
    <w:rsid w:val="00C9588A"/>
    <w:rsid w:val="00C95B7B"/>
    <w:rsid w:val="00C95CF2"/>
    <w:rsid w:val="00C96585"/>
    <w:rsid w:val="00C96BA7"/>
    <w:rsid w:val="00CA02FE"/>
    <w:rsid w:val="00CA0AB9"/>
    <w:rsid w:val="00CA0D31"/>
    <w:rsid w:val="00CA0F07"/>
    <w:rsid w:val="00CA11F3"/>
    <w:rsid w:val="00CA19A5"/>
    <w:rsid w:val="00CA2CE2"/>
    <w:rsid w:val="00CA32D2"/>
    <w:rsid w:val="00CA34CC"/>
    <w:rsid w:val="00CA4362"/>
    <w:rsid w:val="00CA44C2"/>
    <w:rsid w:val="00CA485E"/>
    <w:rsid w:val="00CA50BC"/>
    <w:rsid w:val="00CA51D3"/>
    <w:rsid w:val="00CA5AD3"/>
    <w:rsid w:val="00CA5DA1"/>
    <w:rsid w:val="00CA5F88"/>
    <w:rsid w:val="00CA625B"/>
    <w:rsid w:val="00CA71B1"/>
    <w:rsid w:val="00CA78D6"/>
    <w:rsid w:val="00CA7E88"/>
    <w:rsid w:val="00CB00B4"/>
    <w:rsid w:val="00CB054A"/>
    <w:rsid w:val="00CB0555"/>
    <w:rsid w:val="00CB193A"/>
    <w:rsid w:val="00CB1C02"/>
    <w:rsid w:val="00CB2001"/>
    <w:rsid w:val="00CB28E9"/>
    <w:rsid w:val="00CB2D9E"/>
    <w:rsid w:val="00CB2DBB"/>
    <w:rsid w:val="00CB3092"/>
    <w:rsid w:val="00CB37C4"/>
    <w:rsid w:val="00CB39E9"/>
    <w:rsid w:val="00CB3B1D"/>
    <w:rsid w:val="00CB4EE8"/>
    <w:rsid w:val="00CB55C1"/>
    <w:rsid w:val="00CB57BB"/>
    <w:rsid w:val="00CB5821"/>
    <w:rsid w:val="00CB5F2F"/>
    <w:rsid w:val="00CB61D0"/>
    <w:rsid w:val="00CB6590"/>
    <w:rsid w:val="00CB6915"/>
    <w:rsid w:val="00CB6D22"/>
    <w:rsid w:val="00CB73FD"/>
    <w:rsid w:val="00CB7B97"/>
    <w:rsid w:val="00CB7C69"/>
    <w:rsid w:val="00CB7CE5"/>
    <w:rsid w:val="00CC0A41"/>
    <w:rsid w:val="00CC0B8A"/>
    <w:rsid w:val="00CC16ED"/>
    <w:rsid w:val="00CC1D69"/>
    <w:rsid w:val="00CC2A23"/>
    <w:rsid w:val="00CC2F5D"/>
    <w:rsid w:val="00CC3023"/>
    <w:rsid w:val="00CC33F2"/>
    <w:rsid w:val="00CC3CC1"/>
    <w:rsid w:val="00CC3D75"/>
    <w:rsid w:val="00CC3F2E"/>
    <w:rsid w:val="00CC4710"/>
    <w:rsid w:val="00CC4F4D"/>
    <w:rsid w:val="00CC57BB"/>
    <w:rsid w:val="00CC6390"/>
    <w:rsid w:val="00CC68C9"/>
    <w:rsid w:val="00CC7F2E"/>
    <w:rsid w:val="00CD021E"/>
    <w:rsid w:val="00CD035F"/>
    <w:rsid w:val="00CD0585"/>
    <w:rsid w:val="00CD0731"/>
    <w:rsid w:val="00CD159F"/>
    <w:rsid w:val="00CD18DA"/>
    <w:rsid w:val="00CD27BA"/>
    <w:rsid w:val="00CD2965"/>
    <w:rsid w:val="00CD2EA4"/>
    <w:rsid w:val="00CD305F"/>
    <w:rsid w:val="00CD32D2"/>
    <w:rsid w:val="00CD3586"/>
    <w:rsid w:val="00CD36DB"/>
    <w:rsid w:val="00CD38E0"/>
    <w:rsid w:val="00CD3CA6"/>
    <w:rsid w:val="00CD4045"/>
    <w:rsid w:val="00CD44AA"/>
    <w:rsid w:val="00CD4AD0"/>
    <w:rsid w:val="00CD4AD6"/>
    <w:rsid w:val="00CD4E49"/>
    <w:rsid w:val="00CD542C"/>
    <w:rsid w:val="00CD5AA9"/>
    <w:rsid w:val="00CD6A00"/>
    <w:rsid w:val="00CD6A69"/>
    <w:rsid w:val="00CD7573"/>
    <w:rsid w:val="00CD7B8F"/>
    <w:rsid w:val="00CD7C49"/>
    <w:rsid w:val="00CD7CC1"/>
    <w:rsid w:val="00CE0204"/>
    <w:rsid w:val="00CE1083"/>
    <w:rsid w:val="00CE1593"/>
    <w:rsid w:val="00CE1A7A"/>
    <w:rsid w:val="00CE2BEA"/>
    <w:rsid w:val="00CE2E59"/>
    <w:rsid w:val="00CE36FE"/>
    <w:rsid w:val="00CE3D45"/>
    <w:rsid w:val="00CE3FB8"/>
    <w:rsid w:val="00CE4FA6"/>
    <w:rsid w:val="00CE5B83"/>
    <w:rsid w:val="00CE6888"/>
    <w:rsid w:val="00CE705F"/>
    <w:rsid w:val="00CE70CA"/>
    <w:rsid w:val="00CE79F9"/>
    <w:rsid w:val="00CF02A7"/>
    <w:rsid w:val="00CF03DC"/>
    <w:rsid w:val="00CF066C"/>
    <w:rsid w:val="00CF0D92"/>
    <w:rsid w:val="00CF0D96"/>
    <w:rsid w:val="00CF1026"/>
    <w:rsid w:val="00CF111F"/>
    <w:rsid w:val="00CF16CD"/>
    <w:rsid w:val="00CF1AC5"/>
    <w:rsid w:val="00CF1E6E"/>
    <w:rsid w:val="00CF2461"/>
    <w:rsid w:val="00CF26DE"/>
    <w:rsid w:val="00CF2DF9"/>
    <w:rsid w:val="00CF2E8E"/>
    <w:rsid w:val="00CF3DCE"/>
    <w:rsid w:val="00CF4841"/>
    <w:rsid w:val="00CF4AD8"/>
    <w:rsid w:val="00CF5254"/>
    <w:rsid w:val="00CF53A7"/>
    <w:rsid w:val="00CF5C69"/>
    <w:rsid w:val="00CF5CAC"/>
    <w:rsid w:val="00CF5E65"/>
    <w:rsid w:val="00CF6A7C"/>
    <w:rsid w:val="00CF729B"/>
    <w:rsid w:val="00CF74B7"/>
    <w:rsid w:val="00CF7CB7"/>
    <w:rsid w:val="00CF7DE9"/>
    <w:rsid w:val="00CF7DF2"/>
    <w:rsid w:val="00CF7E16"/>
    <w:rsid w:val="00D00D43"/>
    <w:rsid w:val="00D00D77"/>
    <w:rsid w:val="00D00F81"/>
    <w:rsid w:val="00D015DD"/>
    <w:rsid w:val="00D01A35"/>
    <w:rsid w:val="00D01FB2"/>
    <w:rsid w:val="00D02AE2"/>
    <w:rsid w:val="00D02F81"/>
    <w:rsid w:val="00D02FE1"/>
    <w:rsid w:val="00D03661"/>
    <w:rsid w:val="00D0377A"/>
    <w:rsid w:val="00D03A3C"/>
    <w:rsid w:val="00D03D2B"/>
    <w:rsid w:val="00D041AF"/>
    <w:rsid w:val="00D058D7"/>
    <w:rsid w:val="00D066B0"/>
    <w:rsid w:val="00D0693F"/>
    <w:rsid w:val="00D069B4"/>
    <w:rsid w:val="00D069E5"/>
    <w:rsid w:val="00D06A68"/>
    <w:rsid w:val="00D06ACC"/>
    <w:rsid w:val="00D07A9C"/>
    <w:rsid w:val="00D07CBF"/>
    <w:rsid w:val="00D07EEF"/>
    <w:rsid w:val="00D10297"/>
    <w:rsid w:val="00D10515"/>
    <w:rsid w:val="00D107CC"/>
    <w:rsid w:val="00D10D02"/>
    <w:rsid w:val="00D10E82"/>
    <w:rsid w:val="00D113E9"/>
    <w:rsid w:val="00D12483"/>
    <w:rsid w:val="00D12D79"/>
    <w:rsid w:val="00D1303E"/>
    <w:rsid w:val="00D131F3"/>
    <w:rsid w:val="00D137BC"/>
    <w:rsid w:val="00D139DD"/>
    <w:rsid w:val="00D13D5F"/>
    <w:rsid w:val="00D14201"/>
    <w:rsid w:val="00D14346"/>
    <w:rsid w:val="00D144C3"/>
    <w:rsid w:val="00D14547"/>
    <w:rsid w:val="00D153D4"/>
    <w:rsid w:val="00D15D01"/>
    <w:rsid w:val="00D15D4A"/>
    <w:rsid w:val="00D16241"/>
    <w:rsid w:val="00D1627B"/>
    <w:rsid w:val="00D165B0"/>
    <w:rsid w:val="00D1674B"/>
    <w:rsid w:val="00D17EF6"/>
    <w:rsid w:val="00D17F76"/>
    <w:rsid w:val="00D202A7"/>
    <w:rsid w:val="00D204D3"/>
    <w:rsid w:val="00D20B62"/>
    <w:rsid w:val="00D20E9F"/>
    <w:rsid w:val="00D20EDA"/>
    <w:rsid w:val="00D21130"/>
    <w:rsid w:val="00D2114F"/>
    <w:rsid w:val="00D21322"/>
    <w:rsid w:val="00D215E9"/>
    <w:rsid w:val="00D216E3"/>
    <w:rsid w:val="00D2186C"/>
    <w:rsid w:val="00D21BFA"/>
    <w:rsid w:val="00D2233E"/>
    <w:rsid w:val="00D22772"/>
    <w:rsid w:val="00D23832"/>
    <w:rsid w:val="00D239BD"/>
    <w:rsid w:val="00D23C51"/>
    <w:rsid w:val="00D23CB5"/>
    <w:rsid w:val="00D24161"/>
    <w:rsid w:val="00D246C2"/>
    <w:rsid w:val="00D24B27"/>
    <w:rsid w:val="00D25078"/>
    <w:rsid w:val="00D25416"/>
    <w:rsid w:val="00D256D8"/>
    <w:rsid w:val="00D25C34"/>
    <w:rsid w:val="00D25E44"/>
    <w:rsid w:val="00D26092"/>
    <w:rsid w:val="00D2650C"/>
    <w:rsid w:val="00D26D56"/>
    <w:rsid w:val="00D26DB1"/>
    <w:rsid w:val="00D27600"/>
    <w:rsid w:val="00D2763F"/>
    <w:rsid w:val="00D2772B"/>
    <w:rsid w:val="00D27A3E"/>
    <w:rsid w:val="00D27A9B"/>
    <w:rsid w:val="00D27BCA"/>
    <w:rsid w:val="00D27E23"/>
    <w:rsid w:val="00D30DBE"/>
    <w:rsid w:val="00D30F69"/>
    <w:rsid w:val="00D313CA"/>
    <w:rsid w:val="00D31B77"/>
    <w:rsid w:val="00D3325B"/>
    <w:rsid w:val="00D337A2"/>
    <w:rsid w:val="00D338D3"/>
    <w:rsid w:val="00D33931"/>
    <w:rsid w:val="00D339B6"/>
    <w:rsid w:val="00D33B5D"/>
    <w:rsid w:val="00D34D52"/>
    <w:rsid w:val="00D34F20"/>
    <w:rsid w:val="00D3548B"/>
    <w:rsid w:val="00D35A76"/>
    <w:rsid w:val="00D35C6F"/>
    <w:rsid w:val="00D35DC0"/>
    <w:rsid w:val="00D36533"/>
    <w:rsid w:val="00D3677B"/>
    <w:rsid w:val="00D36B88"/>
    <w:rsid w:val="00D36F21"/>
    <w:rsid w:val="00D406DA"/>
    <w:rsid w:val="00D40A45"/>
    <w:rsid w:val="00D40E11"/>
    <w:rsid w:val="00D418FC"/>
    <w:rsid w:val="00D41A68"/>
    <w:rsid w:val="00D41D07"/>
    <w:rsid w:val="00D430E8"/>
    <w:rsid w:val="00D431B5"/>
    <w:rsid w:val="00D43FB1"/>
    <w:rsid w:val="00D44FDD"/>
    <w:rsid w:val="00D4626C"/>
    <w:rsid w:val="00D4720D"/>
    <w:rsid w:val="00D476F0"/>
    <w:rsid w:val="00D50836"/>
    <w:rsid w:val="00D50BAD"/>
    <w:rsid w:val="00D5102A"/>
    <w:rsid w:val="00D51058"/>
    <w:rsid w:val="00D5105B"/>
    <w:rsid w:val="00D51301"/>
    <w:rsid w:val="00D5143F"/>
    <w:rsid w:val="00D51AF4"/>
    <w:rsid w:val="00D52CAB"/>
    <w:rsid w:val="00D53324"/>
    <w:rsid w:val="00D53597"/>
    <w:rsid w:val="00D53BF5"/>
    <w:rsid w:val="00D546BA"/>
    <w:rsid w:val="00D5471A"/>
    <w:rsid w:val="00D548AC"/>
    <w:rsid w:val="00D54CD3"/>
    <w:rsid w:val="00D554D2"/>
    <w:rsid w:val="00D5591C"/>
    <w:rsid w:val="00D560CE"/>
    <w:rsid w:val="00D5644F"/>
    <w:rsid w:val="00D566B6"/>
    <w:rsid w:val="00D566EE"/>
    <w:rsid w:val="00D569B7"/>
    <w:rsid w:val="00D569BE"/>
    <w:rsid w:val="00D5709F"/>
    <w:rsid w:val="00D57290"/>
    <w:rsid w:val="00D579A0"/>
    <w:rsid w:val="00D57F9A"/>
    <w:rsid w:val="00D60177"/>
    <w:rsid w:val="00D60795"/>
    <w:rsid w:val="00D6116A"/>
    <w:rsid w:val="00D61E50"/>
    <w:rsid w:val="00D626D3"/>
    <w:rsid w:val="00D6279A"/>
    <w:rsid w:val="00D62EFD"/>
    <w:rsid w:val="00D63BBE"/>
    <w:rsid w:val="00D641B3"/>
    <w:rsid w:val="00D643E4"/>
    <w:rsid w:val="00D64F44"/>
    <w:rsid w:val="00D656EF"/>
    <w:rsid w:val="00D6571A"/>
    <w:rsid w:val="00D6572C"/>
    <w:rsid w:val="00D658CC"/>
    <w:rsid w:val="00D65E55"/>
    <w:rsid w:val="00D6645B"/>
    <w:rsid w:val="00D665BD"/>
    <w:rsid w:val="00D66C02"/>
    <w:rsid w:val="00D66E02"/>
    <w:rsid w:val="00D670B2"/>
    <w:rsid w:val="00D67B75"/>
    <w:rsid w:val="00D67BC3"/>
    <w:rsid w:val="00D67BCD"/>
    <w:rsid w:val="00D67F53"/>
    <w:rsid w:val="00D708E5"/>
    <w:rsid w:val="00D70957"/>
    <w:rsid w:val="00D709D5"/>
    <w:rsid w:val="00D70A72"/>
    <w:rsid w:val="00D71636"/>
    <w:rsid w:val="00D71CD3"/>
    <w:rsid w:val="00D72173"/>
    <w:rsid w:val="00D7285D"/>
    <w:rsid w:val="00D72AD1"/>
    <w:rsid w:val="00D72B89"/>
    <w:rsid w:val="00D732C9"/>
    <w:rsid w:val="00D7347A"/>
    <w:rsid w:val="00D7432E"/>
    <w:rsid w:val="00D75A6F"/>
    <w:rsid w:val="00D75CD1"/>
    <w:rsid w:val="00D75F81"/>
    <w:rsid w:val="00D7610F"/>
    <w:rsid w:val="00D761DB"/>
    <w:rsid w:val="00D765F6"/>
    <w:rsid w:val="00D76AA8"/>
    <w:rsid w:val="00D76FAE"/>
    <w:rsid w:val="00D77B01"/>
    <w:rsid w:val="00D77BED"/>
    <w:rsid w:val="00D77F2E"/>
    <w:rsid w:val="00D81137"/>
    <w:rsid w:val="00D8128F"/>
    <w:rsid w:val="00D814E4"/>
    <w:rsid w:val="00D81A50"/>
    <w:rsid w:val="00D8203A"/>
    <w:rsid w:val="00D82257"/>
    <w:rsid w:val="00D8243D"/>
    <w:rsid w:val="00D825EF"/>
    <w:rsid w:val="00D8299C"/>
    <w:rsid w:val="00D82B06"/>
    <w:rsid w:val="00D83161"/>
    <w:rsid w:val="00D83F35"/>
    <w:rsid w:val="00D8551D"/>
    <w:rsid w:val="00D85779"/>
    <w:rsid w:val="00D86526"/>
    <w:rsid w:val="00D865CA"/>
    <w:rsid w:val="00D86A27"/>
    <w:rsid w:val="00D87D50"/>
    <w:rsid w:val="00D87D8B"/>
    <w:rsid w:val="00D87E92"/>
    <w:rsid w:val="00D9042E"/>
    <w:rsid w:val="00D907DE"/>
    <w:rsid w:val="00D90A50"/>
    <w:rsid w:val="00D90CF1"/>
    <w:rsid w:val="00D90EC1"/>
    <w:rsid w:val="00D918DA"/>
    <w:rsid w:val="00D91CE6"/>
    <w:rsid w:val="00D91DF2"/>
    <w:rsid w:val="00D91E71"/>
    <w:rsid w:val="00D923D4"/>
    <w:rsid w:val="00D949FD"/>
    <w:rsid w:val="00D94A1B"/>
    <w:rsid w:val="00D9534A"/>
    <w:rsid w:val="00D95516"/>
    <w:rsid w:val="00D96987"/>
    <w:rsid w:val="00D96DD4"/>
    <w:rsid w:val="00D97776"/>
    <w:rsid w:val="00D97F15"/>
    <w:rsid w:val="00DA0083"/>
    <w:rsid w:val="00DA031C"/>
    <w:rsid w:val="00DA074A"/>
    <w:rsid w:val="00DA089C"/>
    <w:rsid w:val="00DA0E47"/>
    <w:rsid w:val="00DA1447"/>
    <w:rsid w:val="00DA23F7"/>
    <w:rsid w:val="00DA2507"/>
    <w:rsid w:val="00DA285D"/>
    <w:rsid w:val="00DA2926"/>
    <w:rsid w:val="00DA2BA2"/>
    <w:rsid w:val="00DA377A"/>
    <w:rsid w:val="00DA3808"/>
    <w:rsid w:val="00DA3ABA"/>
    <w:rsid w:val="00DA3DD1"/>
    <w:rsid w:val="00DA4DFF"/>
    <w:rsid w:val="00DA6457"/>
    <w:rsid w:val="00DA660C"/>
    <w:rsid w:val="00DA6C30"/>
    <w:rsid w:val="00DA7944"/>
    <w:rsid w:val="00DA7CAC"/>
    <w:rsid w:val="00DB00D1"/>
    <w:rsid w:val="00DB035F"/>
    <w:rsid w:val="00DB11D9"/>
    <w:rsid w:val="00DB1AB5"/>
    <w:rsid w:val="00DB1B2D"/>
    <w:rsid w:val="00DB1EEB"/>
    <w:rsid w:val="00DB2FBF"/>
    <w:rsid w:val="00DB3097"/>
    <w:rsid w:val="00DB332C"/>
    <w:rsid w:val="00DB333C"/>
    <w:rsid w:val="00DB3CD9"/>
    <w:rsid w:val="00DB3F56"/>
    <w:rsid w:val="00DB43B7"/>
    <w:rsid w:val="00DB5575"/>
    <w:rsid w:val="00DB5AB3"/>
    <w:rsid w:val="00DB5D4D"/>
    <w:rsid w:val="00DB5D8B"/>
    <w:rsid w:val="00DB60AE"/>
    <w:rsid w:val="00DB69D6"/>
    <w:rsid w:val="00DB6AE4"/>
    <w:rsid w:val="00DB6CC9"/>
    <w:rsid w:val="00DB6D2E"/>
    <w:rsid w:val="00DB74A6"/>
    <w:rsid w:val="00DB7BE8"/>
    <w:rsid w:val="00DC006F"/>
    <w:rsid w:val="00DC0377"/>
    <w:rsid w:val="00DC07D1"/>
    <w:rsid w:val="00DC0D6E"/>
    <w:rsid w:val="00DC2B76"/>
    <w:rsid w:val="00DC3C16"/>
    <w:rsid w:val="00DC3C40"/>
    <w:rsid w:val="00DC4447"/>
    <w:rsid w:val="00DC47EB"/>
    <w:rsid w:val="00DC4B08"/>
    <w:rsid w:val="00DC4B21"/>
    <w:rsid w:val="00DC54A4"/>
    <w:rsid w:val="00DC5621"/>
    <w:rsid w:val="00DC5898"/>
    <w:rsid w:val="00DC6AB3"/>
    <w:rsid w:val="00DC72A2"/>
    <w:rsid w:val="00DC78A8"/>
    <w:rsid w:val="00DC7A73"/>
    <w:rsid w:val="00DC7C4A"/>
    <w:rsid w:val="00DC7D89"/>
    <w:rsid w:val="00DC7DD9"/>
    <w:rsid w:val="00DC7F5F"/>
    <w:rsid w:val="00DD0257"/>
    <w:rsid w:val="00DD0526"/>
    <w:rsid w:val="00DD05B0"/>
    <w:rsid w:val="00DD131D"/>
    <w:rsid w:val="00DD1368"/>
    <w:rsid w:val="00DD21FD"/>
    <w:rsid w:val="00DD2977"/>
    <w:rsid w:val="00DD2AB2"/>
    <w:rsid w:val="00DD2D34"/>
    <w:rsid w:val="00DD2FDB"/>
    <w:rsid w:val="00DD4367"/>
    <w:rsid w:val="00DD43FB"/>
    <w:rsid w:val="00DD44B1"/>
    <w:rsid w:val="00DD4B43"/>
    <w:rsid w:val="00DD5136"/>
    <w:rsid w:val="00DD5845"/>
    <w:rsid w:val="00DD5F02"/>
    <w:rsid w:val="00DD610D"/>
    <w:rsid w:val="00DD62AC"/>
    <w:rsid w:val="00DD70EF"/>
    <w:rsid w:val="00DD721A"/>
    <w:rsid w:val="00DE1A24"/>
    <w:rsid w:val="00DE24F0"/>
    <w:rsid w:val="00DE28F4"/>
    <w:rsid w:val="00DE2D75"/>
    <w:rsid w:val="00DE2E68"/>
    <w:rsid w:val="00DE36E3"/>
    <w:rsid w:val="00DE3741"/>
    <w:rsid w:val="00DE3C53"/>
    <w:rsid w:val="00DE3CAF"/>
    <w:rsid w:val="00DE42F8"/>
    <w:rsid w:val="00DE445C"/>
    <w:rsid w:val="00DE4651"/>
    <w:rsid w:val="00DE481C"/>
    <w:rsid w:val="00DE4E9C"/>
    <w:rsid w:val="00DE56E4"/>
    <w:rsid w:val="00DE5C4D"/>
    <w:rsid w:val="00DE5E52"/>
    <w:rsid w:val="00DE683A"/>
    <w:rsid w:val="00DE6E58"/>
    <w:rsid w:val="00DE77EE"/>
    <w:rsid w:val="00DE7BF1"/>
    <w:rsid w:val="00DE7DCF"/>
    <w:rsid w:val="00DF00C5"/>
    <w:rsid w:val="00DF06A3"/>
    <w:rsid w:val="00DF0DC8"/>
    <w:rsid w:val="00DF0F51"/>
    <w:rsid w:val="00DF0FFD"/>
    <w:rsid w:val="00DF1529"/>
    <w:rsid w:val="00DF1EBE"/>
    <w:rsid w:val="00DF23A2"/>
    <w:rsid w:val="00DF254E"/>
    <w:rsid w:val="00DF37DB"/>
    <w:rsid w:val="00DF3948"/>
    <w:rsid w:val="00DF43F2"/>
    <w:rsid w:val="00DF4683"/>
    <w:rsid w:val="00DF4B77"/>
    <w:rsid w:val="00DF511F"/>
    <w:rsid w:val="00DF526E"/>
    <w:rsid w:val="00DF54C3"/>
    <w:rsid w:val="00DF557B"/>
    <w:rsid w:val="00DF5C26"/>
    <w:rsid w:val="00DF645A"/>
    <w:rsid w:val="00DF66EF"/>
    <w:rsid w:val="00DF6BC4"/>
    <w:rsid w:val="00DF73CB"/>
    <w:rsid w:val="00DF7551"/>
    <w:rsid w:val="00DF78EA"/>
    <w:rsid w:val="00DF7CB8"/>
    <w:rsid w:val="00E004EE"/>
    <w:rsid w:val="00E00620"/>
    <w:rsid w:val="00E01045"/>
    <w:rsid w:val="00E0124C"/>
    <w:rsid w:val="00E01450"/>
    <w:rsid w:val="00E018D6"/>
    <w:rsid w:val="00E02D37"/>
    <w:rsid w:val="00E02F9D"/>
    <w:rsid w:val="00E0340C"/>
    <w:rsid w:val="00E0341B"/>
    <w:rsid w:val="00E0398A"/>
    <w:rsid w:val="00E03A3C"/>
    <w:rsid w:val="00E0405A"/>
    <w:rsid w:val="00E0497A"/>
    <w:rsid w:val="00E04B46"/>
    <w:rsid w:val="00E05500"/>
    <w:rsid w:val="00E05A87"/>
    <w:rsid w:val="00E05E38"/>
    <w:rsid w:val="00E05EDC"/>
    <w:rsid w:val="00E07378"/>
    <w:rsid w:val="00E073D7"/>
    <w:rsid w:val="00E07C88"/>
    <w:rsid w:val="00E10823"/>
    <w:rsid w:val="00E1103D"/>
    <w:rsid w:val="00E11703"/>
    <w:rsid w:val="00E119C9"/>
    <w:rsid w:val="00E11AD2"/>
    <w:rsid w:val="00E11F28"/>
    <w:rsid w:val="00E11F45"/>
    <w:rsid w:val="00E1215E"/>
    <w:rsid w:val="00E12DA2"/>
    <w:rsid w:val="00E1473B"/>
    <w:rsid w:val="00E14B15"/>
    <w:rsid w:val="00E14D78"/>
    <w:rsid w:val="00E14EFC"/>
    <w:rsid w:val="00E166EB"/>
    <w:rsid w:val="00E16B6E"/>
    <w:rsid w:val="00E170EA"/>
    <w:rsid w:val="00E17D51"/>
    <w:rsid w:val="00E204CC"/>
    <w:rsid w:val="00E2066B"/>
    <w:rsid w:val="00E20DD2"/>
    <w:rsid w:val="00E215E1"/>
    <w:rsid w:val="00E21EF9"/>
    <w:rsid w:val="00E2210D"/>
    <w:rsid w:val="00E22A53"/>
    <w:rsid w:val="00E22D7A"/>
    <w:rsid w:val="00E230D7"/>
    <w:rsid w:val="00E23E2A"/>
    <w:rsid w:val="00E24810"/>
    <w:rsid w:val="00E249AB"/>
    <w:rsid w:val="00E24A15"/>
    <w:rsid w:val="00E24AC4"/>
    <w:rsid w:val="00E24CBE"/>
    <w:rsid w:val="00E253A6"/>
    <w:rsid w:val="00E25A36"/>
    <w:rsid w:val="00E25E13"/>
    <w:rsid w:val="00E2661F"/>
    <w:rsid w:val="00E268DD"/>
    <w:rsid w:val="00E26A1D"/>
    <w:rsid w:val="00E27AF1"/>
    <w:rsid w:val="00E310D0"/>
    <w:rsid w:val="00E3169B"/>
    <w:rsid w:val="00E31AC2"/>
    <w:rsid w:val="00E31F68"/>
    <w:rsid w:val="00E32AE1"/>
    <w:rsid w:val="00E32EE2"/>
    <w:rsid w:val="00E33198"/>
    <w:rsid w:val="00E33484"/>
    <w:rsid w:val="00E3369E"/>
    <w:rsid w:val="00E33FD5"/>
    <w:rsid w:val="00E34249"/>
    <w:rsid w:val="00E34469"/>
    <w:rsid w:val="00E3456A"/>
    <w:rsid w:val="00E345CA"/>
    <w:rsid w:val="00E34A14"/>
    <w:rsid w:val="00E35164"/>
    <w:rsid w:val="00E351D2"/>
    <w:rsid w:val="00E354BF"/>
    <w:rsid w:val="00E3601A"/>
    <w:rsid w:val="00E36568"/>
    <w:rsid w:val="00E36BDA"/>
    <w:rsid w:val="00E36E93"/>
    <w:rsid w:val="00E37301"/>
    <w:rsid w:val="00E373F3"/>
    <w:rsid w:val="00E37766"/>
    <w:rsid w:val="00E409E8"/>
    <w:rsid w:val="00E4100D"/>
    <w:rsid w:val="00E41182"/>
    <w:rsid w:val="00E41211"/>
    <w:rsid w:val="00E41268"/>
    <w:rsid w:val="00E414AA"/>
    <w:rsid w:val="00E41C6A"/>
    <w:rsid w:val="00E41D81"/>
    <w:rsid w:val="00E426EC"/>
    <w:rsid w:val="00E428E9"/>
    <w:rsid w:val="00E42B81"/>
    <w:rsid w:val="00E42E8E"/>
    <w:rsid w:val="00E4367C"/>
    <w:rsid w:val="00E43860"/>
    <w:rsid w:val="00E43868"/>
    <w:rsid w:val="00E4464F"/>
    <w:rsid w:val="00E44F97"/>
    <w:rsid w:val="00E457A1"/>
    <w:rsid w:val="00E45AEF"/>
    <w:rsid w:val="00E45B87"/>
    <w:rsid w:val="00E466D3"/>
    <w:rsid w:val="00E46917"/>
    <w:rsid w:val="00E46B02"/>
    <w:rsid w:val="00E47048"/>
    <w:rsid w:val="00E479D5"/>
    <w:rsid w:val="00E47D21"/>
    <w:rsid w:val="00E50452"/>
    <w:rsid w:val="00E50795"/>
    <w:rsid w:val="00E50B46"/>
    <w:rsid w:val="00E5104D"/>
    <w:rsid w:val="00E5175B"/>
    <w:rsid w:val="00E521CF"/>
    <w:rsid w:val="00E528E7"/>
    <w:rsid w:val="00E52B5D"/>
    <w:rsid w:val="00E52B9A"/>
    <w:rsid w:val="00E52E4F"/>
    <w:rsid w:val="00E536AA"/>
    <w:rsid w:val="00E538F0"/>
    <w:rsid w:val="00E5530E"/>
    <w:rsid w:val="00E56ADB"/>
    <w:rsid w:val="00E57AA1"/>
    <w:rsid w:val="00E609DB"/>
    <w:rsid w:val="00E610BA"/>
    <w:rsid w:val="00E61945"/>
    <w:rsid w:val="00E61FBC"/>
    <w:rsid w:val="00E622E5"/>
    <w:rsid w:val="00E62BD3"/>
    <w:rsid w:val="00E62E12"/>
    <w:rsid w:val="00E631AD"/>
    <w:rsid w:val="00E63E3A"/>
    <w:rsid w:val="00E640CC"/>
    <w:rsid w:val="00E64116"/>
    <w:rsid w:val="00E646A4"/>
    <w:rsid w:val="00E6565A"/>
    <w:rsid w:val="00E656ED"/>
    <w:rsid w:val="00E65BA1"/>
    <w:rsid w:val="00E66102"/>
    <w:rsid w:val="00E66641"/>
    <w:rsid w:val="00E66C6A"/>
    <w:rsid w:val="00E66C83"/>
    <w:rsid w:val="00E67166"/>
    <w:rsid w:val="00E6783C"/>
    <w:rsid w:val="00E705B7"/>
    <w:rsid w:val="00E70CA0"/>
    <w:rsid w:val="00E70D12"/>
    <w:rsid w:val="00E70F8B"/>
    <w:rsid w:val="00E7126B"/>
    <w:rsid w:val="00E71B44"/>
    <w:rsid w:val="00E71BE4"/>
    <w:rsid w:val="00E7237F"/>
    <w:rsid w:val="00E72672"/>
    <w:rsid w:val="00E729BC"/>
    <w:rsid w:val="00E72E03"/>
    <w:rsid w:val="00E73042"/>
    <w:rsid w:val="00E734AC"/>
    <w:rsid w:val="00E73DC3"/>
    <w:rsid w:val="00E73FD6"/>
    <w:rsid w:val="00E740C4"/>
    <w:rsid w:val="00E7422F"/>
    <w:rsid w:val="00E752C7"/>
    <w:rsid w:val="00E758B1"/>
    <w:rsid w:val="00E766E0"/>
    <w:rsid w:val="00E76C17"/>
    <w:rsid w:val="00E77370"/>
    <w:rsid w:val="00E7739D"/>
    <w:rsid w:val="00E77C08"/>
    <w:rsid w:val="00E77F56"/>
    <w:rsid w:val="00E80285"/>
    <w:rsid w:val="00E806F3"/>
    <w:rsid w:val="00E80929"/>
    <w:rsid w:val="00E80EAB"/>
    <w:rsid w:val="00E81952"/>
    <w:rsid w:val="00E820A9"/>
    <w:rsid w:val="00E82BDC"/>
    <w:rsid w:val="00E8432F"/>
    <w:rsid w:val="00E84896"/>
    <w:rsid w:val="00E84D46"/>
    <w:rsid w:val="00E84EE0"/>
    <w:rsid w:val="00E84FC1"/>
    <w:rsid w:val="00E85B3C"/>
    <w:rsid w:val="00E860F7"/>
    <w:rsid w:val="00E8660F"/>
    <w:rsid w:val="00E86CBB"/>
    <w:rsid w:val="00E872BF"/>
    <w:rsid w:val="00E877A0"/>
    <w:rsid w:val="00E902BF"/>
    <w:rsid w:val="00E909D4"/>
    <w:rsid w:val="00E90B43"/>
    <w:rsid w:val="00E90C71"/>
    <w:rsid w:val="00E90DE3"/>
    <w:rsid w:val="00E91295"/>
    <w:rsid w:val="00E91674"/>
    <w:rsid w:val="00E918C9"/>
    <w:rsid w:val="00E91ADD"/>
    <w:rsid w:val="00E91F13"/>
    <w:rsid w:val="00E920C5"/>
    <w:rsid w:val="00E92875"/>
    <w:rsid w:val="00E928F1"/>
    <w:rsid w:val="00E933D2"/>
    <w:rsid w:val="00E935C4"/>
    <w:rsid w:val="00E939CA"/>
    <w:rsid w:val="00E93B02"/>
    <w:rsid w:val="00E94077"/>
    <w:rsid w:val="00E957A0"/>
    <w:rsid w:val="00E9624B"/>
    <w:rsid w:val="00E96520"/>
    <w:rsid w:val="00E965A1"/>
    <w:rsid w:val="00E96F84"/>
    <w:rsid w:val="00E97130"/>
    <w:rsid w:val="00E97636"/>
    <w:rsid w:val="00E97CF6"/>
    <w:rsid w:val="00EA07A7"/>
    <w:rsid w:val="00EA0813"/>
    <w:rsid w:val="00EA0BC1"/>
    <w:rsid w:val="00EA10A1"/>
    <w:rsid w:val="00EA11BA"/>
    <w:rsid w:val="00EA144A"/>
    <w:rsid w:val="00EA1913"/>
    <w:rsid w:val="00EA20D9"/>
    <w:rsid w:val="00EA2CBA"/>
    <w:rsid w:val="00EA40D3"/>
    <w:rsid w:val="00EA437C"/>
    <w:rsid w:val="00EA48C6"/>
    <w:rsid w:val="00EA498D"/>
    <w:rsid w:val="00EA55B6"/>
    <w:rsid w:val="00EA6431"/>
    <w:rsid w:val="00EA66A4"/>
    <w:rsid w:val="00EA6747"/>
    <w:rsid w:val="00EA6CD5"/>
    <w:rsid w:val="00EA75FA"/>
    <w:rsid w:val="00EA79DF"/>
    <w:rsid w:val="00EA7C41"/>
    <w:rsid w:val="00EB03BC"/>
    <w:rsid w:val="00EB08A8"/>
    <w:rsid w:val="00EB0C54"/>
    <w:rsid w:val="00EB1CB0"/>
    <w:rsid w:val="00EB1D6F"/>
    <w:rsid w:val="00EB1F22"/>
    <w:rsid w:val="00EB2B8B"/>
    <w:rsid w:val="00EB2BC9"/>
    <w:rsid w:val="00EB2BD1"/>
    <w:rsid w:val="00EB2FB6"/>
    <w:rsid w:val="00EB3037"/>
    <w:rsid w:val="00EB4256"/>
    <w:rsid w:val="00EB428E"/>
    <w:rsid w:val="00EB4342"/>
    <w:rsid w:val="00EB4A1F"/>
    <w:rsid w:val="00EB51AE"/>
    <w:rsid w:val="00EB5295"/>
    <w:rsid w:val="00EB5527"/>
    <w:rsid w:val="00EB594A"/>
    <w:rsid w:val="00EB5FEB"/>
    <w:rsid w:val="00EB60BC"/>
    <w:rsid w:val="00EB631D"/>
    <w:rsid w:val="00EB65AC"/>
    <w:rsid w:val="00EB65C9"/>
    <w:rsid w:val="00EB68C5"/>
    <w:rsid w:val="00EC0215"/>
    <w:rsid w:val="00EC084A"/>
    <w:rsid w:val="00EC0998"/>
    <w:rsid w:val="00EC10AD"/>
    <w:rsid w:val="00EC224C"/>
    <w:rsid w:val="00EC23FB"/>
    <w:rsid w:val="00EC31C0"/>
    <w:rsid w:val="00EC341E"/>
    <w:rsid w:val="00EC4233"/>
    <w:rsid w:val="00EC45C1"/>
    <w:rsid w:val="00EC4B59"/>
    <w:rsid w:val="00EC4FDC"/>
    <w:rsid w:val="00EC5D61"/>
    <w:rsid w:val="00EC5EEF"/>
    <w:rsid w:val="00EC5FFF"/>
    <w:rsid w:val="00EC6613"/>
    <w:rsid w:val="00EC6C22"/>
    <w:rsid w:val="00EC6D1D"/>
    <w:rsid w:val="00EC7EEE"/>
    <w:rsid w:val="00ED1074"/>
    <w:rsid w:val="00ED1299"/>
    <w:rsid w:val="00ED1965"/>
    <w:rsid w:val="00ED1EDE"/>
    <w:rsid w:val="00ED284D"/>
    <w:rsid w:val="00ED2E4A"/>
    <w:rsid w:val="00ED3A24"/>
    <w:rsid w:val="00ED3EA4"/>
    <w:rsid w:val="00ED3F43"/>
    <w:rsid w:val="00ED445D"/>
    <w:rsid w:val="00ED4680"/>
    <w:rsid w:val="00ED4A1C"/>
    <w:rsid w:val="00ED521D"/>
    <w:rsid w:val="00ED56B2"/>
    <w:rsid w:val="00ED576F"/>
    <w:rsid w:val="00ED62DC"/>
    <w:rsid w:val="00ED6632"/>
    <w:rsid w:val="00ED70B1"/>
    <w:rsid w:val="00ED7362"/>
    <w:rsid w:val="00ED77BA"/>
    <w:rsid w:val="00EE0616"/>
    <w:rsid w:val="00EE089E"/>
    <w:rsid w:val="00EE08A8"/>
    <w:rsid w:val="00EE09D1"/>
    <w:rsid w:val="00EE0EC1"/>
    <w:rsid w:val="00EE1497"/>
    <w:rsid w:val="00EE1B5C"/>
    <w:rsid w:val="00EE1D2C"/>
    <w:rsid w:val="00EE1E5C"/>
    <w:rsid w:val="00EE1E9B"/>
    <w:rsid w:val="00EE23EF"/>
    <w:rsid w:val="00EE2742"/>
    <w:rsid w:val="00EE2CFC"/>
    <w:rsid w:val="00EE3CCC"/>
    <w:rsid w:val="00EE452F"/>
    <w:rsid w:val="00EE455A"/>
    <w:rsid w:val="00EE461C"/>
    <w:rsid w:val="00EE55D5"/>
    <w:rsid w:val="00EE5E94"/>
    <w:rsid w:val="00EE60AA"/>
    <w:rsid w:val="00EE6234"/>
    <w:rsid w:val="00EE6DB0"/>
    <w:rsid w:val="00EE7399"/>
    <w:rsid w:val="00EE7919"/>
    <w:rsid w:val="00EE7E6A"/>
    <w:rsid w:val="00EF0074"/>
    <w:rsid w:val="00EF01FE"/>
    <w:rsid w:val="00EF02A4"/>
    <w:rsid w:val="00EF061A"/>
    <w:rsid w:val="00EF2787"/>
    <w:rsid w:val="00EF2AFE"/>
    <w:rsid w:val="00EF313F"/>
    <w:rsid w:val="00EF3376"/>
    <w:rsid w:val="00EF3447"/>
    <w:rsid w:val="00EF3C42"/>
    <w:rsid w:val="00EF453B"/>
    <w:rsid w:val="00EF489F"/>
    <w:rsid w:val="00EF4AE0"/>
    <w:rsid w:val="00EF5D92"/>
    <w:rsid w:val="00EF6030"/>
    <w:rsid w:val="00EF6293"/>
    <w:rsid w:val="00EF6BFE"/>
    <w:rsid w:val="00EF6C39"/>
    <w:rsid w:val="00EF734D"/>
    <w:rsid w:val="00EF75C8"/>
    <w:rsid w:val="00EF763F"/>
    <w:rsid w:val="00EF7C7E"/>
    <w:rsid w:val="00EF7EA0"/>
    <w:rsid w:val="00F00649"/>
    <w:rsid w:val="00F013E5"/>
    <w:rsid w:val="00F01F50"/>
    <w:rsid w:val="00F03627"/>
    <w:rsid w:val="00F045D5"/>
    <w:rsid w:val="00F046EE"/>
    <w:rsid w:val="00F04820"/>
    <w:rsid w:val="00F048F3"/>
    <w:rsid w:val="00F05147"/>
    <w:rsid w:val="00F0520D"/>
    <w:rsid w:val="00F061A7"/>
    <w:rsid w:val="00F0623C"/>
    <w:rsid w:val="00F078A5"/>
    <w:rsid w:val="00F07E2D"/>
    <w:rsid w:val="00F100B8"/>
    <w:rsid w:val="00F10D1F"/>
    <w:rsid w:val="00F10EAF"/>
    <w:rsid w:val="00F11E4B"/>
    <w:rsid w:val="00F120C7"/>
    <w:rsid w:val="00F120F5"/>
    <w:rsid w:val="00F121BA"/>
    <w:rsid w:val="00F126AE"/>
    <w:rsid w:val="00F12A2A"/>
    <w:rsid w:val="00F12CA3"/>
    <w:rsid w:val="00F13798"/>
    <w:rsid w:val="00F13806"/>
    <w:rsid w:val="00F139A7"/>
    <w:rsid w:val="00F13C97"/>
    <w:rsid w:val="00F143F5"/>
    <w:rsid w:val="00F146A8"/>
    <w:rsid w:val="00F1496B"/>
    <w:rsid w:val="00F14A74"/>
    <w:rsid w:val="00F15008"/>
    <w:rsid w:val="00F157D7"/>
    <w:rsid w:val="00F15ABC"/>
    <w:rsid w:val="00F15FB5"/>
    <w:rsid w:val="00F16250"/>
    <w:rsid w:val="00F164DD"/>
    <w:rsid w:val="00F16D3C"/>
    <w:rsid w:val="00F1709B"/>
    <w:rsid w:val="00F17CD5"/>
    <w:rsid w:val="00F2065B"/>
    <w:rsid w:val="00F218CF"/>
    <w:rsid w:val="00F21CA2"/>
    <w:rsid w:val="00F228CE"/>
    <w:rsid w:val="00F22973"/>
    <w:rsid w:val="00F23C64"/>
    <w:rsid w:val="00F245A0"/>
    <w:rsid w:val="00F24753"/>
    <w:rsid w:val="00F2542F"/>
    <w:rsid w:val="00F26084"/>
    <w:rsid w:val="00F270AE"/>
    <w:rsid w:val="00F27A8E"/>
    <w:rsid w:val="00F27B2E"/>
    <w:rsid w:val="00F27E9F"/>
    <w:rsid w:val="00F301F1"/>
    <w:rsid w:val="00F31844"/>
    <w:rsid w:val="00F32BB5"/>
    <w:rsid w:val="00F32D0B"/>
    <w:rsid w:val="00F33498"/>
    <w:rsid w:val="00F335DF"/>
    <w:rsid w:val="00F33954"/>
    <w:rsid w:val="00F33C1D"/>
    <w:rsid w:val="00F34209"/>
    <w:rsid w:val="00F35C0B"/>
    <w:rsid w:val="00F364D0"/>
    <w:rsid w:val="00F3661A"/>
    <w:rsid w:val="00F36B30"/>
    <w:rsid w:val="00F36E12"/>
    <w:rsid w:val="00F378D5"/>
    <w:rsid w:val="00F37C84"/>
    <w:rsid w:val="00F37E6C"/>
    <w:rsid w:val="00F37E78"/>
    <w:rsid w:val="00F4026B"/>
    <w:rsid w:val="00F40444"/>
    <w:rsid w:val="00F40A4F"/>
    <w:rsid w:val="00F40D46"/>
    <w:rsid w:val="00F40F8C"/>
    <w:rsid w:val="00F4128F"/>
    <w:rsid w:val="00F41E96"/>
    <w:rsid w:val="00F42045"/>
    <w:rsid w:val="00F4211B"/>
    <w:rsid w:val="00F4224B"/>
    <w:rsid w:val="00F42A5F"/>
    <w:rsid w:val="00F42F2B"/>
    <w:rsid w:val="00F43417"/>
    <w:rsid w:val="00F438C0"/>
    <w:rsid w:val="00F438C8"/>
    <w:rsid w:val="00F439A1"/>
    <w:rsid w:val="00F43B01"/>
    <w:rsid w:val="00F43FCF"/>
    <w:rsid w:val="00F44148"/>
    <w:rsid w:val="00F450B3"/>
    <w:rsid w:val="00F45910"/>
    <w:rsid w:val="00F46349"/>
    <w:rsid w:val="00F46708"/>
    <w:rsid w:val="00F46797"/>
    <w:rsid w:val="00F46965"/>
    <w:rsid w:val="00F46B47"/>
    <w:rsid w:val="00F50038"/>
    <w:rsid w:val="00F50590"/>
    <w:rsid w:val="00F50AFB"/>
    <w:rsid w:val="00F5167F"/>
    <w:rsid w:val="00F516E1"/>
    <w:rsid w:val="00F51B53"/>
    <w:rsid w:val="00F52C94"/>
    <w:rsid w:val="00F53F19"/>
    <w:rsid w:val="00F53FF4"/>
    <w:rsid w:val="00F5417B"/>
    <w:rsid w:val="00F543C6"/>
    <w:rsid w:val="00F548CD"/>
    <w:rsid w:val="00F54E3B"/>
    <w:rsid w:val="00F5532E"/>
    <w:rsid w:val="00F5596A"/>
    <w:rsid w:val="00F55EB2"/>
    <w:rsid w:val="00F5651C"/>
    <w:rsid w:val="00F56541"/>
    <w:rsid w:val="00F565B9"/>
    <w:rsid w:val="00F5670D"/>
    <w:rsid w:val="00F56BE4"/>
    <w:rsid w:val="00F573C8"/>
    <w:rsid w:val="00F5789E"/>
    <w:rsid w:val="00F579AD"/>
    <w:rsid w:val="00F6049B"/>
    <w:rsid w:val="00F60A40"/>
    <w:rsid w:val="00F61102"/>
    <w:rsid w:val="00F6128D"/>
    <w:rsid w:val="00F617A5"/>
    <w:rsid w:val="00F61AF7"/>
    <w:rsid w:val="00F61D4E"/>
    <w:rsid w:val="00F62B6B"/>
    <w:rsid w:val="00F62E4F"/>
    <w:rsid w:val="00F6350B"/>
    <w:rsid w:val="00F635AF"/>
    <w:rsid w:val="00F63678"/>
    <w:rsid w:val="00F63F64"/>
    <w:rsid w:val="00F6400B"/>
    <w:rsid w:val="00F6413B"/>
    <w:rsid w:val="00F64140"/>
    <w:rsid w:val="00F64DC2"/>
    <w:rsid w:val="00F6508A"/>
    <w:rsid w:val="00F65270"/>
    <w:rsid w:val="00F654AB"/>
    <w:rsid w:val="00F657B0"/>
    <w:rsid w:val="00F66884"/>
    <w:rsid w:val="00F668A4"/>
    <w:rsid w:val="00F66972"/>
    <w:rsid w:val="00F67303"/>
    <w:rsid w:val="00F67C6C"/>
    <w:rsid w:val="00F7062D"/>
    <w:rsid w:val="00F70876"/>
    <w:rsid w:val="00F71391"/>
    <w:rsid w:val="00F71592"/>
    <w:rsid w:val="00F716AC"/>
    <w:rsid w:val="00F71838"/>
    <w:rsid w:val="00F7226B"/>
    <w:rsid w:val="00F72445"/>
    <w:rsid w:val="00F72781"/>
    <w:rsid w:val="00F72CEB"/>
    <w:rsid w:val="00F72D06"/>
    <w:rsid w:val="00F7322A"/>
    <w:rsid w:val="00F733E9"/>
    <w:rsid w:val="00F73BA4"/>
    <w:rsid w:val="00F74265"/>
    <w:rsid w:val="00F74BB5"/>
    <w:rsid w:val="00F7513F"/>
    <w:rsid w:val="00F755C4"/>
    <w:rsid w:val="00F75688"/>
    <w:rsid w:val="00F758BE"/>
    <w:rsid w:val="00F75F89"/>
    <w:rsid w:val="00F76E3B"/>
    <w:rsid w:val="00F77163"/>
    <w:rsid w:val="00F776DE"/>
    <w:rsid w:val="00F77851"/>
    <w:rsid w:val="00F81068"/>
    <w:rsid w:val="00F8198E"/>
    <w:rsid w:val="00F81CA9"/>
    <w:rsid w:val="00F827C1"/>
    <w:rsid w:val="00F82944"/>
    <w:rsid w:val="00F8301C"/>
    <w:rsid w:val="00F83157"/>
    <w:rsid w:val="00F837D1"/>
    <w:rsid w:val="00F83C8A"/>
    <w:rsid w:val="00F83FBC"/>
    <w:rsid w:val="00F84649"/>
    <w:rsid w:val="00F851C8"/>
    <w:rsid w:val="00F85226"/>
    <w:rsid w:val="00F85944"/>
    <w:rsid w:val="00F861F4"/>
    <w:rsid w:val="00F8631B"/>
    <w:rsid w:val="00F86390"/>
    <w:rsid w:val="00F867D8"/>
    <w:rsid w:val="00F869C8"/>
    <w:rsid w:val="00F86A95"/>
    <w:rsid w:val="00F86B31"/>
    <w:rsid w:val="00F86E5F"/>
    <w:rsid w:val="00F86EBF"/>
    <w:rsid w:val="00F86F39"/>
    <w:rsid w:val="00F90806"/>
    <w:rsid w:val="00F91174"/>
    <w:rsid w:val="00F91A3A"/>
    <w:rsid w:val="00F922A1"/>
    <w:rsid w:val="00F92317"/>
    <w:rsid w:val="00F92575"/>
    <w:rsid w:val="00F92A80"/>
    <w:rsid w:val="00F92BEB"/>
    <w:rsid w:val="00F92C13"/>
    <w:rsid w:val="00F92CB7"/>
    <w:rsid w:val="00F936AA"/>
    <w:rsid w:val="00F944D7"/>
    <w:rsid w:val="00F948D7"/>
    <w:rsid w:val="00F94964"/>
    <w:rsid w:val="00F94DE5"/>
    <w:rsid w:val="00F9536A"/>
    <w:rsid w:val="00F956C8"/>
    <w:rsid w:val="00F958EB"/>
    <w:rsid w:val="00F959DF"/>
    <w:rsid w:val="00F96889"/>
    <w:rsid w:val="00F96A3B"/>
    <w:rsid w:val="00F96B79"/>
    <w:rsid w:val="00F96EFC"/>
    <w:rsid w:val="00F96FEE"/>
    <w:rsid w:val="00F97608"/>
    <w:rsid w:val="00F97B89"/>
    <w:rsid w:val="00FA0148"/>
    <w:rsid w:val="00FA05FB"/>
    <w:rsid w:val="00FA0A48"/>
    <w:rsid w:val="00FA0C2C"/>
    <w:rsid w:val="00FA0E11"/>
    <w:rsid w:val="00FA0F25"/>
    <w:rsid w:val="00FA0F92"/>
    <w:rsid w:val="00FA0F9B"/>
    <w:rsid w:val="00FA1294"/>
    <w:rsid w:val="00FA157B"/>
    <w:rsid w:val="00FA1C1D"/>
    <w:rsid w:val="00FA250E"/>
    <w:rsid w:val="00FA2650"/>
    <w:rsid w:val="00FA2BF9"/>
    <w:rsid w:val="00FA369F"/>
    <w:rsid w:val="00FA3A58"/>
    <w:rsid w:val="00FA3AA4"/>
    <w:rsid w:val="00FA42F8"/>
    <w:rsid w:val="00FA4603"/>
    <w:rsid w:val="00FA55E6"/>
    <w:rsid w:val="00FA6537"/>
    <w:rsid w:val="00FA68BA"/>
    <w:rsid w:val="00FA7639"/>
    <w:rsid w:val="00FA7BC9"/>
    <w:rsid w:val="00FB04A9"/>
    <w:rsid w:val="00FB0C05"/>
    <w:rsid w:val="00FB135F"/>
    <w:rsid w:val="00FB18C8"/>
    <w:rsid w:val="00FB2252"/>
    <w:rsid w:val="00FB23D4"/>
    <w:rsid w:val="00FB25E3"/>
    <w:rsid w:val="00FB2B13"/>
    <w:rsid w:val="00FB2BD9"/>
    <w:rsid w:val="00FB33B5"/>
    <w:rsid w:val="00FB3FD5"/>
    <w:rsid w:val="00FB4785"/>
    <w:rsid w:val="00FB4BBD"/>
    <w:rsid w:val="00FB4D9D"/>
    <w:rsid w:val="00FB5256"/>
    <w:rsid w:val="00FB5556"/>
    <w:rsid w:val="00FB6157"/>
    <w:rsid w:val="00FB61F6"/>
    <w:rsid w:val="00FB68F7"/>
    <w:rsid w:val="00FB6B06"/>
    <w:rsid w:val="00FB7161"/>
    <w:rsid w:val="00FB7763"/>
    <w:rsid w:val="00FB7E2E"/>
    <w:rsid w:val="00FC0220"/>
    <w:rsid w:val="00FC0E9A"/>
    <w:rsid w:val="00FC107D"/>
    <w:rsid w:val="00FC1CED"/>
    <w:rsid w:val="00FC1FC8"/>
    <w:rsid w:val="00FC234F"/>
    <w:rsid w:val="00FC244B"/>
    <w:rsid w:val="00FC24A0"/>
    <w:rsid w:val="00FC3E43"/>
    <w:rsid w:val="00FC4DEF"/>
    <w:rsid w:val="00FC5816"/>
    <w:rsid w:val="00FC5964"/>
    <w:rsid w:val="00FC5C44"/>
    <w:rsid w:val="00FC66DF"/>
    <w:rsid w:val="00FC6F70"/>
    <w:rsid w:val="00FC7028"/>
    <w:rsid w:val="00FC74F5"/>
    <w:rsid w:val="00FC75C9"/>
    <w:rsid w:val="00FC7FE3"/>
    <w:rsid w:val="00FD0291"/>
    <w:rsid w:val="00FD073E"/>
    <w:rsid w:val="00FD080D"/>
    <w:rsid w:val="00FD0909"/>
    <w:rsid w:val="00FD0B44"/>
    <w:rsid w:val="00FD0FBA"/>
    <w:rsid w:val="00FD13F6"/>
    <w:rsid w:val="00FD16CE"/>
    <w:rsid w:val="00FD191B"/>
    <w:rsid w:val="00FD20BD"/>
    <w:rsid w:val="00FD2124"/>
    <w:rsid w:val="00FD23D4"/>
    <w:rsid w:val="00FD2A4A"/>
    <w:rsid w:val="00FD2D8C"/>
    <w:rsid w:val="00FD2DEA"/>
    <w:rsid w:val="00FD356F"/>
    <w:rsid w:val="00FD37CB"/>
    <w:rsid w:val="00FD4838"/>
    <w:rsid w:val="00FD4F0B"/>
    <w:rsid w:val="00FD4F20"/>
    <w:rsid w:val="00FD53F5"/>
    <w:rsid w:val="00FD5633"/>
    <w:rsid w:val="00FD5BFF"/>
    <w:rsid w:val="00FD5C5F"/>
    <w:rsid w:val="00FD5ECB"/>
    <w:rsid w:val="00FD6487"/>
    <w:rsid w:val="00FD66B8"/>
    <w:rsid w:val="00FD6976"/>
    <w:rsid w:val="00FD6ADC"/>
    <w:rsid w:val="00FD7116"/>
    <w:rsid w:val="00FD7409"/>
    <w:rsid w:val="00FD79AC"/>
    <w:rsid w:val="00FE0B94"/>
    <w:rsid w:val="00FE0C0B"/>
    <w:rsid w:val="00FE0DAD"/>
    <w:rsid w:val="00FE1114"/>
    <w:rsid w:val="00FE1771"/>
    <w:rsid w:val="00FE1B18"/>
    <w:rsid w:val="00FE292D"/>
    <w:rsid w:val="00FE29AD"/>
    <w:rsid w:val="00FE2D46"/>
    <w:rsid w:val="00FE32B7"/>
    <w:rsid w:val="00FE3625"/>
    <w:rsid w:val="00FE397F"/>
    <w:rsid w:val="00FE3D9D"/>
    <w:rsid w:val="00FE422D"/>
    <w:rsid w:val="00FE42B2"/>
    <w:rsid w:val="00FE459D"/>
    <w:rsid w:val="00FE475E"/>
    <w:rsid w:val="00FE4B05"/>
    <w:rsid w:val="00FE4ED7"/>
    <w:rsid w:val="00FE5A34"/>
    <w:rsid w:val="00FE5A8D"/>
    <w:rsid w:val="00FE5BDA"/>
    <w:rsid w:val="00FE5D06"/>
    <w:rsid w:val="00FE66BF"/>
    <w:rsid w:val="00FE6968"/>
    <w:rsid w:val="00FE6EC4"/>
    <w:rsid w:val="00FE751E"/>
    <w:rsid w:val="00FE76E2"/>
    <w:rsid w:val="00FE7812"/>
    <w:rsid w:val="00FE7ABE"/>
    <w:rsid w:val="00FE7B8E"/>
    <w:rsid w:val="00FF02E7"/>
    <w:rsid w:val="00FF035B"/>
    <w:rsid w:val="00FF04F4"/>
    <w:rsid w:val="00FF07A8"/>
    <w:rsid w:val="00FF0D1E"/>
    <w:rsid w:val="00FF1CF8"/>
    <w:rsid w:val="00FF2172"/>
    <w:rsid w:val="00FF2AA4"/>
    <w:rsid w:val="00FF2BDB"/>
    <w:rsid w:val="00FF372E"/>
    <w:rsid w:val="00FF4352"/>
    <w:rsid w:val="00FF46E2"/>
    <w:rsid w:val="00FF4B40"/>
    <w:rsid w:val="00FF5B6C"/>
    <w:rsid w:val="00FF5FC9"/>
    <w:rsid w:val="00FF6F5E"/>
    <w:rsid w:val="00FF71F9"/>
    <w:rsid w:val="00FF7A31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2732BE"/>
  <w15:docId w15:val="{73B8693A-7584-446F-B3A6-89A9BEBB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C07"/>
    <w:pPr>
      <w:spacing w:after="0" w:line="480" w:lineRule="auto"/>
      <w:ind w:firstLine="567"/>
      <w:jc w:val="both"/>
    </w:pPr>
    <w:rPr>
      <w:rFonts w:ascii="Cambria" w:hAnsi="Cambria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E75F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FCD"/>
    <w:rPr>
      <w:rFonts w:ascii="Cambria" w:hAnsi="Cambr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CD"/>
    <w:rPr>
      <w:rFonts w:ascii="Cambria" w:hAnsi="Cambr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F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CD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737E2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7E26"/>
  </w:style>
  <w:style w:type="paragraph" w:styleId="Caption">
    <w:name w:val="caption"/>
    <w:basedOn w:val="Normal"/>
    <w:next w:val="Normal"/>
    <w:uiPriority w:val="35"/>
    <w:unhideWhenUsed/>
    <w:qFormat/>
    <w:rsid w:val="00557980"/>
    <w:pPr>
      <w:spacing w:after="200" w:line="240" w:lineRule="auto"/>
    </w:pPr>
    <w:rPr>
      <w:rFonts w:asciiTheme="majorHAnsi" w:hAnsiTheme="majorHAnsi"/>
      <w:b/>
      <w:bCs/>
      <w:sz w:val="20"/>
      <w:szCs w:val="18"/>
    </w:rPr>
  </w:style>
  <w:style w:type="paragraph" w:styleId="ListParagraph">
    <w:name w:val="List Paragraph"/>
    <w:basedOn w:val="Normal"/>
    <w:uiPriority w:val="34"/>
    <w:qFormat/>
    <w:rsid w:val="005B4102"/>
    <w:pPr>
      <w:ind w:left="720"/>
      <w:contextualSpacing/>
    </w:pPr>
  </w:style>
  <w:style w:type="table" w:styleId="TableGrid">
    <w:name w:val="Table Grid"/>
    <w:basedOn w:val="TableNormal"/>
    <w:uiPriority w:val="59"/>
    <w:rsid w:val="00092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B0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B0E"/>
    <w:rPr>
      <w:rFonts w:ascii="Cambria" w:hAnsi="Cambri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4B0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B0E"/>
    <w:rPr>
      <w:rFonts w:ascii="Cambria" w:hAnsi="Cambria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30E1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E16"/>
    <w:rPr>
      <w:rFonts w:ascii="Cambria" w:hAnsi="Cambr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0E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E16"/>
    <w:rPr>
      <w:rFonts w:ascii="Cambria" w:hAnsi="Cambria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5A9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5D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1DF7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AB32CF"/>
    <w:pPr>
      <w:spacing w:after="0" w:line="240" w:lineRule="auto"/>
      <w:jc w:val="both"/>
    </w:pPr>
    <w:rPr>
      <w:rFonts w:ascii="Cambria" w:hAnsi="Cambria"/>
      <w:sz w:val="18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B05FF1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22D9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75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7104B"/>
    <w:pPr>
      <w:spacing w:after="0" w:line="240" w:lineRule="auto"/>
    </w:pPr>
    <w:rPr>
      <w:rFonts w:ascii="Cambria" w:hAnsi="Cambria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396786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E75F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4E75F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51B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48D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00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mans@tudelft.nl" TargetMode="External"/><Relationship Id="rId13" Type="http://schemas.openxmlformats.org/officeDocument/2006/relationships/image" Target="media/image2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blast.ncbi.nlm.nih.gov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d.g.g.mcmillan@tudelft.nl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63DEB8-A07B-3A4E-A857-E65DD56A1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90</Words>
  <Characters>1305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 Delft</Company>
  <LinksUpToDate>false</LinksUpToDate>
  <CharactersWithSpaces>1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es Jürgens</dc:creator>
  <cp:lastModifiedBy>Duncan McMillan</cp:lastModifiedBy>
  <cp:revision>2</cp:revision>
  <cp:lastPrinted>2020-10-30T05:47:00Z</cp:lastPrinted>
  <dcterms:created xsi:type="dcterms:W3CDTF">2024-12-03T21:00:00Z</dcterms:created>
  <dcterms:modified xsi:type="dcterms:W3CDTF">2024-12-03T21:00:00Z</dcterms:modified>
</cp:coreProperties>
</file>